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44C15" w14:textId="376BD6C2" w:rsidR="003F1EAF" w:rsidRPr="00C57994" w:rsidRDefault="003F1EAF" w:rsidP="003F1EAF">
      <w:pPr>
        <w:pStyle w:val="NoSpacing"/>
        <w:jc w:val="center"/>
        <w:rPr>
          <w:rFonts w:ascii="Arial" w:hAnsi="Arial" w:cs="Arial"/>
          <w:b/>
          <w:bCs/>
          <w:sz w:val="20"/>
          <w:szCs w:val="20"/>
          <w:u w:val="single"/>
        </w:rPr>
      </w:pPr>
      <w:r w:rsidRPr="00C57994">
        <w:rPr>
          <w:rFonts w:ascii="Arial" w:hAnsi="Arial" w:cs="Arial"/>
          <w:b/>
          <w:bCs/>
          <w:sz w:val="20"/>
          <w:szCs w:val="20"/>
          <w:u w:val="single"/>
        </w:rPr>
        <w:t>Supplementary Information</w:t>
      </w:r>
    </w:p>
    <w:p w14:paraId="426E2D7E" w14:textId="77777777" w:rsidR="003F1EAF" w:rsidRDefault="003F1EAF" w:rsidP="00AB77C7">
      <w:pPr>
        <w:pStyle w:val="NoSpacing"/>
        <w:rPr>
          <w:rFonts w:ascii="Arial" w:hAnsi="Arial" w:cs="Arial"/>
          <w:b/>
          <w:bCs/>
          <w:sz w:val="20"/>
          <w:szCs w:val="20"/>
        </w:rPr>
      </w:pPr>
    </w:p>
    <w:p w14:paraId="1EAC5578" w14:textId="47B21820" w:rsidR="00B432BD" w:rsidRPr="00DC292F" w:rsidRDefault="00B432BD" w:rsidP="00AB77C7">
      <w:pPr>
        <w:pStyle w:val="NoSpacing"/>
        <w:rPr>
          <w:rFonts w:ascii="Arial" w:hAnsi="Arial" w:cs="Arial"/>
          <w:b/>
          <w:bCs/>
          <w:sz w:val="20"/>
          <w:szCs w:val="20"/>
        </w:rPr>
      </w:pPr>
      <w:r w:rsidRPr="00DC292F">
        <w:rPr>
          <w:rFonts w:ascii="Arial" w:hAnsi="Arial" w:cs="Arial"/>
          <w:b/>
          <w:bCs/>
          <w:sz w:val="20"/>
          <w:szCs w:val="20"/>
        </w:rPr>
        <w:t>Three-dimensional modelling of the choroidal angioarchitecture in a multi</w:t>
      </w:r>
      <w:r w:rsidR="005C6130" w:rsidRPr="00DC292F">
        <w:rPr>
          <w:rFonts w:ascii="Arial" w:hAnsi="Arial" w:cs="Arial"/>
          <w:b/>
          <w:bCs/>
          <w:sz w:val="20"/>
          <w:szCs w:val="20"/>
        </w:rPr>
        <w:t>-</w:t>
      </w:r>
      <w:r w:rsidRPr="00DC292F">
        <w:rPr>
          <w:rFonts w:ascii="Arial" w:hAnsi="Arial" w:cs="Arial"/>
          <w:b/>
          <w:bCs/>
          <w:sz w:val="20"/>
          <w:szCs w:val="20"/>
        </w:rPr>
        <w:t>ethnic Asian population</w:t>
      </w:r>
    </w:p>
    <w:p w14:paraId="37977494" w14:textId="2BAB1885" w:rsidR="00341619" w:rsidRPr="00DC292F" w:rsidRDefault="00B432BD" w:rsidP="00AB77C7">
      <w:pPr>
        <w:pStyle w:val="NoSpacing"/>
        <w:rPr>
          <w:rFonts w:ascii="Arial" w:hAnsi="Arial" w:cs="Arial"/>
          <w:sz w:val="20"/>
          <w:szCs w:val="20"/>
        </w:rPr>
      </w:pPr>
      <w:r w:rsidRPr="00DC292F">
        <w:rPr>
          <w:rFonts w:ascii="Arial" w:hAnsi="Arial" w:cs="Arial"/>
          <w:b/>
          <w:bCs/>
          <w:sz w:val="20"/>
          <w:szCs w:val="20"/>
        </w:rPr>
        <w:t xml:space="preserve"> </w:t>
      </w:r>
    </w:p>
    <w:p w14:paraId="2B69B10C" w14:textId="6991257A" w:rsidR="00884F00" w:rsidRPr="00DC292F" w:rsidRDefault="00033041" w:rsidP="00AB77C7">
      <w:pPr>
        <w:pStyle w:val="NoSpacing"/>
        <w:rPr>
          <w:rFonts w:ascii="Arial" w:hAnsi="Arial" w:cs="Arial"/>
          <w:sz w:val="20"/>
          <w:szCs w:val="20"/>
        </w:rPr>
      </w:pPr>
      <w:r w:rsidRPr="00DC292F">
        <w:rPr>
          <w:rFonts w:ascii="Arial" w:hAnsi="Arial" w:cs="Arial"/>
          <w:sz w:val="20"/>
          <w:szCs w:val="20"/>
        </w:rPr>
        <w:t>Kai Xiong Cheong,</w:t>
      </w:r>
      <w:r w:rsidR="00D0399C" w:rsidRPr="00DC292F">
        <w:rPr>
          <w:rFonts w:ascii="Arial" w:hAnsi="Arial" w:cs="Arial"/>
          <w:sz w:val="20"/>
          <w:szCs w:val="20"/>
          <w:vertAlign w:val="superscript"/>
        </w:rPr>
        <w:t>1</w:t>
      </w:r>
      <w:r w:rsidRPr="00DC292F">
        <w:rPr>
          <w:rFonts w:ascii="Arial" w:hAnsi="Arial" w:cs="Arial"/>
          <w:sz w:val="20"/>
          <w:szCs w:val="20"/>
        </w:rPr>
        <w:t xml:space="preserve"> </w:t>
      </w:r>
      <w:r w:rsidR="007A3D7E" w:rsidRPr="00DC292F">
        <w:rPr>
          <w:rFonts w:ascii="Arial" w:hAnsi="Arial" w:cs="Arial"/>
          <w:sz w:val="20"/>
          <w:szCs w:val="20"/>
        </w:rPr>
        <w:t>Kelvin Yi Chong Teo,</w:t>
      </w:r>
      <w:r w:rsidR="00D0399C" w:rsidRPr="00DC292F">
        <w:rPr>
          <w:rFonts w:ascii="Arial" w:hAnsi="Arial" w:cs="Arial"/>
          <w:sz w:val="20"/>
          <w:szCs w:val="20"/>
          <w:vertAlign w:val="superscript"/>
        </w:rPr>
        <w:t>1-2</w:t>
      </w:r>
      <w:r w:rsidR="007A3D7E" w:rsidRPr="00DC292F">
        <w:rPr>
          <w:rFonts w:ascii="Arial" w:hAnsi="Arial" w:cs="Arial"/>
          <w:sz w:val="20"/>
          <w:szCs w:val="20"/>
        </w:rPr>
        <w:t xml:space="preserve"> </w:t>
      </w:r>
      <w:proofErr w:type="spellStart"/>
      <w:r w:rsidR="007A3D7E" w:rsidRPr="00DC292F">
        <w:rPr>
          <w:rFonts w:ascii="Arial" w:hAnsi="Arial" w:cs="Arial"/>
          <w:sz w:val="20"/>
          <w:szCs w:val="20"/>
        </w:rPr>
        <w:t>Yih</w:t>
      </w:r>
      <w:proofErr w:type="spellEnd"/>
      <w:r w:rsidR="007A3D7E" w:rsidRPr="00DC292F">
        <w:rPr>
          <w:rFonts w:ascii="Arial" w:hAnsi="Arial" w:cs="Arial"/>
          <w:sz w:val="20"/>
          <w:szCs w:val="20"/>
        </w:rPr>
        <w:t xml:space="preserve"> Chung Tham,</w:t>
      </w:r>
      <w:r w:rsidR="00D0399C" w:rsidRPr="00DC292F">
        <w:rPr>
          <w:rFonts w:ascii="Arial" w:hAnsi="Arial" w:cs="Arial"/>
          <w:sz w:val="20"/>
          <w:szCs w:val="20"/>
          <w:vertAlign w:val="superscript"/>
        </w:rPr>
        <w:t>1-2</w:t>
      </w:r>
      <w:r w:rsidR="007A3D7E" w:rsidRPr="00DC292F">
        <w:rPr>
          <w:rFonts w:ascii="Arial" w:hAnsi="Arial" w:cs="Arial"/>
          <w:sz w:val="20"/>
          <w:szCs w:val="20"/>
        </w:rPr>
        <w:t xml:space="preserve"> </w:t>
      </w:r>
      <w:proofErr w:type="spellStart"/>
      <w:r w:rsidR="00C96AAF">
        <w:rPr>
          <w:rFonts w:ascii="Arial" w:hAnsi="Arial" w:cs="Arial"/>
          <w:sz w:val="20"/>
          <w:szCs w:val="20"/>
        </w:rPr>
        <w:t>Ralene</w:t>
      </w:r>
      <w:proofErr w:type="spellEnd"/>
      <w:r w:rsidR="00920AF0">
        <w:rPr>
          <w:rFonts w:ascii="Arial" w:hAnsi="Arial" w:cs="Arial"/>
          <w:sz w:val="20"/>
          <w:szCs w:val="20"/>
        </w:rPr>
        <w:t xml:space="preserve"> Sim</w:t>
      </w:r>
      <w:r w:rsidR="00C96AAF">
        <w:rPr>
          <w:rFonts w:ascii="Arial" w:hAnsi="Arial" w:cs="Arial"/>
          <w:sz w:val="20"/>
          <w:szCs w:val="20"/>
        </w:rPr>
        <w:t>,</w:t>
      </w:r>
      <w:r w:rsidR="00D80ACD" w:rsidRPr="00110752">
        <w:rPr>
          <w:rFonts w:ascii="Arial" w:hAnsi="Arial" w:cs="Arial"/>
          <w:sz w:val="20"/>
          <w:szCs w:val="20"/>
          <w:vertAlign w:val="superscript"/>
        </w:rPr>
        <w:t>1</w:t>
      </w:r>
      <w:r w:rsidR="00C96AAF">
        <w:rPr>
          <w:rFonts w:ascii="Arial" w:hAnsi="Arial" w:cs="Arial"/>
          <w:sz w:val="20"/>
          <w:szCs w:val="20"/>
        </w:rPr>
        <w:t xml:space="preserve"> </w:t>
      </w:r>
      <w:r w:rsidR="008301DE" w:rsidRPr="008301DE">
        <w:rPr>
          <w:rFonts w:ascii="Arial" w:hAnsi="Arial" w:cs="Arial"/>
          <w:sz w:val="20"/>
          <w:szCs w:val="20"/>
        </w:rPr>
        <w:t>Shivani Majithia</w:t>
      </w:r>
      <w:r w:rsidR="008301DE">
        <w:rPr>
          <w:rFonts w:ascii="Arial" w:hAnsi="Arial" w:cs="Arial"/>
          <w:sz w:val="20"/>
          <w:szCs w:val="20"/>
        </w:rPr>
        <w:t>,</w:t>
      </w:r>
      <w:r w:rsidR="00D80ACD" w:rsidRPr="000A0914">
        <w:rPr>
          <w:rFonts w:ascii="Arial" w:hAnsi="Arial" w:cs="Arial"/>
          <w:sz w:val="20"/>
          <w:szCs w:val="20"/>
          <w:vertAlign w:val="superscript"/>
        </w:rPr>
        <w:t>1</w:t>
      </w:r>
      <w:r w:rsidR="008301DE">
        <w:rPr>
          <w:rFonts w:ascii="Arial" w:hAnsi="Arial" w:cs="Arial"/>
          <w:sz w:val="20"/>
          <w:szCs w:val="20"/>
        </w:rPr>
        <w:t xml:space="preserve"> </w:t>
      </w:r>
      <w:r w:rsidR="00D0399C" w:rsidRPr="00DC292F">
        <w:rPr>
          <w:rFonts w:ascii="Arial" w:hAnsi="Arial" w:cs="Arial"/>
          <w:sz w:val="20"/>
          <w:szCs w:val="20"/>
        </w:rPr>
        <w:t>Jia Min Lee,</w:t>
      </w:r>
      <w:r w:rsidR="00D0399C" w:rsidRPr="00DC292F">
        <w:rPr>
          <w:rFonts w:ascii="Arial" w:hAnsi="Arial" w:cs="Arial"/>
          <w:sz w:val="20"/>
          <w:szCs w:val="20"/>
          <w:vertAlign w:val="superscript"/>
        </w:rPr>
        <w:t>3</w:t>
      </w:r>
      <w:r w:rsidR="00D0399C" w:rsidRPr="00DC292F">
        <w:rPr>
          <w:rFonts w:ascii="Arial" w:hAnsi="Arial" w:cs="Arial"/>
          <w:sz w:val="20"/>
          <w:szCs w:val="20"/>
        </w:rPr>
        <w:t xml:space="preserve"> </w:t>
      </w:r>
      <w:r w:rsidR="00191C95">
        <w:rPr>
          <w:rFonts w:ascii="Arial" w:hAnsi="Arial" w:cs="Arial"/>
          <w:sz w:val="20"/>
          <w:szCs w:val="20"/>
        </w:rPr>
        <w:t>Anna Cheng Sim Tan,</w:t>
      </w:r>
      <w:r w:rsidR="00D80ACD" w:rsidRPr="00110752">
        <w:rPr>
          <w:rFonts w:ascii="Arial" w:hAnsi="Arial" w:cs="Arial"/>
          <w:sz w:val="20"/>
          <w:szCs w:val="20"/>
          <w:vertAlign w:val="superscript"/>
        </w:rPr>
        <w:t>1-2</w:t>
      </w:r>
      <w:r w:rsidR="00191C95">
        <w:rPr>
          <w:rFonts w:ascii="Arial" w:hAnsi="Arial" w:cs="Arial"/>
          <w:sz w:val="20"/>
          <w:szCs w:val="20"/>
        </w:rPr>
        <w:t xml:space="preserve"> </w:t>
      </w:r>
      <w:r w:rsidR="004674D2">
        <w:rPr>
          <w:rFonts w:ascii="Arial" w:hAnsi="Arial" w:cs="Arial"/>
          <w:sz w:val="20"/>
          <w:szCs w:val="20"/>
        </w:rPr>
        <w:t>Ching-Yu Cheng,</w:t>
      </w:r>
      <w:r w:rsidR="004674D2" w:rsidRPr="000A0914">
        <w:rPr>
          <w:rFonts w:ascii="Arial" w:hAnsi="Arial" w:cs="Arial"/>
          <w:sz w:val="20"/>
          <w:szCs w:val="20"/>
          <w:vertAlign w:val="superscript"/>
        </w:rPr>
        <w:t>1-2</w:t>
      </w:r>
      <w:r w:rsidR="004674D2">
        <w:rPr>
          <w:rFonts w:ascii="Arial" w:hAnsi="Arial" w:cs="Arial"/>
          <w:sz w:val="20"/>
          <w:szCs w:val="20"/>
        </w:rPr>
        <w:t xml:space="preserve"> </w:t>
      </w:r>
      <w:r w:rsidR="00D0399C" w:rsidRPr="00DC292F">
        <w:rPr>
          <w:rFonts w:ascii="Arial" w:hAnsi="Arial" w:cs="Arial"/>
          <w:sz w:val="20"/>
          <w:szCs w:val="20"/>
        </w:rPr>
        <w:t>Chui Ming</w:t>
      </w:r>
      <w:r w:rsidR="002C3138" w:rsidRPr="00DC292F">
        <w:rPr>
          <w:rFonts w:ascii="Arial" w:hAnsi="Arial" w:cs="Arial"/>
          <w:sz w:val="20"/>
          <w:szCs w:val="20"/>
        </w:rPr>
        <w:t xml:space="preserve"> Gemmy</w:t>
      </w:r>
      <w:r w:rsidR="00D0399C" w:rsidRPr="00DC292F">
        <w:rPr>
          <w:rFonts w:ascii="Arial" w:hAnsi="Arial" w:cs="Arial"/>
          <w:sz w:val="20"/>
          <w:szCs w:val="20"/>
        </w:rPr>
        <w:t xml:space="preserve"> Cheung,</w:t>
      </w:r>
      <w:r w:rsidR="00D0399C" w:rsidRPr="00DC292F">
        <w:rPr>
          <w:rFonts w:ascii="Arial" w:hAnsi="Arial" w:cs="Arial"/>
          <w:sz w:val="20"/>
          <w:szCs w:val="20"/>
          <w:vertAlign w:val="superscript"/>
        </w:rPr>
        <w:t>1-2</w:t>
      </w:r>
      <w:r w:rsidR="00D0399C" w:rsidRPr="00DC292F">
        <w:rPr>
          <w:rFonts w:ascii="Arial" w:hAnsi="Arial" w:cs="Arial"/>
          <w:sz w:val="20"/>
          <w:szCs w:val="20"/>
        </w:rPr>
        <w:t xml:space="preserve"> Rupesh Agrawal</w:t>
      </w:r>
      <w:r w:rsidR="00D0399C" w:rsidRPr="00DC292F">
        <w:rPr>
          <w:rFonts w:ascii="Arial" w:hAnsi="Arial" w:cs="Arial"/>
          <w:sz w:val="20"/>
          <w:szCs w:val="20"/>
          <w:vertAlign w:val="superscript"/>
        </w:rPr>
        <w:t>3-5</w:t>
      </w:r>
      <w:r w:rsidR="003A0E80" w:rsidRPr="00DC292F">
        <w:rPr>
          <w:rFonts w:ascii="Arial" w:hAnsi="Arial" w:cs="Arial"/>
          <w:sz w:val="20"/>
          <w:szCs w:val="20"/>
          <w:vertAlign w:val="superscript"/>
        </w:rPr>
        <w:t>*</w:t>
      </w:r>
    </w:p>
    <w:p w14:paraId="193D6601" w14:textId="77777777" w:rsidR="004F7EF9" w:rsidRPr="00DC292F" w:rsidRDefault="004F7EF9" w:rsidP="00AB77C7">
      <w:pPr>
        <w:pStyle w:val="NoSpacing"/>
        <w:rPr>
          <w:rFonts w:ascii="Arial" w:hAnsi="Arial" w:cs="Arial"/>
          <w:sz w:val="20"/>
          <w:szCs w:val="20"/>
        </w:rPr>
      </w:pPr>
    </w:p>
    <w:p w14:paraId="32A93ACE" w14:textId="77777777" w:rsidR="006F0858" w:rsidRPr="00DC292F" w:rsidRDefault="006F0858" w:rsidP="00AB77C7">
      <w:pPr>
        <w:pStyle w:val="NoSpacing"/>
        <w:rPr>
          <w:rFonts w:ascii="Arial" w:hAnsi="Arial" w:cs="Arial"/>
          <w:sz w:val="20"/>
          <w:szCs w:val="20"/>
        </w:rPr>
      </w:pPr>
      <w:r w:rsidRPr="00DC292F">
        <w:rPr>
          <w:rFonts w:ascii="Arial" w:hAnsi="Arial" w:cs="Arial"/>
          <w:sz w:val="20"/>
          <w:szCs w:val="20"/>
          <w:vertAlign w:val="superscript"/>
        </w:rPr>
        <w:t xml:space="preserve">1 </w:t>
      </w:r>
      <w:r w:rsidRPr="00DC292F">
        <w:rPr>
          <w:rFonts w:ascii="Arial" w:hAnsi="Arial" w:cs="Arial"/>
          <w:sz w:val="20"/>
          <w:szCs w:val="20"/>
        </w:rPr>
        <w:t>Singapore Eye Research Institute, Singapore National Eye Centre, Singapore</w:t>
      </w:r>
    </w:p>
    <w:p w14:paraId="74D53756" w14:textId="4B1F3813" w:rsidR="006F0858" w:rsidRPr="00DC292F" w:rsidRDefault="006F0858" w:rsidP="00AB77C7">
      <w:pPr>
        <w:pStyle w:val="NoSpacing"/>
        <w:rPr>
          <w:rFonts w:ascii="Arial" w:hAnsi="Arial" w:cs="Arial"/>
          <w:sz w:val="20"/>
          <w:szCs w:val="20"/>
        </w:rPr>
      </w:pPr>
      <w:r w:rsidRPr="00DC292F">
        <w:rPr>
          <w:rFonts w:ascii="Arial" w:hAnsi="Arial" w:cs="Arial"/>
          <w:sz w:val="20"/>
          <w:szCs w:val="20"/>
          <w:vertAlign w:val="superscript"/>
        </w:rPr>
        <w:t xml:space="preserve">2 </w:t>
      </w:r>
      <w:r w:rsidRPr="00DC292F">
        <w:rPr>
          <w:rFonts w:ascii="Arial" w:hAnsi="Arial" w:cs="Arial"/>
          <w:sz w:val="20"/>
          <w:szCs w:val="20"/>
        </w:rPr>
        <w:t>Ophthalmology &amp; Visual Sciences Academic Clinical Program (Eye ACP), Duke-NUS Medical School, Singapore</w:t>
      </w:r>
    </w:p>
    <w:p w14:paraId="76810240" w14:textId="319F2A3F" w:rsidR="0026054A" w:rsidRPr="00DC292F" w:rsidRDefault="007E3F4E" w:rsidP="00AB77C7">
      <w:pPr>
        <w:pStyle w:val="NoSpacing"/>
        <w:rPr>
          <w:rFonts w:ascii="Arial" w:hAnsi="Arial" w:cs="Arial"/>
          <w:sz w:val="20"/>
          <w:szCs w:val="20"/>
        </w:rPr>
      </w:pPr>
      <w:r w:rsidRPr="00DC292F">
        <w:rPr>
          <w:rFonts w:ascii="Arial" w:hAnsi="Arial" w:cs="Arial"/>
          <w:sz w:val="20"/>
          <w:szCs w:val="20"/>
          <w:vertAlign w:val="superscript"/>
        </w:rPr>
        <w:t>3</w:t>
      </w:r>
      <w:r w:rsidR="00076C2F" w:rsidRPr="00DC292F">
        <w:rPr>
          <w:rFonts w:ascii="Arial" w:hAnsi="Arial" w:cs="Arial"/>
          <w:sz w:val="20"/>
          <w:szCs w:val="20"/>
        </w:rPr>
        <w:t xml:space="preserve"> </w:t>
      </w:r>
      <w:r w:rsidR="0026054A" w:rsidRPr="00DC292F">
        <w:rPr>
          <w:rFonts w:ascii="Arial" w:hAnsi="Arial" w:cs="Arial"/>
          <w:sz w:val="20"/>
          <w:szCs w:val="20"/>
        </w:rPr>
        <w:t>National Healthcare Group Eye Institute, Tan Tock Seng Hospital, Singapore, Singapore</w:t>
      </w:r>
    </w:p>
    <w:p w14:paraId="422485AF" w14:textId="426552C3" w:rsidR="00E323FC" w:rsidRPr="00DC292F" w:rsidRDefault="00E323FC" w:rsidP="00AB77C7">
      <w:pPr>
        <w:pStyle w:val="NoSpacing"/>
        <w:rPr>
          <w:rFonts w:ascii="Arial" w:hAnsi="Arial" w:cs="Arial"/>
          <w:sz w:val="20"/>
          <w:szCs w:val="20"/>
        </w:rPr>
      </w:pPr>
      <w:r w:rsidRPr="00DC292F">
        <w:rPr>
          <w:rFonts w:ascii="Arial" w:hAnsi="Arial" w:cs="Arial"/>
          <w:sz w:val="20"/>
          <w:szCs w:val="20"/>
          <w:vertAlign w:val="superscript"/>
        </w:rPr>
        <w:t>4</w:t>
      </w:r>
      <w:r w:rsidR="00175A89" w:rsidRPr="00DC292F">
        <w:rPr>
          <w:rFonts w:ascii="Arial" w:hAnsi="Arial" w:cs="Arial"/>
          <w:sz w:val="20"/>
          <w:szCs w:val="20"/>
          <w:vertAlign w:val="superscript"/>
        </w:rPr>
        <w:t xml:space="preserve"> </w:t>
      </w:r>
      <w:r w:rsidRPr="00DC292F">
        <w:rPr>
          <w:rFonts w:ascii="Arial" w:hAnsi="Arial" w:cs="Arial"/>
          <w:sz w:val="20"/>
          <w:szCs w:val="20"/>
        </w:rPr>
        <w:t xml:space="preserve">Lee Kong </w:t>
      </w:r>
      <w:proofErr w:type="spellStart"/>
      <w:r w:rsidRPr="00DC292F">
        <w:rPr>
          <w:rFonts w:ascii="Arial" w:hAnsi="Arial" w:cs="Arial"/>
          <w:sz w:val="20"/>
          <w:szCs w:val="20"/>
        </w:rPr>
        <w:t>Chian</w:t>
      </w:r>
      <w:proofErr w:type="spellEnd"/>
      <w:r w:rsidRPr="00DC292F">
        <w:rPr>
          <w:rFonts w:ascii="Arial" w:hAnsi="Arial" w:cs="Arial"/>
          <w:sz w:val="20"/>
          <w:szCs w:val="20"/>
        </w:rPr>
        <w:t xml:space="preserve"> School of Medicine, Singapore</w:t>
      </w:r>
    </w:p>
    <w:p w14:paraId="71FEE22D" w14:textId="02B41357" w:rsidR="0026054A" w:rsidRPr="00DC292F" w:rsidRDefault="00E323FC" w:rsidP="00AB77C7">
      <w:pPr>
        <w:pStyle w:val="NoSpacing"/>
        <w:rPr>
          <w:rFonts w:ascii="Arial" w:hAnsi="Arial" w:cs="Arial"/>
          <w:sz w:val="20"/>
          <w:szCs w:val="20"/>
        </w:rPr>
      </w:pPr>
      <w:r w:rsidRPr="00DC292F">
        <w:rPr>
          <w:rFonts w:ascii="Arial" w:hAnsi="Arial" w:cs="Arial"/>
          <w:sz w:val="20"/>
          <w:szCs w:val="20"/>
          <w:vertAlign w:val="superscript"/>
        </w:rPr>
        <w:t>5</w:t>
      </w:r>
      <w:r w:rsidR="00175A89" w:rsidRPr="00DC292F">
        <w:rPr>
          <w:rFonts w:ascii="Arial" w:hAnsi="Arial" w:cs="Arial"/>
          <w:sz w:val="20"/>
          <w:szCs w:val="20"/>
          <w:vertAlign w:val="superscript"/>
        </w:rPr>
        <w:t xml:space="preserve"> </w:t>
      </w:r>
      <w:r w:rsidR="0026054A" w:rsidRPr="00DC292F">
        <w:rPr>
          <w:rFonts w:ascii="Arial" w:hAnsi="Arial" w:cs="Arial"/>
          <w:sz w:val="20"/>
          <w:szCs w:val="20"/>
        </w:rPr>
        <w:t>Moorfields Eye Hospital, NHS Foundation Trust, London, United Kingdom</w:t>
      </w:r>
    </w:p>
    <w:p w14:paraId="1CACED53" w14:textId="5DC2FC5F" w:rsidR="00C85600" w:rsidRPr="00DC292F" w:rsidRDefault="00751BF1" w:rsidP="00AB77C7">
      <w:pPr>
        <w:pStyle w:val="NoSpacing"/>
        <w:rPr>
          <w:rFonts w:ascii="Arial" w:hAnsi="Arial" w:cs="Arial"/>
          <w:sz w:val="20"/>
          <w:szCs w:val="20"/>
        </w:rPr>
      </w:pPr>
      <w:r w:rsidRPr="00DC292F">
        <w:rPr>
          <w:rFonts w:ascii="Arial" w:hAnsi="Arial" w:cs="Arial"/>
          <w:sz w:val="20"/>
          <w:szCs w:val="20"/>
        </w:rPr>
        <w:t>* Corresponding Author</w:t>
      </w:r>
    </w:p>
    <w:p w14:paraId="55CDED8B" w14:textId="19CB0AFC" w:rsidR="003D2B9C" w:rsidRDefault="003D2B9C" w:rsidP="00AB77C7">
      <w:pPr>
        <w:pStyle w:val="NoSpacing"/>
        <w:rPr>
          <w:rFonts w:ascii="Arial" w:hAnsi="Arial" w:cs="Arial"/>
          <w:sz w:val="20"/>
          <w:szCs w:val="20"/>
        </w:rPr>
      </w:pPr>
    </w:p>
    <w:p w14:paraId="1D711B7F" w14:textId="77777777" w:rsidR="009E5370" w:rsidRPr="00DC292F" w:rsidRDefault="009E5370" w:rsidP="00AB77C7">
      <w:pPr>
        <w:pStyle w:val="NoSpacing"/>
        <w:rPr>
          <w:rFonts w:ascii="Arial" w:hAnsi="Arial" w:cs="Arial"/>
          <w:sz w:val="20"/>
          <w:szCs w:val="20"/>
        </w:rPr>
      </w:pPr>
    </w:p>
    <w:p w14:paraId="7A521C22" w14:textId="78921990" w:rsidR="006F0858" w:rsidRPr="00DC292F" w:rsidRDefault="006F0858" w:rsidP="00AB77C7">
      <w:pPr>
        <w:pStyle w:val="NoSpacing"/>
        <w:rPr>
          <w:rFonts w:ascii="Arial" w:hAnsi="Arial" w:cs="Arial"/>
          <w:b/>
          <w:bCs/>
          <w:sz w:val="20"/>
          <w:szCs w:val="20"/>
        </w:rPr>
      </w:pPr>
      <w:r w:rsidRPr="00DC292F">
        <w:rPr>
          <w:rFonts w:ascii="Arial" w:hAnsi="Arial" w:cs="Arial"/>
          <w:b/>
          <w:bCs/>
          <w:sz w:val="20"/>
          <w:szCs w:val="20"/>
        </w:rPr>
        <w:t>Correspondence and reprint requests to:</w:t>
      </w:r>
    </w:p>
    <w:p w14:paraId="37F93F01" w14:textId="085916D2" w:rsidR="00051A98" w:rsidRPr="00DC292F" w:rsidRDefault="00EC2C5A" w:rsidP="00AB77C7">
      <w:pPr>
        <w:pStyle w:val="NoSpacing"/>
        <w:rPr>
          <w:rFonts w:ascii="Arial" w:hAnsi="Arial" w:cs="Arial"/>
          <w:sz w:val="20"/>
          <w:szCs w:val="20"/>
        </w:rPr>
      </w:pPr>
      <w:r w:rsidRPr="00DC292F">
        <w:rPr>
          <w:rFonts w:ascii="Arial" w:hAnsi="Arial" w:cs="Arial"/>
          <w:sz w:val="20"/>
          <w:szCs w:val="20"/>
        </w:rPr>
        <w:t>Associate Professor Rupesh Agrawal</w:t>
      </w:r>
    </w:p>
    <w:p w14:paraId="70C806AF" w14:textId="5775E6FF" w:rsidR="00051A98" w:rsidRPr="00DC292F" w:rsidRDefault="00051A98" w:rsidP="00AB77C7">
      <w:pPr>
        <w:pStyle w:val="NoSpacing"/>
        <w:rPr>
          <w:rFonts w:ascii="Arial" w:hAnsi="Arial" w:cs="Arial"/>
          <w:sz w:val="20"/>
          <w:szCs w:val="20"/>
        </w:rPr>
      </w:pPr>
      <w:r w:rsidRPr="00DC292F">
        <w:rPr>
          <w:rFonts w:ascii="Arial" w:hAnsi="Arial" w:cs="Arial"/>
          <w:sz w:val="20"/>
          <w:szCs w:val="20"/>
        </w:rPr>
        <w:t>National Healthcare Group Eye Institute, Tan Tock Seng Hospital</w:t>
      </w:r>
    </w:p>
    <w:p w14:paraId="7EF92800" w14:textId="67685408" w:rsidR="00051A98" w:rsidRPr="00DC292F" w:rsidRDefault="00051A98" w:rsidP="00AB77C7">
      <w:pPr>
        <w:pStyle w:val="NoSpacing"/>
        <w:rPr>
          <w:rFonts w:ascii="Arial" w:hAnsi="Arial" w:cs="Arial"/>
          <w:sz w:val="20"/>
          <w:szCs w:val="20"/>
        </w:rPr>
      </w:pPr>
      <w:r w:rsidRPr="00DC292F">
        <w:rPr>
          <w:rFonts w:ascii="Arial" w:hAnsi="Arial" w:cs="Arial"/>
          <w:sz w:val="20"/>
          <w:szCs w:val="20"/>
        </w:rPr>
        <w:t>11 Jalan Tan Tock Seng, Singapore 308433</w:t>
      </w:r>
    </w:p>
    <w:p w14:paraId="2D510AE2" w14:textId="0212AD96" w:rsidR="00051A98" w:rsidRPr="00DC292F" w:rsidRDefault="00051A98" w:rsidP="00AB77C7">
      <w:pPr>
        <w:pStyle w:val="NoSpacing"/>
        <w:rPr>
          <w:rFonts w:ascii="Arial" w:hAnsi="Arial" w:cs="Arial"/>
          <w:sz w:val="20"/>
          <w:szCs w:val="20"/>
        </w:rPr>
      </w:pPr>
      <w:r w:rsidRPr="00DC292F">
        <w:rPr>
          <w:rFonts w:ascii="Arial" w:hAnsi="Arial" w:cs="Arial"/>
          <w:sz w:val="20"/>
          <w:szCs w:val="20"/>
        </w:rPr>
        <w:t>Phone: (+65) 63577726 Fax: (+65) 63577718</w:t>
      </w:r>
    </w:p>
    <w:p w14:paraId="55C51F46" w14:textId="5BA12AE1" w:rsidR="00051A98" w:rsidRPr="00DC292F" w:rsidRDefault="00051A98" w:rsidP="00AB77C7">
      <w:pPr>
        <w:pStyle w:val="NoSpacing"/>
        <w:rPr>
          <w:rFonts w:ascii="Arial" w:hAnsi="Arial" w:cs="Arial"/>
          <w:sz w:val="20"/>
          <w:szCs w:val="20"/>
        </w:rPr>
      </w:pPr>
      <w:r w:rsidRPr="00DC292F">
        <w:rPr>
          <w:rFonts w:ascii="Arial" w:hAnsi="Arial" w:cs="Arial"/>
          <w:sz w:val="20"/>
          <w:szCs w:val="20"/>
        </w:rPr>
        <w:t xml:space="preserve">Email: </w:t>
      </w:r>
      <w:r w:rsidR="00ED50B7">
        <w:rPr>
          <w:rFonts w:ascii="Arial" w:hAnsi="Arial" w:cs="Arial"/>
          <w:sz w:val="20"/>
          <w:szCs w:val="20"/>
        </w:rPr>
        <w:t>rupeshttsh@gmail.com</w:t>
      </w:r>
    </w:p>
    <w:p w14:paraId="627FFC1A" w14:textId="35B1CFFE" w:rsidR="002A063B" w:rsidRDefault="002A063B" w:rsidP="00AB77C7">
      <w:pPr>
        <w:pStyle w:val="NoSpacing"/>
        <w:rPr>
          <w:rFonts w:ascii="Arial" w:hAnsi="Arial" w:cs="Arial"/>
          <w:sz w:val="20"/>
          <w:szCs w:val="20"/>
        </w:rPr>
      </w:pPr>
    </w:p>
    <w:p w14:paraId="22D6BDA0" w14:textId="77777777" w:rsidR="003F1EAF" w:rsidRDefault="003F1EAF" w:rsidP="00AB77C7">
      <w:pPr>
        <w:pStyle w:val="NoSpacing"/>
        <w:rPr>
          <w:rFonts w:ascii="Arial" w:hAnsi="Arial" w:cs="Arial"/>
          <w:sz w:val="20"/>
          <w:szCs w:val="20"/>
        </w:rPr>
      </w:pPr>
    </w:p>
    <w:p w14:paraId="07E91A5B" w14:textId="77777777" w:rsidR="003F1EAF" w:rsidRDefault="003F1EAF" w:rsidP="00941821">
      <w:pPr>
        <w:pStyle w:val="NoSpacing"/>
        <w:rPr>
          <w:rFonts w:ascii="Arial" w:hAnsi="Arial" w:cs="Arial"/>
          <w:b/>
          <w:bCs/>
          <w:sz w:val="20"/>
          <w:szCs w:val="20"/>
        </w:rPr>
      </w:pPr>
    </w:p>
    <w:p w14:paraId="30A6BFEB" w14:textId="77777777" w:rsidR="003F1EAF" w:rsidRDefault="003F1EAF" w:rsidP="00941821">
      <w:pPr>
        <w:pStyle w:val="NoSpacing"/>
        <w:rPr>
          <w:rFonts w:ascii="Arial" w:hAnsi="Arial" w:cs="Arial"/>
          <w:b/>
          <w:bCs/>
          <w:sz w:val="20"/>
          <w:szCs w:val="20"/>
        </w:rPr>
      </w:pPr>
    </w:p>
    <w:p w14:paraId="4926C2E4" w14:textId="77777777" w:rsidR="003F1EAF" w:rsidRDefault="003F1EAF" w:rsidP="00941821">
      <w:pPr>
        <w:pStyle w:val="NoSpacing"/>
        <w:rPr>
          <w:rFonts w:ascii="Arial" w:hAnsi="Arial" w:cs="Arial"/>
          <w:b/>
          <w:bCs/>
          <w:sz w:val="20"/>
          <w:szCs w:val="20"/>
        </w:rPr>
      </w:pPr>
    </w:p>
    <w:p w14:paraId="7C225159" w14:textId="77777777" w:rsidR="003F1EAF" w:rsidRDefault="003F1EAF" w:rsidP="00941821">
      <w:pPr>
        <w:pStyle w:val="NoSpacing"/>
        <w:rPr>
          <w:rFonts w:ascii="Arial" w:hAnsi="Arial" w:cs="Arial"/>
          <w:b/>
          <w:bCs/>
          <w:sz w:val="20"/>
          <w:szCs w:val="20"/>
        </w:rPr>
      </w:pPr>
    </w:p>
    <w:p w14:paraId="3BF37199" w14:textId="77777777" w:rsidR="003F1EAF" w:rsidRDefault="003F1EAF" w:rsidP="00941821">
      <w:pPr>
        <w:pStyle w:val="NoSpacing"/>
        <w:rPr>
          <w:rFonts w:ascii="Arial" w:hAnsi="Arial" w:cs="Arial"/>
          <w:b/>
          <w:bCs/>
          <w:sz w:val="20"/>
          <w:szCs w:val="20"/>
        </w:rPr>
      </w:pPr>
    </w:p>
    <w:p w14:paraId="3D10D7F8" w14:textId="77777777" w:rsidR="003F1EAF" w:rsidRDefault="003F1EAF" w:rsidP="00941821">
      <w:pPr>
        <w:pStyle w:val="NoSpacing"/>
        <w:rPr>
          <w:rFonts w:ascii="Arial" w:hAnsi="Arial" w:cs="Arial"/>
          <w:b/>
          <w:bCs/>
          <w:sz w:val="20"/>
          <w:szCs w:val="20"/>
        </w:rPr>
      </w:pPr>
    </w:p>
    <w:p w14:paraId="49028611" w14:textId="77777777" w:rsidR="003F1EAF" w:rsidRDefault="003F1EAF" w:rsidP="00941821">
      <w:pPr>
        <w:pStyle w:val="NoSpacing"/>
        <w:rPr>
          <w:rFonts w:ascii="Arial" w:hAnsi="Arial" w:cs="Arial"/>
          <w:b/>
          <w:bCs/>
          <w:sz w:val="20"/>
          <w:szCs w:val="20"/>
        </w:rPr>
      </w:pPr>
    </w:p>
    <w:p w14:paraId="4A2EEB55" w14:textId="77777777" w:rsidR="003F1EAF" w:rsidRDefault="003F1EAF" w:rsidP="00941821">
      <w:pPr>
        <w:pStyle w:val="NoSpacing"/>
        <w:rPr>
          <w:rFonts w:ascii="Arial" w:hAnsi="Arial" w:cs="Arial"/>
          <w:b/>
          <w:bCs/>
          <w:sz w:val="20"/>
          <w:szCs w:val="20"/>
        </w:rPr>
      </w:pPr>
    </w:p>
    <w:p w14:paraId="4ED63D35" w14:textId="77777777" w:rsidR="003F1EAF" w:rsidRDefault="003F1EAF" w:rsidP="00941821">
      <w:pPr>
        <w:pStyle w:val="NoSpacing"/>
        <w:rPr>
          <w:rFonts w:ascii="Arial" w:hAnsi="Arial" w:cs="Arial"/>
          <w:b/>
          <w:bCs/>
          <w:sz w:val="20"/>
          <w:szCs w:val="20"/>
        </w:rPr>
      </w:pPr>
    </w:p>
    <w:p w14:paraId="18DF2412" w14:textId="77777777" w:rsidR="003F1EAF" w:rsidRDefault="003F1EAF" w:rsidP="00941821">
      <w:pPr>
        <w:pStyle w:val="NoSpacing"/>
        <w:rPr>
          <w:rFonts w:ascii="Arial" w:hAnsi="Arial" w:cs="Arial"/>
          <w:b/>
          <w:bCs/>
          <w:sz w:val="20"/>
          <w:szCs w:val="20"/>
        </w:rPr>
      </w:pPr>
    </w:p>
    <w:p w14:paraId="4C706C71" w14:textId="77777777" w:rsidR="003F1EAF" w:rsidRDefault="003F1EAF" w:rsidP="00941821">
      <w:pPr>
        <w:pStyle w:val="NoSpacing"/>
        <w:rPr>
          <w:rFonts w:ascii="Arial" w:hAnsi="Arial" w:cs="Arial"/>
          <w:b/>
          <w:bCs/>
          <w:sz w:val="20"/>
          <w:szCs w:val="20"/>
        </w:rPr>
      </w:pPr>
    </w:p>
    <w:p w14:paraId="287D2267" w14:textId="77777777" w:rsidR="003F1EAF" w:rsidRDefault="003F1EAF" w:rsidP="00941821">
      <w:pPr>
        <w:pStyle w:val="NoSpacing"/>
        <w:rPr>
          <w:rFonts w:ascii="Arial" w:hAnsi="Arial" w:cs="Arial"/>
          <w:b/>
          <w:bCs/>
          <w:sz w:val="20"/>
          <w:szCs w:val="20"/>
        </w:rPr>
      </w:pPr>
    </w:p>
    <w:p w14:paraId="29BA8811" w14:textId="77777777" w:rsidR="003F1EAF" w:rsidRDefault="003F1EAF" w:rsidP="00941821">
      <w:pPr>
        <w:pStyle w:val="NoSpacing"/>
        <w:rPr>
          <w:rFonts w:ascii="Arial" w:hAnsi="Arial" w:cs="Arial"/>
          <w:b/>
          <w:bCs/>
          <w:sz w:val="20"/>
          <w:szCs w:val="20"/>
        </w:rPr>
      </w:pPr>
    </w:p>
    <w:p w14:paraId="7B26D6AD" w14:textId="77777777" w:rsidR="003F1EAF" w:rsidRDefault="003F1EAF" w:rsidP="00941821">
      <w:pPr>
        <w:pStyle w:val="NoSpacing"/>
        <w:rPr>
          <w:rFonts w:ascii="Arial" w:hAnsi="Arial" w:cs="Arial"/>
          <w:b/>
          <w:bCs/>
          <w:sz w:val="20"/>
          <w:szCs w:val="20"/>
        </w:rPr>
      </w:pPr>
    </w:p>
    <w:p w14:paraId="75D8AF87" w14:textId="77777777" w:rsidR="003F1EAF" w:rsidRDefault="003F1EAF" w:rsidP="00941821">
      <w:pPr>
        <w:pStyle w:val="NoSpacing"/>
        <w:rPr>
          <w:rFonts w:ascii="Arial" w:hAnsi="Arial" w:cs="Arial"/>
          <w:b/>
          <w:bCs/>
          <w:sz w:val="20"/>
          <w:szCs w:val="20"/>
        </w:rPr>
      </w:pPr>
    </w:p>
    <w:p w14:paraId="6D844F1A" w14:textId="77777777" w:rsidR="003F1EAF" w:rsidRDefault="003F1EAF" w:rsidP="00941821">
      <w:pPr>
        <w:pStyle w:val="NoSpacing"/>
        <w:rPr>
          <w:rFonts w:ascii="Arial" w:hAnsi="Arial" w:cs="Arial"/>
          <w:b/>
          <w:bCs/>
          <w:sz w:val="20"/>
          <w:szCs w:val="20"/>
        </w:rPr>
      </w:pPr>
    </w:p>
    <w:p w14:paraId="4D5DAD7B" w14:textId="77777777" w:rsidR="003F1EAF" w:rsidRDefault="003F1EAF" w:rsidP="00941821">
      <w:pPr>
        <w:pStyle w:val="NoSpacing"/>
        <w:rPr>
          <w:rFonts w:ascii="Arial" w:hAnsi="Arial" w:cs="Arial"/>
          <w:b/>
          <w:bCs/>
          <w:sz w:val="20"/>
          <w:szCs w:val="20"/>
        </w:rPr>
      </w:pPr>
    </w:p>
    <w:p w14:paraId="1114401C" w14:textId="77777777" w:rsidR="003F1EAF" w:rsidRDefault="003F1EAF" w:rsidP="00941821">
      <w:pPr>
        <w:pStyle w:val="NoSpacing"/>
        <w:rPr>
          <w:rFonts w:ascii="Arial" w:hAnsi="Arial" w:cs="Arial"/>
          <w:b/>
          <w:bCs/>
          <w:sz w:val="20"/>
          <w:szCs w:val="20"/>
        </w:rPr>
      </w:pPr>
    </w:p>
    <w:p w14:paraId="3C97F25D" w14:textId="77777777" w:rsidR="003F1EAF" w:rsidRDefault="003F1EAF" w:rsidP="00941821">
      <w:pPr>
        <w:pStyle w:val="NoSpacing"/>
        <w:rPr>
          <w:rFonts w:ascii="Arial" w:hAnsi="Arial" w:cs="Arial"/>
          <w:b/>
          <w:bCs/>
          <w:sz w:val="20"/>
          <w:szCs w:val="20"/>
        </w:rPr>
      </w:pPr>
    </w:p>
    <w:p w14:paraId="57CAF486" w14:textId="77777777" w:rsidR="003F1EAF" w:rsidRDefault="003F1EAF" w:rsidP="00941821">
      <w:pPr>
        <w:pStyle w:val="NoSpacing"/>
        <w:rPr>
          <w:rFonts w:ascii="Arial" w:hAnsi="Arial" w:cs="Arial"/>
          <w:b/>
          <w:bCs/>
          <w:sz w:val="20"/>
          <w:szCs w:val="20"/>
        </w:rPr>
      </w:pPr>
    </w:p>
    <w:p w14:paraId="4D8D8E8C" w14:textId="77777777" w:rsidR="003F1EAF" w:rsidRDefault="003F1EAF" w:rsidP="00941821">
      <w:pPr>
        <w:pStyle w:val="NoSpacing"/>
        <w:rPr>
          <w:rFonts w:ascii="Arial" w:hAnsi="Arial" w:cs="Arial"/>
          <w:b/>
          <w:bCs/>
          <w:sz w:val="20"/>
          <w:szCs w:val="20"/>
        </w:rPr>
      </w:pPr>
    </w:p>
    <w:p w14:paraId="15994DD2" w14:textId="77777777" w:rsidR="003F1EAF" w:rsidRDefault="003F1EAF" w:rsidP="00941821">
      <w:pPr>
        <w:pStyle w:val="NoSpacing"/>
        <w:rPr>
          <w:rFonts w:ascii="Arial" w:hAnsi="Arial" w:cs="Arial"/>
          <w:b/>
          <w:bCs/>
          <w:sz w:val="20"/>
          <w:szCs w:val="20"/>
        </w:rPr>
      </w:pPr>
    </w:p>
    <w:p w14:paraId="7BB132EB" w14:textId="77777777" w:rsidR="003F1EAF" w:rsidRDefault="003F1EAF" w:rsidP="00941821">
      <w:pPr>
        <w:pStyle w:val="NoSpacing"/>
        <w:rPr>
          <w:rFonts w:ascii="Arial" w:hAnsi="Arial" w:cs="Arial"/>
          <w:b/>
          <w:bCs/>
          <w:sz w:val="20"/>
          <w:szCs w:val="20"/>
        </w:rPr>
      </w:pPr>
    </w:p>
    <w:p w14:paraId="6232F297" w14:textId="77777777" w:rsidR="003F1EAF" w:rsidRDefault="003F1EAF" w:rsidP="00941821">
      <w:pPr>
        <w:pStyle w:val="NoSpacing"/>
        <w:rPr>
          <w:rFonts w:ascii="Arial" w:hAnsi="Arial" w:cs="Arial"/>
          <w:b/>
          <w:bCs/>
          <w:sz w:val="20"/>
          <w:szCs w:val="20"/>
        </w:rPr>
      </w:pPr>
    </w:p>
    <w:p w14:paraId="2D464EDC" w14:textId="77777777" w:rsidR="003F1EAF" w:rsidRDefault="003F1EAF" w:rsidP="00941821">
      <w:pPr>
        <w:pStyle w:val="NoSpacing"/>
        <w:rPr>
          <w:rFonts w:ascii="Arial" w:hAnsi="Arial" w:cs="Arial"/>
          <w:b/>
          <w:bCs/>
          <w:sz w:val="20"/>
          <w:szCs w:val="20"/>
        </w:rPr>
      </w:pPr>
    </w:p>
    <w:p w14:paraId="52D055D2" w14:textId="77777777" w:rsidR="003F1EAF" w:rsidRDefault="003F1EAF" w:rsidP="00941821">
      <w:pPr>
        <w:pStyle w:val="NoSpacing"/>
        <w:rPr>
          <w:rFonts w:ascii="Arial" w:hAnsi="Arial" w:cs="Arial"/>
          <w:b/>
          <w:bCs/>
          <w:sz w:val="20"/>
          <w:szCs w:val="20"/>
        </w:rPr>
      </w:pPr>
    </w:p>
    <w:p w14:paraId="2E4AB34E" w14:textId="77777777" w:rsidR="003F1EAF" w:rsidRDefault="003F1EAF" w:rsidP="00941821">
      <w:pPr>
        <w:pStyle w:val="NoSpacing"/>
        <w:rPr>
          <w:rFonts w:ascii="Arial" w:hAnsi="Arial" w:cs="Arial"/>
          <w:b/>
          <w:bCs/>
          <w:sz w:val="20"/>
          <w:szCs w:val="20"/>
        </w:rPr>
      </w:pPr>
    </w:p>
    <w:p w14:paraId="6EC867C3" w14:textId="77777777" w:rsidR="003F1EAF" w:rsidRDefault="003F1EAF" w:rsidP="00941821">
      <w:pPr>
        <w:pStyle w:val="NoSpacing"/>
        <w:rPr>
          <w:rFonts w:ascii="Arial" w:hAnsi="Arial" w:cs="Arial"/>
          <w:b/>
          <w:bCs/>
          <w:sz w:val="20"/>
          <w:szCs w:val="20"/>
        </w:rPr>
      </w:pPr>
    </w:p>
    <w:p w14:paraId="2199EF23" w14:textId="77777777" w:rsidR="003F1EAF" w:rsidRDefault="003F1EAF" w:rsidP="00941821">
      <w:pPr>
        <w:pStyle w:val="NoSpacing"/>
        <w:rPr>
          <w:rFonts w:ascii="Arial" w:hAnsi="Arial" w:cs="Arial"/>
          <w:b/>
          <w:bCs/>
          <w:sz w:val="20"/>
          <w:szCs w:val="20"/>
        </w:rPr>
      </w:pPr>
    </w:p>
    <w:p w14:paraId="79ACA21F" w14:textId="77777777" w:rsidR="003F1EAF" w:rsidRDefault="003F1EAF" w:rsidP="00941821">
      <w:pPr>
        <w:pStyle w:val="NoSpacing"/>
        <w:rPr>
          <w:rFonts w:ascii="Arial" w:hAnsi="Arial" w:cs="Arial"/>
          <w:b/>
          <w:bCs/>
          <w:sz w:val="20"/>
          <w:szCs w:val="20"/>
        </w:rPr>
      </w:pPr>
    </w:p>
    <w:p w14:paraId="4D527E03" w14:textId="77777777" w:rsidR="003F1EAF" w:rsidRDefault="003F1EAF" w:rsidP="00941821">
      <w:pPr>
        <w:pStyle w:val="NoSpacing"/>
        <w:rPr>
          <w:rFonts w:ascii="Arial" w:hAnsi="Arial" w:cs="Arial"/>
          <w:b/>
          <w:bCs/>
          <w:sz w:val="20"/>
          <w:szCs w:val="20"/>
        </w:rPr>
      </w:pPr>
    </w:p>
    <w:p w14:paraId="5CB439A6" w14:textId="77777777" w:rsidR="003F1EAF" w:rsidRDefault="003F1EAF" w:rsidP="00941821">
      <w:pPr>
        <w:pStyle w:val="NoSpacing"/>
        <w:rPr>
          <w:rFonts w:ascii="Arial" w:hAnsi="Arial" w:cs="Arial"/>
          <w:b/>
          <w:bCs/>
          <w:sz w:val="20"/>
          <w:szCs w:val="20"/>
        </w:rPr>
      </w:pPr>
    </w:p>
    <w:p w14:paraId="328FB6C0" w14:textId="77777777" w:rsidR="003F1EAF" w:rsidRDefault="003F1EAF" w:rsidP="00941821">
      <w:pPr>
        <w:pStyle w:val="NoSpacing"/>
        <w:rPr>
          <w:rFonts w:ascii="Arial" w:hAnsi="Arial" w:cs="Arial"/>
          <w:b/>
          <w:bCs/>
          <w:sz w:val="20"/>
          <w:szCs w:val="20"/>
        </w:rPr>
      </w:pPr>
    </w:p>
    <w:p w14:paraId="5FC4AAAB" w14:textId="77777777" w:rsidR="003F1EAF" w:rsidRDefault="003F1EAF" w:rsidP="00941821">
      <w:pPr>
        <w:pStyle w:val="NoSpacing"/>
        <w:rPr>
          <w:rFonts w:ascii="Arial" w:hAnsi="Arial" w:cs="Arial"/>
          <w:b/>
          <w:bCs/>
          <w:sz w:val="20"/>
          <w:szCs w:val="20"/>
        </w:rPr>
      </w:pPr>
    </w:p>
    <w:p w14:paraId="68C4B7CA" w14:textId="4B538FE9" w:rsidR="00941821" w:rsidRPr="00DC292F" w:rsidRDefault="00941821" w:rsidP="00941821">
      <w:pPr>
        <w:pStyle w:val="NoSpacing"/>
        <w:rPr>
          <w:rFonts w:ascii="Arial" w:hAnsi="Arial" w:cs="Arial"/>
          <w:b/>
          <w:bCs/>
          <w:sz w:val="20"/>
          <w:szCs w:val="20"/>
        </w:rPr>
      </w:pPr>
      <w:r w:rsidRPr="00DC292F">
        <w:rPr>
          <w:rFonts w:ascii="Arial" w:hAnsi="Arial" w:cs="Arial"/>
          <w:b/>
          <w:bCs/>
          <w:sz w:val="20"/>
          <w:szCs w:val="20"/>
        </w:rPr>
        <w:lastRenderedPageBreak/>
        <w:t>Legends</w:t>
      </w:r>
    </w:p>
    <w:p w14:paraId="700D58AF" w14:textId="77777777" w:rsidR="00F30FB0" w:rsidRDefault="00F30FB0" w:rsidP="00F30FB0">
      <w:pPr>
        <w:pStyle w:val="NoSpacing"/>
        <w:rPr>
          <w:rFonts w:ascii="Arial" w:hAnsi="Arial" w:cs="Arial"/>
          <w:b/>
          <w:bCs/>
          <w:sz w:val="20"/>
          <w:szCs w:val="20"/>
        </w:rPr>
      </w:pPr>
    </w:p>
    <w:p w14:paraId="45A7F8E7" w14:textId="15B8071F" w:rsidR="00CF0FE9" w:rsidRDefault="00F30FB0" w:rsidP="00DE0847">
      <w:pPr>
        <w:pStyle w:val="NoSpacing"/>
        <w:rPr>
          <w:rFonts w:ascii="Arial" w:hAnsi="Arial" w:cs="Arial"/>
          <w:sz w:val="20"/>
          <w:szCs w:val="20"/>
        </w:rPr>
      </w:pPr>
      <w:r>
        <w:rPr>
          <w:rFonts w:ascii="Arial" w:hAnsi="Arial" w:cs="Arial"/>
          <w:b/>
          <w:bCs/>
          <w:sz w:val="20"/>
          <w:szCs w:val="20"/>
        </w:rPr>
        <w:t xml:space="preserve">Supplementary </w:t>
      </w:r>
      <w:r w:rsidRPr="00DC292F">
        <w:rPr>
          <w:rFonts w:ascii="Arial" w:hAnsi="Arial" w:cs="Arial"/>
          <w:b/>
          <w:bCs/>
          <w:sz w:val="20"/>
          <w:szCs w:val="20"/>
        </w:rPr>
        <w:t xml:space="preserve">Figure </w:t>
      </w:r>
      <w:r>
        <w:rPr>
          <w:rFonts w:ascii="Arial" w:hAnsi="Arial" w:cs="Arial"/>
          <w:b/>
          <w:bCs/>
          <w:sz w:val="20"/>
          <w:szCs w:val="20"/>
        </w:rPr>
        <w:t>1</w:t>
      </w:r>
      <w:r w:rsidRPr="00DC292F">
        <w:rPr>
          <w:rFonts w:ascii="Arial" w:hAnsi="Arial" w:cs="Arial"/>
          <w:b/>
          <w:bCs/>
          <w:sz w:val="20"/>
          <w:szCs w:val="20"/>
        </w:rPr>
        <w:t>.</w:t>
      </w:r>
      <w:r w:rsidRPr="00DC292F">
        <w:rPr>
          <w:rFonts w:ascii="Arial" w:hAnsi="Arial" w:cs="Arial"/>
          <w:sz w:val="20"/>
          <w:szCs w:val="20"/>
        </w:rPr>
        <w:t xml:space="preserve"> Pictorial representation of the regions in the macula that were compared to assess the influence of scanning volumes on 3D CVI measurements in the macula. The green, red, and blue sectors comprise the central 11 OCT B-scans, central 21 OCT B-scans, and all 31 OCT-B scans in the scan volume, respectively.</w:t>
      </w:r>
    </w:p>
    <w:p w14:paraId="3F49D9E4" w14:textId="77777777" w:rsidR="00DE0847" w:rsidRPr="00DE0847" w:rsidRDefault="00DE0847" w:rsidP="00DE0847">
      <w:pPr>
        <w:pStyle w:val="NoSpacing"/>
        <w:rPr>
          <w:rFonts w:ascii="Arial" w:hAnsi="Arial" w:cs="Arial"/>
          <w:sz w:val="20"/>
          <w:szCs w:val="20"/>
        </w:rPr>
      </w:pPr>
    </w:p>
    <w:p w14:paraId="6E2D20C5" w14:textId="4780E3FE" w:rsidR="00CF0FE9" w:rsidRPr="00D641EE" w:rsidRDefault="00DE0847" w:rsidP="00AB77C7">
      <w:pPr>
        <w:spacing w:after="160"/>
        <w:rPr>
          <w:rFonts w:ascii="Arial" w:hAnsi="Arial" w:cs="Arial"/>
          <w:b/>
          <w:bCs/>
          <w:sz w:val="20"/>
          <w:szCs w:val="20"/>
          <w:lang w:val="en-SG"/>
        </w:rPr>
        <w:sectPr w:rsidR="00CF0FE9" w:rsidRPr="00D641EE" w:rsidSect="00C75549">
          <w:footerReference w:type="default" r:id="rId8"/>
          <w:pgSz w:w="11906" w:h="16838"/>
          <w:pgMar w:top="1440" w:right="1440" w:bottom="1440" w:left="1440" w:header="709" w:footer="709" w:gutter="0"/>
          <w:lnNumType w:countBy="1" w:restart="continuous"/>
          <w:cols w:space="708"/>
          <w:docGrid w:linePitch="360"/>
        </w:sectPr>
      </w:pPr>
      <w:r>
        <w:rPr>
          <w:rFonts w:ascii="Arial" w:hAnsi="Arial" w:cs="Arial"/>
          <w:b/>
          <w:bCs/>
          <w:noProof/>
          <w:sz w:val="20"/>
          <w:szCs w:val="20"/>
          <w:lang w:val="en-SG"/>
        </w:rPr>
        <w:drawing>
          <wp:inline distT="0" distB="0" distL="0" distR="0" wp14:anchorId="36B76143" wp14:editId="21E7211F">
            <wp:extent cx="5731510" cy="2881630"/>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881630"/>
                    </a:xfrm>
                    <a:prstGeom prst="rect">
                      <a:avLst/>
                    </a:prstGeom>
                  </pic:spPr>
                </pic:pic>
              </a:graphicData>
            </a:graphic>
          </wp:inline>
        </w:drawing>
      </w:r>
    </w:p>
    <w:p w14:paraId="7CB267A9" w14:textId="222FF098" w:rsidR="00E613B5" w:rsidRPr="00DC292F" w:rsidRDefault="00DC3A0A" w:rsidP="00AB77C7">
      <w:pPr>
        <w:pStyle w:val="NoSpacing"/>
        <w:rPr>
          <w:rFonts w:ascii="Arial" w:hAnsi="Arial" w:cs="Arial"/>
          <w:b/>
          <w:bCs/>
          <w:sz w:val="18"/>
          <w:szCs w:val="18"/>
        </w:rPr>
      </w:pPr>
      <w:r>
        <w:rPr>
          <w:rFonts w:ascii="Arial" w:hAnsi="Arial" w:cs="Arial"/>
          <w:b/>
          <w:bCs/>
          <w:sz w:val="18"/>
          <w:szCs w:val="18"/>
        </w:rPr>
        <w:lastRenderedPageBreak/>
        <w:t xml:space="preserve">Supplementary </w:t>
      </w:r>
      <w:r w:rsidR="00E613B5" w:rsidRPr="00DC292F">
        <w:rPr>
          <w:rFonts w:ascii="Arial" w:hAnsi="Arial" w:cs="Arial"/>
          <w:b/>
          <w:bCs/>
          <w:sz w:val="18"/>
          <w:szCs w:val="18"/>
        </w:rPr>
        <w:t xml:space="preserve">Table </w:t>
      </w:r>
      <w:r>
        <w:rPr>
          <w:rFonts w:ascii="Arial" w:hAnsi="Arial" w:cs="Arial"/>
          <w:b/>
          <w:bCs/>
          <w:sz w:val="18"/>
          <w:szCs w:val="18"/>
        </w:rPr>
        <w:t>1</w:t>
      </w:r>
      <w:r w:rsidR="00E613B5" w:rsidRPr="00DC292F">
        <w:rPr>
          <w:rFonts w:ascii="Arial" w:hAnsi="Arial" w:cs="Arial"/>
          <w:b/>
          <w:bCs/>
          <w:sz w:val="18"/>
          <w:szCs w:val="18"/>
        </w:rPr>
        <w:t>: Association of Ocular and Systemic Factors with 2D CVI (</w:t>
      </w:r>
      <w:proofErr w:type="spellStart"/>
      <w:r w:rsidR="00E613B5" w:rsidRPr="00DC292F">
        <w:rPr>
          <w:rFonts w:ascii="Arial" w:hAnsi="Arial" w:cs="Arial"/>
          <w:b/>
          <w:bCs/>
          <w:sz w:val="18"/>
          <w:szCs w:val="18"/>
        </w:rPr>
        <w:t>Subfoveal</w:t>
      </w:r>
      <w:proofErr w:type="spellEnd"/>
      <w:r w:rsidR="00E613B5" w:rsidRPr="00DC292F">
        <w:rPr>
          <w:rFonts w:ascii="Arial" w:hAnsi="Arial" w:cs="Arial"/>
          <w:b/>
          <w:bCs/>
          <w:sz w:val="18"/>
          <w:szCs w:val="18"/>
        </w:rPr>
        <w:t>)</w:t>
      </w:r>
    </w:p>
    <w:tbl>
      <w:tblPr>
        <w:tblStyle w:val="TableGrid"/>
        <w:tblW w:w="0" w:type="auto"/>
        <w:tblLayout w:type="fixed"/>
        <w:tblLook w:val="04A0" w:firstRow="1" w:lastRow="0" w:firstColumn="1" w:lastColumn="0" w:noHBand="0" w:noVBand="1"/>
      </w:tblPr>
      <w:tblGrid>
        <w:gridCol w:w="2405"/>
        <w:gridCol w:w="1101"/>
        <w:gridCol w:w="1102"/>
        <w:gridCol w:w="1102"/>
        <w:gridCol w:w="1102"/>
        <w:gridCol w:w="1102"/>
        <w:gridCol w:w="1102"/>
      </w:tblGrid>
      <w:tr w:rsidR="00E613B5" w:rsidRPr="00DC292F" w14:paraId="64085AEE" w14:textId="77777777" w:rsidTr="002977F1">
        <w:tc>
          <w:tcPr>
            <w:tcW w:w="2405" w:type="dxa"/>
            <w:shd w:val="clear" w:color="auto" w:fill="000000" w:themeFill="text1"/>
          </w:tcPr>
          <w:p w14:paraId="633FC869" w14:textId="77777777" w:rsidR="00E613B5" w:rsidRPr="00DC292F" w:rsidRDefault="00E613B5" w:rsidP="00AB77C7">
            <w:pPr>
              <w:pStyle w:val="NoSpacing"/>
              <w:rPr>
                <w:rFonts w:ascii="Arial" w:hAnsi="Arial" w:cs="Arial"/>
                <w:b/>
                <w:bCs/>
                <w:sz w:val="18"/>
                <w:szCs w:val="18"/>
              </w:rPr>
            </w:pPr>
          </w:p>
        </w:tc>
        <w:tc>
          <w:tcPr>
            <w:tcW w:w="3305" w:type="dxa"/>
            <w:gridSpan w:val="3"/>
            <w:shd w:val="clear" w:color="auto" w:fill="000000" w:themeFill="text1"/>
          </w:tcPr>
          <w:p w14:paraId="20F85477"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Univariate</w:t>
            </w:r>
          </w:p>
        </w:tc>
        <w:tc>
          <w:tcPr>
            <w:tcW w:w="3306" w:type="dxa"/>
            <w:gridSpan w:val="3"/>
            <w:shd w:val="clear" w:color="auto" w:fill="000000" w:themeFill="text1"/>
          </w:tcPr>
          <w:p w14:paraId="71CD176B"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Multivariable</w:t>
            </w:r>
            <w:r w:rsidRPr="00DC292F">
              <w:rPr>
                <w:rFonts w:ascii="Arial" w:hAnsi="Arial" w:cs="Arial"/>
                <w:b/>
                <w:bCs/>
                <w:sz w:val="18"/>
                <w:szCs w:val="18"/>
                <w:vertAlign w:val="superscript"/>
              </w:rPr>
              <w:t>†</w:t>
            </w:r>
          </w:p>
        </w:tc>
      </w:tr>
      <w:tr w:rsidR="00E613B5" w:rsidRPr="00DC292F" w14:paraId="3226F176" w14:textId="77777777" w:rsidTr="002977F1">
        <w:tc>
          <w:tcPr>
            <w:tcW w:w="2405" w:type="dxa"/>
            <w:shd w:val="clear" w:color="auto" w:fill="BFBFBF" w:themeFill="background1" w:themeFillShade="BF"/>
          </w:tcPr>
          <w:p w14:paraId="2F954E6E" w14:textId="77777777" w:rsidR="00E613B5" w:rsidRPr="00DC292F" w:rsidRDefault="00E613B5" w:rsidP="00AB77C7">
            <w:pPr>
              <w:pStyle w:val="NoSpacing"/>
              <w:rPr>
                <w:rFonts w:ascii="Arial" w:hAnsi="Arial" w:cs="Arial"/>
                <w:b/>
                <w:bCs/>
                <w:sz w:val="18"/>
                <w:szCs w:val="18"/>
              </w:rPr>
            </w:pPr>
          </w:p>
        </w:tc>
        <w:tc>
          <w:tcPr>
            <w:tcW w:w="1101" w:type="dxa"/>
            <w:shd w:val="clear" w:color="auto" w:fill="BFBFBF" w:themeFill="background1" w:themeFillShade="BF"/>
          </w:tcPr>
          <w:p w14:paraId="0DEE9001"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Estimate</w:t>
            </w:r>
          </w:p>
        </w:tc>
        <w:tc>
          <w:tcPr>
            <w:tcW w:w="1102" w:type="dxa"/>
            <w:shd w:val="clear" w:color="auto" w:fill="BFBFBF" w:themeFill="background1" w:themeFillShade="BF"/>
          </w:tcPr>
          <w:p w14:paraId="14173921"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Std. Error</w:t>
            </w:r>
          </w:p>
        </w:tc>
        <w:tc>
          <w:tcPr>
            <w:tcW w:w="1102" w:type="dxa"/>
            <w:shd w:val="clear" w:color="auto" w:fill="BFBFBF" w:themeFill="background1" w:themeFillShade="BF"/>
          </w:tcPr>
          <w:p w14:paraId="59F75465"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P*</w:t>
            </w:r>
          </w:p>
        </w:tc>
        <w:tc>
          <w:tcPr>
            <w:tcW w:w="1102" w:type="dxa"/>
            <w:shd w:val="clear" w:color="auto" w:fill="BFBFBF" w:themeFill="background1" w:themeFillShade="BF"/>
          </w:tcPr>
          <w:p w14:paraId="006D8362"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Estimate</w:t>
            </w:r>
          </w:p>
        </w:tc>
        <w:tc>
          <w:tcPr>
            <w:tcW w:w="1102" w:type="dxa"/>
            <w:shd w:val="clear" w:color="auto" w:fill="BFBFBF" w:themeFill="background1" w:themeFillShade="BF"/>
          </w:tcPr>
          <w:p w14:paraId="0455EE2B"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Std. Error</w:t>
            </w:r>
          </w:p>
        </w:tc>
        <w:tc>
          <w:tcPr>
            <w:tcW w:w="1102" w:type="dxa"/>
            <w:shd w:val="clear" w:color="auto" w:fill="BFBFBF" w:themeFill="background1" w:themeFillShade="BF"/>
          </w:tcPr>
          <w:p w14:paraId="6F9E9780"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P*</w:t>
            </w:r>
          </w:p>
        </w:tc>
      </w:tr>
      <w:tr w:rsidR="00E613B5" w:rsidRPr="00DC292F" w14:paraId="28E672B5" w14:textId="77777777" w:rsidTr="002977F1">
        <w:tc>
          <w:tcPr>
            <w:tcW w:w="2405" w:type="dxa"/>
          </w:tcPr>
          <w:p w14:paraId="1B09FBEF"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Ocular</w:t>
            </w:r>
          </w:p>
        </w:tc>
        <w:tc>
          <w:tcPr>
            <w:tcW w:w="1101" w:type="dxa"/>
          </w:tcPr>
          <w:p w14:paraId="6912BEE9" w14:textId="77777777" w:rsidR="00E613B5" w:rsidRPr="00DC292F" w:rsidRDefault="00E613B5" w:rsidP="00AB77C7">
            <w:pPr>
              <w:pStyle w:val="NoSpacing"/>
              <w:rPr>
                <w:rFonts w:ascii="Arial" w:hAnsi="Arial" w:cs="Arial"/>
                <w:sz w:val="18"/>
                <w:szCs w:val="18"/>
              </w:rPr>
            </w:pPr>
          </w:p>
        </w:tc>
        <w:tc>
          <w:tcPr>
            <w:tcW w:w="1102" w:type="dxa"/>
          </w:tcPr>
          <w:p w14:paraId="0F32EE9A" w14:textId="77777777" w:rsidR="00E613B5" w:rsidRPr="00DC292F" w:rsidRDefault="00E613B5" w:rsidP="00AB77C7">
            <w:pPr>
              <w:pStyle w:val="NoSpacing"/>
              <w:rPr>
                <w:rFonts w:ascii="Arial" w:hAnsi="Arial" w:cs="Arial"/>
                <w:sz w:val="18"/>
                <w:szCs w:val="18"/>
              </w:rPr>
            </w:pPr>
          </w:p>
        </w:tc>
        <w:tc>
          <w:tcPr>
            <w:tcW w:w="1102" w:type="dxa"/>
          </w:tcPr>
          <w:p w14:paraId="2FF84A63" w14:textId="77777777" w:rsidR="00E613B5" w:rsidRPr="00DC292F" w:rsidRDefault="00E613B5" w:rsidP="00AB77C7">
            <w:pPr>
              <w:pStyle w:val="NoSpacing"/>
              <w:rPr>
                <w:rFonts w:ascii="Arial" w:hAnsi="Arial" w:cs="Arial"/>
                <w:sz w:val="18"/>
                <w:szCs w:val="18"/>
              </w:rPr>
            </w:pPr>
          </w:p>
        </w:tc>
        <w:tc>
          <w:tcPr>
            <w:tcW w:w="1102" w:type="dxa"/>
          </w:tcPr>
          <w:p w14:paraId="634A7388" w14:textId="77777777" w:rsidR="00E613B5" w:rsidRPr="00DC292F" w:rsidRDefault="00E613B5" w:rsidP="00AB77C7">
            <w:pPr>
              <w:pStyle w:val="NoSpacing"/>
              <w:rPr>
                <w:rFonts w:ascii="Arial" w:hAnsi="Arial" w:cs="Arial"/>
                <w:sz w:val="18"/>
                <w:szCs w:val="18"/>
              </w:rPr>
            </w:pPr>
          </w:p>
        </w:tc>
        <w:tc>
          <w:tcPr>
            <w:tcW w:w="1102" w:type="dxa"/>
          </w:tcPr>
          <w:p w14:paraId="3A3F11C2" w14:textId="77777777" w:rsidR="00E613B5" w:rsidRPr="00DC292F" w:rsidRDefault="00E613B5" w:rsidP="00AB77C7">
            <w:pPr>
              <w:pStyle w:val="NoSpacing"/>
              <w:rPr>
                <w:rFonts w:ascii="Arial" w:hAnsi="Arial" w:cs="Arial"/>
                <w:sz w:val="18"/>
                <w:szCs w:val="18"/>
              </w:rPr>
            </w:pPr>
          </w:p>
        </w:tc>
        <w:tc>
          <w:tcPr>
            <w:tcW w:w="1102" w:type="dxa"/>
          </w:tcPr>
          <w:p w14:paraId="209901CA" w14:textId="77777777" w:rsidR="00E613B5" w:rsidRPr="00DC292F" w:rsidRDefault="00E613B5" w:rsidP="00AB77C7">
            <w:pPr>
              <w:pStyle w:val="NoSpacing"/>
              <w:rPr>
                <w:rFonts w:ascii="Arial" w:hAnsi="Arial" w:cs="Arial"/>
                <w:sz w:val="18"/>
                <w:szCs w:val="18"/>
              </w:rPr>
            </w:pPr>
          </w:p>
        </w:tc>
      </w:tr>
      <w:tr w:rsidR="00E613B5" w:rsidRPr="00DC292F" w14:paraId="0ED345B6" w14:textId="77777777" w:rsidTr="002977F1">
        <w:tc>
          <w:tcPr>
            <w:tcW w:w="2405" w:type="dxa"/>
          </w:tcPr>
          <w:p w14:paraId="2BCB58CE"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3D CVI (Whole Macula), %</w:t>
            </w:r>
          </w:p>
        </w:tc>
        <w:tc>
          <w:tcPr>
            <w:tcW w:w="1101" w:type="dxa"/>
          </w:tcPr>
          <w:p w14:paraId="331AA284"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89</w:t>
            </w:r>
          </w:p>
        </w:tc>
        <w:tc>
          <w:tcPr>
            <w:tcW w:w="1102" w:type="dxa"/>
          </w:tcPr>
          <w:p w14:paraId="1FD966F7"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12</w:t>
            </w:r>
          </w:p>
        </w:tc>
        <w:tc>
          <w:tcPr>
            <w:tcW w:w="1102" w:type="dxa"/>
          </w:tcPr>
          <w:p w14:paraId="724FD05E"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lt;0.001</w:t>
            </w:r>
          </w:p>
        </w:tc>
        <w:tc>
          <w:tcPr>
            <w:tcW w:w="1102" w:type="dxa"/>
          </w:tcPr>
          <w:p w14:paraId="7AF9A0A7"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85</w:t>
            </w:r>
          </w:p>
        </w:tc>
        <w:tc>
          <w:tcPr>
            <w:tcW w:w="1102" w:type="dxa"/>
          </w:tcPr>
          <w:p w14:paraId="5595264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14</w:t>
            </w:r>
          </w:p>
        </w:tc>
        <w:tc>
          <w:tcPr>
            <w:tcW w:w="1102" w:type="dxa"/>
          </w:tcPr>
          <w:p w14:paraId="55EA0BCB"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lt;0.001</w:t>
            </w:r>
          </w:p>
        </w:tc>
      </w:tr>
      <w:tr w:rsidR="00E613B5" w:rsidRPr="00DC292F" w14:paraId="78F78E21" w14:textId="77777777" w:rsidTr="002977F1">
        <w:tc>
          <w:tcPr>
            <w:tcW w:w="2405" w:type="dxa"/>
          </w:tcPr>
          <w:p w14:paraId="5A261E3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SFCT, µm</w:t>
            </w:r>
          </w:p>
        </w:tc>
        <w:tc>
          <w:tcPr>
            <w:tcW w:w="1101" w:type="dxa"/>
          </w:tcPr>
          <w:p w14:paraId="03625903"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4.99x10</w:t>
            </w:r>
            <w:r w:rsidRPr="00DC292F">
              <w:rPr>
                <w:rFonts w:ascii="Arial" w:hAnsi="Arial" w:cs="Arial"/>
                <w:sz w:val="18"/>
                <w:szCs w:val="18"/>
                <w:vertAlign w:val="superscript"/>
              </w:rPr>
              <w:t>-3</w:t>
            </w:r>
          </w:p>
        </w:tc>
        <w:tc>
          <w:tcPr>
            <w:tcW w:w="1102" w:type="dxa"/>
          </w:tcPr>
          <w:p w14:paraId="6EFD7592"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3.44x10</w:t>
            </w:r>
            <w:r w:rsidRPr="00DC292F">
              <w:rPr>
                <w:rFonts w:ascii="Arial" w:hAnsi="Arial" w:cs="Arial"/>
                <w:sz w:val="18"/>
                <w:szCs w:val="18"/>
                <w:vertAlign w:val="superscript"/>
              </w:rPr>
              <w:t>-3</w:t>
            </w:r>
          </w:p>
        </w:tc>
        <w:tc>
          <w:tcPr>
            <w:tcW w:w="1102" w:type="dxa"/>
          </w:tcPr>
          <w:p w14:paraId="0C9445B2"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153</w:t>
            </w:r>
          </w:p>
        </w:tc>
        <w:tc>
          <w:tcPr>
            <w:tcW w:w="1102" w:type="dxa"/>
          </w:tcPr>
          <w:p w14:paraId="2F42879F"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26599CF4"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56E70D5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5EC13EED" w14:textId="77777777" w:rsidTr="002977F1">
        <w:tc>
          <w:tcPr>
            <w:tcW w:w="2405" w:type="dxa"/>
          </w:tcPr>
          <w:p w14:paraId="4C148BC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SE, D</w:t>
            </w:r>
          </w:p>
        </w:tc>
        <w:tc>
          <w:tcPr>
            <w:tcW w:w="1101" w:type="dxa"/>
          </w:tcPr>
          <w:p w14:paraId="4B438B57"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11</w:t>
            </w:r>
          </w:p>
        </w:tc>
        <w:tc>
          <w:tcPr>
            <w:tcW w:w="1102" w:type="dxa"/>
          </w:tcPr>
          <w:p w14:paraId="794562F7"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13</w:t>
            </w:r>
          </w:p>
        </w:tc>
        <w:tc>
          <w:tcPr>
            <w:tcW w:w="1102" w:type="dxa"/>
          </w:tcPr>
          <w:p w14:paraId="75F2A02D"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396</w:t>
            </w:r>
          </w:p>
        </w:tc>
        <w:tc>
          <w:tcPr>
            <w:tcW w:w="1102" w:type="dxa"/>
          </w:tcPr>
          <w:p w14:paraId="77F7E7B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7C80493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6084B93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5C389F74" w14:textId="77777777" w:rsidTr="002977F1">
        <w:tc>
          <w:tcPr>
            <w:tcW w:w="2405" w:type="dxa"/>
          </w:tcPr>
          <w:p w14:paraId="3697F7C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AL, mm</w:t>
            </w:r>
          </w:p>
        </w:tc>
        <w:tc>
          <w:tcPr>
            <w:tcW w:w="1101" w:type="dxa"/>
          </w:tcPr>
          <w:p w14:paraId="7F09FD9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20</w:t>
            </w:r>
          </w:p>
        </w:tc>
        <w:tc>
          <w:tcPr>
            <w:tcW w:w="1102" w:type="dxa"/>
          </w:tcPr>
          <w:p w14:paraId="3D52515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27</w:t>
            </w:r>
          </w:p>
        </w:tc>
        <w:tc>
          <w:tcPr>
            <w:tcW w:w="1102" w:type="dxa"/>
          </w:tcPr>
          <w:p w14:paraId="1A07352C"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455</w:t>
            </w:r>
          </w:p>
        </w:tc>
        <w:tc>
          <w:tcPr>
            <w:tcW w:w="1102" w:type="dxa"/>
          </w:tcPr>
          <w:p w14:paraId="218FA62A"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1EE6502F"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049ED40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1C49DCA9" w14:textId="77777777" w:rsidTr="002977F1">
        <w:tc>
          <w:tcPr>
            <w:tcW w:w="2405" w:type="dxa"/>
          </w:tcPr>
          <w:p w14:paraId="034A049A"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IOP, mmHg</w:t>
            </w:r>
          </w:p>
        </w:tc>
        <w:tc>
          <w:tcPr>
            <w:tcW w:w="1101" w:type="dxa"/>
          </w:tcPr>
          <w:p w14:paraId="499F4B2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06</w:t>
            </w:r>
          </w:p>
        </w:tc>
        <w:tc>
          <w:tcPr>
            <w:tcW w:w="1102" w:type="dxa"/>
          </w:tcPr>
          <w:p w14:paraId="7F1314BF" w14:textId="42D3354E" w:rsidR="00E613B5" w:rsidRPr="00DC292F" w:rsidRDefault="00E613B5" w:rsidP="00AB77C7">
            <w:pPr>
              <w:pStyle w:val="NoSpacing"/>
              <w:rPr>
                <w:rFonts w:ascii="Arial" w:hAnsi="Arial" w:cs="Arial"/>
                <w:sz w:val="18"/>
                <w:szCs w:val="18"/>
              </w:rPr>
            </w:pPr>
            <w:r w:rsidRPr="00DC292F">
              <w:rPr>
                <w:rFonts w:ascii="Arial" w:hAnsi="Arial" w:cs="Arial"/>
                <w:sz w:val="18"/>
                <w:szCs w:val="18"/>
              </w:rPr>
              <w:t>0.0</w:t>
            </w:r>
            <w:r w:rsidR="00995BCB" w:rsidRPr="00DC292F">
              <w:rPr>
                <w:rFonts w:ascii="Arial" w:hAnsi="Arial" w:cs="Arial"/>
                <w:sz w:val="18"/>
                <w:szCs w:val="18"/>
              </w:rPr>
              <w:t>8</w:t>
            </w:r>
          </w:p>
        </w:tc>
        <w:tc>
          <w:tcPr>
            <w:tcW w:w="1102" w:type="dxa"/>
          </w:tcPr>
          <w:p w14:paraId="1A0FE4B7"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500</w:t>
            </w:r>
          </w:p>
        </w:tc>
        <w:tc>
          <w:tcPr>
            <w:tcW w:w="1102" w:type="dxa"/>
          </w:tcPr>
          <w:p w14:paraId="6EC607BC"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3E23AD8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79C52C8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556C16" w:rsidRPr="00DC292F" w14:paraId="216EE941" w14:textId="77777777" w:rsidTr="002977F1">
        <w:tc>
          <w:tcPr>
            <w:tcW w:w="2405" w:type="dxa"/>
          </w:tcPr>
          <w:p w14:paraId="38C8581C" w14:textId="66EDE12F" w:rsidR="00556C16" w:rsidRPr="00DC292F" w:rsidRDefault="00556C16" w:rsidP="00AB77C7">
            <w:pPr>
              <w:pStyle w:val="NoSpacing"/>
              <w:rPr>
                <w:rFonts w:ascii="Arial" w:hAnsi="Arial" w:cs="Arial"/>
                <w:sz w:val="18"/>
                <w:szCs w:val="18"/>
              </w:rPr>
            </w:pPr>
            <w:r w:rsidRPr="00DC292F">
              <w:rPr>
                <w:rFonts w:ascii="Arial" w:hAnsi="Arial" w:cs="Arial"/>
                <w:sz w:val="18"/>
                <w:szCs w:val="18"/>
              </w:rPr>
              <w:t xml:space="preserve">MOPP, </w:t>
            </w:r>
            <w:proofErr w:type="spellStart"/>
            <w:r w:rsidRPr="00DC292F">
              <w:rPr>
                <w:rFonts w:ascii="Arial" w:hAnsi="Arial" w:cs="Arial"/>
                <w:sz w:val="18"/>
                <w:szCs w:val="18"/>
              </w:rPr>
              <w:t>mmHG</w:t>
            </w:r>
            <w:proofErr w:type="spellEnd"/>
          </w:p>
        </w:tc>
        <w:tc>
          <w:tcPr>
            <w:tcW w:w="1101" w:type="dxa"/>
          </w:tcPr>
          <w:p w14:paraId="78E8FED6" w14:textId="53997756" w:rsidR="00556C16" w:rsidRPr="00DC292F" w:rsidRDefault="00430191" w:rsidP="00AB77C7">
            <w:pPr>
              <w:pStyle w:val="NoSpacing"/>
              <w:rPr>
                <w:rFonts w:ascii="Arial" w:hAnsi="Arial" w:cs="Arial"/>
                <w:sz w:val="18"/>
                <w:szCs w:val="18"/>
              </w:rPr>
            </w:pPr>
            <w:r w:rsidRPr="00DC292F">
              <w:rPr>
                <w:rFonts w:ascii="Arial" w:hAnsi="Arial" w:cs="Arial"/>
                <w:sz w:val="18"/>
                <w:szCs w:val="18"/>
              </w:rPr>
              <w:t>0.02</w:t>
            </w:r>
          </w:p>
        </w:tc>
        <w:tc>
          <w:tcPr>
            <w:tcW w:w="1102" w:type="dxa"/>
          </w:tcPr>
          <w:p w14:paraId="1D8561B0" w14:textId="263AAD0E" w:rsidR="00556C16" w:rsidRPr="00DC292F" w:rsidRDefault="00995BCB" w:rsidP="00AB77C7">
            <w:pPr>
              <w:pStyle w:val="NoSpacing"/>
              <w:rPr>
                <w:rFonts w:ascii="Arial" w:hAnsi="Arial" w:cs="Arial"/>
                <w:sz w:val="18"/>
                <w:szCs w:val="18"/>
              </w:rPr>
            </w:pPr>
            <w:r w:rsidRPr="00DC292F">
              <w:rPr>
                <w:rFonts w:ascii="Arial" w:hAnsi="Arial" w:cs="Arial"/>
                <w:sz w:val="18"/>
                <w:szCs w:val="18"/>
              </w:rPr>
              <w:t>0.04</w:t>
            </w:r>
          </w:p>
        </w:tc>
        <w:tc>
          <w:tcPr>
            <w:tcW w:w="1102" w:type="dxa"/>
          </w:tcPr>
          <w:p w14:paraId="21015FDA" w14:textId="0A22B205" w:rsidR="00556C16" w:rsidRPr="00DC292F" w:rsidRDefault="00995BCB" w:rsidP="00AB77C7">
            <w:pPr>
              <w:pStyle w:val="NoSpacing"/>
              <w:rPr>
                <w:rFonts w:ascii="Arial" w:hAnsi="Arial" w:cs="Arial"/>
                <w:sz w:val="18"/>
                <w:szCs w:val="18"/>
              </w:rPr>
            </w:pPr>
            <w:r w:rsidRPr="00DC292F">
              <w:rPr>
                <w:rFonts w:ascii="Arial" w:hAnsi="Arial" w:cs="Arial"/>
                <w:sz w:val="18"/>
                <w:szCs w:val="18"/>
              </w:rPr>
              <w:t>0.676</w:t>
            </w:r>
          </w:p>
        </w:tc>
        <w:tc>
          <w:tcPr>
            <w:tcW w:w="1102" w:type="dxa"/>
          </w:tcPr>
          <w:p w14:paraId="4CC6E98A" w14:textId="7FB4151A" w:rsidR="00556C16" w:rsidRPr="00DC292F" w:rsidRDefault="00B612CD"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05FA2795" w14:textId="3A9A7E2E" w:rsidR="00556C16" w:rsidRPr="00DC292F" w:rsidRDefault="00B612CD"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68CD2770" w14:textId="53E78EBD" w:rsidR="00556C16" w:rsidRPr="00DC292F" w:rsidRDefault="00B612CD"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3B429AB0" w14:textId="77777777" w:rsidTr="002977F1">
        <w:tc>
          <w:tcPr>
            <w:tcW w:w="2405" w:type="dxa"/>
            <w:shd w:val="clear" w:color="auto" w:fill="BFBFBF" w:themeFill="background1" w:themeFillShade="BF"/>
          </w:tcPr>
          <w:p w14:paraId="58A2FA10"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Systemic</w:t>
            </w:r>
          </w:p>
        </w:tc>
        <w:tc>
          <w:tcPr>
            <w:tcW w:w="1101" w:type="dxa"/>
            <w:shd w:val="clear" w:color="auto" w:fill="BFBFBF" w:themeFill="background1" w:themeFillShade="BF"/>
          </w:tcPr>
          <w:p w14:paraId="7F601A44" w14:textId="77777777" w:rsidR="00E613B5" w:rsidRPr="00DC292F" w:rsidRDefault="00E613B5" w:rsidP="00AB77C7">
            <w:pPr>
              <w:pStyle w:val="NoSpacing"/>
              <w:rPr>
                <w:rFonts w:ascii="Arial" w:hAnsi="Arial" w:cs="Arial"/>
                <w:sz w:val="18"/>
                <w:szCs w:val="18"/>
              </w:rPr>
            </w:pPr>
          </w:p>
        </w:tc>
        <w:tc>
          <w:tcPr>
            <w:tcW w:w="1102" w:type="dxa"/>
            <w:shd w:val="clear" w:color="auto" w:fill="BFBFBF" w:themeFill="background1" w:themeFillShade="BF"/>
          </w:tcPr>
          <w:p w14:paraId="24DC9678" w14:textId="77777777" w:rsidR="00E613B5" w:rsidRPr="00DC292F" w:rsidRDefault="00E613B5" w:rsidP="00AB77C7">
            <w:pPr>
              <w:pStyle w:val="NoSpacing"/>
              <w:rPr>
                <w:rFonts w:ascii="Arial" w:hAnsi="Arial" w:cs="Arial"/>
                <w:sz w:val="18"/>
                <w:szCs w:val="18"/>
              </w:rPr>
            </w:pPr>
          </w:p>
        </w:tc>
        <w:tc>
          <w:tcPr>
            <w:tcW w:w="1102" w:type="dxa"/>
            <w:shd w:val="clear" w:color="auto" w:fill="BFBFBF" w:themeFill="background1" w:themeFillShade="BF"/>
          </w:tcPr>
          <w:p w14:paraId="3D85457F" w14:textId="77777777" w:rsidR="00E613B5" w:rsidRPr="00DC292F" w:rsidRDefault="00E613B5" w:rsidP="00AB77C7">
            <w:pPr>
              <w:pStyle w:val="NoSpacing"/>
              <w:rPr>
                <w:rFonts w:ascii="Arial" w:hAnsi="Arial" w:cs="Arial"/>
                <w:sz w:val="18"/>
                <w:szCs w:val="18"/>
              </w:rPr>
            </w:pPr>
          </w:p>
        </w:tc>
        <w:tc>
          <w:tcPr>
            <w:tcW w:w="1102" w:type="dxa"/>
            <w:shd w:val="clear" w:color="auto" w:fill="BFBFBF" w:themeFill="background1" w:themeFillShade="BF"/>
          </w:tcPr>
          <w:p w14:paraId="3CC7F30D" w14:textId="77777777" w:rsidR="00E613B5" w:rsidRPr="00DC292F" w:rsidRDefault="00E613B5" w:rsidP="00AB77C7">
            <w:pPr>
              <w:pStyle w:val="NoSpacing"/>
              <w:rPr>
                <w:rFonts w:ascii="Arial" w:hAnsi="Arial" w:cs="Arial"/>
                <w:sz w:val="18"/>
                <w:szCs w:val="18"/>
              </w:rPr>
            </w:pPr>
          </w:p>
        </w:tc>
        <w:tc>
          <w:tcPr>
            <w:tcW w:w="1102" w:type="dxa"/>
            <w:shd w:val="clear" w:color="auto" w:fill="BFBFBF" w:themeFill="background1" w:themeFillShade="BF"/>
          </w:tcPr>
          <w:p w14:paraId="5DC4125D" w14:textId="77777777" w:rsidR="00E613B5" w:rsidRPr="00DC292F" w:rsidRDefault="00E613B5" w:rsidP="00AB77C7">
            <w:pPr>
              <w:pStyle w:val="NoSpacing"/>
              <w:rPr>
                <w:rFonts w:ascii="Arial" w:hAnsi="Arial" w:cs="Arial"/>
                <w:sz w:val="18"/>
                <w:szCs w:val="18"/>
              </w:rPr>
            </w:pPr>
          </w:p>
        </w:tc>
        <w:tc>
          <w:tcPr>
            <w:tcW w:w="1102" w:type="dxa"/>
            <w:shd w:val="clear" w:color="auto" w:fill="BFBFBF" w:themeFill="background1" w:themeFillShade="BF"/>
          </w:tcPr>
          <w:p w14:paraId="46014F0E" w14:textId="77777777" w:rsidR="00E613B5" w:rsidRPr="00DC292F" w:rsidRDefault="00E613B5" w:rsidP="00AB77C7">
            <w:pPr>
              <w:pStyle w:val="NoSpacing"/>
              <w:rPr>
                <w:rFonts w:ascii="Arial" w:hAnsi="Arial" w:cs="Arial"/>
                <w:sz w:val="18"/>
                <w:szCs w:val="18"/>
              </w:rPr>
            </w:pPr>
          </w:p>
        </w:tc>
      </w:tr>
      <w:tr w:rsidR="00E613B5" w:rsidRPr="00DC292F" w14:paraId="0E37C102" w14:textId="77777777" w:rsidTr="002977F1">
        <w:tc>
          <w:tcPr>
            <w:tcW w:w="2405" w:type="dxa"/>
          </w:tcPr>
          <w:p w14:paraId="05351A2C"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Age, years</w:t>
            </w:r>
          </w:p>
        </w:tc>
        <w:tc>
          <w:tcPr>
            <w:tcW w:w="1101" w:type="dxa"/>
          </w:tcPr>
          <w:p w14:paraId="6139C15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02</w:t>
            </w:r>
          </w:p>
        </w:tc>
        <w:tc>
          <w:tcPr>
            <w:tcW w:w="1102" w:type="dxa"/>
          </w:tcPr>
          <w:p w14:paraId="7FBBA2CF"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04</w:t>
            </w:r>
          </w:p>
        </w:tc>
        <w:tc>
          <w:tcPr>
            <w:tcW w:w="1102" w:type="dxa"/>
          </w:tcPr>
          <w:p w14:paraId="5C61EED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699</w:t>
            </w:r>
          </w:p>
        </w:tc>
        <w:tc>
          <w:tcPr>
            <w:tcW w:w="1102" w:type="dxa"/>
          </w:tcPr>
          <w:p w14:paraId="3414698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01</w:t>
            </w:r>
          </w:p>
        </w:tc>
        <w:tc>
          <w:tcPr>
            <w:tcW w:w="1102" w:type="dxa"/>
          </w:tcPr>
          <w:p w14:paraId="0E21151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03</w:t>
            </w:r>
          </w:p>
        </w:tc>
        <w:tc>
          <w:tcPr>
            <w:tcW w:w="1102" w:type="dxa"/>
          </w:tcPr>
          <w:p w14:paraId="2633044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729</w:t>
            </w:r>
          </w:p>
        </w:tc>
      </w:tr>
      <w:tr w:rsidR="00E613B5" w:rsidRPr="00DC292F" w14:paraId="6EE9D884" w14:textId="77777777" w:rsidTr="002977F1">
        <w:tc>
          <w:tcPr>
            <w:tcW w:w="2405" w:type="dxa"/>
          </w:tcPr>
          <w:p w14:paraId="0BF41976"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Gender, Female</w:t>
            </w:r>
          </w:p>
        </w:tc>
        <w:tc>
          <w:tcPr>
            <w:tcW w:w="1101" w:type="dxa"/>
          </w:tcPr>
          <w:p w14:paraId="2E816C0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77</w:t>
            </w:r>
          </w:p>
        </w:tc>
        <w:tc>
          <w:tcPr>
            <w:tcW w:w="1102" w:type="dxa"/>
          </w:tcPr>
          <w:p w14:paraId="361A302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59</w:t>
            </w:r>
          </w:p>
        </w:tc>
        <w:tc>
          <w:tcPr>
            <w:tcW w:w="1102" w:type="dxa"/>
          </w:tcPr>
          <w:p w14:paraId="25B6C37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192</w:t>
            </w:r>
          </w:p>
        </w:tc>
        <w:tc>
          <w:tcPr>
            <w:tcW w:w="1102" w:type="dxa"/>
          </w:tcPr>
          <w:p w14:paraId="6F7601B3"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1D2C1CD3"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405A9A9A"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67B4C799" w14:textId="77777777" w:rsidTr="002977F1">
        <w:tc>
          <w:tcPr>
            <w:tcW w:w="2405" w:type="dxa"/>
          </w:tcPr>
          <w:p w14:paraId="1C24203D"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Ethnicity</w:t>
            </w:r>
          </w:p>
        </w:tc>
        <w:tc>
          <w:tcPr>
            <w:tcW w:w="1101" w:type="dxa"/>
          </w:tcPr>
          <w:p w14:paraId="30F5875F" w14:textId="77777777" w:rsidR="00E613B5" w:rsidRPr="00DC292F" w:rsidRDefault="00E613B5" w:rsidP="00AB77C7">
            <w:pPr>
              <w:pStyle w:val="NoSpacing"/>
              <w:rPr>
                <w:rFonts w:ascii="Arial" w:hAnsi="Arial" w:cs="Arial"/>
                <w:sz w:val="18"/>
                <w:szCs w:val="18"/>
              </w:rPr>
            </w:pPr>
          </w:p>
        </w:tc>
        <w:tc>
          <w:tcPr>
            <w:tcW w:w="1102" w:type="dxa"/>
          </w:tcPr>
          <w:p w14:paraId="56571EBA" w14:textId="77777777" w:rsidR="00E613B5" w:rsidRPr="00DC292F" w:rsidRDefault="00E613B5" w:rsidP="00AB77C7">
            <w:pPr>
              <w:pStyle w:val="NoSpacing"/>
              <w:rPr>
                <w:rFonts w:ascii="Arial" w:hAnsi="Arial" w:cs="Arial"/>
                <w:sz w:val="18"/>
                <w:szCs w:val="18"/>
              </w:rPr>
            </w:pPr>
          </w:p>
        </w:tc>
        <w:tc>
          <w:tcPr>
            <w:tcW w:w="1102" w:type="dxa"/>
          </w:tcPr>
          <w:p w14:paraId="6742AFE4" w14:textId="77777777" w:rsidR="00E613B5" w:rsidRPr="00DC292F" w:rsidRDefault="00E613B5" w:rsidP="00AB77C7">
            <w:pPr>
              <w:pStyle w:val="NoSpacing"/>
              <w:rPr>
                <w:rFonts w:ascii="Arial" w:hAnsi="Arial" w:cs="Arial"/>
                <w:sz w:val="18"/>
                <w:szCs w:val="18"/>
              </w:rPr>
            </w:pPr>
          </w:p>
        </w:tc>
        <w:tc>
          <w:tcPr>
            <w:tcW w:w="1102" w:type="dxa"/>
          </w:tcPr>
          <w:p w14:paraId="0462B45E" w14:textId="77777777" w:rsidR="00E613B5" w:rsidRPr="00DC292F" w:rsidRDefault="00E613B5" w:rsidP="00AB77C7">
            <w:pPr>
              <w:pStyle w:val="NoSpacing"/>
              <w:rPr>
                <w:rFonts w:ascii="Arial" w:hAnsi="Arial" w:cs="Arial"/>
                <w:sz w:val="18"/>
                <w:szCs w:val="18"/>
              </w:rPr>
            </w:pPr>
          </w:p>
        </w:tc>
        <w:tc>
          <w:tcPr>
            <w:tcW w:w="1102" w:type="dxa"/>
          </w:tcPr>
          <w:p w14:paraId="59AE3B43" w14:textId="77777777" w:rsidR="00E613B5" w:rsidRPr="00DC292F" w:rsidRDefault="00E613B5" w:rsidP="00AB77C7">
            <w:pPr>
              <w:pStyle w:val="NoSpacing"/>
              <w:rPr>
                <w:rFonts w:ascii="Arial" w:hAnsi="Arial" w:cs="Arial"/>
                <w:sz w:val="18"/>
                <w:szCs w:val="18"/>
              </w:rPr>
            </w:pPr>
          </w:p>
        </w:tc>
        <w:tc>
          <w:tcPr>
            <w:tcW w:w="1102" w:type="dxa"/>
          </w:tcPr>
          <w:p w14:paraId="0C244D43" w14:textId="77777777" w:rsidR="00E613B5" w:rsidRPr="00DC292F" w:rsidRDefault="00E613B5" w:rsidP="00AB77C7">
            <w:pPr>
              <w:pStyle w:val="NoSpacing"/>
              <w:rPr>
                <w:rFonts w:ascii="Arial" w:hAnsi="Arial" w:cs="Arial"/>
                <w:sz w:val="18"/>
                <w:szCs w:val="18"/>
              </w:rPr>
            </w:pPr>
          </w:p>
        </w:tc>
      </w:tr>
      <w:tr w:rsidR="00E613B5" w:rsidRPr="00DC292F" w14:paraId="4FE42894" w14:textId="77777777" w:rsidTr="002977F1">
        <w:tc>
          <w:tcPr>
            <w:tcW w:w="2405" w:type="dxa"/>
          </w:tcPr>
          <w:p w14:paraId="1D5A24A2" w14:textId="77777777" w:rsidR="00E613B5" w:rsidRPr="00DC292F" w:rsidRDefault="00E613B5" w:rsidP="00AB77C7">
            <w:pPr>
              <w:pStyle w:val="NoSpacing"/>
              <w:rPr>
                <w:rFonts w:ascii="Arial" w:eastAsia="Times New Roman" w:hAnsi="Arial" w:cs="Arial"/>
                <w:color w:val="000000"/>
                <w:sz w:val="18"/>
                <w:szCs w:val="18"/>
              </w:rPr>
            </w:pPr>
            <w:r w:rsidRPr="00DC292F">
              <w:rPr>
                <w:rFonts w:ascii="Arial" w:eastAsia="Times New Roman" w:hAnsi="Arial" w:cs="Arial"/>
                <w:color w:val="000000"/>
                <w:sz w:val="18"/>
                <w:szCs w:val="18"/>
              </w:rPr>
              <w:t xml:space="preserve">   Chinese</w:t>
            </w:r>
          </w:p>
        </w:tc>
        <w:tc>
          <w:tcPr>
            <w:tcW w:w="1101" w:type="dxa"/>
          </w:tcPr>
          <w:p w14:paraId="263C0B7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Reference</w:t>
            </w:r>
          </w:p>
        </w:tc>
        <w:tc>
          <w:tcPr>
            <w:tcW w:w="1102" w:type="dxa"/>
          </w:tcPr>
          <w:p w14:paraId="6891431A" w14:textId="77777777" w:rsidR="00E613B5" w:rsidRPr="00DC292F" w:rsidRDefault="00E613B5" w:rsidP="00AB77C7">
            <w:pPr>
              <w:pStyle w:val="NoSpacing"/>
              <w:rPr>
                <w:rFonts w:ascii="Arial" w:hAnsi="Arial" w:cs="Arial"/>
                <w:sz w:val="18"/>
                <w:szCs w:val="18"/>
              </w:rPr>
            </w:pPr>
          </w:p>
        </w:tc>
        <w:tc>
          <w:tcPr>
            <w:tcW w:w="1102" w:type="dxa"/>
          </w:tcPr>
          <w:p w14:paraId="27C818FC" w14:textId="77777777" w:rsidR="00E613B5" w:rsidRPr="00DC292F" w:rsidRDefault="00E613B5" w:rsidP="00AB77C7">
            <w:pPr>
              <w:pStyle w:val="NoSpacing"/>
              <w:rPr>
                <w:rFonts w:ascii="Arial" w:hAnsi="Arial" w:cs="Arial"/>
                <w:sz w:val="18"/>
                <w:szCs w:val="18"/>
              </w:rPr>
            </w:pPr>
          </w:p>
        </w:tc>
        <w:tc>
          <w:tcPr>
            <w:tcW w:w="1102" w:type="dxa"/>
          </w:tcPr>
          <w:p w14:paraId="42733B89" w14:textId="77777777" w:rsidR="00E613B5" w:rsidRPr="00DC292F" w:rsidRDefault="00E613B5" w:rsidP="00AB77C7">
            <w:pPr>
              <w:pStyle w:val="NoSpacing"/>
              <w:rPr>
                <w:rFonts w:ascii="Arial" w:hAnsi="Arial" w:cs="Arial"/>
                <w:sz w:val="18"/>
                <w:szCs w:val="18"/>
              </w:rPr>
            </w:pPr>
          </w:p>
        </w:tc>
        <w:tc>
          <w:tcPr>
            <w:tcW w:w="1102" w:type="dxa"/>
          </w:tcPr>
          <w:p w14:paraId="59BFD541" w14:textId="77777777" w:rsidR="00E613B5" w:rsidRPr="00DC292F" w:rsidRDefault="00E613B5" w:rsidP="00AB77C7">
            <w:pPr>
              <w:pStyle w:val="NoSpacing"/>
              <w:rPr>
                <w:rFonts w:ascii="Arial" w:hAnsi="Arial" w:cs="Arial"/>
                <w:sz w:val="18"/>
                <w:szCs w:val="18"/>
              </w:rPr>
            </w:pPr>
          </w:p>
        </w:tc>
        <w:tc>
          <w:tcPr>
            <w:tcW w:w="1102" w:type="dxa"/>
          </w:tcPr>
          <w:p w14:paraId="2F64FA54" w14:textId="77777777" w:rsidR="00E613B5" w:rsidRPr="00DC292F" w:rsidRDefault="00E613B5" w:rsidP="00AB77C7">
            <w:pPr>
              <w:pStyle w:val="NoSpacing"/>
              <w:rPr>
                <w:rFonts w:ascii="Arial" w:hAnsi="Arial" w:cs="Arial"/>
                <w:sz w:val="18"/>
                <w:szCs w:val="18"/>
              </w:rPr>
            </w:pPr>
          </w:p>
        </w:tc>
      </w:tr>
      <w:tr w:rsidR="00E613B5" w:rsidRPr="00DC292F" w14:paraId="66C9C01B" w14:textId="77777777" w:rsidTr="002977F1">
        <w:tc>
          <w:tcPr>
            <w:tcW w:w="2405" w:type="dxa"/>
          </w:tcPr>
          <w:p w14:paraId="7EF59B37" w14:textId="77777777" w:rsidR="00E613B5" w:rsidRPr="00DC292F" w:rsidRDefault="00E613B5" w:rsidP="00AB77C7">
            <w:pPr>
              <w:pStyle w:val="NoSpacing"/>
              <w:rPr>
                <w:rFonts w:ascii="Arial" w:eastAsia="Times New Roman" w:hAnsi="Arial" w:cs="Arial"/>
                <w:color w:val="000000"/>
                <w:sz w:val="18"/>
                <w:szCs w:val="18"/>
              </w:rPr>
            </w:pPr>
            <w:r w:rsidRPr="00DC292F">
              <w:rPr>
                <w:rFonts w:ascii="Arial" w:eastAsia="Times New Roman" w:hAnsi="Arial" w:cs="Arial"/>
                <w:color w:val="000000"/>
                <w:sz w:val="18"/>
                <w:szCs w:val="18"/>
              </w:rPr>
              <w:t xml:space="preserve">   Indian</w:t>
            </w:r>
          </w:p>
        </w:tc>
        <w:tc>
          <w:tcPr>
            <w:tcW w:w="1101" w:type="dxa"/>
          </w:tcPr>
          <w:p w14:paraId="2F508AF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68</w:t>
            </w:r>
          </w:p>
        </w:tc>
        <w:tc>
          <w:tcPr>
            <w:tcW w:w="1102" w:type="dxa"/>
          </w:tcPr>
          <w:p w14:paraId="3FEED9B3"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65</w:t>
            </w:r>
          </w:p>
        </w:tc>
        <w:tc>
          <w:tcPr>
            <w:tcW w:w="1102" w:type="dxa"/>
          </w:tcPr>
          <w:p w14:paraId="492290ED"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304</w:t>
            </w:r>
          </w:p>
        </w:tc>
        <w:tc>
          <w:tcPr>
            <w:tcW w:w="1102" w:type="dxa"/>
          </w:tcPr>
          <w:p w14:paraId="4E1EB953"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0BB88E3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42342DB1"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5A67CF01" w14:textId="77777777" w:rsidTr="002977F1">
        <w:tc>
          <w:tcPr>
            <w:tcW w:w="2405" w:type="dxa"/>
          </w:tcPr>
          <w:p w14:paraId="64DBBFB9" w14:textId="04F4B201" w:rsidR="00E613B5" w:rsidRPr="00DC292F" w:rsidRDefault="00E613B5" w:rsidP="00AB77C7">
            <w:pPr>
              <w:pStyle w:val="NoSpacing"/>
              <w:rPr>
                <w:rFonts w:ascii="Arial" w:eastAsia="Times New Roman" w:hAnsi="Arial" w:cs="Arial"/>
                <w:color w:val="000000"/>
                <w:sz w:val="18"/>
                <w:szCs w:val="18"/>
              </w:rPr>
            </w:pPr>
            <w:r w:rsidRPr="00DC292F">
              <w:rPr>
                <w:rFonts w:ascii="Arial" w:eastAsia="Times New Roman" w:hAnsi="Arial" w:cs="Arial"/>
                <w:color w:val="000000"/>
                <w:sz w:val="18"/>
                <w:szCs w:val="18"/>
              </w:rPr>
              <w:t xml:space="preserve">   </w:t>
            </w:r>
            <w:r w:rsidR="00004EF3">
              <w:rPr>
                <w:rFonts w:ascii="Arial" w:eastAsia="Times New Roman" w:hAnsi="Arial" w:cs="Arial"/>
                <w:color w:val="000000"/>
                <w:sz w:val="18"/>
                <w:szCs w:val="18"/>
              </w:rPr>
              <w:t>Malay</w:t>
            </w:r>
          </w:p>
        </w:tc>
        <w:tc>
          <w:tcPr>
            <w:tcW w:w="1101" w:type="dxa"/>
          </w:tcPr>
          <w:p w14:paraId="5D56F5F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55</w:t>
            </w:r>
          </w:p>
        </w:tc>
        <w:tc>
          <w:tcPr>
            <w:tcW w:w="1102" w:type="dxa"/>
          </w:tcPr>
          <w:p w14:paraId="6C271C2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32</w:t>
            </w:r>
          </w:p>
        </w:tc>
        <w:tc>
          <w:tcPr>
            <w:tcW w:w="1102" w:type="dxa"/>
          </w:tcPr>
          <w:p w14:paraId="33702E6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248</w:t>
            </w:r>
          </w:p>
        </w:tc>
        <w:tc>
          <w:tcPr>
            <w:tcW w:w="1102" w:type="dxa"/>
          </w:tcPr>
          <w:p w14:paraId="71B119A1"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32312B2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23504B5C"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47F49DC2" w14:textId="77777777" w:rsidTr="002977F1">
        <w:tc>
          <w:tcPr>
            <w:tcW w:w="2405" w:type="dxa"/>
          </w:tcPr>
          <w:p w14:paraId="5B7D373F"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Hypertension</w:t>
            </w:r>
          </w:p>
        </w:tc>
        <w:tc>
          <w:tcPr>
            <w:tcW w:w="1101" w:type="dxa"/>
          </w:tcPr>
          <w:p w14:paraId="6DBD5C94"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51</w:t>
            </w:r>
          </w:p>
        </w:tc>
        <w:tc>
          <w:tcPr>
            <w:tcW w:w="1102" w:type="dxa"/>
          </w:tcPr>
          <w:p w14:paraId="14957ACD"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62</w:t>
            </w:r>
          </w:p>
        </w:tc>
        <w:tc>
          <w:tcPr>
            <w:tcW w:w="1102" w:type="dxa"/>
          </w:tcPr>
          <w:p w14:paraId="4594C6A4"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420</w:t>
            </w:r>
          </w:p>
        </w:tc>
        <w:tc>
          <w:tcPr>
            <w:tcW w:w="1102" w:type="dxa"/>
          </w:tcPr>
          <w:p w14:paraId="779555F2"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370F12FC"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585820F1"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69DA5E5E" w14:textId="77777777" w:rsidTr="002977F1">
        <w:tc>
          <w:tcPr>
            <w:tcW w:w="2405" w:type="dxa"/>
          </w:tcPr>
          <w:p w14:paraId="0E54FE03"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Systolic BP, mmHg</w:t>
            </w:r>
          </w:p>
        </w:tc>
        <w:tc>
          <w:tcPr>
            <w:tcW w:w="1101" w:type="dxa"/>
          </w:tcPr>
          <w:p w14:paraId="6DA1671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7.45x10</w:t>
            </w:r>
            <w:r w:rsidRPr="00DC292F">
              <w:rPr>
                <w:rFonts w:ascii="Arial" w:hAnsi="Arial" w:cs="Arial"/>
                <w:sz w:val="18"/>
                <w:szCs w:val="18"/>
                <w:vertAlign w:val="superscript"/>
              </w:rPr>
              <w:t>-3</w:t>
            </w:r>
          </w:p>
        </w:tc>
        <w:tc>
          <w:tcPr>
            <w:tcW w:w="1102" w:type="dxa"/>
          </w:tcPr>
          <w:p w14:paraId="63FCF1C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02</w:t>
            </w:r>
          </w:p>
        </w:tc>
        <w:tc>
          <w:tcPr>
            <w:tcW w:w="1102" w:type="dxa"/>
          </w:tcPr>
          <w:p w14:paraId="79D4A5C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636</w:t>
            </w:r>
          </w:p>
        </w:tc>
        <w:tc>
          <w:tcPr>
            <w:tcW w:w="1102" w:type="dxa"/>
          </w:tcPr>
          <w:p w14:paraId="6DE8A38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10D5480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61392F5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69A2D313" w14:textId="77777777" w:rsidTr="002977F1">
        <w:tc>
          <w:tcPr>
            <w:tcW w:w="2405" w:type="dxa"/>
          </w:tcPr>
          <w:p w14:paraId="796331B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Diastolic BP, mmHg</w:t>
            </w:r>
          </w:p>
        </w:tc>
        <w:tc>
          <w:tcPr>
            <w:tcW w:w="1101" w:type="dxa"/>
          </w:tcPr>
          <w:p w14:paraId="6D76ECB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28x10</w:t>
            </w:r>
            <w:r w:rsidRPr="00DC292F">
              <w:rPr>
                <w:rFonts w:ascii="Arial" w:hAnsi="Arial" w:cs="Arial"/>
                <w:sz w:val="18"/>
                <w:szCs w:val="18"/>
                <w:vertAlign w:val="superscript"/>
              </w:rPr>
              <w:t>-3</w:t>
            </w:r>
          </w:p>
        </w:tc>
        <w:tc>
          <w:tcPr>
            <w:tcW w:w="1102" w:type="dxa"/>
          </w:tcPr>
          <w:p w14:paraId="0664A511"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03</w:t>
            </w:r>
          </w:p>
        </w:tc>
        <w:tc>
          <w:tcPr>
            <w:tcW w:w="1102" w:type="dxa"/>
          </w:tcPr>
          <w:p w14:paraId="5E1D3CA3"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964</w:t>
            </w:r>
          </w:p>
        </w:tc>
        <w:tc>
          <w:tcPr>
            <w:tcW w:w="1102" w:type="dxa"/>
          </w:tcPr>
          <w:p w14:paraId="22AC33A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4346398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7818C74D"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556C16" w:rsidRPr="00DC292F" w14:paraId="20837E50" w14:textId="77777777" w:rsidTr="002977F1">
        <w:tc>
          <w:tcPr>
            <w:tcW w:w="2405" w:type="dxa"/>
          </w:tcPr>
          <w:p w14:paraId="45880A29" w14:textId="2C844F5B" w:rsidR="00556C16" w:rsidRPr="00DC292F" w:rsidRDefault="00556C16" w:rsidP="00AB77C7">
            <w:pPr>
              <w:pStyle w:val="NoSpacing"/>
              <w:rPr>
                <w:rFonts w:ascii="Arial" w:hAnsi="Arial" w:cs="Arial"/>
                <w:sz w:val="18"/>
                <w:szCs w:val="18"/>
              </w:rPr>
            </w:pPr>
            <w:r w:rsidRPr="00DC292F">
              <w:rPr>
                <w:rFonts w:ascii="Arial" w:hAnsi="Arial" w:cs="Arial"/>
                <w:sz w:val="18"/>
                <w:szCs w:val="18"/>
              </w:rPr>
              <w:t>MAP, mmHg</w:t>
            </w:r>
          </w:p>
        </w:tc>
        <w:tc>
          <w:tcPr>
            <w:tcW w:w="1101" w:type="dxa"/>
          </w:tcPr>
          <w:p w14:paraId="0EFAA289" w14:textId="661410D7" w:rsidR="00556C16" w:rsidRPr="00DC292F" w:rsidRDefault="00B612CD" w:rsidP="00AB77C7">
            <w:pPr>
              <w:pStyle w:val="NoSpacing"/>
              <w:rPr>
                <w:rFonts w:ascii="Arial" w:hAnsi="Arial" w:cs="Arial"/>
                <w:sz w:val="18"/>
                <w:szCs w:val="18"/>
              </w:rPr>
            </w:pPr>
            <w:r w:rsidRPr="00DC292F">
              <w:rPr>
                <w:rFonts w:ascii="Arial" w:hAnsi="Arial" w:cs="Arial"/>
                <w:sz w:val="18"/>
                <w:szCs w:val="18"/>
              </w:rPr>
              <w:t>0.01</w:t>
            </w:r>
          </w:p>
        </w:tc>
        <w:tc>
          <w:tcPr>
            <w:tcW w:w="1102" w:type="dxa"/>
          </w:tcPr>
          <w:p w14:paraId="403A1ADD" w14:textId="25C81D12" w:rsidR="00556C16" w:rsidRPr="00DC292F" w:rsidRDefault="00B612CD" w:rsidP="00AB77C7">
            <w:pPr>
              <w:pStyle w:val="NoSpacing"/>
              <w:rPr>
                <w:rFonts w:ascii="Arial" w:hAnsi="Arial" w:cs="Arial"/>
                <w:sz w:val="18"/>
                <w:szCs w:val="18"/>
              </w:rPr>
            </w:pPr>
            <w:r w:rsidRPr="00DC292F">
              <w:rPr>
                <w:rFonts w:ascii="Arial" w:hAnsi="Arial" w:cs="Arial"/>
                <w:sz w:val="18"/>
                <w:szCs w:val="18"/>
              </w:rPr>
              <w:t>0.02</w:t>
            </w:r>
          </w:p>
        </w:tc>
        <w:tc>
          <w:tcPr>
            <w:tcW w:w="1102" w:type="dxa"/>
          </w:tcPr>
          <w:p w14:paraId="102579DD" w14:textId="3014FDFF" w:rsidR="00556C16" w:rsidRPr="00DC292F" w:rsidRDefault="00B612CD" w:rsidP="00AB77C7">
            <w:pPr>
              <w:pStyle w:val="NoSpacing"/>
              <w:rPr>
                <w:rFonts w:ascii="Arial" w:hAnsi="Arial" w:cs="Arial"/>
                <w:sz w:val="18"/>
                <w:szCs w:val="18"/>
              </w:rPr>
            </w:pPr>
            <w:r w:rsidRPr="00DC292F">
              <w:rPr>
                <w:rFonts w:ascii="Arial" w:hAnsi="Arial" w:cs="Arial"/>
                <w:sz w:val="18"/>
                <w:szCs w:val="18"/>
              </w:rPr>
              <w:t>0.830</w:t>
            </w:r>
          </w:p>
        </w:tc>
        <w:tc>
          <w:tcPr>
            <w:tcW w:w="1102" w:type="dxa"/>
          </w:tcPr>
          <w:p w14:paraId="08C0C424" w14:textId="3060E506" w:rsidR="00556C16" w:rsidRPr="00DC292F" w:rsidRDefault="00B612CD"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66315D09" w14:textId="103ED24D" w:rsidR="00556C16" w:rsidRPr="00DC292F" w:rsidRDefault="00B612CD"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0ECB18CF" w14:textId="55169383" w:rsidR="00556C16" w:rsidRPr="00DC292F" w:rsidRDefault="00B612CD"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71DC584E" w14:textId="77777777" w:rsidTr="002977F1">
        <w:tc>
          <w:tcPr>
            <w:tcW w:w="2405" w:type="dxa"/>
          </w:tcPr>
          <w:p w14:paraId="268874B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Anti-Hypertensive</w:t>
            </w:r>
          </w:p>
        </w:tc>
        <w:tc>
          <w:tcPr>
            <w:tcW w:w="1101" w:type="dxa"/>
          </w:tcPr>
          <w:p w14:paraId="5BF27123"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61</w:t>
            </w:r>
          </w:p>
        </w:tc>
        <w:tc>
          <w:tcPr>
            <w:tcW w:w="1102" w:type="dxa"/>
          </w:tcPr>
          <w:p w14:paraId="7EEB31B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81</w:t>
            </w:r>
          </w:p>
        </w:tc>
        <w:tc>
          <w:tcPr>
            <w:tcW w:w="1102" w:type="dxa"/>
          </w:tcPr>
          <w:p w14:paraId="1FDE354F"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451</w:t>
            </w:r>
          </w:p>
        </w:tc>
        <w:tc>
          <w:tcPr>
            <w:tcW w:w="1102" w:type="dxa"/>
          </w:tcPr>
          <w:p w14:paraId="2AAFE1A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3870A83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54F26367"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3C49C331" w14:textId="77777777" w:rsidTr="002977F1">
        <w:tc>
          <w:tcPr>
            <w:tcW w:w="2405" w:type="dxa"/>
          </w:tcPr>
          <w:p w14:paraId="2D34AC23"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Diabetes Mellitus</w:t>
            </w:r>
          </w:p>
        </w:tc>
        <w:tc>
          <w:tcPr>
            <w:tcW w:w="1101" w:type="dxa"/>
          </w:tcPr>
          <w:p w14:paraId="58BC81AC"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06</w:t>
            </w:r>
          </w:p>
        </w:tc>
        <w:tc>
          <w:tcPr>
            <w:tcW w:w="1102" w:type="dxa"/>
          </w:tcPr>
          <w:p w14:paraId="52C77DD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09</w:t>
            </w:r>
          </w:p>
        </w:tc>
        <w:tc>
          <w:tcPr>
            <w:tcW w:w="1102" w:type="dxa"/>
          </w:tcPr>
          <w:p w14:paraId="4A33C9E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336</w:t>
            </w:r>
          </w:p>
        </w:tc>
        <w:tc>
          <w:tcPr>
            <w:tcW w:w="1102" w:type="dxa"/>
          </w:tcPr>
          <w:p w14:paraId="3FD61F47"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147AB7A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42E3E80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5E5A9D73" w14:textId="77777777" w:rsidTr="002977F1">
        <w:tc>
          <w:tcPr>
            <w:tcW w:w="2405" w:type="dxa"/>
          </w:tcPr>
          <w:p w14:paraId="74D1F66E"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HbA1c, %</w:t>
            </w:r>
          </w:p>
        </w:tc>
        <w:tc>
          <w:tcPr>
            <w:tcW w:w="1101" w:type="dxa"/>
          </w:tcPr>
          <w:p w14:paraId="35E7CCAD"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35</w:t>
            </w:r>
          </w:p>
        </w:tc>
        <w:tc>
          <w:tcPr>
            <w:tcW w:w="1102" w:type="dxa"/>
          </w:tcPr>
          <w:p w14:paraId="18A3E64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31</w:t>
            </w:r>
          </w:p>
        </w:tc>
        <w:tc>
          <w:tcPr>
            <w:tcW w:w="1102" w:type="dxa"/>
          </w:tcPr>
          <w:p w14:paraId="62C6456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270</w:t>
            </w:r>
          </w:p>
        </w:tc>
        <w:tc>
          <w:tcPr>
            <w:tcW w:w="1102" w:type="dxa"/>
          </w:tcPr>
          <w:p w14:paraId="6B6153D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0FD932C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1A7D921A"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0410D39C" w14:textId="77777777" w:rsidTr="002977F1">
        <w:tc>
          <w:tcPr>
            <w:tcW w:w="2405" w:type="dxa"/>
          </w:tcPr>
          <w:p w14:paraId="555732D9"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Blood Glucose, mmol/L</w:t>
            </w:r>
          </w:p>
        </w:tc>
        <w:tc>
          <w:tcPr>
            <w:tcW w:w="1101" w:type="dxa"/>
          </w:tcPr>
          <w:p w14:paraId="0D46822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16</w:t>
            </w:r>
          </w:p>
        </w:tc>
        <w:tc>
          <w:tcPr>
            <w:tcW w:w="1102" w:type="dxa"/>
          </w:tcPr>
          <w:p w14:paraId="64FBEB6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11</w:t>
            </w:r>
          </w:p>
        </w:tc>
        <w:tc>
          <w:tcPr>
            <w:tcW w:w="1102" w:type="dxa"/>
          </w:tcPr>
          <w:p w14:paraId="2F82DB6F"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157</w:t>
            </w:r>
          </w:p>
        </w:tc>
        <w:tc>
          <w:tcPr>
            <w:tcW w:w="1102" w:type="dxa"/>
          </w:tcPr>
          <w:p w14:paraId="4A290552"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22BDE60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6A2E0F6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663CA7AC" w14:textId="77777777" w:rsidTr="002977F1">
        <w:tc>
          <w:tcPr>
            <w:tcW w:w="2405" w:type="dxa"/>
          </w:tcPr>
          <w:p w14:paraId="1492B335"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Hyperlipidaemia</w:t>
            </w:r>
          </w:p>
        </w:tc>
        <w:tc>
          <w:tcPr>
            <w:tcW w:w="1101" w:type="dxa"/>
          </w:tcPr>
          <w:p w14:paraId="5AF1C02F"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27</w:t>
            </w:r>
          </w:p>
        </w:tc>
        <w:tc>
          <w:tcPr>
            <w:tcW w:w="1102" w:type="dxa"/>
          </w:tcPr>
          <w:p w14:paraId="0766B34E"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65</w:t>
            </w:r>
          </w:p>
        </w:tc>
        <w:tc>
          <w:tcPr>
            <w:tcW w:w="1102" w:type="dxa"/>
          </w:tcPr>
          <w:p w14:paraId="09F95DDA"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685</w:t>
            </w:r>
          </w:p>
        </w:tc>
        <w:tc>
          <w:tcPr>
            <w:tcW w:w="1102" w:type="dxa"/>
          </w:tcPr>
          <w:p w14:paraId="3E92359C"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0A1F6B1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725C9E9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6DCA41CF" w14:textId="77777777" w:rsidTr="002977F1">
        <w:tc>
          <w:tcPr>
            <w:tcW w:w="2405" w:type="dxa"/>
          </w:tcPr>
          <w:p w14:paraId="3FF960E7"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Total Cholesterol, mmol/L</w:t>
            </w:r>
          </w:p>
        </w:tc>
        <w:tc>
          <w:tcPr>
            <w:tcW w:w="1101" w:type="dxa"/>
          </w:tcPr>
          <w:p w14:paraId="5D075B94"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78</w:t>
            </w:r>
          </w:p>
        </w:tc>
        <w:tc>
          <w:tcPr>
            <w:tcW w:w="1102" w:type="dxa"/>
          </w:tcPr>
          <w:p w14:paraId="7E51188D"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36</w:t>
            </w:r>
          </w:p>
        </w:tc>
        <w:tc>
          <w:tcPr>
            <w:tcW w:w="1102" w:type="dxa"/>
          </w:tcPr>
          <w:p w14:paraId="0827C69F"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0.036</w:t>
            </w:r>
          </w:p>
        </w:tc>
        <w:tc>
          <w:tcPr>
            <w:tcW w:w="1102" w:type="dxa"/>
          </w:tcPr>
          <w:p w14:paraId="78FB7CBA"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11</w:t>
            </w:r>
          </w:p>
        </w:tc>
        <w:tc>
          <w:tcPr>
            <w:tcW w:w="1102" w:type="dxa"/>
          </w:tcPr>
          <w:p w14:paraId="62ECE9E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29</w:t>
            </w:r>
          </w:p>
        </w:tc>
        <w:tc>
          <w:tcPr>
            <w:tcW w:w="1102" w:type="dxa"/>
          </w:tcPr>
          <w:p w14:paraId="35D5FFFC"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707</w:t>
            </w:r>
          </w:p>
        </w:tc>
      </w:tr>
      <w:tr w:rsidR="00E613B5" w:rsidRPr="00DC292F" w14:paraId="5A682343" w14:textId="77777777" w:rsidTr="002977F1">
        <w:tc>
          <w:tcPr>
            <w:tcW w:w="2405" w:type="dxa"/>
          </w:tcPr>
          <w:p w14:paraId="034B852F"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HDL, mmol/L</w:t>
            </w:r>
          </w:p>
        </w:tc>
        <w:tc>
          <w:tcPr>
            <w:tcW w:w="1101" w:type="dxa"/>
          </w:tcPr>
          <w:p w14:paraId="03410D9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24</w:t>
            </w:r>
          </w:p>
        </w:tc>
        <w:tc>
          <w:tcPr>
            <w:tcW w:w="1102" w:type="dxa"/>
          </w:tcPr>
          <w:p w14:paraId="71B3A942"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93</w:t>
            </w:r>
          </w:p>
        </w:tc>
        <w:tc>
          <w:tcPr>
            <w:tcW w:w="1102" w:type="dxa"/>
          </w:tcPr>
          <w:p w14:paraId="1471316D"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795</w:t>
            </w:r>
          </w:p>
        </w:tc>
        <w:tc>
          <w:tcPr>
            <w:tcW w:w="1102" w:type="dxa"/>
          </w:tcPr>
          <w:p w14:paraId="5581D68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710FA7CC"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00A52424"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20EC226F" w14:textId="77777777" w:rsidTr="002977F1">
        <w:tc>
          <w:tcPr>
            <w:tcW w:w="2405" w:type="dxa"/>
          </w:tcPr>
          <w:p w14:paraId="681DA54B"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LDL, mmol/L</w:t>
            </w:r>
          </w:p>
        </w:tc>
        <w:tc>
          <w:tcPr>
            <w:tcW w:w="1101" w:type="dxa"/>
          </w:tcPr>
          <w:p w14:paraId="545B1F63"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60</w:t>
            </w:r>
          </w:p>
        </w:tc>
        <w:tc>
          <w:tcPr>
            <w:tcW w:w="1102" w:type="dxa"/>
          </w:tcPr>
          <w:p w14:paraId="46CFFD72"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37</w:t>
            </w:r>
          </w:p>
        </w:tc>
        <w:tc>
          <w:tcPr>
            <w:tcW w:w="1102" w:type="dxa"/>
          </w:tcPr>
          <w:p w14:paraId="343AC82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114</w:t>
            </w:r>
          </w:p>
        </w:tc>
        <w:tc>
          <w:tcPr>
            <w:tcW w:w="1102" w:type="dxa"/>
          </w:tcPr>
          <w:p w14:paraId="4E1D0317"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4A0C666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58C1E14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3736235A" w14:textId="77777777" w:rsidTr="002977F1">
        <w:tc>
          <w:tcPr>
            <w:tcW w:w="2405" w:type="dxa"/>
          </w:tcPr>
          <w:p w14:paraId="1DF1B44C"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BMI, kg/m</w:t>
            </w:r>
            <w:r w:rsidRPr="00DC292F">
              <w:rPr>
                <w:rFonts w:ascii="Arial" w:eastAsia="Times New Roman" w:hAnsi="Arial" w:cs="Arial"/>
                <w:color w:val="000000"/>
                <w:sz w:val="18"/>
                <w:szCs w:val="18"/>
                <w:vertAlign w:val="superscript"/>
              </w:rPr>
              <w:t>2</w:t>
            </w:r>
          </w:p>
        </w:tc>
        <w:tc>
          <w:tcPr>
            <w:tcW w:w="1101" w:type="dxa"/>
          </w:tcPr>
          <w:p w14:paraId="5C9E9562"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04</w:t>
            </w:r>
          </w:p>
        </w:tc>
        <w:tc>
          <w:tcPr>
            <w:tcW w:w="1102" w:type="dxa"/>
          </w:tcPr>
          <w:p w14:paraId="4AD5BF4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08</w:t>
            </w:r>
          </w:p>
        </w:tc>
        <w:tc>
          <w:tcPr>
            <w:tcW w:w="1102" w:type="dxa"/>
          </w:tcPr>
          <w:p w14:paraId="05179EC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612</w:t>
            </w:r>
          </w:p>
        </w:tc>
        <w:tc>
          <w:tcPr>
            <w:tcW w:w="1102" w:type="dxa"/>
          </w:tcPr>
          <w:p w14:paraId="7632CA33"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1583F02E"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01A1CCB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6DF45844" w14:textId="77777777" w:rsidTr="002977F1">
        <w:tc>
          <w:tcPr>
            <w:tcW w:w="2405" w:type="dxa"/>
          </w:tcPr>
          <w:p w14:paraId="32F6FC01"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Cardiovascular Disease</w:t>
            </w:r>
          </w:p>
        </w:tc>
        <w:tc>
          <w:tcPr>
            <w:tcW w:w="1101" w:type="dxa"/>
          </w:tcPr>
          <w:p w14:paraId="482E7C2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3.65</w:t>
            </w:r>
          </w:p>
        </w:tc>
        <w:tc>
          <w:tcPr>
            <w:tcW w:w="1102" w:type="dxa"/>
          </w:tcPr>
          <w:p w14:paraId="3A5E543D"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43</w:t>
            </w:r>
          </w:p>
        </w:tc>
        <w:tc>
          <w:tcPr>
            <w:tcW w:w="1102" w:type="dxa"/>
          </w:tcPr>
          <w:p w14:paraId="4FD28119"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0.014</w:t>
            </w:r>
          </w:p>
        </w:tc>
        <w:tc>
          <w:tcPr>
            <w:tcW w:w="1102" w:type="dxa"/>
          </w:tcPr>
          <w:p w14:paraId="59AF8D3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63</w:t>
            </w:r>
          </w:p>
        </w:tc>
        <w:tc>
          <w:tcPr>
            <w:tcW w:w="1102" w:type="dxa"/>
          </w:tcPr>
          <w:p w14:paraId="3EC9A83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23</w:t>
            </w:r>
          </w:p>
        </w:tc>
        <w:tc>
          <w:tcPr>
            <w:tcW w:w="1102" w:type="dxa"/>
          </w:tcPr>
          <w:p w14:paraId="5946032A"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610</w:t>
            </w:r>
          </w:p>
        </w:tc>
      </w:tr>
      <w:tr w:rsidR="00E613B5" w:rsidRPr="00DC292F" w14:paraId="51A5AC70" w14:textId="77777777" w:rsidTr="002977F1">
        <w:tc>
          <w:tcPr>
            <w:tcW w:w="2405" w:type="dxa"/>
          </w:tcPr>
          <w:p w14:paraId="51EB2C20"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Chronic Kidney Disease</w:t>
            </w:r>
          </w:p>
        </w:tc>
        <w:tc>
          <w:tcPr>
            <w:tcW w:w="1101" w:type="dxa"/>
          </w:tcPr>
          <w:p w14:paraId="4608B88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43</w:t>
            </w:r>
          </w:p>
        </w:tc>
        <w:tc>
          <w:tcPr>
            <w:tcW w:w="1102" w:type="dxa"/>
          </w:tcPr>
          <w:p w14:paraId="579C7C12"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2.12</w:t>
            </w:r>
          </w:p>
        </w:tc>
        <w:tc>
          <w:tcPr>
            <w:tcW w:w="1102" w:type="dxa"/>
          </w:tcPr>
          <w:p w14:paraId="295094A2"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504</w:t>
            </w:r>
          </w:p>
        </w:tc>
        <w:tc>
          <w:tcPr>
            <w:tcW w:w="1102" w:type="dxa"/>
          </w:tcPr>
          <w:p w14:paraId="1362D961"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523A1F8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1AD7535C"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37D53D2D" w14:textId="77777777" w:rsidTr="002977F1">
        <w:tc>
          <w:tcPr>
            <w:tcW w:w="2405" w:type="dxa"/>
          </w:tcPr>
          <w:p w14:paraId="5BD5317B" w14:textId="77777777" w:rsidR="00E613B5" w:rsidRPr="00DC292F" w:rsidRDefault="00E613B5" w:rsidP="00AB77C7">
            <w:pPr>
              <w:pStyle w:val="NoSpacing"/>
              <w:rPr>
                <w:rFonts w:ascii="Arial" w:eastAsia="Times New Roman" w:hAnsi="Arial" w:cs="Arial"/>
                <w:color w:val="000000"/>
                <w:sz w:val="18"/>
                <w:szCs w:val="18"/>
              </w:rPr>
            </w:pPr>
            <w:r w:rsidRPr="00DC292F">
              <w:rPr>
                <w:rFonts w:ascii="Arial" w:hAnsi="Arial" w:cs="Arial"/>
                <w:sz w:val="18"/>
                <w:szCs w:val="18"/>
              </w:rPr>
              <w:t>Current Smoker</w:t>
            </w:r>
          </w:p>
        </w:tc>
        <w:tc>
          <w:tcPr>
            <w:tcW w:w="1101" w:type="dxa"/>
          </w:tcPr>
          <w:p w14:paraId="1CD831FF"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31</w:t>
            </w:r>
          </w:p>
        </w:tc>
        <w:tc>
          <w:tcPr>
            <w:tcW w:w="1102" w:type="dxa"/>
          </w:tcPr>
          <w:p w14:paraId="2D02D63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90</w:t>
            </w:r>
          </w:p>
        </w:tc>
        <w:tc>
          <w:tcPr>
            <w:tcW w:w="1102" w:type="dxa"/>
          </w:tcPr>
          <w:p w14:paraId="60E08F8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152</w:t>
            </w:r>
          </w:p>
        </w:tc>
        <w:tc>
          <w:tcPr>
            <w:tcW w:w="1102" w:type="dxa"/>
          </w:tcPr>
          <w:p w14:paraId="21EF644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77E67B5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60159A81"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bl>
    <w:p w14:paraId="0A98B9EC" w14:textId="3BB0C256" w:rsidR="00E613B5" w:rsidRPr="00DC292F" w:rsidRDefault="00E613B5" w:rsidP="00AB77C7">
      <w:pPr>
        <w:pStyle w:val="NoSpacing"/>
        <w:rPr>
          <w:rFonts w:ascii="Arial" w:hAnsi="Arial" w:cs="Arial"/>
          <w:sz w:val="18"/>
          <w:szCs w:val="18"/>
        </w:rPr>
      </w:pPr>
      <w:r w:rsidRPr="00DC292F">
        <w:rPr>
          <w:rFonts w:ascii="Arial" w:hAnsi="Arial" w:cs="Arial"/>
          <w:sz w:val="18"/>
          <w:szCs w:val="18"/>
        </w:rPr>
        <w:t xml:space="preserve">SFCT: </w:t>
      </w:r>
      <w:proofErr w:type="spellStart"/>
      <w:r w:rsidRPr="00DC292F">
        <w:rPr>
          <w:rFonts w:ascii="Arial" w:hAnsi="Arial" w:cs="Arial"/>
          <w:sz w:val="18"/>
          <w:szCs w:val="18"/>
        </w:rPr>
        <w:t>subfoveal</w:t>
      </w:r>
      <w:proofErr w:type="spellEnd"/>
      <w:r w:rsidRPr="00DC292F">
        <w:rPr>
          <w:rFonts w:ascii="Arial" w:hAnsi="Arial" w:cs="Arial"/>
          <w:sz w:val="18"/>
          <w:szCs w:val="18"/>
        </w:rPr>
        <w:t xml:space="preserve"> choroid thickness; Std. Error: standard error; 3D: three-dimensional; CVI: choroidal vascularity index; 2D: two-dimensional; SE: spherical equivalent: D: </w:t>
      </w:r>
      <w:proofErr w:type="spellStart"/>
      <w:r w:rsidRPr="00DC292F">
        <w:rPr>
          <w:rFonts w:ascii="Arial" w:hAnsi="Arial" w:cs="Arial"/>
          <w:sz w:val="18"/>
          <w:szCs w:val="18"/>
        </w:rPr>
        <w:t>diopter</w:t>
      </w:r>
      <w:proofErr w:type="spellEnd"/>
      <w:r w:rsidRPr="00DC292F">
        <w:rPr>
          <w:rFonts w:ascii="Arial" w:hAnsi="Arial" w:cs="Arial"/>
          <w:sz w:val="18"/>
          <w:szCs w:val="18"/>
        </w:rPr>
        <w:t xml:space="preserve">; AL: axial length; IOP: intraocular pressure; </w:t>
      </w:r>
      <w:r w:rsidR="00556C16" w:rsidRPr="00DC292F">
        <w:rPr>
          <w:rFonts w:ascii="Arial" w:hAnsi="Arial" w:cs="Arial"/>
          <w:sz w:val="18"/>
          <w:szCs w:val="18"/>
        </w:rPr>
        <w:t xml:space="preserve">MOPP: mean ocular perfusion pressure; BP: blood pressure; MAP: mean arterial pressure; </w:t>
      </w:r>
      <w:r w:rsidRPr="00DC292F">
        <w:rPr>
          <w:rFonts w:ascii="Arial" w:hAnsi="Arial" w:cs="Arial"/>
          <w:sz w:val="18"/>
          <w:szCs w:val="18"/>
        </w:rPr>
        <w:t xml:space="preserve">HbA1c: glycated haemoglobin; HDL: high-density lipoprotein; LDL: low-density lipoprotein; BMI: body mass index </w:t>
      </w:r>
    </w:p>
    <w:p w14:paraId="20214CA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 Statistically significant associations (P &lt; 0.05) are highlighted in bold.</w:t>
      </w:r>
    </w:p>
    <w:p w14:paraId="38868C2B" w14:textId="77777777" w:rsidR="00E613B5" w:rsidRPr="00DC292F" w:rsidRDefault="00E613B5" w:rsidP="00AB77C7">
      <w:pPr>
        <w:pStyle w:val="NoSpacing"/>
        <w:rPr>
          <w:rFonts w:ascii="Arial" w:hAnsi="Arial" w:cs="Arial"/>
          <w:b/>
          <w:bCs/>
          <w:sz w:val="18"/>
          <w:szCs w:val="18"/>
        </w:rPr>
      </w:pPr>
      <w:r w:rsidRPr="00DC292F">
        <w:rPr>
          <w:rFonts w:ascii="Arial" w:hAnsi="Arial" w:cs="Arial"/>
          <w:sz w:val="18"/>
          <w:szCs w:val="18"/>
          <w:vertAlign w:val="superscript"/>
        </w:rPr>
        <w:t>†</w:t>
      </w:r>
      <w:r w:rsidRPr="00DC292F">
        <w:rPr>
          <w:rFonts w:ascii="Arial" w:hAnsi="Arial" w:cs="Arial"/>
          <w:b/>
          <w:bCs/>
          <w:sz w:val="18"/>
          <w:szCs w:val="18"/>
          <w:vertAlign w:val="superscript"/>
        </w:rPr>
        <w:t xml:space="preserve"> </w:t>
      </w:r>
      <w:r w:rsidRPr="00DC292F">
        <w:rPr>
          <w:rFonts w:ascii="Arial" w:hAnsi="Arial" w:cs="Arial"/>
          <w:sz w:val="18"/>
          <w:szCs w:val="18"/>
        </w:rPr>
        <w:t>Model adjusted R-squared: 0.503; P&lt;0.001</w:t>
      </w:r>
    </w:p>
    <w:p w14:paraId="1CBC1DDF" w14:textId="77777777" w:rsidR="00E613B5" w:rsidRPr="00DC292F" w:rsidRDefault="00E613B5" w:rsidP="00AB77C7">
      <w:pPr>
        <w:pStyle w:val="NoSpacing"/>
        <w:rPr>
          <w:rFonts w:ascii="Arial" w:hAnsi="Arial" w:cs="Arial"/>
          <w:b/>
          <w:bCs/>
          <w:sz w:val="18"/>
          <w:szCs w:val="18"/>
        </w:rPr>
      </w:pPr>
    </w:p>
    <w:p w14:paraId="77D2BC17" w14:textId="77777777" w:rsidR="00E613B5" w:rsidRPr="00DC292F" w:rsidRDefault="00E613B5" w:rsidP="00AB77C7">
      <w:pPr>
        <w:pStyle w:val="NoSpacing"/>
        <w:rPr>
          <w:rFonts w:ascii="Arial" w:hAnsi="Arial" w:cs="Arial"/>
          <w:b/>
          <w:bCs/>
          <w:sz w:val="18"/>
          <w:szCs w:val="18"/>
        </w:rPr>
      </w:pPr>
    </w:p>
    <w:p w14:paraId="653465F1" w14:textId="77777777" w:rsidR="00E613B5" w:rsidRPr="00DC292F" w:rsidRDefault="00E613B5" w:rsidP="00AB77C7">
      <w:pPr>
        <w:pStyle w:val="NoSpacing"/>
        <w:rPr>
          <w:rFonts w:ascii="Arial" w:hAnsi="Arial" w:cs="Arial"/>
          <w:b/>
          <w:bCs/>
          <w:sz w:val="18"/>
          <w:szCs w:val="18"/>
        </w:rPr>
      </w:pPr>
    </w:p>
    <w:p w14:paraId="25526E5D" w14:textId="77777777" w:rsidR="00E613B5" w:rsidRPr="00DC292F" w:rsidRDefault="00E613B5" w:rsidP="00AB77C7">
      <w:pPr>
        <w:pStyle w:val="NoSpacing"/>
        <w:rPr>
          <w:rFonts w:ascii="Arial" w:hAnsi="Arial" w:cs="Arial"/>
          <w:b/>
          <w:bCs/>
          <w:sz w:val="18"/>
          <w:szCs w:val="18"/>
        </w:rPr>
      </w:pPr>
    </w:p>
    <w:p w14:paraId="0BD32EAE" w14:textId="77777777" w:rsidR="00E613B5" w:rsidRPr="00DC292F" w:rsidRDefault="00E613B5" w:rsidP="00AB77C7">
      <w:pPr>
        <w:pStyle w:val="NoSpacing"/>
        <w:rPr>
          <w:rFonts w:ascii="Arial" w:hAnsi="Arial" w:cs="Arial"/>
          <w:b/>
          <w:bCs/>
          <w:sz w:val="18"/>
          <w:szCs w:val="18"/>
        </w:rPr>
      </w:pPr>
    </w:p>
    <w:p w14:paraId="765F86D5" w14:textId="77777777" w:rsidR="00E613B5" w:rsidRPr="00DC292F" w:rsidRDefault="00E613B5" w:rsidP="00AB77C7">
      <w:pPr>
        <w:pStyle w:val="NoSpacing"/>
        <w:rPr>
          <w:rFonts w:ascii="Arial" w:hAnsi="Arial" w:cs="Arial"/>
          <w:b/>
          <w:bCs/>
          <w:sz w:val="18"/>
          <w:szCs w:val="18"/>
        </w:rPr>
      </w:pPr>
    </w:p>
    <w:p w14:paraId="6EA1D599" w14:textId="77777777" w:rsidR="00E613B5" w:rsidRPr="00DC292F" w:rsidRDefault="00E613B5" w:rsidP="00AB77C7">
      <w:pPr>
        <w:pStyle w:val="NoSpacing"/>
        <w:rPr>
          <w:rFonts w:ascii="Arial" w:hAnsi="Arial" w:cs="Arial"/>
          <w:b/>
          <w:bCs/>
          <w:sz w:val="18"/>
          <w:szCs w:val="18"/>
        </w:rPr>
      </w:pPr>
    </w:p>
    <w:p w14:paraId="273CAA4E" w14:textId="77777777" w:rsidR="00E613B5" w:rsidRPr="00DC292F" w:rsidRDefault="00E613B5" w:rsidP="00AB77C7">
      <w:pPr>
        <w:pStyle w:val="NoSpacing"/>
        <w:rPr>
          <w:rFonts w:ascii="Arial" w:hAnsi="Arial" w:cs="Arial"/>
          <w:b/>
          <w:bCs/>
          <w:sz w:val="18"/>
          <w:szCs w:val="18"/>
        </w:rPr>
      </w:pPr>
    </w:p>
    <w:p w14:paraId="0E678288" w14:textId="77777777" w:rsidR="00E613B5" w:rsidRPr="00DC292F" w:rsidRDefault="00E613B5" w:rsidP="00AB77C7">
      <w:pPr>
        <w:pStyle w:val="NoSpacing"/>
        <w:rPr>
          <w:rFonts w:ascii="Arial" w:hAnsi="Arial" w:cs="Arial"/>
          <w:b/>
          <w:bCs/>
          <w:sz w:val="18"/>
          <w:szCs w:val="18"/>
        </w:rPr>
      </w:pPr>
    </w:p>
    <w:p w14:paraId="7DC2E912" w14:textId="77777777" w:rsidR="00E613B5" w:rsidRPr="00DC292F" w:rsidRDefault="00E613B5" w:rsidP="00AB77C7">
      <w:pPr>
        <w:pStyle w:val="NoSpacing"/>
        <w:rPr>
          <w:rFonts w:ascii="Arial" w:hAnsi="Arial" w:cs="Arial"/>
          <w:b/>
          <w:bCs/>
          <w:sz w:val="18"/>
          <w:szCs w:val="18"/>
        </w:rPr>
      </w:pPr>
    </w:p>
    <w:p w14:paraId="3A736A26" w14:textId="77777777" w:rsidR="00E613B5" w:rsidRPr="00DC292F" w:rsidRDefault="00E613B5" w:rsidP="00AB77C7">
      <w:pPr>
        <w:pStyle w:val="NoSpacing"/>
        <w:rPr>
          <w:rFonts w:ascii="Arial" w:hAnsi="Arial" w:cs="Arial"/>
          <w:b/>
          <w:bCs/>
          <w:sz w:val="18"/>
          <w:szCs w:val="18"/>
        </w:rPr>
      </w:pPr>
    </w:p>
    <w:p w14:paraId="75CEAF58" w14:textId="77777777" w:rsidR="00E613B5" w:rsidRPr="00DC292F" w:rsidRDefault="00E613B5" w:rsidP="00AB77C7">
      <w:pPr>
        <w:pStyle w:val="NoSpacing"/>
        <w:rPr>
          <w:rFonts w:ascii="Arial" w:hAnsi="Arial" w:cs="Arial"/>
          <w:b/>
          <w:bCs/>
          <w:sz w:val="18"/>
          <w:szCs w:val="18"/>
        </w:rPr>
      </w:pPr>
    </w:p>
    <w:p w14:paraId="7EE6F4E9" w14:textId="77777777" w:rsidR="00E613B5" w:rsidRPr="00DC292F" w:rsidRDefault="00E613B5" w:rsidP="00AB77C7">
      <w:pPr>
        <w:pStyle w:val="NoSpacing"/>
        <w:rPr>
          <w:rFonts w:ascii="Arial" w:hAnsi="Arial" w:cs="Arial"/>
          <w:b/>
          <w:bCs/>
          <w:sz w:val="18"/>
          <w:szCs w:val="18"/>
        </w:rPr>
      </w:pPr>
    </w:p>
    <w:p w14:paraId="10EE2E67" w14:textId="77777777" w:rsidR="00E613B5" w:rsidRPr="00DC292F" w:rsidRDefault="00E613B5" w:rsidP="00AB77C7">
      <w:pPr>
        <w:pStyle w:val="NoSpacing"/>
        <w:rPr>
          <w:rFonts w:ascii="Arial" w:hAnsi="Arial" w:cs="Arial"/>
          <w:b/>
          <w:bCs/>
          <w:sz w:val="18"/>
          <w:szCs w:val="18"/>
        </w:rPr>
      </w:pPr>
    </w:p>
    <w:p w14:paraId="30BD9AC6" w14:textId="77777777" w:rsidR="00E613B5" w:rsidRPr="00DC292F" w:rsidRDefault="00E613B5" w:rsidP="00AB77C7">
      <w:pPr>
        <w:pStyle w:val="NoSpacing"/>
        <w:rPr>
          <w:rFonts w:ascii="Arial" w:hAnsi="Arial" w:cs="Arial"/>
          <w:b/>
          <w:bCs/>
          <w:sz w:val="18"/>
          <w:szCs w:val="18"/>
        </w:rPr>
      </w:pPr>
    </w:p>
    <w:p w14:paraId="1539D69A" w14:textId="77777777" w:rsidR="00E613B5" w:rsidRPr="00DC292F" w:rsidRDefault="00E613B5" w:rsidP="00AB77C7">
      <w:pPr>
        <w:pStyle w:val="NoSpacing"/>
        <w:rPr>
          <w:rFonts w:ascii="Arial" w:hAnsi="Arial" w:cs="Arial"/>
          <w:b/>
          <w:bCs/>
          <w:sz w:val="18"/>
          <w:szCs w:val="18"/>
        </w:rPr>
      </w:pPr>
    </w:p>
    <w:p w14:paraId="3F428900" w14:textId="77777777" w:rsidR="00E613B5" w:rsidRPr="00DC292F" w:rsidRDefault="00E613B5" w:rsidP="00AB77C7">
      <w:pPr>
        <w:pStyle w:val="NoSpacing"/>
        <w:rPr>
          <w:rFonts w:ascii="Arial" w:hAnsi="Arial" w:cs="Arial"/>
          <w:b/>
          <w:bCs/>
          <w:sz w:val="18"/>
          <w:szCs w:val="18"/>
        </w:rPr>
      </w:pPr>
    </w:p>
    <w:p w14:paraId="55401481" w14:textId="77777777" w:rsidR="00E613B5" w:rsidRPr="00DC292F" w:rsidRDefault="00E613B5" w:rsidP="00AB77C7">
      <w:pPr>
        <w:pStyle w:val="NoSpacing"/>
        <w:rPr>
          <w:rFonts w:ascii="Arial" w:hAnsi="Arial" w:cs="Arial"/>
          <w:b/>
          <w:bCs/>
          <w:sz w:val="18"/>
          <w:szCs w:val="18"/>
        </w:rPr>
      </w:pPr>
    </w:p>
    <w:p w14:paraId="049BA385" w14:textId="77777777" w:rsidR="00E613B5" w:rsidRPr="00DC292F" w:rsidRDefault="00E613B5" w:rsidP="00AB77C7">
      <w:pPr>
        <w:pStyle w:val="NoSpacing"/>
        <w:rPr>
          <w:rFonts w:ascii="Arial" w:hAnsi="Arial" w:cs="Arial"/>
          <w:b/>
          <w:bCs/>
          <w:sz w:val="18"/>
          <w:szCs w:val="18"/>
        </w:rPr>
      </w:pPr>
    </w:p>
    <w:p w14:paraId="2AACE322" w14:textId="77777777" w:rsidR="00E613B5" w:rsidRPr="00DC292F" w:rsidRDefault="00E613B5" w:rsidP="00AB77C7">
      <w:pPr>
        <w:pStyle w:val="NoSpacing"/>
        <w:rPr>
          <w:rFonts w:ascii="Arial" w:hAnsi="Arial" w:cs="Arial"/>
          <w:b/>
          <w:bCs/>
          <w:sz w:val="18"/>
          <w:szCs w:val="18"/>
        </w:rPr>
      </w:pPr>
    </w:p>
    <w:p w14:paraId="340D7FF5" w14:textId="77777777" w:rsidR="00E613B5" w:rsidRPr="00DC292F" w:rsidRDefault="00E613B5" w:rsidP="00AB77C7">
      <w:pPr>
        <w:pStyle w:val="NoSpacing"/>
        <w:rPr>
          <w:rFonts w:ascii="Arial" w:hAnsi="Arial" w:cs="Arial"/>
          <w:b/>
          <w:bCs/>
          <w:sz w:val="18"/>
          <w:szCs w:val="18"/>
        </w:rPr>
      </w:pPr>
    </w:p>
    <w:p w14:paraId="343AD189" w14:textId="77777777" w:rsidR="00E613B5" w:rsidRPr="00DC292F" w:rsidRDefault="00E613B5" w:rsidP="00AB77C7">
      <w:pPr>
        <w:pStyle w:val="NoSpacing"/>
        <w:rPr>
          <w:rFonts w:ascii="Arial" w:hAnsi="Arial" w:cs="Arial"/>
          <w:b/>
          <w:bCs/>
          <w:sz w:val="18"/>
          <w:szCs w:val="18"/>
        </w:rPr>
      </w:pPr>
    </w:p>
    <w:p w14:paraId="75A8E069" w14:textId="77777777" w:rsidR="00E613B5" w:rsidRPr="00DC292F" w:rsidRDefault="00E613B5" w:rsidP="00AB77C7">
      <w:pPr>
        <w:pStyle w:val="NoSpacing"/>
        <w:rPr>
          <w:rFonts w:ascii="Arial" w:hAnsi="Arial" w:cs="Arial"/>
          <w:b/>
          <w:bCs/>
          <w:sz w:val="18"/>
          <w:szCs w:val="18"/>
        </w:rPr>
      </w:pPr>
    </w:p>
    <w:p w14:paraId="2C004D14" w14:textId="77777777" w:rsidR="00E613B5" w:rsidRPr="00DC292F" w:rsidRDefault="00E613B5" w:rsidP="00AB77C7">
      <w:pPr>
        <w:pStyle w:val="NoSpacing"/>
        <w:rPr>
          <w:rFonts w:ascii="Arial" w:hAnsi="Arial" w:cs="Arial"/>
          <w:b/>
          <w:bCs/>
          <w:sz w:val="18"/>
          <w:szCs w:val="18"/>
        </w:rPr>
      </w:pPr>
    </w:p>
    <w:p w14:paraId="154CD80F" w14:textId="77777777" w:rsidR="00E613B5" w:rsidRPr="00DC292F" w:rsidRDefault="00E613B5" w:rsidP="00AB77C7">
      <w:pPr>
        <w:pStyle w:val="NoSpacing"/>
        <w:rPr>
          <w:rFonts w:ascii="Arial" w:hAnsi="Arial" w:cs="Arial"/>
          <w:b/>
          <w:bCs/>
          <w:sz w:val="18"/>
          <w:szCs w:val="18"/>
        </w:rPr>
      </w:pPr>
    </w:p>
    <w:p w14:paraId="377139CF" w14:textId="77777777" w:rsidR="00E613B5" w:rsidRPr="00DC292F" w:rsidRDefault="00E613B5" w:rsidP="00AB77C7">
      <w:pPr>
        <w:pStyle w:val="NoSpacing"/>
        <w:rPr>
          <w:rFonts w:ascii="Arial" w:hAnsi="Arial" w:cs="Arial"/>
          <w:b/>
          <w:bCs/>
          <w:sz w:val="18"/>
          <w:szCs w:val="18"/>
        </w:rPr>
      </w:pPr>
    </w:p>
    <w:p w14:paraId="6A86B484" w14:textId="242DC812" w:rsidR="00E613B5" w:rsidRPr="00DC292F" w:rsidRDefault="00DC3A0A" w:rsidP="00AB77C7">
      <w:pPr>
        <w:pStyle w:val="NoSpacing"/>
        <w:rPr>
          <w:rFonts w:ascii="Arial" w:hAnsi="Arial" w:cs="Arial"/>
          <w:b/>
          <w:bCs/>
          <w:sz w:val="18"/>
          <w:szCs w:val="18"/>
        </w:rPr>
      </w:pPr>
      <w:r>
        <w:rPr>
          <w:rFonts w:ascii="Arial" w:hAnsi="Arial" w:cs="Arial"/>
          <w:b/>
          <w:bCs/>
          <w:sz w:val="18"/>
          <w:szCs w:val="18"/>
        </w:rPr>
        <w:lastRenderedPageBreak/>
        <w:t xml:space="preserve">Supplementary </w:t>
      </w:r>
      <w:r w:rsidR="00E613B5" w:rsidRPr="00DC292F">
        <w:rPr>
          <w:rFonts w:ascii="Arial" w:hAnsi="Arial" w:cs="Arial"/>
          <w:b/>
          <w:bCs/>
          <w:sz w:val="18"/>
          <w:szCs w:val="18"/>
        </w:rPr>
        <w:t xml:space="preserve">Table </w:t>
      </w:r>
      <w:r>
        <w:rPr>
          <w:rFonts w:ascii="Arial" w:hAnsi="Arial" w:cs="Arial"/>
          <w:b/>
          <w:bCs/>
          <w:sz w:val="18"/>
          <w:szCs w:val="18"/>
        </w:rPr>
        <w:t>2</w:t>
      </w:r>
      <w:r w:rsidR="00E613B5" w:rsidRPr="00DC292F">
        <w:rPr>
          <w:rFonts w:ascii="Arial" w:hAnsi="Arial" w:cs="Arial"/>
          <w:b/>
          <w:bCs/>
          <w:sz w:val="18"/>
          <w:szCs w:val="18"/>
        </w:rPr>
        <w:t>: Association of Ocular and Systemic Factors with SFCT</w:t>
      </w:r>
    </w:p>
    <w:tbl>
      <w:tblPr>
        <w:tblStyle w:val="TableGrid"/>
        <w:tblW w:w="0" w:type="auto"/>
        <w:tblLayout w:type="fixed"/>
        <w:tblLook w:val="04A0" w:firstRow="1" w:lastRow="0" w:firstColumn="1" w:lastColumn="0" w:noHBand="0" w:noVBand="1"/>
      </w:tblPr>
      <w:tblGrid>
        <w:gridCol w:w="2405"/>
        <w:gridCol w:w="1101"/>
        <w:gridCol w:w="1102"/>
        <w:gridCol w:w="1102"/>
        <w:gridCol w:w="1102"/>
        <w:gridCol w:w="1102"/>
        <w:gridCol w:w="1102"/>
      </w:tblGrid>
      <w:tr w:rsidR="00E613B5" w:rsidRPr="00DC292F" w14:paraId="5B7CFF33" w14:textId="77777777" w:rsidTr="002977F1">
        <w:tc>
          <w:tcPr>
            <w:tcW w:w="2405" w:type="dxa"/>
            <w:shd w:val="clear" w:color="auto" w:fill="000000" w:themeFill="text1"/>
          </w:tcPr>
          <w:p w14:paraId="4CC81706" w14:textId="77777777" w:rsidR="00E613B5" w:rsidRPr="00DC292F" w:rsidRDefault="00E613B5" w:rsidP="00AB77C7">
            <w:pPr>
              <w:pStyle w:val="NoSpacing"/>
              <w:rPr>
                <w:rFonts w:ascii="Arial" w:hAnsi="Arial" w:cs="Arial"/>
                <w:b/>
                <w:bCs/>
                <w:sz w:val="18"/>
                <w:szCs w:val="18"/>
              </w:rPr>
            </w:pPr>
          </w:p>
        </w:tc>
        <w:tc>
          <w:tcPr>
            <w:tcW w:w="3305" w:type="dxa"/>
            <w:gridSpan w:val="3"/>
            <w:shd w:val="clear" w:color="auto" w:fill="000000" w:themeFill="text1"/>
          </w:tcPr>
          <w:p w14:paraId="332830AD"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Univariate</w:t>
            </w:r>
          </w:p>
        </w:tc>
        <w:tc>
          <w:tcPr>
            <w:tcW w:w="3306" w:type="dxa"/>
            <w:gridSpan w:val="3"/>
            <w:shd w:val="clear" w:color="auto" w:fill="000000" w:themeFill="text1"/>
          </w:tcPr>
          <w:p w14:paraId="27E01B1D"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Multivariable</w:t>
            </w:r>
            <w:r w:rsidRPr="00DC292F">
              <w:rPr>
                <w:rFonts w:ascii="Arial" w:hAnsi="Arial" w:cs="Arial"/>
                <w:b/>
                <w:bCs/>
                <w:sz w:val="18"/>
                <w:szCs w:val="18"/>
                <w:vertAlign w:val="superscript"/>
              </w:rPr>
              <w:t>†</w:t>
            </w:r>
          </w:p>
        </w:tc>
      </w:tr>
      <w:tr w:rsidR="00E613B5" w:rsidRPr="00DC292F" w14:paraId="48AB99BD" w14:textId="77777777" w:rsidTr="002977F1">
        <w:tc>
          <w:tcPr>
            <w:tcW w:w="2405" w:type="dxa"/>
            <w:shd w:val="clear" w:color="auto" w:fill="BFBFBF" w:themeFill="background1" w:themeFillShade="BF"/>
          </w:tcPr>
          <w:p w14:paraId="6557354C" w14:textId="77777777" w:rsidR="00E613B5" w:rsidRPr="00DC292F" w:rsidRDefault="00E613B5" w:rsidP="00AB77C7">
            <w:pPr>
              <w:pStyle w:val="NoSpacing"/>
              <w:rPr>
                <w:rFonts w:ascii="Arial" w:hAnsi="Arial" w:cs="Arial"/>
                <w:b/>
                <w:bCs/>
                <w:sz w:val="18"/>
                <w:szCs w:val="18"/>
              </w:rPr>
            </w:pPr>
          </w:p>
        </w:tc>
        <w:tc>
          <w:tcPr>
            <w:tcW w:w="1101" w:type="dxa"/>
            <w:shd w:val="clear" w:color="auto" w:fill="BFBFBF" w:themeFill="background1" w:themeFillShade="BF"/>
          </w:tcPr>
          <w:p w14:paraId="5DA4826B"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Estimate</w:t>
            </w:r>
          </w:p>
        </w:tc>
        <w:tc>
          <w:tcPr>
            <w:tcW w:w="1102" w:type="dxa"/>
            <w:shd w:val="clear" w:color="auto" w:fill="BFBFBF" w:themeFill="background1" w:themeFillShade="BF"/>
          </w:tcPr>
          <w:p w14:paraId="0B2C2C99"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Std. Error</w:t>
            </w:r>
          </w:p>
        </w:tc>
        <w:tc>
          <w:tcPr>
            <w:tcW w:w="1102" w:type="dxa"/>
            <w:shd w:val="clear" w:color="auto" w:fill="BFBFBF" w:themeFill="background1" w:themeFillShade="BF"/>
          </w:tcPr>
          <w:p w14:paraId="38B7A85F"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P*</w:t>
            </w:r>
          </w:p>
        </w:tc>
        <w:tc>
          <w:tcPr>
            <w:tcW w:w="1102" w:type="dxa"/>
            <w:shd w:val="clear" w:color="auto" w:fill="BFBFBF" w:themeFill="background1" w:themeFillShade="BF"/>
          </w:tcPr>
          <w:p w14:paraId="78C32697"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Estimate</w:t>
            </w:r>
          </w:p>
        </w:tc>
        <w:tc>
          <w:tcPr>
            <w:tcW w:w="1102" w:type="dxa"/>
            <w:shd w:val="clear" w:color="auto" w:fill="BFBFBF" w:themeFill="background1" w:themeFillShade="BF"/>
          </w:tcPr>
          <w:p w14:paraId="71AC6623"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Std. Error</w:t>
            </w:r>
          </w:p>
        </w:tc>
        <w:tc>
          <w:tcPr>
            <w:tcW w:w="1102" w:type="dxa"/>
            <w:shd w:val="clear" w:color="auto" w:fill="BFBFBF" w:themeFill="background1" w:themeFillShade="BF"/>
          </w:tcPr>
          <w:p w14:paraId="7DD75382"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P*</w:t>
            </w:r>
          </w:p>
        </w:tc>
      </w:tr>
      <w:tr w:rsidR="00E613B5" w:rsidRPr="00DC292F" w14:paraId="15ABA52A" w14:textId="77777777" w:rsidTr="002977F1">
        <w:tc>
          <w:tcPr>
            <w:tcW w:w="2405" w:type="dxa"/>
          </w:tcPr>
          <w:p w14:paraId="7A35B6B5"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Ocular</w:t>
            </w:r>
          </w:p>
        </w:tc>
        <w:tc>
          <w:tcPr>
            <w:tcW w:w="1101" w:type="dxa"/>
          </w:tcPr>
          <w:p w14:paraId="79AF2FCB" w14:textId="77777777" w:rsidR="00E613B5" w:rsidRPr="00DC292F" w:rsidRDefault="00E613B5" w:rsidP="00AB77C7">
            <w:pPr>
              <w:pStyle w:val="NoSpacing"/>
              <w:rPr>
                <w:rFonts w:ascii="Arial" w:hAnsi="Arial" w:cs="Arial"/>
                <w:sz w:val="18"/>
                <w:szCs w:val="18"/>
              </w:rPr>
            </w:pPr>
          </w:p>
        </w:tc>
        <w:tc>
          <w:tcPr>
            <w:tcW w:w="1102" w:type="dxa"/>
          </w:tcPr>
          <w:p w14:paraId="50C96A44" w14:textId="77777777" w:rsidR="00E613B5" w:rsidRPr="00DC292F" w:rsidRDefault="00E613B5" w:rsidP="00AB77C7">
            <w:pPr>
              <w:pStyle w:val="NoSpacing"/>
              <w:rPr>
                <w:rFonts w:ascii="Arial" w:hAnsi="Arial" w:cs="Arial"/>
                <w:sz w:val="18"/>
                <w:szCs w:val="18"/>
              </w:rPr>
            </w:pPr>
          </w:p>
        </w:tc>
        <w:tc>
          <w:tcPr>
            <w:tcW w:w="1102" w:type="dxa"/>
          </w:tcPr>
          <w:p w14:paraId="59FEA5B7" w14:textId="77777777" w:rsidR="00E613B5" w:rsidRPr="00DC292F" w:rsidRDefault="00E613B5" w:rsidP="00AB77C7">
            <w:pPr>
              <w:pStyle w:val="NoSpacing"/>
              <w:rPr>
                <w:rFonts w:ascii="Arial" w:hAnsi="Arial" w:cs="Arial"/>
                <w:sz w:val="18"/>
                <w:szCs w:val="18"/>
              </w:rPr>
            </w:pPr>
          </w:p>
        </w:tc>
        <w:tc>
          <w:tcPr>
            <w:tcW w:w="1102" w:type="dxa"/>
          </w:tcPr>
          <w:p w14:paraId="192856B8" w14:textId="77777777" w:rsidR="00E613B5" w:rsidRPr="00DC292F" w:rsidRDefault="00E613B5" w:rsidP="00AB77C7">
            <w:pPr>
              <w:pStyle w:val="NoSpacing"/>
              <w:rPr>
                <w:rFonts w:ascii="Arial" w:hAnsi="Arial" w:cs="Arial"/>
                <w:sz w:val="18"/>
                <w:szCs w:val="18"/>
              </w:rPr>
            </w:pPr>
          </w:p>
        </w:tc>
        <w:tc>
          <w:tcPr>
            <w:tcW w:w="1102" w:type="dxa"/>
          </w:tcPr>
          <w:p w14:paraId="3B938046" w14:textId="77777777" w:rsidR="00E613B5" w:rsidRPr="00DC292F" w:rsidRDefault="00E613B5" w:rsidP="00AB77C7">
            <w:pPr>
              <w:pStyle w:val="NoSpacing"/>
              <w:rPr>
                <w:rFonts w:ascii="Arial" w:hAnsi="Arial" w:cs="Arial"/>
                <w:sz w:val="18"/>
                <w:szCs w:val="18"/>
              </w:rPr>
            </w:pPr>
          </w:p>
        </w:tc>
        <w:tc>
          <w:tcPr>
            <w:tcW w:w="1102" w:type="dxa"/>
          </w:tcPr>
          <w:p w14:paraId="24ACD672" w14:textId="77777777" w:rsidR="00E613B5" w:rsidRPr="00DC292F" w:rsidRDefault="00E613B5" w:rsidP="00AB77C7">
            <w:pPr>
              <w:pStyle w:val="NoSpacing"/>
              <w:rPr>
                <w:rFonts w:ascii="Arial" w:hAnsi="Arial" w:cs="Arial"/>
                <w:sz w:val="18"/>
                <w:szCs w:val="18"/>
              </w:rPr>
            </w:pPr>
          </w:p>
        </w:tc>
      </w:tr>
      <w:tr w:rsidR="00E613B5" w:rsidRPr="00DC292F" w14:paraId="73464CEF" w14:textId="77777777" w:rsidTr="002977F1">
        <w:tc>
          <w:tcPr>
            <w:tcW w:w="2405" w:type="dxa"/>
          </w:tcPr>
          <w:p w14:paraId="74EBF64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3D CVI (Whole Macula), %</w:t>
            </w:r>
          </w:p>
        </w:tc>
        <w:tc>
          <w:tcPr>
            <w:tcW w:w="1101" w:type="dxa"/>
          </w:tcPr>
          <w:p w14:paraId="1B52E5B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07</w:t>
            </w:r>
          </w:p>
        </w:tc>
        <w:tc>
          <w:tcPr>
            <w:tcW w:w="1102" w:type="dxa"/>
          </w:tcPr>
          <w:p w14:paraId="5643900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7.87</w:t>
            </w:r>
          </w:p>
        </w:tc>
        <w:tc>
          <w:tcPr>
            <w:tcW w:w="1102" w:type="dxa"/>
          </w:tcPr>
          <w:p w14:paraId="78F9EBC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993</w:t>
            </w:r>
          </w:p>
        </w:tc>
        <w:tc>
          <w:tcPr>
            <w:tcW w:w="1102" w:type="dxa"/>
          </w:tcPr>
          <w:p w14:paraId="26D7462D"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2BAC0331"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0103364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3F7316B7" w14:textId="77777777" w:rsidTr="002977F1">
        <w:tc>
          <w:tcPr>
            <w:tcW w:w="2405" w:type="dxa"/>
          </w:tcPr>
          <w:p w14:paraId="6B02526D"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2D CVI (</w:t>
            </w:r>
            <w:proofErr w:type="spellStart"/>
            <w:r w:rsidRPr="00DC292F">
              <w:rPr>
                <w:rFonts w:ascii="Arial" w:hAnsi="Arial" w:cs="Arial"/>
                <w:sz w:val="18"/>
                <w:szCs w:val="18"/>
              </w:rPr>
              <w:t>Subfoveal</w:t>
            </w:r>
            <w:proofErr w:type="spellEnd"/>
            <w:r w:rsidRPr="00DC292F">
              <w:rPr>
                <w:rFonts w:ascii="Arial" w:hAnsi="Arial" w:cs="Arial"/>
                <w:sz w:val="18"/>
                <w:szCs w:val="18"/>
              </w:rPr>
              <w:t>), %</w:t>
            </w:r>
          </w:p>
        </w:tc>
        <w:tc>
          <w:tcPr>
            <w:tcW w:w="1101" w:type="dxa"/>
          </w:tcPr>
          <w:p w14:paraId="532110AA"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8.41</w:t>
            </w:r>
          </w:p>
        </w:tc>
        <w:tc>
          <w:tcPr>
            <w:tcW w:w="1102" w:type="dxa"/>
          </w:tcPr>
          <w:p w14:paraId="3689275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5.80</w:t>
            </w:r>
          </w:p>
        </w:tc>
        <w:tc>
          <w:tcPr>
            <w:tcW w:w="1102" w:type="dxa"/>
          </w:tcPr>
          <w:p w14:paraId="46B72FCA"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153</w:t>
            </w:r>
          </w:p>
        </w:tc>
        <w:tc>
          <w:tcPr>
            <w:tcW w:w="1102" w:type="dxa"/>
          </w:tcPr>
          <w:p w14:paraId="7CB1238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32AD1FBA"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36A6FE3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6864176E" w14:textId="77777777" w:rsidTr="002977F1">
        <w:tc>
          <w:tcPr>
            <w:tcW w:w="2405" w:type="dxa"/>
          </w:tcPr>
          <w:p w14:paraId="3D3B2DB1"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SE, D</w:t>
            </w:r>
          </w:p>
        </w:tc>
        <w:tc>
          <w:tcPr>
            <w:tcW w:w="1101" w:type="dxa"/>
          </w:tcPr>
          <w:p w14:paraId="2254B68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5.32</w:t>
            </w:r>
          </w:p>
        </w:tc>
        <w:tc>
          <w:tcPr>
            <w:tcW w:w="1102" w:type="dxa"/>
          </w:tcPr>
          <w:p w14:paraId="26EAD047"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4.90</w:t>
            </w:r>
          </w:p>
        </w:tc>
        <w:tc>
          <w:tcPr>
            <w:tcW w:w="1102" w:type="dxa"/>
          </w:tcPr>
          <w:p w14:paraId="194503F8" w14:textId="77777777" w:rsidR="00E613B5" w:rsidRPr="00DC292F" w:rsidRDefault="00E613B5" w:rsidP="00AB77C7">
            <w:pPr>
              <w:pStyle w:val="NoSpacing"/>
              <w:rPr>
                <w:rFonts w:ascii="Arial" w:hAnsi="Arial" w:cs="Arial"/>
                <w:sz w:val="18"/>
                <w:szCs w:val="18"/>
              </w:rPr>
            </w:pPr>
            <w:r w:rsidRPr="00DC292F">
              <w:rPr>
                <w:rFonts w:ascii="Arial" w:hAnsi="Arial" w:cs="Arial"/>
                <w:b/>
                <w:bCs/>
                <w:sz w:val="18"/>
                <w:szCs w:val="18"/>
              </w:rPr>
              <w:t>0.003</w:t>
            </w:r>
          </w:p>
        </w:tc>
        <w:tc>
          <w:tcPr>
            <w:tcW w:w="1102" w:type="dxa"/>
          </w:tcPr>
          <w:p w14:paraId="07B6023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6C7F7F2C"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723EA59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611AC4EA" w14:textId="77777777" w:rsidTr="002977F1">
        <w:tc>
          <w:tcPr>
            <w:tcW w:w="2405" w:type="dxa"/>
          </w:tcPr>
          <w:p w14:paraId="62E3B4FE"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AL, mm</w:t>
            </w:r>
          </w:p>
        </w:tc>
        <w:tc>
          <w:tcPr>
            <w:tcW w:w="1101" w:type="dxa"/>
          </w:tcPr>
          <w:p w14:paraId="54A372E7"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25.25</w:t>
            </w:r>
          </w:p>
        </w:tc>
        <w:tc>
          <w:tcPr>
            <w:tcW w:w="1102" w:type="dxa"/>
          </w:tcPr>
          <w:p w14:paraId="1D7BE0B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0.41</w:t>
            </w:r>
          </w:p>
        </w:tc>
        <w:tc>
          <w:tcPr>
            <w:tcW w:w="1102" w:type="dxa"/>
          </w:tcPr>
          <w:p w14:paraId="346862F6" w14:textId="77777777" w:rsidR="00E613B5" w:rsidRPr="00DC292F" w:rsidRDefault="00E613B5" w:rsidP="00AB77C7">
            <w:pPr>
              <w:pStyle w:val="NoSpacing"/>
              <w:rPr>
                <w:rFonts w:ascii="Arial" w:hAnsi="Arial" w:cs="Arial"/>
                <w:sz w:val="18"/>
                <w:szCs w:val="18"/>
              </w:rPr>
            </w:pPr>
            <w:r w:rsidRPr="00DC292F">
              <w:rPr>
                <w:rFonts w:ascii="Arial" w:hAnsi="Arial" w:cs="Arial"/>
                <w:b/>
                <w:bCs/>
                <w:sz w:val="18"/>
                <w:szCs w:val="18"/>
              </w:rPr>
              <w:t>0.019</w:t>
            </w:r>
          </w:p>
        </w:tc>
        <w:tc>
          <w:tcPr>
            <w:tcW w:w="1102" w:type="dxa"/>
          </w:tcPr>
          <w:p w14:paraId="23A93DBA"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9.97</w:t>
            </w:r>
          </w:p>
        </w:tc>
        <w:tc>
          <w:tcPr>
            <w:tcW w:w="1102" w:type="dxa"/>
          </w:tcPr>
          <w:p w14:paraId="2EB1D18D"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9.60</w:t>
            </w:r>
          </w:p>
        </w:tc>
        <w:tc>
          <w:tcPr>
            <w:tcW w:w="1102" w:type="dxa"/>
          </w:tcPr>
          <w:p w14:paraId="76C0E4E9" w14:textId="77777777" w:rsidR="00E613B5" w:rsidRPr="00DC292F" w:rsidRDefault="00E613B5" w:rsidP="00AB77C7">
            <w:pPr>
              <w:pStyle w:val="NoSpacing"/>
              <w:rPr>
                <w:rFonts w:ascii="Arial" w:hAnsi="Arial" w:cs="Arial"/>
                <w:sz w:val="18"/>
                <w:szCs w:val="18"/>
              </w:rPr>
            </w:pPr>
            <w:r w:rsidRPr="00DC292F">
              <w:rPr>
                <w:rFonts w:ascii="Arial" w:hAnsi="Arial" w:cs="Arial"/>
                <w:b/>
                <w:bCs/>
                <w:sz w:val="18"/>
                <w:szCs w:val="18"/>
              </w:rPr>
              <w:t>0.043</w:t>
            </w:r>
          </w:p>
        </w:tc>
      </w:tr>
      <w:tr w:rsidR="00E613B5" w:rsidRPr="00DC292F" w14:paraId="66B99885" w14:textId="77777777" w:rsidTr="002977F1">
        <w:tc>
          <w:tcPr>
            <w:tcW w:w="2405" w:type="dxa"/>
          </w:tcPr>
          <w:p w14:paraId="5B013207"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IOP, mmHg</w:t>
            </w:r>
          </w:p>
        </w:tc>
        <w:tc>
          <w:tcPr>
            <w:tcW w:w="1101" w:type="dxa"/>
          </w:tcPr>
          <w:p w14:paraId="57E91B6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88</w:t>
            </w:r>
          </w:p>
        </w:tc>
        <w:tc>
          <w:tcPr>
            <w:tcW w:w="1102" w:type="dxa"/>
          </w:tcPr>
          <w:p w14:paraId="24CCDE44"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3.58</w:t>
            </w:r>
          </w:p>
        </w:tc>
        <w:tc>
          <w:tcPr>
            <w:tcW w:w="1102" w:type="dxa"/>
          </w:tcPr>
          <w:p w14:paraId="627791BF"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603</w:t>
            </w:r>
          </w:p>
        </w:tc>
        <w:tc>
          <w:tcPr>
            <w:tcW w:w="1102" w:type="dxa"/>
          </w:tcPr>
          <w:p w14:paraId="201F2B53"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66CDC7F2"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7F7C82F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556C16" w:rsidRPr="00DC292F" w14:paraId="4CF77AAF" w14:textId="77777777" w:rsidTr="002977F1">
        <w:tc>
          <w:tcPr>
            <w:tcW w:w="2405" w:type="dxa"/>
          </w:tcPr>
          <w:p w14:paraId="7B3D8DED" w14:textId="55D29775" w:rsidR="00556C16" w:rsidRPr="00DC292F" w:rsidRDefault="00556C16" w:rsidP="00AB77C7">
            <w:pPr>
              <w:pStyle w:val="NoSpacing"/>
              <w:rPr>
                <w:rFonts w:ascii="Arial" w:hAnsi="Arial" w:cs="Arial"/>
                <w:sz w:val="18"/>
                <w:szCs w:val="18"/>
              </w:rPr>
            </w:pPr>
            <w:r w:rsidRPr="00DC292F">
              <w:rPr>
                <w:rFonts w:ascii="Arial" w:hAnsi="Arial" w:cs="Arial"/>
                <w:sz w:val="18"/>
                <w:szCs w:val="18"/>
              </w:rPr>
              <w:t xml:space="preserve">MOPP, </w:t>
            </w:r>
            <w:proofErr w:type="spellStart"/>
            <w:r w:rsidRPr="00DC292F">
              <w:rPr>
                <w:rFonts w:ascii="Arial" w:hAnsi="Arial" w:cs="Arial"/>
                <w:sz w:val="18"/>
                <w:szCs w:val="18"/>
              </w:rPr>
              <w:t>mmHG</w:t>
            </w:r>
            <w:proofErr w:type="spellEnd"/>
          </w:p>
        </w:tc>
        <w:tc>
          <w:tcPr>
            <w:tcW w:w="1101" w:type="dxa"/>
          </w:tcPr>
          <w:p w14:paraId="037AAF5E" w14:textId="3FE41178" w:rsidR="00556C16" w:rsidRPr="00DC292F" w:rsidRDefault="008C16FF" w:rsidP="00AB77C7">
            <w:pPr>
              <w:pStyle w:val="NoSpacing"/>
              <w:rPr>
                <w:rFonts w:ascii="Arial" w:hAnsi="Arial" w:cs="Arial"/>
                <w:sz w:val="18"/>
                <w:szCs w:val="18"/>
              </w:rPr>
            </w:pPr>
            <w:r w:rsidRPr="00DC292F">
              <w:rPr>
                <w:rFonts w:ascii="Arial" w:hAnsi="Arial" w:cs="Arial"/>
                <w:sz w:val="18"/>
                <w:szCs w:val="18"/>
              </w:rPr>
              <w:t>-1.99</w:t>
            </w:r>
          </w:p>
        </w:tc>
        <w:tc>
          <w:tcPr>
            <w:tcW w:w="1102" w:type="dxa"/>
          </w:tcPr>
          <w:p w14:paraId="14A65CC7" w14:textId="6242B3A3" w:rsidR="00556C16" w:rsidRPr="00DC292F" w:rsidRDefault="008C16FF" w:rsidP="00AB77C7">
            <w:pPr>
              <w:pStyle w:val="NoSpacing"/>
              <w:rPr>
                <w:rFonts w:ascii="Arial" w:hAnsi="Arial" w:cs="Arial"/>
                <w:sz w:val="18"/>
                <w:szCs w:val="18"/>
              </w:rPr>
            </w:pPr>
            <w:r w:rsidRPr="00DC292F">
              <w:rPr>
                <w:rFonts w:ascii="Arial" w:hAnsi="Arial" w:cs="Arial"/>
                <w:sz w:val="18"/>
                <w:szCs w:val="18"/>
              </w:rPr>
              <w:t>1.52</w:t>
            </w:r>
          </w:p>
        </w:tc>
        <w:tc>
          <w:tcPr>
            <w:tcW w:w="1102" w:type="dxa"/>
          </w:tcPr>
          <w:p w14:paraId="4D41F78A" w14:textId="1D647B08" w:rsidR="00556C16" w:rsidRPr="00DC292F" w:rsidRDefault="008C16FF" w:rsidP="00AB77C7">
            <w:pPr>
              <w:pStyle w:val="NoSpacing"/>
              <w:rPr>
                <w:rFonts w:ascii="Arial" w:hAnsi="Arial" w:cs="Arial"/>
                <w:sz w:val="18"/>
                <w:szCs w:val="18"/>
              </w:rPr>
            </w:pPr>
            <w:r w:rsidRPr="00DC292F">
              <w:rPr>
                <w:rFonts w:ascii="Arial" w:hAnsi="Arial" w:cs="Arial"/>
                <w:sz w:val="18"/>
                <w:szCs w:val="18"/>
              </w:rPr>
              <w:t>0.196</w:t>
            </w:r>
          </w:p>
        </w:tc>
        <w:tc>
          <w:tcPr>
            <w:tcW w:w="1102" w:type="dxa"/>
          </w:tcPr>
          <w:p w14:paraId="76C23A47" w14:textId="018D7F9D" w:rsidR="00556C16" w:rsidRPr="00DC292F" w:rsidRDefault="008C16FF"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1442AB22" w14:textId="2C6562E8" w:rsidR="00556C16" w:rsidRPr="00DC292F" w:rsidRDefault="008C16FF"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5CABFC36" w14:textId="7CD9F6BF" w:rsidR="00556C16" w:rsidRPr="00DC292F" w:rsidRDefault="008C16FF"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5096D245" w14:textId="77777777" w:rsidTr="002977F1">
        <w:tc>
          <w:tcPr>
            <w:tcW w:w="2405" w:type="dxa"/>
            <w:shd w:val="clear" w:color="auto" w:fill="BFBFBF" w:themeFill="background1" w:themeFillShade="BF"/>
          </w:tcPr>
          <w:p w14:paraId="791D0F23"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Systemic</w:t>
            </w:r>
          </w:p>
        </w:tc>
        <w:tc>
          <w:tcPr>
            <w:tcW w:w="1101" w:type="dxa"/>
            <w:shd w:val="clear" w:color="auto" w:fill="BFBFBF" w:themeFill="background1" w:themeFillShade="BF"/>
          </w:tcPr>
          <w:p w14:paraId="6ADAB656" w14:textId="77777777" w:rsidR="00E613B5" w:rsidRPr="00DC292F" w:rsidRDefault="00E613B5" w:rsidP="00AB77C7">
            <w:pPr>
              <w:pStyle w:val="NoSpacing"/>
              <w:rPr>
                <w:rFonts w:ascii="Arial" w:hAnsi="Arial" w:cs="Arial"/>
                <w:sz w:val="18"/>
                <w:szCs w:val="18"/>
              </w:rPr>
            </w:pPr>
          </w:p>
        </w:tc>
        <w:tc>
          <w:tcPr>
            <w:tcW w:w="1102" w:type="dxa"/>
            <w:shd w:val="clear" w:color="auto" w:fill="BFBFBF" w:themeFill="background1" w:themeFillShade="BF"/>
          </w:tcPr>
          <w:p w14:paraId="6391EE90" w14:textId="77777777" w:rsidR="00E613B5" w:rsidRPr="00DC292F" w:rsidRDefault="00E613B5" w:rsidP="00AB77C7">
            <w:pPr>
              <w:pStyle w:val="NoSpacing"/>
              <w:rPr>
                <w:rFonts w:ascii="Arial" w:hAnsi="Arial" w:cs="Arial"/>
                <w:sz w:val="18"/>
                <w:szCs w:val="18"/>
              </w:rPr>
            </w:pPr>
          </w:p>
        </w:tc>
        <w:tc>
          <w:tcPr>
            <w:tcW w:w="1102" w:type="dxa"/>
            <w:shd w:val="clear" w:color="auto" w:fill="BFBFBF" w:themeFill="background1" w:themeFillShade="BF"/>
          </w:tcPr>
          <w:p w14:paraId="7079E4C0" w14:textId="77777777" w:rsidR="00E613B5" w:rsidRPr="00DC292F" w:rsidRDefault="00E613B5" w:rsidP="00AB77C7">
            <w:pPr>
              <w:pStyle w:val="NoSpacing"/>
              <w:rPr>
                <w:rFonts w:ascii="Arial" w:hAnsi="Arial" w:cs="Arial"/>
                <w:sz w:val="18"/>
                <w:szCs w:val="18"/>
              </w:rPr>
            </w:pPr>
          </w:p>
        </w:tc>
        <w:tc>
          <w:tcPr>
            <w:tcW w:w="1102" w:type="dxa"/>
            <w:shd w:val="clear" w:color="auto" w:fill="BFBFBF" w:themeFill="background1" w:themeFillShade="BF"/>
          </w:tcPr>
          <w:p w14:paraId="0F497CCF" w14:textId="77777777" w:rsidR="00E613B5" w:rsidRPr="00DC292F" w:rsidRDefault="00E613B5" w:rsidP="00AB77C7">
            <w:pPr>
              <w:pStyle w:val="NoSpacing"/>
              <w:rPr>
                <w:rFonts w:ascii="Arial" w:hAnsi="Arial" w:cs="Arial"/>
                <w:sz w:val="18"/>
                <w:szCs w:val="18"/>
              </w:rPr>
            </w:pPr>
          </w:p>
        </w:tc>
        <w:tc>
          <w:tcPr>
            <w:tcW w:w="1102" w:type="dxa"/>
            <w:shd w:val="clear" w:color="auto" w:fill="BFBFBF" w:themeFill="background1" w:themeFillShade="BF"/>
          </w:tcPr>
          <w:p w14:paraId="1145C9C6" w14:textId="77777777" w:rsidR="00E613B5" w:rsidRPr="00DC292F" w:rsidRDefault="00E613B5" w:rsidP="00AB77C7">
            <w:pPr>
              <w:pStyle w:val="NoSpacing"/>
              <w:rPr>
                <w:rFonts w:ascii="Arial" w:hAnsi="Arial" w:cs="Arial"/>
                <w:sz w:val="18"/>
                <w:szCs w:val="18"/>
              </w:rPr>
            </w:pPr>
          </w:p>
        </w:tc>
        <w:tc>
          <w:tcPr>
            <w:tcW w:w="1102" w:type="dxa"/>
            <w:shd w:val="clear" w:color="auto" w:fill="BFBFBF" w:themeFill="background1" w:themeFillShade="BF"/>
          </w:tcPr>
          <w:p w14:paraId="3D5A69BA" w14:textId="77777777" w:rsidR="00E613B5" w:rsidRPr="00DC292F" w:rsidRDefault="00E613B5" w:rsidP="00AB77C7">
            <w:pPr>
              <w:pStyle w:val="NoSpacing"/>
              <w:rPr>
                <w:rFonts w:ascii="Arial" w:hAnsi="Arial" w:cs="Arial"/>
                <w:sz w:val="18"/>
                <w:szCs w:val="18"/>
              </w:rPr>
            </w:pPr>
          </w:p>
        </w:tc>
      </w:tr>
      <w:tr w:rsidR="00E613B5" w:rsidRPr="00DC292F" w14:paraId="0A99217E" w14:textId="77777777" w:rsidTr="002977F1">
        <w:tc>
          <w:tcPr>
            <w:tcW w:w="2405" w:type="dxa"/>
          </w:tcPr>
          <w:p w14:paraId="450D88C4"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Age, years</w:t>
            </w:r>
          </w:p>
        </w:tc>
        <w:tc>
          <w:tcPr>
            <w:tcW w:w="1101" w:type="dxa"/>
          </w:tcPr>
          <w:p w14:paraId="3344B007"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3.66</w:t>
            </w:r>
          </w:p>
        </w:tc>
        <w:tc>
          <w:tcPr>
            <w:tcW w:w="1102" w:type="dxa"/>
          </w:tcPr>
          <w:p w14:paraId="6D21DACD"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57</w:t>
            </w:r>
          </w:p>
        </w:tc>
        <w:tc>
          <w:tcPr>
            <w:tcW w:w="1102" w:type="dxa"/>
          </w:tcPr>
          <w:p w14:paraId="46D3D7A5"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0.024</w:t>
            </w:r>
          </w:p>
        </w:tc>
        <w:tc>
          <w:tcPr>
            <w:tcW w:w="1102" w:type="dxa"/>
          </w:tcPr>
          <w:p w14:paraId="4804A171"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3.31</w:t>
            </w:r>
          </w:p>
        </w:tc>
        <w:tc>
          <w:tcPr>
            <w:tcW w:w="1102" w:type="dxa"/>
          </w:tcPr>
          <w:p w14:paraId="74B2575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43</w:t>
            </w:r>
          </w:p>
        </w:tc>
        <w:tc>
          <w:tcPr>
            <w:tcW w:w="1102" w:type="dxa"/>
          </w:tcPr>
          <w:p w14:paraId="78CDCF5D" w14:textId="77777777" w:rsidR="00E613B5" w:rsidRPr="00DC292F" w:rsidRDefault="00E613B5" w:rsidP="00AB77C7">
            <w:pPr>
              <w:pStyle w:val="NoSpacing"/>
              <w:rPr>
                <w:rFonts w:ascii="Arial" w:hAnsi="Arial" w:cs="Arial"/>
                <w:b/>
                <w:bCs/>
                <w:sz w:val="18"/>
                <w:szCs w:val="18"/>
              </w:rPr>
            </w:pPr>
            <w:r w:rsidRPr="00DC292F">
              <w:rPr>
                <w:rFonts w:ascii="Arial" w:hAnsi="Arial" w:cs="Arial"/>
                <w:b/>
                <w:bCs/>
                <w:sz w:val="18"/>
                <w:szCs w:val="18"/>
              </w:rPr>
              <w:t>0.025</w:t>
            </w:r>
          </w:p>
        </w:tc>
      </w:tr>
      <w:tr w:rsidR="00E613B5" w:rsidRPr="00DC292F" w14:paraId="6CE86064" w14:textId="77777777" w:rsidTr="002977F1">
        <w:tc>
          <w:tcPr>
            <w:tcW w:w="2405" w:type="dxa"/>
          </w:tcPr>
          <w:p w14:paraId="2FA6983F"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Gender, Female</w:t>
            </w:r>
          </w:p>
        </w:tc>
        <w:tc>
          <w:tcPr>
            <w:tcW w:w="1101" w:type="dxa"/>
          </w:tcPr>
          <w:p w14:paraId="252B6894"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6.48</w:t>
            </w:r>
          </w:p>
        </w:tc>
        <w:tc>
          <w:tcPr>
            <w:tcW w:w="1102" w:type="dxa"/>
          </w:tcPr>
          <w:p w14:paraId="0D57B861"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24.45</w:t>
            </w:r>
          </w:p>
        </w:tc>
        <w:tc>
          <w:tcPr>
            <w:tcW w:w="1102" w:type="dxa"/>
          </w:tcPr>
          <w:p w14:paraId="79492711"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792</w:t>
            </w:r>
          </w:p>
        </w:tc>
        <w:tc>
          <w:tcPr>
            <w:tcW w:w="1102" w:type="dxa"/>
          </w:tcPr>
          <w:p w14:paraId="066CC27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156D42D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1BAA3CBA"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3214D355" w14:textId="77777777" w:rsidTr="002977F1">
        <w:tc>
          <w:tcPr>
            <w:tcW w:w="2405" w:type="dxa"/>
          </w:tcPr>
          <w:p w14:paraId="29C6DEB4"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Ethnicity</w:t>
            </w:r>
          </w:p>
        </w:tc>
        <w:tc>
          <w:tcPr>
            <w:tcW w:w="1101" w:type="dxa"/>
          </w:tcPr>
          <w:p w14:paraId="4D5A7B54" w14:textId="77777777" w:rsidR="00E613B5" w:rsidRPr="00DC292F" w:rsidRDefault="00E613B5" w:rsidP="00AB77C7">
            <w:pPr>
              <w:pStyle w:val="NoSpacing"/>
              <w:rPr>
                <w:rFonts w:ascii="Arial" w:hAnsi="Arial" w:cs="Arial"/>
                <w:sz w:val="18"/>
                <w:szCs w:val="18"/>
              </w:rPr>
            </w:pPr>
          </w:p>
        </w:tc>
        <w:tc>
          <w:tcPr>
            <w:tcW w:w="1102" w:type="dxa"/>
          </w:tcPr>
          <w:p w14:paraId="233A1A7D" w14:textId="77777777" w:rsidR="00E613B5" w:rsidRPr="00DC292F" w:rsidRDefault="00E613B5" w:rsidP="00AB77C7">
            <w:pPr>
              <w:pStyle w:val="NoSpacing"/>
              <w:rPr>
                <w:rFonts w:ascii="Arial" w:hAnsi="Arial" w:cs="Arial"/>
                <w:sz w:val="18"/>
                <w:szCs w:val="18"/>
              </w:rPr>
            </w:pPr>
          </w:p>
        </w:tc>
        <w:tc>
          <w:tcPr>
            <w:tcW w:w="1102" w:type="dxa"/>
          </w:tcPr>
          <w:p w14:paraId="0716E024" w14:textId="77777777" w:rsidR="00E613B5" w:rsidRPr="00DC292F" w:rsidRDefault="00E613B5" w:rsidP="00AB77C7">
            <w:pPr>
              <w:pStyle w:val="NoSpacing"/>
              <w:rPr>
                <w:rFonts w:ascii="Arial" w:hAnsi="Arial" w:cs="Arial"/>
                <w:sz w:val="18"/>
                <w:szCs w:val="18"/>
              </w:rPr>
            </w:pPr>
          </w:p>
        </w:tc>
        <w:tc>
          <w:tcPr>
            <w:tcW w:w="1102" w:type="dxa"/>
          </w:tcPr>
          <w:p w14:paraId="13A1776F" w14:textId="77777777" w:rsidR="00E613B5" w:rsidRPr="00DC292F" w:rsidRDefault="00E613B5" w:rsidP="00AB77C7">
            <w:pPr>
              <w:pStyle w:val="NoSpacing"/>
              <w:rPr>
                <w:rFonts w:ascii="Arial" w:hAnsi="Arial" w:cs="Arial"/>
                <w:sz w:val="18"/>
                <w:szCs w:val="18"/>
              </w:rPr>
            </w:pPr>
          </w:p>
        </w:tc>
        <w:tc>
          <w:tcPr>
            <w:tcW w:w="1102" w:type="dxa"/>
          </w:tcPr>
          <w:p w14:paraId="346F9333" w14:textId="77777777" w:rsidR="00E613B5" w:rsidRPr="00DC292F" w:rsidRDefault="00E613B5" w:rsidP="00AB77C7">
            <w:pPr>
              <w:pStyle w:val="NoSpacing"/>
              <w:rPr>
                <w:rFonts w:ascii="Arial" w:hAnsi="Arial" w:cs="Arial"/>
                <w:sz w:val="18"/>
                <w:szCs w:val="18"/>
              </w:rPr>
            </w:pPr>
          </w:p>
        </w:tc>
        <w:tc>
          <w:tcPr>
            <w:tcW w:w="1102" w:type="dxa"/>
          </w:tcPr>
          <w:p w14:paraId="376ED602" w14:textId="77777777" w:rsidR="00E613B5" w:rsidRPr="00DC292F" w:rsidRDefault="00E613B5" w:rsidP="00AB77C7">
            <w:pPr>
              <w:pStyle w:val="NoSpacing"/>
              <w:rPr>
                <w:rFonts w:ascii="Arial" w:hAnsi="Arial" w:cs="Arial"/>
                <w:sz w:val="18"/>
                <w:szCs w:val="18"/>
              </w:rPr>
            </w:pPr>
          </w:p>
        </w:tc>
      </w:tr>
      <w:tr w:rsidR="00E613B5" w:rsidRPr="00DC292F" w14:paraId="2FFB661E" w14:textId="77777777" w:rsidTr="002977F1">
        <w:tc>
          <w:tcPr>
            <w:tcW w:w="2405" w:type="dxa"/>
          </w:tcPr>
          <w:p w14:paraId="63FC3E17" w14:textId="77777777" w:rsidR="00E613B5" w:rsidRPr="00DC292F" w:rsidRDefault="00E613B5" w:rsidP="00AB77C7">
            <w:pPr>
              <w:pStyle w:val="NoSpacing"/>
              <w:rPr>
                <w:rFonts w:ascii="Arial" w:eastAsia="Times New Roman" w:hAnsi="Arial" w:cs="Arial"/>
                <w:color w:val="000000"/>
                <w:sz w:val="18"/>
                <w:szCs w:val="18"/>
              </w:rPr>
            </w:pPr>
            <w:r w:rsidRPr="00DC292F">
              <w:rPr>
                <w:rFonts w:ascii="Arial" w:eastAsia="Times New Roman" w:hAnsi="Arial" w:cs="Arial"/>
                <w:color w:val="000000"/>
                <w:sz w:val="18"/>
                <w:szCs w:val="18"/>
              </w:rPr>
              <w:t xml:space="preserve">   Chinese</w:t>
            </w:r>
          </w:p>
        </w:tc>
        <w:tc>
          <w:tcPr>
            <w:tcW w:w="1101" w:type="dxa"/>
          </w:tcPr>
          <w:p w14:paraId="5EE6ECDE"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Reference</w:t>
            </w:r>
          </w:p>
        </w:tc>
        <w:tc>
          <w:tcPr>
            <w:tcW w:w="1102" w:type="dxa"/>
          </w:tcPr>
          <w:p w14:paraId="5C19EBCB" w14:textId="77777777" w:rsidR="00E613B5" w:rsidRPr="00DC292F" w:rsidRDefault="00E613B5" w:rsidP="00AB77C7">
            <w:pPr>
              <w:pStyle w:val="NoSpacing"/>
              <w:rPr>
                <w:rFonts w:ascii="Arial" w:hAnsi="Arial" w:cs="Arial"/>
                <w:sz w:val="18"/>
                <w:szCs w:val="18"/>
              </w:rPr>
            </w:pPr>
          </w:p>
        </w:tc>
        <w:tc>
          <w:tcPr>
            <w:tcW w:w="1102" w:type="dxa"/>
          </w:tcPr>
          <w:p w14:paraId="6977C135" w14:textId="77777777" w:rsidR="00E613B5" w:rsidRPr="00DC292F" w:rsidRDefault="00E613B5" w:rsidP="00AB77C7">
            <w:pPr>
              <w:pStyle w:val="NoSpacing"/>
              <w:rPr>
                <w:rFonts w:ascii="Arial" w:hAnsi="Arial" w:cs="Arial"/>
                <w:sz w:val="18"/>
                <w:szCs w:val="18"/>
              </w:rPr>
            </w:pPr>
          </w:p>
        </w:tc>
        <w:tc>
          <w:tcPr>
            <w:tcW w:w="1102" w:type="dxa"/>
          </w:tcPr>
          <w:p w14:paraId="323BEEC3" w14:textId="77777777" w:rsidR="00E613B5" w:rsidRPr="00DC292F" w:rsidRDefault="00E613B5" w:rsidP="00AB77C7">
            <w:pPr>
              <w:pStyle w:val="NoSpacing"/>
              <w:rPr>
                <w:rFonts w:ascii="Arial" w:hAnsi="Arial" w:cs="Arial"/>
                <w:sz w:val="18"/>
                <w:szCs w:val="18"/>
              </w:rPr>
            </w:pPr>
          </w:p>
        </w:tc>
        <w:tc>
          <w:tcPr>
            <w:tcW w:w="1102" w:type="dxa"/>
          </w:tcPr>
          <w:p w14:paraId="404386E2" w14:textId="77777777" w:rsidR="00E613B5" w:rsidRPr="00DC292F" w:rsidRDefault="00E613B5" w:rsidP="00AB77C7">
            <w:pPr>
              <w:pStyle w:val="NoSpacing"/>
              <w:rPr>
                <w:rFonts w:ascii="Arial" w:hAnsi="Arial" w:cs="Arial"/>
                <w:sz w:val="18"/>
                <w:szCs w:val="18"/>
              </w:rPr>
            </w:pPr>
          </w:p>
        </w:tc>
        <w:tc>
          <w:tcPr>
            <w:tcW w:w="1102" w:type="dxa"/>
          </w:tcPr>
          <w:p w14:paraId="799A4FFC" w14:textId="77777777" w:rsidR="00E613B5" w:rsidRPr="00DC292F" w:rsidRDefault="00E613B5" w:rsidP="00AB77C7">
            <w:pPr>
              <w:pStyle w:val="NoSpacing"/>
              <w:rPr>
                <w:rFonts w:ascii="Arial" w:hAnsi="Arial" w:cs="Arial"/>
                <w:sz w:val="18"/>
                <w:szCs w:val="18"/>
              </w:rPr>
            </w:pPr>
          </w:p>
        </w:tc>
      </w:tr>
      <w:tr w:rsidR="00E613B5" w:rsidRPr="00DC292F" w14:paraId="68E942DE" w14:textId="77777777" w:rsidTr="002977F1">
        <w:tc>
          <w:tcPr>
            <w:tcW w:w="2405" w:type="dxa"/>
          </w:tcPr>
          <w:p w14:paraId="5A895235" w14:textId="77777777" w:rsidR="00E613B5" w:rsidRPr="00DC292F" w:rsidRDefault="00E613B5" w:rsidP="00AB77C7">
            <w:pPr>
              <w:pStyle w:val="NoSpacing"/>
              <w:rPr>
                <w:rFonts w:ascii="Arial" w:eastAsia="Times New Roman" w:hAnsi="Arial" w:cs="Arial"/>
                <w:color w:val="000000"/>
                <w:sz w:val="18"/>
                <w:szCs w:val="18"/>
              </w:rPr>
            </w:pPr>
            <w:r w:rsidRPr="00DC292F">
              <w:rPr>
                <w:rFonts w:ascii="Arial" w:eastAsia="Times New Roman" w:hAnsi="Arial" w:cs="Arial"/>
                <w:color w:val="000000"/>
                <w:sz w:val="18"/>
                <w:szCs w:val="18"/>
              </w:rPr>
              <w:t xml:space="preserve">   Indian</w:t>
            </w:r>
          </w:p>
        </w:tc>
        <w:tc>
          <w:tcPr>
            <w:tcW w:w="1101" w:type="dxa"/>
          </w:tcPr>
          <w:p w14:paraId="612395C4"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23.03</w:t>
            </w:r>
          </w:p>
        </w:tc>
        <w:tc>
          <w:tcPr>
            <w:tcW w:w="1102" w:type="dxa"/>
          </w:tcPr>
          <w:p w14:paraId="2D356A3A"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27.15</w:t>
            </w:r>
          </w:p>
        </w:tc>
        <w:tc>
          <w:tcPr>
            <w:tcW w:w="1102" w:type="dxa"/>
          </w:tcPr>
          <w:p w14:paraId="75390DB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401</w:t>
            </w:r>
          </w:p>
        </w:tc>
        <w:tc>
          <w:tcPr>
            <w:tcW w:w="1102" w:type="dxa"/>
          </w:tcPr>
          <w:p w14:paraId="28D0B6E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6A0541AF"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66B5D64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7038C483" w14:textId="77777777" w:rsidTr="002977F1">
        <w:tc>
          <w:tcPr>
            <w:tcW w:w="2405" w:type="dxa"/>
          </w:tcPr>
          <w:p w14:paraId="57B734E2" w14:textId="3A5D91AA" w:rsidR="00E613B5" w:rsidRPr="00DC292F" w:rsidRDefault="00E613B5" w:rsidP="00AB77C7">
            <w:pPr>
              <w:pStyle w:val="NoSpacing"/>
              <w:rPr>
                <w:rFonts w:ascii="Arial" w:eastAsia="Times New Roman" w:hAnsi="Arial" w:cs="Arial"/>
                <w:color w:val="000000"/>
                <w:sz w:val="18"/>
                <w:szCs w:val="18"/>
              </w:rPr>
            </w:pPr>
            <w:r w:rsidRPr="00DC292F">
              <w:rPr>
                <w:rFonts w:ascii="Arial" w:eastAsia="Times New Roman" w:hAnsi="Arial" w:cs="Arial"/>
                <w:color w:val="000000"/>
                <w:sz w:val="18"/>
                <w:szCs w:val="18"/>
              </w:rPr>
              <w:t xml:space="preserve">   </w:t>
            </w:r>
            <w:r w:rsidR="00004EF3">
              <w:rPr>
                <w:rFonts w:ascii="Arial" w:eastAsia="Times New Roman" w:hAnsi="Arial" w:cs="Arial"/>
                <w:color w:val="000000"/>
                <w:sz w:val="18"/>
                <w:szCs w:val="18"/>
              </w:rPr>
              <w:t>Malay</w:t>
            </w:r>
          </w:p>
        </w:tc>
        <w:tc>
          <w:tcPr>
            <w:tcW w:w="1101" w:type="dxa"/>
          </w:tcPr>
          <w:p w14:paraId="2A74B412"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4.60</w:t>
            </w:r>
          </w:p>
        </w:tc>
        <w:tc>
          <w:tcPr>
            <w:tcW w:w="1102" w:type="dxa"/>
          </w:tcPr>
          <w:p w14:paraId="5A2CD494"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54.87</w:t>
            </w:r>
          </w:p>
        </w:tc>
        <w:tc>
          <w:tcPr>
            <w:tcW w:w="1102" w:type="dxa"/>
          </w:tcPr>
          <w:p w14:paraId="04E41AE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791</w:t>
            </w:r>
          </w:p>
        </w:tc>
        <w:tc>
          <w:tcPr>
            <w:tcW w:w="1102" w:type="dxa"/>
          </w:tcPr>
          <w:p w14:paraId="3DE8709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19347A4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0D4376FF"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646C80AC" w14:textId="77777777" w:rsidTr="002977F1">
        <w:tc>
          <w:tcPr>
            <w:tcW w:w="2405" w:type="dxa"/>
          </w:tcPr>
          <w:p w14:paraId="4CD7D86A" w14:textId="77777777" w:rsidR="00E613B5" w:rsidRPr="00DC292F" w:rsidRDefault="00E613B5" w:rsidP="00AB77C7">
            <w:pPr>
              <w:pStyle w:val="NoSpacing"/>
              <w:rPr>
                <w:rFonts w:ascii="Arial" w:hAnsi="Arial" w:cs="Arial"/>
                <w:sz w:val="18"/>
                <w:szCs w:val="18"/>
              </w:rPr>
            </w:pPr>
            <w:r w:rsidRPr="00DC292F">
              <w:rPr>
                <w:rFonts w:ascii="Arial" w:eastAsia="Times New Roman" w:hAnsi="Arial" w:cs="Arial"/>
                <w:color w:val="000000"/>
                <w:sz w:val="18"/>
                <w:szCs w:val="18"/>
              </w:rPr>
              <w:t>Hypertension</w:t>
            </w:r>
          </w:p>
        </w:tc>
        <w:tc>
          <w:tcPr>
            <w:tcW w:w="1101" w:type="dxa"/>
          </w:tcPr>
          <w:p w14:paraId="0F963A0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50.84</w:t>
            </w:r>
          </w:p>
        </w:tc>
        <w:tc>
          <w:tcPr>
            <w:tcW w:w="1102" w:type="dxa"/>
          </w:tcPr>
          <w:p w14:paraId="113D822E"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24.76</w:t>
            </w:r>
          </w:p>
        </w:tc>
        <w:tc>
          <w:tcPr>
            <w:tcW w:w="1102" w:type="dxa"/>
          </w:tcPr>
          <w:p w14:paraId="7FB7CB71"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455</w:t>
            </w:r>
          </w:p>
        </w:tc>
        <w:tc>
          <w:tcPr>
            <w:tcW w:w="1102" w:type="dxa"/>
          </w:tcPr>
          <w:p w14:paraId="490498C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5064CA67"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45B5A44A"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114B2BE5" w14:textId="77777777" w:rsidTr="002977F1">
        <w:tc>
          <w:tcPr>
            <w:tcW w:w="2405" w:type="dxa"/>
          </w:tcPr>
          <w:p w14:paraId="319145DD"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Systolic BP, mmHg</w:t>
            </w:r>
          </w:p>
        </w:tc>
        <w:tc>
          <w:tcPr>
            <w:tcW w:w="1101" w:type="dxa"/>
          </w:tcPr>
          <w:p w14:paraId="2D320109"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65</w:t>
            </w:r>
          </w:p>
        </w:tc>
        <w:tc>
          <w:tcPr>
            <w:tcW w:w="1102" w:type="dxa"/>
          </w:tcPr>
          <w:p w14:paraId="725E7043"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64</w:t>
            </w:r>
          </w:p>
        </w:tc>
        <w:tc>
          <w:tcPr>
            <w:tcW w:w="1102" w:type="dxa"/>
          </w:tcPr>
          <w:p w14:paraId="2C05AACF"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312</w:t>
            </w:r>
          </w:p>
        </w:tc>
        <w:tc>
          <w:tcPr>
            <w:tcW w:w="1102" w:type="dxa"/>
          </w:tcPr>
          <w:p w14:paraId="70769366"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1001A5D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2A4417A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E613B5" w:rsidRPr="00DC292F" w14:paraId="023851F3" w14:textId="77777777" w:rsidTr="002977F1">
        <w:tc>
          <w:tcPr>
            <w:tcW w:w="2405" w:type="dxa"/>
          </w:tcPr>
          <w:p w14:paraId="0BDFB0B5"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Diastolic BP, mmHg</w:t>
            </w:r>
          </w:p>
        </w:tc>
        <w:tc>
          <w:tcPr>
            <w:tcW w:w="1101" w:type="dxa"/>
          </w:tcPr>
          <w:p w14:paraId="1F8AD24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72</w:t>
            </w:r>
          </w:p>
        </w:tc>
        <w:tc>
          <w:tcPr>
            <w:tcW w:w="1102" w:type="dxa"/>
          </w:tcPr>
          <w:p w14:paraId="2BB2461D"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1.12</w:t>
            </w:r>
          </w:p>
        </w:tc>
        <w:tc>
          <w:tcPr>
            <w:tcW w:w="1102" w:type="dxa"/>
          </w:tcPr>
          <w:p w14:paraId="71388938"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0.130</w:t>
            </w:r>
          </w:p>
        </w:tc>
        <w:tc>
          <w:tcPr>
            <w:tcW w:w="1102" w:type="dxa"/>
          </w:tcPr>
          <w:p w14:paraId="20F51C83"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7653881B"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7D996EB0"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w:t>
            </w:r>
          </w:p>
        </w:tc>
      </w:tr>
      <w:tr w:rsidR="00C25F40" w:rsidRPr="00DC292F" w14:paraId="580CBC9D" w14:textId="77777777" w:rsidTr="002977F1">
        <w:tc>
          <w:tcPr>
            <w:tcW w:w="2405" w:type="dxa"/>
          </w:tcPr>
          <w:p w14:paraId="6698AC51" w14:textId="158E9547" w:rsidR="00C25F40" w:rsidRPr="00DC292F" w:rsidRDefault="00C25F40" w:rsidP="00AB77C7">
            <w:pPr>
              <w:pStyle w:val="NoSpacing"/>
              <w:rPr>
                <w:rFonts w:ascii="Arial" w:hAnsi="Arial" w:cs="Arial"/>
                <w:sz w:val="18"/>
                <w:szCs w:val="18"/>
              </w:rPr>
            </w:pPr>
            <w:r w:rsidRPr="00DC292F">
              <w:rPr>
                <w:rFonts w:ascii="Arial" w:hAnsi="Arial" w:cs="Arial"/>
                <w:sz w:val="18"/>
                <w:szCs w:val="18"/>
              </w:rPr>
              <w:t>MAP, mmHg</w:t>
            </w:r>
          </w:p>
        </w:tc>
        <w:tc>
          <w:tcPr>
            <w:tcW w:w="1101" w:type="dxa"/>
          </w:tcPr>
          <w:p w14:paraId="0A178735" w14:textId="0879A85F" w:rsidR="00C25F40" w:rsidRPr="00DC292F" w:rsidRDefault="00C25F40" w:rsidP="00AB77C7">
            <w:pPr>
              <w:pStyle w:val="NoSpacing"/>
              <w:rPr>
                <w:rFonts w:ascii="Arial" w:hAnsi="Arial" w:cs="Arial"/>
                <w:sz w:val="18"/>
                <w:szCs w:val="18"/>
              </w:rPr>
            </w:pPr>
            <w:r w:rsidRPr="00DC292F">
              <w:rPr>
                <w:rFonts w:ascii="Arial" w:hAnsi="Arial" w:cs="Arial"/>
                <w:sz w:val="18"/>
                <w:szCs w:val="18"/>
              </w:rPr>
              <w:t>-1.35</w:t>
            </w:r>
          </w:p>
        </w:tc>
        <w:tc>
          <w:tcPr>
            <w:tcW w:w="1102" w:type="dxa"/>
          </w:tcPr>
          <w:p w14:paraId="43AA9F52" w14:textId="3E3D0567" w:rsidR="00C25F40" w:rsidRPr="00DC292F" w:rsidRDefault="00C25F40" w:rsidP="00AB77C7">
            <w:pPr>
              <w:pStyle w:val="NoSpacing"/>
              <w:rPr>
                <w:rFonts w:ascii="Arial" w:hAnsi="Arial" w:cs="Arial"/>
                <w:sz w:val="18"/>
                <w:szCs w:val="18"/>
              </w:rPr>
            </w:pPr>
            <w:r w:rsidRPr="00DC292F">
              <w:rPr>
                <w:rFonts w:ascii="Arial" w:hAnsi="Arial" w:cs="Arial"/>
                <w:sz w:val="18"/>
                <w:szCs w:val="18"/>
              </w:rPr>
              <w:t>0.96</w:t>
            </w:r>
          </w:p>
        </w:tc>
        <w:tc>
          <w:tcPr>
            <w:tcW w:w="1102" w:type="dxa"/>
          </w:tcPr>
          <w:p w14:paraId="03AEE6EF" w14:textId="46050DCF" w:rsidR="00C25F40" w:rsidRPr="00DC292F" w:rsidRDefault="00C25F40" w:rsidP="00AB77C7">
            <w:pPr>
              <w:pStyle w:val="NoSpacing"/>
              <w:rPr>
                <w:rFonts w:ascii="Arial" w:hAnsi="Arial" w:cs="Arial"/>
                <w:sz w:val="18"/>
                <w:szCs w:val="18"/>
              </w:rPr>
            </w:pPr>
            <w:r w:rsidRPr="00DC292F">
              <w:rPr>
                <w:rFonts w:ascii="Arial" w:hAnsi="Arial" w:cs="Arial"/>
                <w:sz w:val="18"/>
                <w:szCs w:val="18"/>
              </w:rPr>
              <w:t>0.167</w:t>
            </w:r>
          </w:p>
        </w:tc>
        <w:tc>
          <w:tcPr>
            <w:tcW w:w="1102" w:type="dxa"/>
          </w:tcPr>
          <w:p w14:paraId="67DDFFA4" w14:textId="0B445716" w:rsidR="00C25F40" w:rsidRPr="00DC292F" w:rsidRDefault="008C16FF"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4AA525D9" w14:textId="57CDA016" w:rsidR="00C25F40" w:rsidRPr="00DC292F" w:rsidRDefault="008C16FF"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3CA9C58E" w14:textId="06835592" w:rsidR="00C25F40" w:rsidRPr="00DC292F" w:rsidRDefault="008C16FF" w:rsidP="00AB77C7">
            <w:pPr>
              <w:pStyle w:val="NoSpacing"/>
              <w:rPr>
                <w:rFonts w:ascii="Arial" w:hAnsi="Arial" w:cs="Arial"/>
                <w:sz w:val="18"/>
                <w:szCs w:val="18"/>
              </w:rPr>
            </w:pPr>
            <w:r w:rsidRPr="00DC292F">
              <w:rPr>
                <w:rFonts w:ascii="Arial" w:hAnsi="Arial" w:cs="Arial"/>
                <w:sz w:val="18"/>
                <w:szCs w:val="18"/>
              </w:rPr>
              <w:t>-</w:t>
            </w:r>
          </w:p>
        </w:tc>
      </w:tr>
      <w:tr w:rsidR="00C25F40" w:rsidRPr="00DC292F" w14:paraId="740AF596" w14:textId="77777777" w:rsidTr="002977F1">
        <w:tc>
          <w:tcPr>
            <w:tcW w:w="2405" w:type="dxa"/>
          </w:tcPr>
          <w:p w14:paraId="45AC7C11"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Anti-Hypertensive</w:t>
            </w:r>
          </w:p>
        </w:tc>
        <w:tc>
          <w:tcPr>
            <w:tcW w:w="1101" w:type="dxa"/>
          </w:tcPr>
          <w:p w14:paraId="05207924"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19.87</w:t>
            </w:r>
          </w:p>
        </w:tc>
        <w:tc>
          <w:tcPr>
            <w:tcW w:w="1102" w:type="dxa"/>
          </w:tcPr>
          <w:p w14:paraId="49D3FFD7"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33.25</w:t>
            </w:r>
          </w:p>
        </w:tc>
        <w:tc>
          <w:tcPr>
            <w:tcW w:w="1102" w:type="dxa"/>
          </w:tcPr>
          <w:p w14:paraId="650AC9EC"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0.553</w:t>
            </w:r>
          </w:p>
        </w:tc>
        <w:tc>
          <w:tcPr>
            <w:tcW w:w="1102" w:type="dxa"/>
          </w:tcPr>
          <w:p w14:paraId="69F1555F"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6A651A44"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43AD8D1A"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r>
      <w:tr w:rsidR="00C25F40" w:rsidRPr="00DC292F" w14:paraId="5BEB91CA" w14:textId="77777777" w:rsidTr="002977F1">
        <w:tc>
          <w:tcPr>
            <w:tcW w:w="2405" w:type="dxa"/>
          </w:tcPr>
          <w:p w14:paraId="637C5ED8" w14:textId="77777777" w:rsidR="00C25F40" w:rsidRPr="00DC292F" w:rsidRDefault="00C25F40" w:rsidP="00AB77C7">
            <w:pPr>
              <w:pStyle w:val="NoSpacing"/>
              <w:rPr>
                <w:rFonts w:ascii="Arial" w:hAnsi="Arial" w:cs="Arial"/>
                <w:sz w:val="18"/>
                <w:szCs w:val="18"/>
              </w:rPr>
            </w:pPr>
            <w:r w:rsidRPr="00DC292F">
              <w:rPr>
                <w:rFonts w:ascii="Arial" w:eastAsia="Times New Roman" w:hAnsi="Arial" w:cs="Arial"/>
                <w:color w:val="000000"/>
                <w:sz w:val="18"/>
                <w:szCs w:val="18"/>
              </w:rPr>
              <w:t>Diabetes Mellitus</w:t>
            </w:r>
          </w:p>
        </w:tc>
        <w:tc>
          <w:tcPr>
            <w:tcW w:w="1101" w:type="dxa"/>
          </w:tcPr>
          <w:p w14:paraId="354F7F47"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30.24</w:t>
            </w:r>
          </w:p>
        </w:tc>
        <w:tc>
          <w:tcPr>
            <w:tcW w:w="1102" w:type="dxa"/>
          </w:tcPr>
          <w:p w14:paraId="45D29578"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44.88</w:t>
            </w:r>
          </w:p>
        </w:tc>
        <w:tc>
          <w:tcPr>
            <w:tcW w:w="1102" w:type="dxa"/>
          </w:tcPr>
          <w:p w14:paraId="3ABCEBCB"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0.504</w:t>
            </w:r>
          </w:p>
        </w:tc>
        <w:tc>
          <w:tcPr>
            <w:tcW w:w="1102" w:type="dxa"/>
          </w:tcPr>
          <w:p w14:paraId="7CAEA45B"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52E4408D"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198D470E"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r>
      <w:tr w:rsidR="00C25F40" w:rsidRPr="00DC292F" w14:paraId="5235778E" w14:textId="77777777" w:rsidTr="002977F1">
        <w:tc>
          <w:tcPr>
            <w:tcW w:w="2405" w:type="dxa"/>
          </w:tcPr>
          <w:p w14:paraId="7744EAF0" w14:textId="77777777" w:rsidR="00C25F40" w:rsidRPr="00DC292F" w:rsidRDefault="00C25F40" w:rsidP="00AB77C7">
            <w:pPr>
              <w:pStyle w:val="NoSpacing"/>
              <w:rPr>
                <w:rFonts w:ascii="Arial" w:hAnsi="Arial" w:cs="Arial"/>
                <w:sz w:val="18"/>
                <w:szCs w:val="18"/>
              </w:rPr>
            </w:pPr>
            <w:r w:rsidRPr="00DC292F">
              <w:rPr>
                <w:rFonts w:ascii="Arial" w:eastAsia="Times New Roman" w:hAnsi="Arial" w:cs="Arial"/>
                <w:color w:val="000000"/>
                <w:sz w:val="18"/>
                <w:szCs w:val="18"/>
              </w:rPr>
              <w:t>HbA1c, %</w:t>
            </w:r>
          </w:p>
        </w:tc>
        <w:tc>
          <w:tcPr>
            <w:tcW w:w="1101" w:type="dxa"/>
          </w:tcPr>
          <w:p w14:paraId="29F6035B"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13.05</w:t>
            </w:r>
          </w:p>
        </w:tc>
        <w:tc>
          <w:tcPr>
            <w:tcW w:w="1102" w:type="dxa"/>
          </w:tcPr>
          <w:p w14:paraId="5DEB91CC"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12.85</w:t>
            </w:r>
          </w:p>
        </w:tc>
        <w:tc>
          <w:tcPr>
            <w:tcW w:w="1102" w:type="dxa"/>
          </w:tcPr>
          <w:p w14:paraId="314533D9"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0.315</w:t>
            </w:r>
          </w:p>
        </w:tc>
        <w:tc>
          <w:tcPr>
            <w:tcW w:w="1102" w:type="dxa"/>
          </w:tcPr>
          <w:p w14:paraId="46E2E585"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098C096B"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5C520923"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r>
      <w:tr w:rsidR="00C25F40" w:rsidRPr="00DC292F" w14:paraId="551D3056" w14:textId="77777777" w:rsidTr="002977F1">
        <w:tc>
          <w:tcPr>
            <w:tcW w:w="2405" w:type="dxa"/>
          </w:tcPr>
          <w:p w14:paraId="68385561" w14:textId="77777777" w:rsidR="00C25F40" w:rsidRPr="00DC292F" w:rsidRDefault="00C25F40" w:rsidP="00AB77C7">
            <w:pPr>
              <w:pStyle w:val="NoSpacing"/>
              <w:rPr>
                <w:rFonts w:ascii="Arial" w:hAnsi="Arial" w:cs="Arial"/>
                <w:sz w:val="18"/>
                <w:szCs w:val="18"/>
              </w:rPr>
            </w:pPr>
            <w:r w:rsidRPr="00DC292F">
              <w:rPr>
                <w:rFonts w:ascii="Arial" w:eastAsia="Times New Roman" w:hAnsi="Arial" w:cs="Arial"/>
                <w:color w:val="000000"/>
                <w:sz w:val="18"/>
                <w:szCs w:val="18"/>
              </w:rPr>
              <w:t>Blood Glucose, mmol/L</w:t>
            </w:r>
          </w:p>
        </w:tc>
        <w:tc>
          <w:tcPr>
            <w:tcW w:w="1101" w:type="dxa"/>
          </w:tcPr>
          <w:p w14:paraId="54305F6D"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2.55</w:t>
            </w:r>
          </w:p>
        </w:tc>
        <w:tc>
          <w:tcPr>
            <w:tcW w:w="1102" w:type="dxa"/>
          </w:tcPr>
          <w:p w14:paraId="5EC9B5BB"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4.69</w:t>
            </w:r>
          </w:p>
        </w:tc>
        <w:tc>
          <w:tcPr>
            <w:tcW w:w="1102" w:type="dxa"/>
          </w:tcPr>
          <w:p w14:paraId="7B4DBEAA"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0.590</w:t>
            </w:r>
          </w:p>
        </w:tc>
        <w:tc>
          <w:tcPr>
            <w:tcW w:w="1102" w:type="dxa"/>
          </w:tcPr>
          <w:p w14:paraId="709889FF"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26F300C9"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5371F051"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r>
      <w:tr w:rsidR="00C25F40" w:rsidRPr="00DC292F" w14:paraId="79BB4144" w14:textId="77777777" w:rsidTr="002977F1">
        <w:tc>
          <w:tcPr>
            <w:tcW w:w="2405" w:type="dxa"/>
          </w:tcPr>
          <w:p w14:paraId="5BD43612" w14:textId="77777777" w:rsidR="00C25F40" w:rsidRPr="00DC292F" w:rsidRDefault="00C25F40" w:rsidP="00AB77C7">
            <w:pPr>
              <w:pStyle w:val="NoSpacing"/>
              <w:rPr>
                <w:rFonts w:ascii="Arial" w:hAnsi="Arial" w:cs="Arial"/>
                <w:sz w:val="18"/>
                <w:szCs w:val="18"/>
              </w:rPr>
            </w:pPr>
            <w:r w:rsidRPr="00DC292F">
              <w:rPr>
                <w:rFonts w:ascii="Arial" w:eastAsia="Times New Roman" w:hAnsi="Arial" w:cs="Arial"/>
                <w:color w:val="000000"/>
                <w:sz w:val="18"/>
                <w:szCs w:val="18"/>
              </w:rPr>
              <w:t>Hyperlipidaemia</w:t>
            </w:r>
          </w:p>
        </w:tc>
        <w:tc>
          <w:tcPr>
            <w:tcW w:w="1101" w:type="dxa"/>
          </w:tcPr>
          <w:p w14:paraId="772B40C7"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29.45</w:t>
            </w:r>
          </w:p>
        </w:tc>
        <w:tc>
          <w:tcPr>
            <w:tcW w:w="1102" w:type="dxa"/>
          </w:tcPr>
          <w:p w14:paraId="5161163E"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26.35</w:t>
            </w:r>
          </w:p>
        </w:tc>
        <w:tc>
          <w:tcPr>
            <w:tcW w:w="1102" w:type="dxa"/>
          </w:tcPr>
          <w:p w14:paraId="149F1D6C"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0.269</w:t>
            </w:r>
          </w:p>
        </w:tc>
        <w:tc>
          <w:tcPr>
            <w:tcW w:w="1102" w:type="dxa"/>
          </w:tcPr>
          <w:p w14:paraId="373863FE"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0960E41D"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651BE208"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r>
      <w:tr w:rsidR="00C25F40" w:rsidRPr="00DC292F" w14:paraId="2F4EEED9" w14:textId="77777777" w:rsidTr="002977F1">
        <w:tc>
          <w:tcPr>
            <w:tcW w:w="2405" w:type="dxa"/>
          </w:tcPr>
          <w:p w14:paraId="1FC3D148" w14:textId="77777777" w:rsidR="00C25F40" w:rsidRPr="00DC292F" w:rsidRDefault="00C25F40" w:rsidP="00AB77C7">
            <w:pPr>
              <w:pStyle w:val="NoSpacing"/>
              <w:rPr>
                <w:rFonts w:ascii="Arial" w:hAnsi="Arial" w:cs="Arial"/>
                <w:sz w:val="18"/>
                <w:szCs w:val="18"/>
              </w:rPr>
            </w:pPr>
            <w:r w:rsidRPr="00DC292F">
              <w:rPr>
                <w:rFonts w:ascii="Arial" w:eastAsia="Times New Roman" w:hAnsi="Arial" w:cs="Arial"/>
                <w:color w:val="000000"/>
                <w:sz w:val="18"/>
                <w:szCs w:val="18"/>
              </w:rPr>
              <w:t>Total Cholesterol, mmol/L</w:t>
            </w:r>
          </w:p>
        </w:tc>
        <w:tc>
          <w:tcPr>
            <w:tcW w:w="1101" w:type="dxa"/>
          </w:tcPr>
          <w:p w14:paraId="36406922"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25.28</w:t>
            </w:r>
          </w:p>
        </w:tc>
        <w:tc>
          <w:tcPr>
            <w:tcW w:w="1102" w:type="dxa"/>
          </w:tcPr>
          <w:p w14:paraId="600E1D1C"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15.11</w:t>
            </w:r>
          </w:p>
        </w:tc>
        <w:tc>
          <w:tcPr>
            <w:tcW w:w="1102" w:type="dxa"/>
          </w:tcPr>
          <w:p w14:paraId="187F9A42"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0.101</w:t>
            </w:r>
          </w:p>
        </w:tc>
        <w:tc>
          <w:tcPr>
            <w:tcW w:w="1102" w:type="dxa"/>
          </w:tcPr>
          <w:p w14:paraId="724D9CB5"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2681B794"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596C6AED"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r>
      <w:tr w:rsidR="00C25F40" w:rsidRPr="00DC292F" w14:paraId="0921026A" w14:textId="77777777" w:rsidTr="002977F1">
        <w:tc>
          <w:tcPr>
            <w:tcW w:w="2405" w:type="dxa"/>
          </w:tcPr>
          <w:p w14:paraId="022DD221" w14:textId="77777777" w:rsidR="00C25F40" w:rsidRPr="00DC292F" w:rsidRDefault="00C25F40" w:rsidP="00AB77C7">
            <w:pPr>
              <w:pStyle w:val="NoSpacing"/>
              <w:rPr>
                <w:rFonts w:ascii="Arial" w:hAnsi="Arial" w:cs="Arial"/>
                <w:sz w:val="18"/>
                <w:szCs w:val="18"/>
              </w:rPr>
            </w:pPr>
            <w:r w:rsidRPr="00DC292F">
              <w:rPr>
                <w:rFonts w:ascii="Arial" w:eastAsia="Times New Roman" w:hAnsi="Arial" w:cs="Arial"/>
                <w:color w:val="000000"/>
                <w:sz w:val="18"/>
                <w:szCs w:val="18"/>
              </w:rPr>
              <w:t>HDL, mmol/L</w:t>
            </w:r>
          </w:p>
        </w:tc>
        <w:tc>
          <w:tcPr>
            <w:tcW w:w="1101" w:type="dxa"/>
          </w:tcPr>
          <w:p w14:paraId="32E2E08E"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28.67</w:t>
            </w:r>
          </w:p>
        </w:tc>
        <w:tc>
          <w:tcPr>
            <w:tcW w:w="1102" w:type="dxa"/>
          </w:tcPr>
          <w:p w14:paraId="44CD73A4"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37.85</w:t>
            </w:r>
          </w:p>
        </w:tc>
        <w:tc>
          <w:tcPr>
            <w:tcW w:w="1102" w:type="dxa"/>
          </w:tcPr>
          <w:p w14:paraId="18DA3312"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0.453</w:t>
            </w:r>
          </w:p>
        </w:tc>
        <w:tc>
          <w:tcPr>
            <w:tcW w:w="1102" w:type="dxa"/>
          </w:tcPr>
          <w:p w14:paraId="05E600E0"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63BC41DA"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4837360A"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r>
      <w:tr w:rsidR="00C25F40" w:rsidRPr="00DC292F" w14:paraId="11A08E02" w14:textId="77777777" w:rsidTr="002977F1">
        <w:tc>
          <w:tcPr>
            <w:tcW w:w="2405" w:type="dxa"/>
          </w:tcPr>
          <w:p w14:paraId="52665BBF" w14:textId="77777777" w:rsidR="00C25F40" w:rsidRPr="00DC292F" w:rsidRDefault="00C25F40" w:rsidP="00AB77C7">
            <w:pPr>
              <w:pStyle w:val="NoSpacing"/>
              <w:rPr>
                <w:rFonts w:ascii="Arial" w:hAnsi="Arial" w:cs="Arial"/>
                <w:sz w:val="18"/>
                <w:szCs w:val="18"/>
              </w:rPr>
            </w:pPr>
            <w:r w:rsidRPr="00DC292F">
              <w:rPr>
                <w:rFonts w:ascii="Arial" w:eastAsia="Times New Roman" w:hAnsi="Arial" w:cs="Arial"/>
                <w:color w:val="000000"/>
                <w:sz w:val="18"/>
                <w:szCs w:val="18"/>
              </w:rPr>
              <w:t>LDL, mmol/L</w:t>
            </w:r>
          </w:p>
        </w:tc>
        <w:tc>
          <w:tcPr>
            <w:tcW w:w="1101" w:type="dxa"/>
          </w:tcPr>
          <w:p w14:paraId="3BDA93EA"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18.46</w:t>
            </w:r>
          </w:p>
        </w:tc>
        <w:tc>
          <w:tcPr>
            <w:tcW w:w="1102" w:type="dxa"/>
          </w:tcPr>
          <w:p w14:paraId="4B695691"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15.46</w:t>
            </w:r>
          </w:p>
        </w:tc>
        <w:tc>
          <w:tcPr>
            <w:tcW w:w="1102" w:type="dxa"/>
          </w:tcPr>
          <w:p w14:paraId="232ADB5C"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0.238</w:t>
            </w:r>
          </w:p>
        </w:tc>
        <w:tc>
          <w:tcPr>
            <w:tcW w:w="1102" w:type="dxa"/>
          </w:tcPr>
          <w:p w14:paraId="3E2E145D"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08D0199E"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3273701B"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r>
      <w:tr w:rsidR="00C25F40" w:rsidRPr="00DC292F" w14:paraId="714BB2A5" w14:textId="77777777" w:rsidTr="002977F1">
        <w:tc>
          <w:tcPr>
            <w:tcW w:w="2405" w:type="dxa"/>
          </w:tcPr>
          <w:p w14:paraId="5774A02B" w14:textId="77777777" w:rsidR="00C25F40" w:rsidRPr="00DC292F" w:rsidRDefault="00C25F40" w:rsidP="00AB77C7">
            <w:pPr>
              <w:pStyle w:val="NoSpacing"/>
              <w:rPr>
                <w:rFonts w:ascii="Arial" w:hAnsi="Arial" w:cs="Arial"/>
                <w:sz w:val="18"/>
                <w:szCs w:val="18"/>
              </w:rPr>
            </w:pPr>
            <w:r w:rsidRPr="00DC292F">
              <w:rPr>
                <w:rFonts w:ascii="Arial" w:eastAsia="Times New Roman" w:hAnsi="Arial" w:cs="Arial"/>
                <w:color w:val="000000"/>
                <w:sz w:val="18"/>
                <w:szCs w:val="18"/>
              </w:rPr>
              <w:t>BMI, kg/m</w:t>
            </w:r>
            <w:r w:rsidRPr="00DC292F">
              <w:rPr>
                <w:rFonts w:ascii="Arial" w:eastAsia="Times New Roman" w:hAnsi="Arial" w:cs="Arial"/>
                <w:color w:val="000000"/>
                <w:sz w:val="18"/>
                <w:szCs w:val="18"/>
                <w:vertAlign w:val="superscript"/>
              </w:rPr>
              <w:t>2</w:t>
            </w:r>
          </w:p>
        </w:tc>
        <w:tc>
          <w:tcPr>
            <w:tcW w:w="1101" w:type="dxa"/>
          </w:tcPr>
          <w:p w14:paraId="3031695D"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4.46</w:t>
            </w:r>
          </w:p>
        </w:tc>
        <w:tc>
          <w:tcPr>
            <w:tcW w:w="1102" w:type="dxa"/>
          </w:tcPr>
          <w:p w14:paraId="72A3E328"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3.39</w:t>
            </w:r>
          </w:p>
        </w:tc>
        <w:tc>
          <w:tcPr>
            <w:tcW w:w="1102" w:type="dxa"/>
          </w:tcPr>
          <w:p w14:paraId="144E7596"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0.195</w:t>
            </w:r>
          </w:p>
        </w:tc>
        <w:tc>
          <w:tcPr>
            <w:tcW w:w="1102" w:type="dxa"/>
          </w:tcPr>
          <w:p w14:paraId="2101BF4E"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5B14D592"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495231C2"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r>
      <w:tr w:rsidR="00C25F40" w:rsidRPr="00DC292F" w14:paraId="0851A1AD" w14:textId="77777777" w:rsidTr="002977F1">
        <w:tc>
          <w:tcPr>
            <w:tcW w:w="2405" w:type="dxa"/>
          </w:tcPr>
          <w:p w14:paraId="0011559D" w14:textId="77777777" w:rsidR="00C25F40" w:rsidRPr="00DC292F" w:rsidRDefault="00C25F40" w:rsidP="00AB77C7">
            <w:pPr>
              <w:pStyle w:val="NoSpacing"/>
              <w:rPr>
                <w:rFonts w:ascii="Arial" w:hAnsi="Arial" w:cs="Arial"/>
                <w:sz w:val="18"/>
                <w:szCs w:val="18"/>
              </w:rPr>
            </w:pPr>
            <w:r w:rsidRPr="00DC292F">
              <w:rPr>
                <w:rFonts w:ascii="Arial" w:eastAsia="Times New Roman" w:hAnsi="Arial" w:cs="Arial"/>
                <w:color w:val="000000"/>
                <w:sz w:val="18"/>
                <w:szCs w:val="18"/>
              </w:rPr>
              <w:t>Cardiovascular Disease</w:t>
            </w:r>
          </w:p>
        </w:tc>
        <w:tc>
          <w:tcPr>
            <w:tcW w:w="1101" w:type="dxa"/>
          </w:tcPr>
          <w:p w14:paraId="340E0A47"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32.63</w:t>
            </w:r>
          </w:p>
        </w:tc>
        <w:tc>
          <w:tcPr>
            <w:tcW w:w="1102" w:type="dxa"/>
          </w:tcPr>
          <w:p w14:paraId="19AD2003"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62.25</w:t>
            </w:r>
          </w:p>
        </w:tc>
        <w:tc>
          <w:tcPr>
            <w:tcW w:w="1102" w:type="dxa"/>
          </w:tcPr>
          <w:p w14:paraId="21B1C884"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0.603</w:t>
            </w:r>
          </w:p>
        </w:tc>
        <w:tc>
          <w:tcPr>
            <w:tcW w:w="1102" w:type="dxa"/>
          </w:tcPr>
          <w:p w14:paraId="3C6636FC"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385842E1"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2D0A89B5"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r>
      <w:tr w:rsidR="00C25F40" w:rsidRPr="00DC292F" w14:paraId="11096436" w14:textId="77777777" w:rsidTr="002977F1">
        <w:tc>
          <w:tcPr>
            <w:tcW w:w="2405" w:type="dxa"/>
          </w:tcPr>
          <w:p w14:paraId="3EB410D0" w14:textId="77777777" w:rsidR="00C25F40" w:rsidRPr="00DC292F" w:rsidRDefault="00C25F40" w:rsidP="00AB77C7">
            <w:pPr>
              <w:pStyle w:val="NoSpacing"/>
              <w:rPr>
                <w:rFonts w:ascii="Arial" w:hAnsi="Arial" w:cs="Arial"/>
                <w:sz w:val="18"/>
                <w:szCs w:val="18"/>
              </w:rPr>
            </w:pPr>
            <w:r w:rsidRPr="00DC292F">
              <w:rPr>
                <w:rFonts w:ascii="Arial" w:eastAsia="Times New Roman" w:hAnsi="Arial" w:cs="Arial"/>
                <w:color w:val="000000"/>
                <w:sz w:val="18"/>
                <w:szCs w:val="18"/>
              </w:rPr>
              <w:t>Chronic Kidney Disease</w:t>
            </w:r>
          </w:p>
        </w:tc>
        <w:tc>
          <w:tcPr>
            <w:tcW w:w="1101" w:type="dxa"/>
          </w:tcPr>
          <w:p w14:paraId="1CF5C06D"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95.22</w:t>
            </w:r>
          </w:p>
        </w:tc>
        <w:tc>
          <w:tcPr>
            <w:tcW w:w="1102" w:type="dxa"/>
          </w:tcPr>
          <w:p w14:paraId="1AE3C64E"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86.29</w:t>
            </w:r>
          </w:p>
        </w:tc>
        <w:tc>
          <w:tcPr>
            <w:tcW w:w="1102" w:type="dxa"/>
          </w:tcPr>
          <w:p w14:paraId="2F3B545C"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0.275</w:t>
            </w:r>
          </w:p>
        </w:tc>
        <w:tc>
          <w:tcPr>
            <w:tcW w:w="1102" w:type="dxa"/>
          </w:tcPr>
          <w:p w14:paraId="122025D7"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76586977"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c>
          <w:tcPr>
            <w:tcW w:w="1102" w:type="dxa"/>
          </w:tcPr>
          <w:p w14:paraId="38D2FB8F"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w:t>
            </w:r>
          </w:p>
        </w:tc>
      </w:tr>
      <w:tr w:rsidR="00C25F40" w:rsidRPr="00DC292F" w14:paraId="49772B8C" w14:textId="77777777" w:rsidTr="002977F1">
        <w:tc>
          <w:tcPr>
            <w:tcW w:w="2405" w:type="dxa"/>
          </w:tcPr>
          <w:p w14:paraId="30561521" w14:textId="77777777" w:rsidR="00C25F40" w:rsidRPr="00DC292F" w:rsidRDefault="00C25F40" w:rsidP="00AB77C7">
            <w:pPr>
              <w:pStyle w:val="NoSpacing"/>
              <w:rPr>
                <w:rFonts w:ascii="Arial" w:eastAsia="Times New Roman" w:hAnsi="Arial" w:cs="Arial"/>
                <w:color w:val="000000"/>
                <w:sz w:val="18"/>
                <w:szCs w:val="18"/>
              </w:rPr>
            </w:pPr>
            <w:r w:rsidRPr="00DC292F">
              <w:rPr>
                <w:rFonts w:ascii="Arial" w:hAnsi="Arial" w:cs="Arial"/>
                <w:sz w:val="18"/>
                <w:szCs w:val="18"/>
              </w:rPr>
              <w:t>Current Smoker</w:t>
            </w:r>
          </w:p>
        </w:tc>
        <w:tc>
          <w:tcPr>
            <w:tcW w:w="1101" w:type="dxa"/>
          </w:tcPr>
          <w:p w14:paraId="71755E97"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96.04</w:t>
            </w:r>
          </w:p>
        </w:tc>
        <w:tc>
          <w:tcPr>
            <w:tcW w:w="1102" w:type="dxa"/>
          </w:tcPr>
          <w:p w14:paraId="3EBAAB43"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35.00</w:t>
            </w:r>
          </w:p>
        </w:tc>
        <w:tc>
          <w:tcPr>
            <w:tcW w:w="1102" w:type="dxa"/>
          </w:tcPr>
          <w:p w14:paraId="1A48EC1B" w14:textId="77777777" w:rsidR="00C25F40" w:rsidRPr="00DC292F" w:rsidRDefault="00C25F40" w:rsidP="00AB77C7">
            <w:pPr>
              <w:pStyle w:val="NoSpacing"/>
              <w:rPr>
                <w:rFonts w:ascii="Arial" w:hAnsi="Arial" w:cs="Arial"/>
                <w:sz w:val="18"/>
                <w:szCs w:val="18"/>
              </w:rPr>
            </w:pPr>
            <w:r w:rsidRPr="00DC292F">
              <w:rPr>
                <w:rFonts w:ascii="Arial" w:hAnsi="Arial" w:cs="Arial"/>
                <w:b/>
                <w:bCs/>
                <w:sz w:val="18"/>
                <w:szCs w:val="18"/>
              </w:rPr>
              <w:t>0.009</w:t>
            </w:r>
          </w:p>
        </w:tc>
        <w:tc>
          <w:tcPr>
            <w:tcW w:w="1102" w:type="dxa"/>
          </w:tcPr>
          <w:p w14:paraId="7A967536"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82.29</w:t>
            </w:r>
          </w:p>
        </w:tc>
        <w:tc>
          <w:tcPr>
            <w:tcW w:w="1102" w:type="dxa"/>
          </w:tcPr>
          <w:p w14:paraId="791B9BAA" w14:textId="77777777" w:rsidR="00C25F40" w:rsidRPr="00DC292F" w:rsidRDefault="00C25F40" w:rsidP="00AB77C7">
            <w:pPr>
              <w:pStyle w:val="NoSpacing"/>
              <w:rPr>
                <w:rFonts w:ascii="Arial" w:hAnsi="Arial" w:cs="Arial"/>
                <w:sz w:val="18"/>
                <w:szCs w:val="18"/>
              </w:rPr>
            </w:pPr>
            <w:r w:rsidRPr="00DC292F">
              <w:rPr>
                <w:rFonts w:ascii="Arial" w:hAnsi="Arial" w:cs="Arial"/>
                <w:sz w:val="18"/>
                <w:szCs w:val="18"/>
              </w:rPr>
              <w:t>2.73</w:t>
            </w:r>
          </w:p>
        </w:tc>
        <w:tc>
          <w:tcPr>
            <w:tcW w:w="1102" w:type="dxa"/>
          </w:tcPr>
          <w:p w14:paraId="332FBD1F" w14:textId="77777777" w:rsidR="00C25F40" w:rsidRPr="00DC292F" w:rsidRDefault="00C25F40" w:rsidP="00AB77C7">
            <w:pPr>
              <w:pStyle w:val="NoSpacing"/>
              <w:rPr>
                <w:rFonts w:ascii="Arial" w:hAnsi="Arial" w:cs="Arial"/>
                <w:b/>
                <w:bCs/>
                <w:sz w:val="18"/>
                <w:szCs w:val="18"/>
              </w:rPr>
            </w:pPr>
            <w:r w:rsidRPr="00DC292F">
              <w:rPr>
                <w:rFonts w:ascii="Arial" w:hAnsi="Arial" w:cs="Arial"/>
                <w:b/>
                <w:bCs/>
                <w:sz w:val="18"/>
                <w:szCs w:val="18"/>
              </w:rPr>
              <w:t>0.015</w:t>
            </w:r>
          </w:p>
        </w:tc>
      </w:tr>
    </w:tbl>
    <w:p w14:paraId="7BCE792A" w14:textId="1BB042B5" w:rsidR="00E613B5" w:rsidRPr="00DC292F" w:rsidRDefault="00E613B5" w:rsidP="00AB77C7">
      <w:pPr>
        <w:pStyle w:val="NoSpacing"/>
        <w:rPr>
          <w:rFonts w:ascii="Arial" w:hAnsi="Arial" w:cs="Arial"/>
          <w:sz w:val="18"/>
          <w:szCs w:val="18"/>
        </w:rPr>
      </w:pPr>
      <w:r w:rsidRPr="00DC292F">
        <w:rPr>
          <w:rFonts w:ascii="Arial" w:hAnsi="Arial" w:cs="Arial"/>
          <w:sz w:val="18"/>
          <w:szCs w:val="18"/>
        </w:rPr>
        <w:t xml:space="preserve">SFCT: </w:t>
      </w:r>
      <w:proofErr w:type="spellStart"/>
      <w:r w:rsidRPr="00DC292F">
        <w:rPr>
          <w:rFonts w:ascii="Arial" w:hAnsi="Arial" w:cs="Arial"/>
          <w:sz w:val="18"/>
          <w:szCs w:val="18"/>
        </w:rPr>
        <w:t>subfoveal</w:t>
      </w:r>
      <w:proofErr w:type="spellEnd"/>
      <w:r w:rsidRPr="00DC292F">
        <w:rPr>
          <w:rFonts w:ascii="Arial" w:hAnsi="Arial" w:cs="Arial"/>
          <w:sz w:val="18"/>
          <w:szCs w:val="18"/>
        </w:rPr>
        <w:t xml:space="preserve"> choroid thickness; Std. Error: standard error; 3D: three-dimensional; CVI: choroidal vascularity index; 2D: two-dimensional; SE: spherical equivalent: D: </w:t>
      </w:r>
      <w:proofErr w:type="spellStart"/>
      <w:r w:rsidRPr="00DC292F">
        <w:rPr>
          <w:rFonts w:ascii="Arial" w:hAnsi="Arial" w:cs="Arial"/>
          <w:sz w:val="18"/>
          <w:szCs w:val="18"/>
        </w:rPr>
        <w:t>diopter</w:t>
      </w:r>
      <w:proofErr w:type="spellEnd"/>
      <w:r w:rsidRPr="00DC292F">
        <w:rPr>
          <w:rFonts w:ascii="Arial" w:hAnsi="Arial" w:cs="Arial"/>
          <w:sz w:val="18"/>
          <w:szCs w:val="18"/>
        </w:rPr>
        <w:t xml:space="preserve">; AL: axial length; IOP: intraocular pressure; </w:t>
      </w:r>
      <w:r w:rsidR="00556C16" w:rsidRPr="00DC292F">
        <w:rPr>
          <w:rFonts w:ascii="Arial" w:hAnsi="Arial" w:cs="Arial"/>
          <w:sz w:val="18"/>
          <w:szCs w:val="18"/>
        </w:rPr>
        <w:t xml:space="preserve">MOPP: mean ocular perfusion pressure; BP: blood pressure; MAP: mean arterial pressure; </w:t>
      </w:r>
      <w:r w:rsidRPr="00DC292F">
        <w:rPr>
          <w:rFonts w:ascii="Arial" w:hAnsi="Arial" w:cs="Arial"/>
          <w:sz w:val="18"/>
          <w:szCs w:val="18"/>
        </w:rPr>
        <w:t xml:space="preserve">HbA1c: glycated haemoglobin; HDL: high-density lipoprotein; LDL: low-density lipoprotein; BMI: body mass index </w:t>
      </w:r>
    </w:p>
    <w:p w14:paraId="3B0B4242" w14:textId="77777777" w:rsidR="00E613B5" w:rsidRPr="00DC292F" w:rsidRDefault="00E613B5" w:rsidP="00AB77C7">
      <w:pPr>
        <w:pStyle w:val="NoSpacing"/>
        <w:rPr>
          <w:rFonts w:ascii="Arial" w:hAnsi="Arial" w:cs="Arial"/>
          <w:sz w:val="18"/>
          <w:szCs w:val="18"/>
        </w:rPr>
      </w:pPr>
      <w:r w:rsidRPr="00DC292F">
        <w:rPr>
          <w:rFonts w:ascii="Arial" w:hAnsi="Arial" w:cs="Arial"/>
          <w:sz w:val="18"/>
          <w:szCs w:val="18"/>
        </w:rPr>
        <w:t>* Statistically significant associations (P &lt; 0.05) are highlighted in bold.</w:t>
      </w:r>
    </w:p>
    <w:p w14:paraId="3D869B32" w14:textId="77E9AF81" w:rsidR="00FD0BA4" w:rsidRDefault="00E613B5" w:rsidP="000235B3">
      <w:pPr>
        <w:pStyle w:val="NoSpacing"/>
        <w:rPr>
          <w:rFonts w:ascii="Arial" w:hAnsi="Arial" w:cs="Arial"/>
          <w:b/>
          <w:bCs/>
          <w:sz w:val="20"/>
          <w:szCs w:val="20"/>
        </w:rPr>
      </w:pPr>
      <w:r w:rsidRPr="00DC292F">
        <w:rPr>
          <w:rFonts w:ascii="Arial" w:hAnsi="Arial" w:cs="Arial"/>
          <w:sz w:val="18"/>
          <w:szCs w:val="18"/>
          <w:vertAlign w:val="superscript"/>
        </w:rPr>
        <w:t>†</w:t>
      </w:r>
      <w:r w:rsidRPr="00DC292F">
        <w:rPr>
          <w:rFonts w:ascii="Arial" w:hAnsi="Arial" w:cs="Arial"/>
          <w:b/>
          <w:bCs/>
          <w:sz w:val="18"/>
          <w:szCs w:val="18"/>
          <w:vertAlign w:val="superscript"/>
        </w:rPr>
        <w:t xml:space="preserve"> </w:t>
      </w:r>
      <w:r w:rsidRPr="00DC292F">
        <w:rPr>
          <w:rFonts w:ascii="Arial" w:hAnsi="Arial" w:cs="Arial"/>
          <w:sz w:val="18"/>
          <w:szCs w:val="18"/>
        </w:rPr>
        <w:t>Model adjusted R-squared: 0.248; P=0.001</w:t>
      </w:r>
    </w:p>
    <w:sectPr w:rsidR="00FD0BA4" w:rsidSect="00595F26">
      <w:footerReference w:type="default" r:id="rId10"/>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20F99" w14:textId="77777777" w:rsidR="0082102A" w:rsidRDefault="0082102A" w:rsidP="00F91F78">
      <w:r>
        <w:separator/>
      </w:r>
    </w:p>
  </w:endnote>
  <w:endnote w:type="continuationSeparator" w:id="0">
    <w:p w14:paraId="2ABB9994" w14:textId="77777777" w:rsidR="0082102A" w:rsidRDefault="0082102A" w:rsidP="00F91F78">
      <w:r>
        <w:continuationSeparator/>
      </w:r>
    </w:p>
  </w:endnote>
  <w:endnote w:type="continuationNotice" w:id="1">
    <w:p w14:paraId="59061315" w14:textId="77777777" w:rsidR="0082102A" w:rsidRDefault="0082102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
    <w:altName w:val="Yu Gothic UI"/>
    <w:panose1 w:val="00000000000000000000"/>
    <w:charset w:val="80"/>
    <w:family w:val="auto"/>
    <w:notTrueType/>
    <w:pitch w:val="variable"/>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8749013"/>
      <w:docPartObj>
        <w:docPartGallery w:val="Page Numbers (Bottom of Page)"/>
        <w:docPartUnique/>
      </w:docPartObj>
    </w:sdtPr>
    <w:sdtEndPr>
      <w:rPr>
        <w:rFonts w:ascii="Arial" w:hAnsi="Arial" w:cs="Arial"/>
        <w:noProof/>
        <w:sz w:val="20"/>
        <w:szCs w:val="20"/>
      </w:rPr>
    </w:sdtEndPr>
    <w:sdtContent>
      <w:p w14:paraId="5CC12F7F" w14:textId="28A750DD" w:rsidR="002977F1" w:rsidRPr="00F91F78" w:rsidRDefault="002977F1">
        <w:pPr>
          <w:pStyle w:val="Footer"/>
          <w:jc w:val="center"/>
          <w:rPr>
            <w:rFonts w:ascii="Arial" w:hAnsi="Arial" w:cs="Arial"/>
            <w:sz w:val="20"/>
            <w:szCs w:val="20"/>
          </w:rPr>
        </w:pPr>
        <w:r w:rsidRPr="00F91F78">
          <w:rPr>
            <w:rFonts w:ascii="Arial" w:hAnsi="Arial" w:cs="Arial"/>
            <w:sz w:val="20"/>
            <w:szCs w:val="20"/>
          </w:rPr>
          <w:fldChar w:fldCharType="begin"/>
        </w:r>
        <w:r w:rsidRPr="00F91F78">
          <w:rPr>
            <w:rFonts w:ascii="Arial" w:hAnsi="Arial" w:cs="Arial"/>
            <w:sz w:val="20"/>
            <w:szCs w:val="20"/>
          </w:rPr>
          <w:instrText xml:space="preserve"> PAGE   \* MERGEFORMAT </w:instrText>
        </w:r>
        <w:r w:rsidRPr="00F91F78">
          <w:rPr>
            <w:rFonts w:ascii="Arial" w:hAnsi="Arial" w:cs="Arial"/>
            <w:sz w:val="20"/>
            <w:szCs w:val="20"/>
          </w:rPr>
          <w:fldChar w:fldCharType="separate"/>
        </w:r>
        <w:r w:rsidR="006F1580">
          <w:rPr>
            <w:rFonts w:ascii="Arial" w:hAnsi="Arial" w:cs="Arial"/>
            <w:noProof/>
            <w:sz w:val="20"/>
            <w:szCs w:val="20"/>
          </w:rPr>
          <w:t>6</w:t>
        </w:r>
        <w:r w:rsidRPr="00F91F78">
          <w:rPr>
            <w:rFonts w:ascii="Arial" w:hAnsi="Arial" w:cs="Arial"/>
            <w:noProof/>
            <w:sz w:val="20"/>
            <w:szCs w:val="20"/>
          </w:rPr>
          <w:fldChar w:fldCharType="end"/>
        </w:r>
      </w:p>
    </w:sdtContent>
  </w:sdt>
  <w:p w14:paraId="59084CD2" w14:textId="77777777" w:rsidR="002977F1" w:rsidRDefault="002977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0261909"/>
      <w:docPartObj>
        <w:docPartGallery w:val="Page Numbers (Bottom of Page)"/>
        <w:docPartUnique/>
      </w:docPartObj>
    </w:sdtPr>
    <w:sdtEndPr>
      <w:rPr>
        <w:rFonts w:ascii="Arial" w:hAnsi="Arial" w:cs="Arial"/>
        <w:noProof/>
        <w:sz w:val="20"/>
        <w:szCs w:val="20"/>
      </w:rPr>
    </w:sdtEndPr>
    <w:sdtContent>
      <w:p w14:paraId="3DDB4FE0" w14:textId="602D2E21" w:rsidR="002977F1" w:rsidRPr="00F91F78" w:rsidRDefault="002977F1">
        <w:pPr>
          <w:pStyle w:val="Footer"/>
          <w:jc w:val="center"/>
          <w:rPr>
            <w:rFonts w:ascii="Arial" w:hAnsi="Arial" w:cs="Arial"/>
            <w:sz w:val="20"/>
            <w:szCs w:val="20"/>
          </w:rPr>
        </w:pPr>
        <w:r w:rsidRPr="00F91F78">
          <w:rPr>
            <w:rFonts w:ascii="Arial" w:hAnsi="Arial" w:cs="Arial"/>
            <w:sz w:val="20"/>
            <w:szCs w:val="20"/>
          </w:rPr>
          <w:fldChar w:fldCharType="begin"/>
        </w:r>
        <w:r w:rsidRPr="00F91F78">
          <w:rPr>
            <w:rFonts w:ascii="Arial" w:hAnsi="Arial" w:cs="Arial"/>
            <w:sz w:val="20"/>
            <w:szCs w:val="20"/>
          </w:rPr>
          <w:instrText xml:space="preserve"> PAGE   \* MERGEFORMAT </w:instrText>
        </w:r>
        <w:r w:rsidRPr="00F91F78">
          <w:rPr>
            <w:rFonts w:ascii="Arial" w:hAnsi="Arial" w:cs="Arial"/>
            <w:sz w:val="20"/>
            <w:szCs w:val="20"/>
          </w:rPr>
          <w:fldChar w:fldCharType="separate"/>
        </w:r>
        <w:r w:rsidR="006F1580">
          <w:rPr>
            <w:rFonts w:ascii="Arial" w:hAnsi="Arial" w:cs="Arial"/>
            <w:noProof/>
            <w:sz w:val="20"/>
            <w:szCs w:val="20"/>
          </w:rPr>
          <w:t>14</w:t>
        </w:r>
        <w:r w:rsidRPr="00F91F78">
          <w:rPr>
            <w:rFonts w:ascii="Arial" w:hAnsi="Arial" w:cs="Arial"/>
            <w:noProof/>
            <w:sz w:val="20"/>
            <w:szCs w:val="20"/>
          </w:rPr>
          <w:fldChar w:fldCharType="end"/>
        </w:r>
      </w:p>
    </w:sdtContent>
  </w:sdt>
  <w:p w14:paraId="2194123A" w14:textId="77777777" w:rsidR="002977F1" w:rsidRDefault="002977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FA9EFF" w14:textId="77777777" w:rsidR="0082102A" w:rsidRDefault="0082102A" w:rsidP="00F91F78">
      <w:r>
        <w:separator/>
      </w:r>
    </w:p>
  </w:footnote>
  <w:footnote w:type="continuationSeparator" w:id="0">
    <w:p w14:paraId="4782F4F2" w14:textId="77777777" w:rsidR="0082102A" w:rsidRDefault="0082102A" w:rsidP="00F91F78">
      <w:r>
        <w:continuationSeparator/>
      </w:r>
    </w:p>
  </w:footnote>
  <w:footnote w:type="continuationNotice" w:id="1">
    <w:p w14:paraId="258FC2EF" w14:textId="77777777" w:rsidR="0082102A" w:rsidRDefault="0082102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8677C"/>
    <w:multiLevelType w:val="hybridMultilevel"/>
    <w:tmpl w:val="7B8C234A"/>
    <w:lvl w:ilvl="0" w:tplc="42566664">
      <w:start w:val="1"/>
      <w:numFmt w:val="bullet"/>
      <w:lvlText w:val=""/>
      <w:lvlJc w:val="left"/>
      <w:pPr>
        <w:tabs>
          <w:tab w:val="num" w:pos="720"/>
        </w:tabs>
        <w:ind w:left="720" w:hanging="360"/>
      </w:pPr>
      <w:rPr>
        <w:rFonts w:ascii="Wingdings" w:hAnsi="Wingdings" w:hint="default"/>
      </w:rPr>
    </w:lvl>
    <w:lvl w:ilvl="1" w:tplc="7634447A" w:tentative="1">
      <w:start w:val="1"/>
      <w:numFmt w:val="bullet"/>
      <w:lvlText w:val=""/>
      <w:lvlJc w:val="left"/>
      <w:pPr>
        <w:tabs>
          <w:tab w:val="num" w:pos="1440"/>
        </w:tabs>
        <w:ind w:left="1440" w:hanging="360"/>
      </w:pPr>
      <w:rPr>
        <w:rFonts w:ascii="Wingdings" w:hAnsi="Wingdings" w:hint="default"/>
      </w:rPr>
    </w:lvl>
    <w:lvl w:ilvl="2" w:tplc="8CE0E86E" w:tentative="1">
      <w:start w:val="1"/>
      <w:numFmt w:val="bullet"/>
      <w:lvlText w:val=""/>
      <w:lvlJc w:val="left"/>
      <w:pPr>
        <w:tabs>
          <w:tab w:val="num" w:pos="2160"/>
        </w:tabs>
        <w:ind w:left="2160" w:hanging="360"/>
      </w:pPr>
      <w:rPr>
        <w:rFonts w:ascii="Wingdings" w:hAnsi="Wingdings" w:hint="default"/>
      </w:rPr>
    </w:lvl>
    <w:lvl w:ilvl="3" w:tplc="4F70EFBC" w:tentative="1">
      <w:start w:val="1"/>
      <w:numFmt w:val="bullet"/>
      <w:lvlText w:val=""/>
      <w:lvlJc w:val="left"/>
      <w:pPr>
        <w:tabs>
          <w:tab w:val="num" w:pos="2880"/>
        </w:tabs>
        <w:ind w:left="2880" w:hanging="360"/>
      </w:pPr>
      <w:rPr>
        <w:rFonts w:ascii="Wingdings" w:hAnsi="Wingdings" w:hint="default"/>
      </w:rPr>
    </w:lvl>
    <w:lvl w:ilvl="4" w:tplc="C87E2A48" w:tentative="1">
      <w:start w:val="1"/>
      <w:numFmt w:val="bullet"/>
      <w:lvlText w:val=""/>
      <w:lvlJc w:val="left"/>
      <w:pPr>
        <w:tabs>
          <w:tab w:val="num" w:pos="3600"/>
        </w:tabs>
        <w:ind w:left="3600" w:hanging="360"/>
      </w:pPr>
      <w:rPr>
        <w:rFonts w:ascii="Wingdings" w:hAnsi="Wingdings" w:hint="default"/>
      </w:rPr>
    </w:lvl>
    <w:lvl w:ilvl="5" w:tplc="59A6BA74" w:tentative="1">
      <w:start w:val="1"/>
      <w:numFmt w:val="bullet"/>
      <w:lvlText w:val=""/>
      <w:lvlJc w:val="left"/>
      <w:pPr>
        <w:tabs>
          <w:tab w:val="num" w:pos="4320"/>
        </w:tabs>
        <w:ind w:left="4320" w:hanging="360"/>
      </w:pPr>
      <w:rPr>
        <w:rFonts w:ascii="Wingdings" w:hAnsi="Wingdings" w:hint="default"/>
      </w:rPr>
    </w:lvl>
    <w:lvl w:ilvl="6" w:tplc="69E29DBE" w:tentative="1">
      <w:start w:val="1"/>
      <w:numFmt w:val="bullet"/>
      <w:lvlText w:val=""/>
      <w:lvlJc w:val="left"/>
      <w:pPr>
        <w:tabs>
          <w:tab w:val="num" w:pos="5040"/>
        </w:tabs>
        <w:ind w:left="5040" w:hanging="360"/>
      </w:pPr>
      <w:rPr>
        <w:rFonts w:ascii="Wingdings" w:hAnsi="Wingdings" w:hint="default"/>
      </w:rPr>
    </w:lvl>
    <w:lvl w:ilvl="7" w:tplc="F3102C0C" w:tentative="1">
      <w:start w:val="1"/>
      <w:numFmt w:val="bullet"/>
      <w:lvlText w:val=""/>
      <w:lvlJc w:val="left"/>
      <w:pPr>
        <w:tabs>
          <w:tab w:val="num" w:pos="5760"/>
        </w:tabs>
        <w:ind w:left="5760" w:hanging="360"/>
      </w:pPr>
      <w:rPr>
        <w:rFonts w:ascii="Wingdings" w:hAnsi="Wingdings" w:hint="default"/>
      </w:rPr>
    </w:lvl>
    <w:lvl w:ilvl="8" w:tplc="0C94E67A"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B2C4594"/>
    <w:multiLevelType w:val="hybridMultilevel"/>
    <w:tmpl w:val="6226DF7C"/>
    <w:lvl w:ilvl="0" w:tplc="BA76D61A">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CDD385D"/>
    <w:multiLevelType w:val="hybridMultilevel"/>
    <w:tmpl w:val="EF42642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27AE0451"/>
    <w:multiLevelType w:val="hybridMultilevel"/>
    <w:tmpl w:val="96745C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782898"/>
    <w:multiLevelType w:val="hybridMultilevel"/>
    <w:tmpl w:val="1890B942"/>
    <w:lvl w:ilvl="0" w:tplc="48090005">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2CD76F78"/>
    <w:multiLevelType w:val="hybridMultilevel"/>
    <w:tmpl w:val="208C1932"/>
    <w:lvl w:ilvl="0" w:tplc="027A73BA">
      <w:start w:val="1"/>
      <w:numFmt w:val="bullet"/>
      <w:lvlText w:val=""/>
      <w:lvlJc w:val="left"/>
      <w:pPr>
        <w:tabs>
          <w:tab w:val="num" w:pos="720"/>
        </w:tabs>
        <w:ind w:left="720" w:hanging="360"/>
      </w:pPr>
      <w:rPr>
        <w:rFonts w:ascii="Wingdings" w:hAnsi="Wingdings" w:hint="default"/>
      </w:rPr>
    </w:lvl>
    <w:lvl w:ilvl="1" w:tplc="4B241B2E" w:tentative="1">
      <w:start w:val="1"/>
      <w:numFmt w:val="bullet"/>
      <w:lvlText w:val=""/>
      <w:lvlJc w:val="left"/>
      <w:pPr>
        <w:tabs>
          <w:tab w:val="num" w:pos="1440"/>
        </w:tabs>
        <w:ind w:left="1440" w:hanging="360"/>
      </w:pPr>
      <w:rPr>
        <w:rFonts w:ascii="Wingdings" w:hAnsi="Wingdings" w:hint="default"/>
      </w:rPr>
    </w:lvl>
    <w:lvl w:ilvl="2" w:tplc="36445084" w:tentative="1">
      <w:start w:val="1"/>
      <w:numFmt w:val="bullet"/>
      <w:lvlText w:val=""/>
      <w:lvlJc w:val="left"/>
      <w:pPr>
        <w:tabs>
          <w:tab w:val="num" w:pos="2160"/>
        </w:tabs>
        <w:ind w:left="2160" w:hanging="360"/>
      </w:pPr>
      <w:rPr>
        <w:rFonts w:ascii="Wingdings" w:hAnsi="Wingdings" w:hint="default"/>
      </w:rPr>
    </w:lvl>
    <w:lvl w:ilvl="3" w:tplc="4CEC65C4" w:tentative="1">
      <w:start w:val="1"/>
      <w:numFmt w:val="bullet"/>
      <w:lvlText w:val=""/>
      <w:lvlJc w:val="left"/>
      <w:pPr>
        <w:tabs>
          <w:tab w:val="num" w:pos="2880"/>
        </w:tabs>
        <w:ind w:left="2880" w:hanging="360"/>
      </w:pPr>
      <w:rPr>
        <w:rFonts w:ascii="Wingdings" w:hAnsi="Wingdings" w:hint="default"/>
      </w:rPr>
    </w:lvl>
    <w:lvl w:ilvl="4" w:tplc="71AC53BC" w:tentative="1">
      <w:start w:val="1"/>
      <w:numFmt w:val="bullet"/>
      <w:lvlText w:val=""/>
      <w:lvlJc w:val="left"/>
      <w:pPr>
        <w:tabs>
          <w:tab w:val="num" w:pos="3600"/>
        </w:tabs>
        <w:ind w:left="3600" w:hanging="360"/>
      </w:pPr>
      <w:rPr>
        <w:rFonts w:ascii="Wingdings" w:hAnsi="Wingdings" w:hint="default"/>
      </w:rPr>
    </w:lvl>
    <w:lvl w:ilvl="5" w:tplc="D1E00F74" w:tentative="1">
      <w:start w:val="1"/>
      <w:numFmt w:val="bullet"/>
      <w:lvlText w:val=""/>
      <w:lvlJc w:val="left"/>
      <w:pPr>
        <w:tabs>
          <w:tab w:val="num" w:pos="4320"/>
        </w:tabs>
        <w:ind w:left="4320" w:hanging="360"/>
      </w:pPr>
      <w:rPr>
        <w:rFonts w:ascii="Wingdings" w:hAnsi="Wingdings" w:hint="default"/>
      </w:rPr>
    </w:lvl>
    <w:lvl w:ilvl="6" w:tplc="1F042BAE" w:tentative="1">
      <w:start w:val="1"/>
      <w:numFmt w:val="bullet"/>
      <w:lvlText w:val=""/>
      <w:lvlJc w:val="left"/>
      <w:pPr>
        <w:tabs>
          <w:tab w:val="num" w:pos="5040"/>
        </w:tabs>
        <w:ind w:left="5040" w:hanging="360"/>
      </w:pPr>
      <w:rPr>
        <w:rFonts w:ascii="Wingdings" w:hAnsi="Wingdings" w:hint="default"/>
      </w:rPr>
    </w:lvl>
    <w:lvl w:ilvl="7" w:tplc="39200C92" w:tentative="1">
      <w:start w:val="1"/>
      <w:numFmt w:val="bullet"/>
      <w:lvlText w:val=""/>
      <w:lvlJc w:val="left"/>
      <w:pPr>
        <w:tabs>
          <w:tab w:val="num" w:pos="5760"/>
        </w:tabs>
        <w:ind w:left="5760" w:hanging="360"/>
      </w:pPr>
      <w:rPr>
        <w:rFonts w:ascii="Wingdings" w:hAnsi="Wingdings" w:hint="default"/>
      </w:rPr>
    </w:lvl>
    <w:lvl w:ilvl="8" w:tplc="8542ABCC"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FBF666E"/>
    <w:multiLevelType w:val="hybridMultilevel"/>
    <w:tmpl w:val="75EA0DA4"/>
    <w:lvl w:ilvl="0" w:tplc="5CC8BADE">
      <w:start w:val="1"/>
      <w:numFmt w:val="decimal"/>
      <w:lvlText w:val="%1."/>
      <w:lvlJc w:val="left"/>
      <w:pPr>
        <w:ind w:left="720" w:hanging="360"/>
      </w:pPr>
      <w:rPr>
        <w:rFonts w:asciiTheme="minorHAnsi" w:eastAsiaTheme="minorEastAsia" w:hAnsiTheme="minorHAnsi"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DE0C3B"/>
    <w:multiLevelType w:val="hybridMultilevel"/>
    <w:tmpl w:val="BCCC80DE"/>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31524575"/>
    <w:multiLevelType w:val="hybridMultilevel"/>
    <w:tmpl w:val="1776893E"/>
    <w:lvl w:ilvl="0" w:tplc="5C9ADB48">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36DA0702"/>
    <w:multiLevelType w:val="hybridMultilevel"/>
    <w:tmpl w:val="FE966CEA"/>
    <w:lvl w:ilvl="0" w:tplc="48090005">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373B09C4"/>
    <w:multiLevelType w:val="hybridMultilevel"/>
    <w:tmpl w:val="CDE8EFB4"/>
    <w:lvl w:ilvl="0" w:tplc="48090005">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44C90610"/>
    <w:multiLevelType w:val="hybridMultilevel"/>
    <w:tmpl w:val="6E58ACAC"/>
    <w:lvl w:ilvl="0" w:tplc="48090005">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506D291A"/>
    <w:multiLevelType w:val="hybridMultilevel"/>
    <w:tmpl w:val="7E1EB990"/>
    <w:lvl w:ilvl="0" w:tplc="1998382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56A00A32"/>
    <w:multiLevelType w:val="hybridMultilevel"/>
    <w:tmpl w:val="7F94DE2A"/>
    <w:lvl w:ilvl="0" w:tplc="48090001">
      <w:start w:val="1"/>
      <w:numFmt w:val="bullet"/>
      <w:lvlText w:val=""/>
      <w:lvlJc w:val="left"/>
      <w:pPr>
        <w:ind w:left="720" w:hanging="360"/>
      </w:pPr>
      <w:rPr>
        <w:rFonts w:ascii="Symbol" w:hAnsi="Symbol" w:cs="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cs="Wingdings" w:hint="default"/>
      </w:rPr>
    </w:lvl>
    <w:lvl w:ilvl="3" w:tplc="48090001" w:tentative="1">
      <w:start w:val="1"/>
      <w:numFmt w:val="bullet"/>
      <w:lvlText w:val=""/>
      <w:lvlJc w:val="left"/>
      <w:pPr>
        <w:ind w:left="2880" w:hanging="360"/>
      </w:pPr>
      <w:rPr>
        <w:rFonts w:ascii="Symbol" w:hAnsi="Symbol" w:cs="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cs="Wingdings" w:hint="default"/>
      </w:rPr>
    </w:lvl>
    <w:lvl w:ilvl="6" w:tplc="48090001" w:tentative="1">
      <w:start w:val="1"/>
      <w:numFmt w:val="bullet"/>
      <w:lvlText w:val=""/>
      <w:lvlJc w:val="left"/>
      <w:pPr>
        <w:ind w:left="5040" w:hanging="360"/>
      </w:pPr>
      <w:rPr>
        <w:rFonts w:ascii="Symbol" w:hAnsi="Symbol" w:cs="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5EC457E8"/>
    <w:multiLevelType w:val="hybridMultilevel"/>
    <w:tmpl w:val="CEE60BCE"/>
    <w:lvl w:ilvl="0" w:tplc="5B8ED60C">
      <w:start w:val="1"/>
      <w:numFmt w:val="decimal"/>
      <w:lvlText w:val="%1."/>
      <w:lvlJc w:val="left"/>
      <w:pPr>
        <w:ind w:left="720" w:hanging="360"/>
      </w:pPr>
      <w:rPr>
        <w:rFonts w:ascii="Arial" w:eastAsiaTheme="minorEastAsia" w:hAnsi="Arial" w:cs="Arial"/>
        <w:b w:val="0"/>
        <w:bCs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5" w15:restartNumberingAfterBreak="0">
    <w:nsid w:val="609D3EA1"/>
    <w:multiLevelType w:val="hybridMultilevel"/>
    <w:tmpl w:val="5D286514"/>
    <w:lvl w:ilvl="0" w:tplc="B350B6E8">
      <w:start w:val="1"/>
      <w:numFmt w:val="decimal"/>
      <w:lvlText w:val="%1."/>
      <w:lvlJc w:val="left"/>
      <w:pPr>
        <w:ind w:left="720" w:hanging="360"/>
      </w:pPr>
      <w:rPr>
        <w:rFonts w:asciiTheme="minorHAnsi" w:eastAsiaTheme="minorEastAsia"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0A43974"/>
    <w:multiLevelType w:val="hybridMultilevel"/>
    <w:tmpl w:val="9D9E4B86"/>
    <w:lvl w:ilvl="0" w:tplc="48090005">
      <w:start w:val="1"/>
      <w:numFmt w:val="bullet"/>
      <w:lvlText w:val=""/>
      <w:lvlJc w:val="left"/>
      <w:pPr>
        <w:ind w:left="720" w:hanging="360"/>
      </w:pPr>
      <w:rPr>
        <w:rFonts w:ascii="Wingdings" w:hAnsi="Wingdings"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7" w15:restartNumberingAfterBreak="0">
    <w:nsid w:val="61DB5E57"/>
    <w:multiLevelType w:val="hybridMultilevel"/>
    <w:tmpl w:val="F10E2616"/>
    <w:lvl w:ilvl="0" w:tplc="48090005">
      <w:start w:val="1"/>
      <w:numFmt w:val="bullet"/>
      <w:lvlText w:val=""/>
      <w:lvlJc w:val="left"/>
      <w:pPr>
        <w:ind w:left="720" w:hanging="360"/>
      </w:pPr>
      <w:rPr>
        <w:rFonts w:ascii="Wingdings" w:hAnsi="Wingdings"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15:restartNumberingAfterBreak="0">
    <w:nsid w:val="6E9D4B77"/>
    <w:multiLevelType w:val="hybridMultilevel"/>
    <w:tmpl w:val="47E81818"/>
    <w:lvl w:ilvl="0" w:tplc="C5C0066E">
      <w:start w:val="1"/>
      <w:numFmt w:val="decimal"/>
      <w:lvlText w:val="%1."/>
      <w:lvlJc w:val="left"/>
      <w:pPr>
        <w:ind w:left="360" w:hanging="360"/>
      </w:pPr>
      <w:rPr>
        <w:rFonts w:ascii="Arial" w:eastAsia="MS ??" w:hAnsi="Arial" w:cs="Arial"/>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0B8013B"/>
    <w:multiLevelType w:val="hybridMultilevel"/>
    <w:tmpl w:val="9B1632AA"/>
    <w:lvl w:ilvl="0" w:tplc="9AF0782C">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0" w15:restartNumberingAfterBreak="0">
    <w:nsid w:val="742B5A8C"/>
    <w:multiLevelType w:val="hybridMultilevel"/>
    <w:tmpl w:val="CB82BAB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1" w15:restartNumberingAfterBreak="0">
    <w:nsid w:val="74FC4132"/>
    <w:multiLevelType w:val="hybridMultilevel"/>
    <w:tmpl w:val="96745C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3"/>
  </w:num>
  <w:num w:numId="3">
    <w:abstractNumId w:val="8"/>
  </w:num>
  <w:num w:numId="4">
    <w:abstractNumId w:val="5"/>
  </w:num>
  <w:num w:numId="5">
    <w:abstractNumId w:val="0"/>
  </w:num>
  <w:num w:numId="6">
    <w:abstractNumId w:val="19"/>
  </w:num>
  <w:num w:numId="7">
    <w:abstractNumId w:val="14"/>
  </w:num>
  <w:num w:numId="8">
    <w:abstractNumId w:val="18"/>
  </w:num>
  <w:num w:numId="9">
    <w:abstractNumId w:val="12"/>
  </w:num>
  <w:num w:numId="10">
    <w:abstractNumId w:val="6"/>
  </w:num>
  <w:num w:numId="11">
    <w:abstractNumId w:val="17"/>
  </w:num>
  <w:num w:numId="12">
    <w:abstractNumId w:val="16"/>
  </w:num>
  <w:num w:numId="13">
    <w:abstractNumId w:val="4"/>
  </w:num>
  <w:num w:numId="14">
    <w:abstractNumId w:val="9"/>
  </w:num>
  <w:num w:numId="15">
    <w:abstractNumId w:val="11"/>
  </w:num>
  <w:num w:numId="16">
    <w:abstractNumId w:val="10"/>
  </w:num>
  <w:num w:numId="17">
    <w:abstractNumId w:val="15"/>
  </w:num>
  <w:num w:numId="18">
    <w:abstractNumId w:val="21"/>
  </w:num>
  <w:num w:numId="19">
    <w:abstractNumId w:val="3"/>
  </w:num>
  <w:num w:numId="20">
    <w:abstractNumId w:val="2"/>
  </w:num>
  <w:num w:numId="21">
    <w:abstractNumId w:val="20"/>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0858"/>
    <w:rsid w:val="0000044B"/>
    <w:rsid w:val="00000452"/>
    <w:rsid w:val="00002915"/>
    <w:rsid w:val="00002D1F"/>
    <w:rsid w:val="00004299"/>
    <w:rsid w:val="000049E9"/>
    <w:rsid w:val="00004A96"/>
    <w:rsid w:val="00004B39"/>
    <w:rsid w:val="00004EF3"/>
    <w:rsid w:val="00005A65"/>
    <w:rsid w:val="000062A0"/>
    <w:rsid w:val="000071C4"/>
    <w:rsid w:val="000104FC"/>
    <w:rsid w:val="000114FA"/>
    <w:rsid w:val="00011D42"/>
    <w:rsid w:val="000120CE"/>
    <w:rsid w:val="00012569"/>
    <w:rsid w:val="00012A63"/>
    <w:rsid w:val="00014005"/>
    <w:rsid w:val="00015082"/>
    <w:rsid w:val="000157D3"/>
    <w:rsid w:val="00015FD5"/>
    <w:rsid w:val="000165CD"/>
    <w:rsid w:val="00016764"/>
    <w:rsid w:val="0001718C"/>
    <w:rsid w:val="00017D59"/>
    <w:rsid w:val="00020CDA"/>
    <w:rsid w:val="000235B3"/>
    <w:rsid w:val="000237D9"/>
    <w:rsid w:val="00024B9F"/>
    <w:rsid w:val="00024D94"/>
    <w:rsid w:val="00024E03"/>
    <w:rsid w:val="00025300"/>
    <w:rsid w:val="000258D0"/>
    <w:rsid w:val="00025CEA"/>
    <w:rsid w:val="000262C5"/>
    <w:rsid w:val="00027289"/>
    <w:rsid w:val="00030A2C"/>
    <w:rsid w:val="00030DAC"/>
    <w:rsid w:val="00030DD0"/>
    <w:rsid w:val="00030E5A"/>
    <w:rsid w:val="0003155D"/>
    <w:rsid w:val="0003156A"/>
    <w:rsid w:val="00032D16"/>
    <w:rsid w:val="00032FBC"/>
    <w:rsid w:val="00033041"/>
    <w:rsid w:val="00033464"/>
    <w:rsid w:val="000339D2"/>
    <w:rsid w:val="00033A63"/>
    <w:rsid w:val="000346A8"/>
    <w:rsid w:val="00035E1C"/>
    <w:rsid w:val="000376C2"/>
    <w:rsid w:val="00037847"/>
    <w:rsid w:val="000405F3"/>
    <w:rsid w:val="00040F05"/>
    <w:rsid w:val="00041B10"/>
    <w:rsid w:val="00041B53"/>
    <w:rsid w:val="00041E77"/>
    <w:rsid w:val="00042248"/>
    <w:rsid w:val="00042DF2"/>
    <w:rsid w:val="00042FF1"/>
    <w:rsid w:val="00043A0B"/>
    <w:rsid w:val="00043DCC"/>
    <w:rsid w:val="000441B4"/>
    <w:rsid w:val="00044264"/>
    <w:rsid w:val="00044871"/>
    <w:rsid w:val="000456DA"/>
    <w:rsid w:val="00045FE5"/>
    <w:rsid w:val="000470C6"/>
    <w:rsid w:val="0004710C"/>
    <w:rsid w:val="000473A7"/>
    <w:rsid w:val="0004778E"/>
    <w:rsid w:val="00047C5D"/>
    <w:rsid w:val="000505A1"/>
    <w:rsid w:val="0005172C"/>
    <w:rsid w:val="00051A98"/>
    <w:rsid w:val="00051D77"/>
    <w:rsid w:val="00051DBB"/>
    <w:rsid w:val="00051FA9"/>
    <w:rsid w:val="00052EBF"/>
    <w:rsid w:val="00053743"/>
    <w:rsid w:val="00053C0D"/>
    <w:rsid w:val="0005462C"/>
    <w:rsid w:val="000547B6"/>
    <w:rsid w:val="0005489F"/>
    <w:rsid w:val="00055599"/>
    <w:rsid w:val="00056758"/>
    <w:rsid w:val="000568FC"/>
    <w:rsid w:val="00056AFC"/>
    <w:rsid w:val="00061C9B"/>
    <w:rsid w:val="00061D60"/>
    <w:rsid w:val="0006234B"/>
    <w:rsid w:val="00062A95"/>
    <w:rsid w:val="00063443"/>
    <w:rsid w:val="00063BE5"/>
    <w:rsid w:val="00063E8C"/>
    <w:rsid w:val="000676AE"/>
    <w:rsid w:val="00067A10"/>
    <w:rsid w:val="00067BB4"/>
    <w:rsid w:val="00070A43"/>
    <w:rsid w:val="00071010"/>
    <w:rsid w:val="00071A18"/>
    <w:rsid w:val="00071FCB"/>
    <w:rsid w:val="0007265D"/>
    <w:rsid w:val="00073128"/>
    <w:rsid w:val="00074266"/>
    <w:rsid w:val="00074773"/>
    <w:rsid w:val="00074974"/>
    <w:rsid w:val="000749CB"/>
    <w:rsid w:val="00074B27"/>
    <w:rsid w:val="00074E0A"/>
    <w:rsid w:val="00075B0E"/>
    <w:rsid w:val="00076143"/>
    <w:rsid w:val="000763A6"/>
    <w:rsid w:val="00076C2F"/>
    <w:rsid w:val="00077567"/>
    <w:rsid w:val="00077A0B"/>
    <w:rsid w:val="000808FC"/>
    <w:rsid w:val="000815FE"/>
    <w:rsid w:val="00082902"/>
    <w:rsid w:val="00082E4E"/>
    <w:rsid w:val="00083463"/>
    <w:rsid w:val="000839FF"/>
    <w:rsid w:val="00083DA1"/>
    <w:rsid w:val="00084AD1"/>
    <w:rsid w:val="00085761"/>
    <w:rsid w:val="00085878"/>
    <w:rsid w:val="0008668B"/>
    <w:rsid w:val="000869B1"/>
    <w:rsid w:val="00086DF0"/>
    <w:rsid w:val="00087E32"/>
    <w:rsid w:val="00087F1D"/>
    <w:rsid w:val="00091D46"/>
    <w:rsid w:val="00091E0A"/>
    <w:rsid w:val="00091FBB"/>
    <w:rsid w:val="0009254A"/>
    <w:rsid w:val="00092D6F"/>
    <w:rsid w:val="00092E35"/>
    <w:rsid w:val="000937E6"/>
    <w:rsid w:val="00094AC2"/>
    <w:rsid w:val="000950FC"/>
    <w:rsid w:val="000952B4"/>
    <w:rsid w:val="00095445"/>
    <w:rsid w:val="00095D9C"/>
    <w:rsid w:val="000964A0"/>
    <w:rsid w:val="000969AA"/>
    <w:rsid w:val="00096C1C"/>
    <w:rsid w:val="00096EB0"/>
    <w:rsid w:val="000976BD"/>
    <w:rsid w:val="00097972"/>
    <w:rsid w:val="00097F49"/>
    <w:rsid w:val="000A02C7"/>
    <w:rsid w:val="000A0355"/>
    <w:rsid w:val="000A0858"/>
    <w:rsid w:val="000A0914"/>
    <w:rsid w:val="000A0D9E"/>
    <w:rsid w:val="000A1A3D"/>
    <w:rsid w:val="000A1BB3"/>
    <w:rsid w:val="000A1DE2"/>
    <w:rsid w:val="000A643B"/>
    <w:rsid w:val="000A6839"/>
    <w:rsid w:val="000A7AC5"/>
    <w:rsid w:val="000B1D78"/>
    <w:rsid w:val="000B1F82"/>
    <w:rsid w:val="000B245B"/>
    <w:rsid w:val="000B2560"/>
    <w:rsid w:val="000B25E4"/>
    <w:rsid w:val="000B33DA"/>
    <w:rsid w:val="000B4FA4"/>
    <w:rsid w:val="000B5B9A"/>
    <w:rsid w:val="000B60E2"/>
    <w:rsid w:val="000B6891"/>
    <w:rsid w:val="000B7141"/>
    <w:rsid w:val="000B7361"/>
    <w:rsid w:val="000B7622"/>
    <w:rsid w:val="000B7AA4"/>
    <w:rsid w:val="000B7FBE"/>
    <w:rsid w:val="000C0A4B"/>
    <w:rsid w:val="000C3BD3"/>
    <w:rsid w:val="000C4603"/>
    <w:rsid w:val="000C4EA1"/>
    <w:rsid w:val="000C595C"/>
    <w:rsid w:val="000C5C48"/>
    <w:rsid w:val="000D0005"/>
    <w:rsid w:val="000D0A25"/>
    <w:rsid w:val="000D0C8C"/>
    <w:rsid w:val="000D0EBC"/>
    <w:rsid w:val="000D1251"/>
    <w:rsid w:val="000D1BE2"/>
    <w:rsid w:val="000D1CA4"/>
    <w:rsid w:val="000D2274"/>
    <w:rsid w:val="000D24DF"/>
    <w:rsid w:val="000D2544"/>
    <w:rsid w:val="000D2D03"/>
    <w:rsid w:val="000D309A"/>
    <w:rsid w:val="000D3C2A"/>
    <w:rsid w:val="000D5F0C"/>
    <w:rsid w:val="000D6864"/>
    <w:rsid w:val="000D70B1"/>
    <w:rsid w:val="000D7B01"/>
    <w:rsid w:val="000E00A1"/>
    <w:rsid w:val="000E100C"/>
    <w:rsid w:val="000E2E88"/>
    <w:rsid w:val="000E3BA5"/>
    <w:rsid w:val="000E4149"/>
    <w:rsid w:val="000E4160"/>
    <w:rsid w:val="000E4F8D"/>
    <w:rsid w:val="000E5FFF"/>
    <w:rsid w:val="000E60AA"/>
    <w:rsid w:val="000E79D1"/>
    <w:rsid w:val="000E7CBE"/>
    <w:rsid w:val="000F04F0"/>
    <w:rsid w:val="000F320F"/>
    <w:rsid w:val="000F37EC"/>
    <w:rsid w:val="000F3C77"/>
    <w:rsid w:val="000F3FB5"/>
    <w:rsid w:val="000F42A8"/>
    <w:rsid w:val="000F52E8"/>
    <w:rsid w:val="000F53C3"/>
    <w:rsid w:val="000F5B43"/>
    <w:rsid w:val="000F708B"/>
    <w:rsid w:val="00100233"/>
    <w:rsid w:val="00101103"/>
    <w:rsid w:val="001018A4"/>
    <w:rsid w:val="001022C7"/>
    <w:rsid w:val="0010249E"/>
    <w:rsid w:val="001029B5"/>
    <w:rsid w:val="00103760"/>
    <w:rsid w:val="00103B00"/>
    <w:rsid w:val="00104D91"/>
    <w:rsid w:val="00105158"/>
    <w:rsid w:val="00105B6C"/>
    <w:rsid w:val="0010682E"/>
    <w:rsid w:val="00106AA3"/>
    <w:rsid w:val="001073CC"/>
    <w:rsid w:val="0010783C"/>
    <w:rsid w:val="0010797B"/>
    <w:rsid w:val="0011024C"/>
    <w:rsid w:val="00110387"/>
    <w:rsid w:val="001112DA"/>
    <w:rsid w:val="00111FCE"/>
    <w:rsid w:val="00112A89"/>
    <w:rsid w:val="0011385C"/>
    <w:rsid w:val="001139B3"/>
    <w:rsid w:val="00113F63"/>
    <w:rsid w:val="001157AB"/>
    <w:rsid w:val="00115E00"/>
    <w:rsid w:val="0011682E"/>
    <w:rsid w:val="001175F5"/>
    <w:rsid w:val="00117645"/>
    <w:rsid w:val="00117D40"/>
    <w:rsid w:val="00117E59"/>
    <w:rsid w:val="001200B8"/>
    <w:rsid w:val="00120510"/>
    <w:rsid w:val="001208A8"/>
    <w:rsid w:val="00120BA1"/>
    <w:rsid w:val="00120C35"/>
    <w:rsid w:val="00120F35"/>
    <w:rsid w:val="00121AAB"/>
    <w:rsid w:val="001235AD"/>
    <w:rsid w:val="001235F8"/>
    <w:rsid w:val="00123AEC"/>
    <w:rsid w:val="0012546F"/>
    <w:rsid w:val="00126F52"/>
    <w:rsid w:val="00127F4B"/>
    <w:rsid w:val="0013024D"/>
    <w:rsid w:val="0013043C"/>
    <w:rsid w:val="00130D37"/>
    <w:rsid w:val="00131A9C"/>
    <w:rsid w:val="00133068"/>
    <w:rsid w:val="0013386F"/>
    <w:rsid w:val="00133F99"/>
    <w:rsid w:val="00134251"/>
    <w:rsid w:val="001344C4"/>
    <w:rsid w:val="001361B9"/>
    <w:rsid w:val="00136504"/>
    <w:rsid w:val="00136F78"/>
    <w:rsid w:val="001372E7"/>
    <w:rsid w:val="001377ED"/>
    <w:rsid w:val="00137929"/>
    <w:rsid w:val="00137C95"/>
    <w:rsid w:val="0014001C"/>
    <w:rsid w:val="001402B3"/>
    <w:rsid w:val="00143224"/>
    <w:rsid w:val="00143E02"/>
    <w:rsid w:val="00144937"/>
    <w:rsid w:val="00144E07"/>
    <w:rsid w:val="0014519A"/>
    <w:rsid w:val="00146774"/>
    <w:rsid w:val="00146C97"/>
    <w:rsid w:val="00146DF9"/>
    <w:rsid w:val="00146EE1"/>
    <w:rsid w:val="00146FAD"/>
    <w:rsid w:val="00150C27"/>
    <w:rsid w:val="00151097"/>
    <w:rsid w:val="001514C4"/>
    <w:rsid w:val="001517E6"/>
    <w:rsid w:val="00151E95"/>
    <w:rsid w:val="00152791"/>
    <w:rsid w:val="0015389C"/>
    <w:rsid w:val="00154E1B"/>
    <w:rsid w:val="00155A30"/>
    <w:rsid w:val="00155F1A"/>
    <w:rsid w:val="00157A9F"/>
    <w:rsid w:val="001603E2"/>
    <w:rsid w:val="001606C3"/>
    <w:rsid w:val="001612A1"/>
    <w:rsid w:val="00161323"/>
    <w:rsid w:val="00162820"/>
    <w:rsid w:val="00163C4F"/>
    <w:rsid w:val="00164E66"/>
    <w:rsid w:val="00166F82"/>
    <w:rsid w:val="0017029E"/>
    <w:rsid w:val="001711B6"/>
    <w:rsid w:val="0017211B"/>
    <w:rsid w:val="001732D3"/>
    <w:rsid w:val="001738D2"/>
    <w:rsid w:val="00173FCA"/>
    <w:rsid w:val="001742CB"/>
    <w:rsid w:val="00174702"/>
    <w:rsid w:val="00175A89"/>
    <w:rsid w:val="001761E4"/>
    <w:rsid w:val="0017654C"/>
    <w:rsid w:val="00176D58"/>
    <w:rsid w:val="00177574"/>
    <w:rsid w:val="0017764A"/>
    <w:rsid w:val="00181AE9"/>
    <w:rsid w:val="00181BD0"/>
    <w:rsid w:val="001827B6"/>
    <w:rsid w:val="00183043"/>
    <w:rsid w:val="001837E8"/>
    <w:rsid w:val="00186142"/>
    <w:rsid w:val="001869D5"/>
    <w:rsid w:val="00186FF1"/>
    <w:rsid w:val="00190A9D"/>
    <w:rsid w:val="00191205"/>
    <w:rsid w:val="001914D9"/>
    <w:rsid w:val="00191517"/>
    <w:rsid w:val="00191C95"/>
    <w:rsid w:val="00192EF0"/>
    <w:rsid w:val="0019316F"/>
    <w:rsid w:val="00193206"/>
    <w:rsid w:val="00193C09"/>
    <w:rsid w:val="00193E13"/>
    <w:rsid w:val="00194B9B"/>
    <w:rsid w:val="00194BBB"/>
    <w:rsid w:val="00194BF5"/>
    <w:rsid w:val="00195138"/>
    <w:rsid w:val="00195163"/>
    <w:rsid w:val="00195850"/>
    <w:rsid w:val="00196783"/>
    <w:rsid w:val="0019684D"/>
    <w:rsid w:val="00197A0A"/>
    <w:rsid w:val="00197CE9"/>
    <w:rsid w:val="001A0E03"/>
    <w:rsid w:val="001A1B9A"/>
    <w:rsid w:val="001A1DAD"/>
    <w:rsid w:val="001A26C3"/>
    <w:rsid w:val="001A3AF8"/>
    <w:rsid w:val="001A412E"/>
    <w:rsid w:val="001A4CD3"/>
    <w:rsid w:val="001A53FD"/>
    <w:rsid w:val="001A63EF"/>
    <w:rsid w:val="001A68F8"/>
    <w:rsid w:val="001A7725"/>
    <w:rsid w:val="001A792F"/>
    <w:rsid w:val="001B18A8"/>
    <w:rsid w:val="001B2824"/>
    <w:rsid w:val="001B2ED7"/>
    <w:rsid w:val="001B4793"/>
    <w:rsid w:val="001B4D6E"/>
    <w:rsid w:val="001B55B4"/>
    <w:rsid w:val="001B6A95"/>
    <w:rsid w:val="001B720E"/>
    <w:rsid w:val="001B7CFD"/>
    <w:rsid w:val="001C07E8"/>
    <w:rsid w:val="001C19C0"/>
    <w:rsid w:val="001C1EBC"/>
    <w:rsid w:val="001C23C1"/>
    <w:rsid w:val="001C2604"/>
    <w:rsid w:val="001C2754"/>
    <w:rsid w:val="001C2CE3"/>
    <w:rsid w:val="001C4C72"/>
    <w:rsid w:val="001C6749"/>
    <w:rsid w:val="001C6980"/>
    <w:rsid w:val="001C727A"/>
    <w:rsid w:val="001D068B"/>
    <w:rsid w:val="001D0C0F"/>
    <w:rsid w:val="001D1B3C"/>
    <w:rsid w:val="001D1BCD"/>
    <w:rsid w:val="001D2761"/>
    <w:rsid w:val="001D4BB4"/>
    <w:rsid w:val="001D4F2E"/>
    <w:rsid w:val="001D57CE"/>
    <w:rsid w:val="001D5A61"/>
    <w:rsid w:val="001D6477"/>
    <w:rsid w:val="001D6D74"/>
    <w:rsid w:val="001E0515"/>
    <w:rsid w:val="001E063A"/>
    <w:rsid w:val="001E1190"/>
    <w:rsid w:val="001E28A9"/>
    <w:rsid w:val="001E2B2B"/>
    <w:rsid w:val="001E3B00"/>
    <w:rsid w:val="001E53B4"/>
    <w:rsid w:val="001E5E9F"/>
    <w:rsid w:val="001E5EF6"/>
    <w:rsid w:val="001E6AF9"/>
    <w:rsid w:val="001E6E08"/>
    <w:rsid w:val="001E75E6"/>
    <w:rsid w:val="001E764C"/>
    <w:rsid w:val="001F0E2F"/>
    <w:rsid w:val="001F117F"/>
    <w:rsid w:val="001F1CCF"/>
    <w:rsid w:val="001F22B5"/>
    <w:rsid w:val="001F26F5"/>
    <w:rsid w:val="001F32D7"/>
    <w:rsid w:val="001F3399"/>
    <w:rsid w:val="001F372D"/>
    <w:rsid w:val="001F3955"/>
    <w:rsid w:val="001F4210"/>
    <w:rsid w:val="001F4BCE"/>
    <w:rsid w:val="001F5FC3"/>
    <w:rsid w:val="001F619C"/>
    <w:rsid w:val="001F78FB"/>
    <w:rsid w:val="001F7AD2"/>
    <w:rsid w:val="002003FE"/>
    <w:rsid w:val="0020051E"/>
    <w:rsid w:val="002005E5"/>
    <w:rsid w:val="00200A8A"/>
    <w:rsid w:val="00200BBE"/>
    <w:rsid w:val="00201B72"/>
    <w:rsid w:val="00201F82"/>
    <w:rsid w:val="002035E7"/>
    <w:rsid w:val="00204249"/>
    <w:rsid w:val="002048C1"/>
    <w:rsid w:val="0020507C"/>
    <w:rsid w:val="00205C05"/>
    <w:rsid w:val="00206034"/>
    <w:rsid w:val="002064B9"/>
    <w:rsid w:val="00206BD0"/>
    <w:rsid w:val="00206CEE"/>
    <w:rsid w:val="00207903"/>
    <w:rsid w:val="00212A7F"/>
    <w:rsid w:val="00213799"/>
    <w:rsid w:val="00213E7B"/>
    <w:rsid w:val="00213EC7"/>
    <w:rsid w:val="002140D6"/>
    <w:rsid w:val="00214836"/>
    <w:rsid w:val="00214B74"/>
    <w:rsid w:val="0021682A"/>
    <w:rsid w:val="00217EE2"/>
    <w:rsid w:val="002201D3"/>
    <w:rsid w:val="0022044D"/>
    <w:rsid w:val="00221DA3"/>
    <w:rsid w:val="00223F45"/>
    <w:rsid w:val="00224898"/>
    <w:rsid w:val="002249EA"/>
    <w:rsid w:val="00224A9A"/>
    <w:rsid w:val="0022675B"/>
    <w:rsid w:val="00227302"/>
    <w:rsid w:val="00230060"/>
    <w:rsid w:val="00230490"/>
    <w:rsid w:val="002308EF"/>
    <w:rsid w:val="002310CE"/>
    <w:rsid w:val="002323BA"/>
    <w:rsid w:val="00232A46"/>
    <w:rsid w:val="00232E9D"/>
    <w:rsid w:val="00234C11"/>
    <w:rsid w:val="002350BF"/>
    <w:rsid w:val="002358D7"/>
    <w:rsid w:val="00236558"/>
    <w:rsid w:val="00237187"/>
    <w:rsid w:val="0023793B"/>
    <w:rsid w:val="0024021B"/>
    <w:rsid w:val="00241A76"/>
    <w:rsid w:val="00241BF2"/>
    <w:rsid w:val="0024348C"/>
    <w:rsid w:val="00244B95"/>
    <w:rsid w:val="0024559B"/>
    <w:rsid w:val="00245ADC"/>
    <w:rsid w:val="00245FEE"/>
    <w:rsid w:val="00246248"/>
    <w:rsid w:val="0024787F"/>
    <w:rsid w:val="00250C88"/>
    <w:rsid w:val="002526C3"/>
    <w:rsid w:val="00252AE2"/>
    <w:rsid w:val="00253687"/>
    <w:rsid w:val="002537CE"/>
    <w:rsid w:val="00253AA6"/>
    <w:rsid w:val="002545CE"/>
    <w:rsid w:val="00254F52"/>
    <w:rsid w:val="002564C5"/>
    <w:rsid w:val="00257327"/>
    <w:rsid w:val="00257462"/>
    <w:rsid w:val="00260051"/>
    <w:rsid w:val="0026054A"/>
    <w:rsid w:val="002614C5"/>
    <w:rsid w:val="00261774"/>
    <w:rsid w:val="00261782"/>
    <w:rsid w:val="002618AB"/>
    <w:rsid w:val="0026257A"/>
    <w:rsid w:val="002627E8"/>
    <w:rsid w:val="002631A8"/>
    <w:rsid w:val="00263AAC"/>
    <w:rsid w:val="002641CA"/>
    <w:rsid w:val="00264390"/>
    <w:rsid w:val="00265136"/>
    <w:rsid w:val="00265970"/>
    <w:rsid w:val="00265D2B"/>
    <w:rsid w:val="002662A2"/>
    <w:rsid w:val="0026641F"/>
    <w:rsid w:val="002669FC"/>
    <w:rsid w:val="00266D2F"/>
    <w:rsid w:val="00266F2F"/>
    <w:rsid w:val="0026721B"/>
    <w:rsid w:val="002708EE"/>
    <w:rsid w:val="002713C4"/>
    <w:rsid w:val="00271569"/>
    <w:rsid w:val="002720E9"/>
    <w:rsid w:val="00272202"/>
    <w:rsid w:val="00272905"/>
    <w:rsid w:val="00272B61"/>
    <w:rsid w:val="00275D91"/>
    <w:rsid w:val="002760CC"/>
    <w:rsid w:val="0027628F"/>
    <w:rsid w:val="00276A40"/>
    <w:rsid w:val="00277B64"/>
    <w:rsid w:val="00277FCB"/>
    <w:rsid w:val="00280731"/>
    <w:rsid w:val="002807FE"/>
    <w:rsid w:val="002809FA"/>
    <w:rsid w:val="00280C08"/>
    <w:rsid w:val="0028136F"/>
    <w:rsid w:val="0028151E"/>
    <w:rsid w:val="00282E45"/>
    <w:rsid w:val="00283676"/>
    <w:rsid w:val="00283915"/>
    <w:rsid w:val="00283AAB"/>
    <w:rsid w:val="00283F47"/>
    <w:rsid w:val="00284926"/>
    <w:rsid w:val="00285644"/>
    <w:rsid w:val="00286A8D"/>
    <w:rsid w:val="0028715D"/>
    <w:rsid w:val="002877BB"/>
    <w:rsid w:val="00287AF0"/>
    <w:rsid w:val="00287BDC"/>
    <w:rsid w:val="00290B74"/>
    <w:rsid w:val="002910D3"/>
    <w:rsid w:val="002913F5"/>
    <w:rsid w:val="00291D90"/>
    <w:rsid w:val="00291E3A"/>
    <w:rsid w:val="00292153"/>
    <w:rsid w:val="00293005"/>
    <w:rsid w:val="002934B5"/>
    <w:rsid w:val="00294F8D"/>
    <w:rsid w:val="00295016"/>
    <w:rsid w:val="002962AC"/>
    <w:rsid w:val="00296EDE"/>
    <w:rsid w:val="002977F1"/>
    <w:rsid w:val="002A063B"/>
    <w:rsid w:val="002A137C"/>
    <w:rsid w:val="002A2136"/>
    <w:rsid w:val="002A2657"/>
    <w:rsid w:val="002A2FE0"/>
    <w:rsid w:val="002A31F7"/>
    <w:rsid w:val="002A3E4F"/>
    <w:rsid w:val="002A442C"/>
    <w:rsid w:val="002A6D54"/>
    <w:rsid w:val="002B0DE1"/>
    <w:rsid w:val="002B14B7"/>
    <w:rsid w:val="002B2749"/>
    <w:rsid w:val="002B5523"/>
    <w:rsid w:val="002B58DE"/>
    <w:rsid w:val="002B5C34"/>
    <w:rsid w:val="002B6300"/>
    <w:rsid w:val="002B6C87"/>
    <w:rsid w:val="002C0090"/>
    <w:rsid w:val="002C0157"/>
    <w:rsid w:val="002C0669"/>
    <w:rsid w:val="002C0E61"/>
    <w:rsid w:val="002C18EB"/>
    <w:rsid w:val="002C1F29"/>
    <w:rsid w:val="002C20EF"/>
    <w:rsid w:val="002C24E9"/>
    <w:rsid w:val="002C25A1"/>
    <w:rsid w:val="002C2CBA"/>
    <w:rsid w:val="002C2F6E"/>
    <w:rsid w:val="002C30A2"/>
    <w:rsid w:val="002C3138"/>
    <w:rsid w:val="002C3DC1"/>
    <w:rsid w:val="002C4270"/>
    <w:rsid w:val="002C4DFD"/>
    <w:rsid w:val="002C52D6"/>
    <w:rsid w:val="002C53DF"/>
    <w:rsid w:val="002C620B"/>
    <w:rsid w:val="002C718E"/>
    <w:rsid w:val="002C77EE"/>
    <w:rsid w:val="002C7A52"/>
    <w:rsid w:val="002D0C9B"/>
    <w:rsid w:val="002D1552"/>
    <w:rsid w:val="002D1D03"/>
    <w:rsid w:val="002D22D5"/>
    <w:rsid w:val="002D2E6F"/>
    <w:rsid w:val="002D3B7E"/>
    <w:rsid w:val="002D44DB"/>
    <w:rsid w:val="002D4678"/>
    <w:rsid w:val="002D52CA"/>
    <w:rsid w:val="002D5CA2"/>
    <w:rsid w:val="002D75F9"/>
    <w:rsid w:val="002D7D66"/>
    <w:rsid w:val="002E030D"/>
    <w:rsid w:val="002E114A"/>
    <w:rsid w:val="002E2374"/>
    <w:rsid w:val="002E249D"/>
    <w:rsid w:val="002E2A62"/>
    <w:rsid w:val="002E2D3E"/>
    <w:rsid w:val="002E31C4"/>
    <w:rsid w:val="002E349A"/>
    <w:rsid w:val="002E35D1"/>
    <w:rsid w:val="002E35E6"/>
    <w:rsid w:val="002E445B"/>
    <w:rsid w:val="002E5700"/>
    <w:rsid w:val="002E5A47"/>
    <w:rsid w:val="002E5F92"/>
    <w:rsid w:val="002E7418"/>
    <w:rsid w:val="002F009E"/>
    <w:rsid w:val="002F06E0"/>
    <w:rsid w:val="002F140F"/>
    <w:rsid w:val="002F1C04"/>
    <w:rsid w:val="002F22F1"/>
    <w:rsid w:val="002F2674"/>
    <w:rsid w:val="002F2D93"/>
    <w:rsid w:val="002F3185"/>
    <w:rsid w:val="002F4E0A"/>
    <w:rsid w:val="002F52CB"/>
    <w:rsid w:val="002F578B"/>
    <w:rsid w:val="002F57E2"/>
    <w:rsid w:val="002F58C1"/>
    <w:rsid w:val="002F5AFC"/>
    <w:rsid w:val="002F76C3"/>
    <w:rsid w:val="00301091"/>
    <w:rsid w:val="003010D5"/>
    <w:rsid w:val="0030167B"/>
    <w:rsid w:val="00301915"/>
    <w:rsid w:val="00304F14"/>
    <w:rsid w:val="0030535D"/>
    <w:rsid w:val="0030584F"/>
    <w:rsid w:val="00305CBD"/>
    <w:rsid w:val="00305F38"/>
    <w:rsid w:val="003065E6"/>
    <w:rsid w:val="0030667D"/>
    <w:rsid w:val="00310335"/>
    <w:rsid w:val="003104D4"/>
    <w:rsid w:val="003105AF"/>
    <w:rsid w:val="003112D0"/>
    <w:rsid w:val="0031148C"/>
    <w:rsid w:val="00312029"/>
    <w:rsid w:val="0031219E"/>
    <w:rsid w:val="00312862"/>
    <w:rsid w:val="00313106"/>
    <w:rsid w:val="003132CB"/>
    <w:rsid w:val="00313649"/>
    <w:rsid w:val="00313D61"/>
    <w:rsid w:val="003143AE"/>
    <w:rsid w:val="0031447E"/>
    <w:rsid w:val="003146E5"/>
    <w:rsid w:val="00314C1E"/>
    <w:rsid w:val="00314E44"/>
    <w:rsid w:val="00315928"/>
    <w:rsid w:val="00316112"/>
    <w:rsid w:val="00316B36"/>
    <w:rsid w:val="003176C5"/>
    <w:rsid w:val="003219F1"/>
    <w:rsid w:val="003223E6"/>
    <w:rsid w:val="00323708"/>
    <w:rsid w:val="00323F51"/>
    <w:rsid w:val="003241CD"/>
    <w:rsid w:val="0032454F"/>
    <w:rsid w:val="00324C73"/>
    <w:rsid w:val="00327BDB"/>
    <w:rsid w:val="00330A0B"/>
    <w:rsid w:val="00331423"/>
    <w:rsid w:val="00331F1A"/>
    <w:rsid w:val="003320DB"/>
    <w:rsid w:val="003326A6"/>
    <w:rsid w:val="00332C5E"/>
    <w:rsid w:val="0033398C"/>
    <w:rsid w:val="00333ABD"/>
    <w:rsid w:val="00334570"/>
    <w:rsid w:val="003347C5"/>
    <w:rsid w:val="003349AC"/>
    <w:rsid w:val="00335E47"/>
    <w:rsid w:val="00336178"/>
    <w:rsid w:val="00336208"/>
    <w:rsid w:val="00336412"/>
    <w:rsid w:val="003378A3"/>
    <w:rsid w:val="00337969"/>
    <w:rsid w:val="0033798C"/>
    <w:rsid w:val="00337A7C"/>
    <w:rsid w:val="003403B5"/>
    <w:rsid w:val="00341619"/>
    <w:rsid w:val="00341651"/>
    <w:rsid w:val="00343F49"/>
    <w:rsid w:val="0034405E"/>
    <w:rsid w:val="00344416"/>
    <w:rsid w:val="00346F22"/>
    <w:rsid w:val="003475FE"/>
    <w:rsid w:val="003476A5"/>
    <w:rsid w:val="00350704"/>
    <w:rsid w:val="0035225E"/>
    <w:rsid w:val="00352264"/>
    <w:rsid w:val="00352F49"/>
    <w:rsid w:val="0035409F"/>
    <w:rsid w:val="00354C8E"/>
    <w:rsid w:val="00355039"/>
    <w:rsid w:val="0035582B"/>
    <w:rsid w:val="00355EF3"/>
    <w:rsid w:val="0035658F"/>
    <w:rsid w:val="00356EC8"/>
    <w:rsid w:val="00357178"/>
    <w:rsid w:val="003578A0"/>
    <w:rsid w:val="00360C5B"/>
    <w:rsid w:val="00361051"/>
    <w:rsid w:val="0036282E"/>
    <w:rsid w:val="00362C6B"/>
    <w:rsid w:val="00362DFD"/>
    <w:rsid w:val="0036309C"/>
    <w:rsid w:val="00363D00"/>
    <w:rsid w:val="00364357"/>
    <w:rsid w:val="003643A6"/>
    <w:rsid w:val="0036453A"/>
    <w:rsid w:val="003655EB"/>
    <w:rsid w:val="00365621"/>
    <w:rsid w:val="0036688E"/>
    <w:rsid w:val="00366FD0"/>
    <w:rsid w:val="00367E71"/>
    <w:rsid w:val="00370879"/>
    <w:rsid w:val="003714C8"/>
    <w:rsid w:val="003714F5"/>
    <w:rsid w:val="0037193D"/>
    <w:rsid w:val="00372537"/>
    <w:rsid w:val="00372A5C"/>
    <w:rsid w:val="00372DBC"/>
    <w:rsid w:val="0037329B"/>
    <w:rsid w:val="0037435C"/>
    <w:rsid w:val="00375E49"/>
    <w:rsid w:val="00376012"/>
    <w:rsid w:val="0037727D"/>
    <w:rsid w:val="00377700"/>
    <w:rsid w:val="003801DC"/>
    <w:rsid w:val="0038220B"/>
    <w:rsid w:val="0038230C"/>
    <w:rsid w:val="00382338"/>
    <w:rsid w:val="00382643"/>
    <w:rsid w:val="003828A4"/>
    <w:rsid w:val="00382F74"/>
    <w:rsid w:val="00383417"/>
    <w:rsid w:val="00383AB9"/>
    <w:rsid w:val="003841A1"/>
    <w:rsid w:val="003852F1"/>
    <w:rsid w:val="003859DE"/>
    <w:rsid w:val="00385C8E"/>
    <w:rsid w:val="00387A01"/>
    <w:rsid w:val="003902EA"/>
    <w:rsid w:val="0039115A"/>
    <w:rsid w:val="00392028"/>
    <w:rsid w:val="00392DF0"/>
    <w:rsid w:val="0039309E"/>
    <w:rsid w:val="00393647"/>
    <w:rsid w:val="00394382"/>
    <w:rsid w:val="003953D8"/>
    <w:rsid w:val="00395BFB"/>
    <w:rsid w:val="00395D80"/>
    <w:rsid w:val="00397C9D"/>
    <w:rsid w:val="003A0CC3"/>
    <w:rsid w:val="003A0E80"/>
    <w:rsid w:val="003A1EB0"/>
    <w:rsid w:val="003A222A"/>
    <w:rsid w:val="003A29BE"/>
    <w:rsid w:val="003A2E24"/>
    <w:rsid w:val="003A3175"/>
    <w:rsid w:val="003A4799"/>
    <w:rsid w:val="003A5860"/>
    <w:rsid w:val="003A5B56"/>
    <w:rsid w:val="003A657F"/>
    <w:rsid w:val="003A6770"/>
    <w:rsid w:val="003A6836"/>
    <w:rsid w:val="003B0BD0"/>
    <w:rsid w:val="003B1594"/>
    <w:rsid w:val="003B17B7"/>
    <w:rsid w:val="003B2095"/>
    <w:rsid w:val="003B22F7"/>
    <w:rsid w:val="003B23BF"/>
    <w:rsid w:val="003B23C3"/>
    <w:rsid w:val="003B299B"/>
    <w:rsid w:val="003B4202"/>
    <w:rsid w:val="003B47BD"/>
    <w:rsid w:val="003B5750"/>
    <w:rsid w:val="003B5DAC"/>
    <w:rsid w:val="003B7BB1"/>
    <w:rsid w:val="003C1025"/>
    <w:rsid w:val="003C1172"/>
    <w:rsid w:val="003C436B"/>
    <w:rsid w:val="003C46A3"/>
    <w:rsid w:val="003C4779"/>
    <w:rsid w:val="003C56C0"/>
    <w:rsid w:val="003C5F41"/>
    <w:rsid w:val="003C6A4D"/>
    <w:rsid w:val="003C7EB5"/>
    <w:rsid w:val="003D00F4"/>
    <w:rsid w:val="003D142A"/>
    <w:rsid w:val="003D156B"/>
    <w:rsid w:val="003D19E5"/>
    <w:rsid w:val="003D2700"/>
    <w:rsid w:val="003D2B9C"/>
    <w:rsid w:val="003D33AF"/>
    <w:rsid w:val="003D353D"/>
    <w:rsid w:val="003D37A0"/>
    <w:rsid w:val="003D42F0"/>
    <w:rsid w:val="003D4412"/>
    <w:rsid w:val="003D4B17"/>
    <w:rsid w:val="003D6C19"/>
    <w:rsid w:val="003D745F"/>
    <w:rsid w:val="003D7A6E"/>
    <w:rsid w:val="003D7B8D"/>
    <w:rsid w:val="003E0171"/>
    <w:rsid w:val="003E032E"/>
    <w:rsid w:val="003E0BB0"/>
    <w:rsid w:val="003E0BFE"/>
    <w:rsid w:val="003E13A7"/>
    <w:rsid w:val="003E218A"/>
    <w:rsid w:val="003E229B"/>
    <w:rsid w:val="003E3293"/>
    <w:rsid w:val="003E5509"/>
    <w:rsid w:val="003E5EB0"/>
    <w:rsid w:val="003E61F4"/>
    <w:rsid w:val="003E6373"/>
    <w:rsid w:val="003F014B"/>
    <w:rsid w:val="003F03D2"/>
    <w:rsid w:val="003F0671"/>
    <w:rsid w:val="003F07B5"/>
    <w:rsid w:val="003F1EAF"/>
    <w:rsid w:val="003F208F"/>
    <w:rsid w:val="003F2D3E"/>
    <w:rsid w:val="003F3D5E"/>
    <w:rsid w:val="003F438A"/>
    <w:rsid w:val="003F462D"/>
    <w:rsid w:val="003F5249"/>
    <w:rsid w:val="003F5AC9"/>
    <w:rsid w:val="003F7215"/>
    <w:rsid w:val="003F72FA"/>
    <w:rsid w:val="00400B95"/>
    <w:rsid w:val="004013E3"/>
    <w:rsid w:val="00404200"/>
    <w:rsid w:val="00404C5A"/>
    <w:rsid w:val="0040513D"/>
    <w:rsid w:val="0040528D"/>
    <w:rsid w:val="004053D3"/>
    <w:rsid w:val="00405DE2"/>
    <w:rsid w:val="00406C14"/>
    <w:rsid w:val="00406E32"/>
    <w:rsid w:val="00407FA8"/>
    <w:rsid w:val="00410380"/>
    <w:rsid w:val="00411045"/>
    <w:rsid w:val="00411759"/>
    <w:rsid w:val="00411CCF"/>
    <w:rsid w:val="00412A7A"/>
    <w:rsid w:val="00412A91"/>
    <w:rsid w:val="00412BBA"/>
    <w:rsid w:val="00413571"/>
    <w:rsid w:val="0041466D"/>
    <w:rsid w:val="00414E4A"/>
    <w:rsid w:val="00415610"/>
    <w:rsid w:val="00415E88"/>
    <w:rsid w:val="00416C83"/>
    <w:rsid w:val="00416FB2"/>
    <w:rsid w:val="0041791D"/>
    <w:rsid w:val="004179E6"/>
    <w:rsid w:val="00420688"/>
    <w:rsid w:val="00421491"/>
    <w:rsid w:val="00421662"/>
    <w:rsid w:val="00421ADD"/>
    <w:rsid w:val="00421FC8"/>
    <w:rsid w:val="004225E8"/>
    <w:rsid w:val="00423646"/>
    <w:rsid w:val="00423926"/>
    <w:rsid w:val="00423AC0"/>
    <w:rsid w:val="00423E7A"/>
    <w:rsid w:val="00424201"/>
    <w:rsid w:val="00424402"/>
    <w:rsid w:val="00424863"/>
    <w:rsid w:val="00424C7E"/>
    <w:rsid w:val="00424C89"/>
    <w:rsid w:val="004269A6"/>
    <w:rsid w:val="0042744F"/>
    <w:rsid w:val="004276D9"/>
    <w:rsid w:val="00427F30"/>
    <w:rsid w:val="00430191"/>
    <w:rsid w:val="004303CB"/>
    <w:rsid w:val="00430A60"/>
    <w:rsid w:val="004316FD"/>
    <w:rsid w:val="00431DFA"/>
    <w:rsid w:val="00432514"/>
    <w:rsid w:val="00432A79"/>
    <w:rsid w:val="0043378C"/>
    <w:rsid w:val="00434021"/>
    <w:rsid w:val="0043460A"/>
    <w:rsid w:val="00434F7D"/>
    <w:rsid w:val="00435373"/>
    <w:rsid w:val="00435941"/>
    <w:rsid w:val="00436AA4"/>
    <w:rsid w:val="00436E25"/>
    <w:rsid w:val="00440F9B"/>
    <w:rsid w:val="004421F6"/>
    <w:rsid w:val="004427ED"/>
    <w:rsid w:val="00442F0D"/>
    <w:rsid w:val="00442F1A"/>
    <w:rsid w:val="00445725"/>
    <w:rsid w:val="00445810"/>
    <w:rsid w:val="004463BF"/>
    <w:rsid w:val="004468C0"/>
    <w:rsid w:val="00446A35"/>
    <w:rsid w:val="00450033"/>
    <w:rsid w:val="0045052C"/>
    <w:rsid w:val="00451044"/>
    <w:rsid w:val="00451486"/>
    <w:rsid w:val="0045151B"/>
    <w:rsid w:val="00451B99"/>
    <w:rsid w:val="00451F34"/>
    <w:rsid w:val="00452A64"/>
    <w:rsid w:val="00452D68"/>
    <w:rsid w:val="00453460"/>
    <w:rsid w:val="00453899"/>
    <w:rsid w:val="00456555"/>
    <w:rsid w:val="004568AA"/>
    <w:rsid w:val="00456DBD"/>
    <w:rsid w:val="00457273"/>
    <w:rsid w:val="00457772"/>
    <w:rsid w:val="004577E2"/>
    <w:rsid w:val="00457BEF"/>
    <w:rsid w:val="004602A0"/>
    <w:rsid w:val="004604A2"/>
    <w:rsid w:val="00460A58"/>
    <w:rsid w:val="00460BD6"/>
    <w:rsid w:val="00460E48"/>
    <w:rsid w:val="00460EDE"/>
    <w:rsid w:val="00462662"/>
    <w:rsid w:val="00462C8F"/>
    <w:rsid w:val="00463482"/>
    <w:rsid w:val="00463AB8"/>
    <w:rsid w:val="00463D3A"/>
    <w:rsid w:val="00464680"/>
    <w:rsid w:val="004652CE"/>
    <w:rsid w:val="00466382"/>
    <w:rsid w:val="00466B26"/>
    <w:rsid w:val="00467102"/>
    <w:rsid w:val="004673CA"/>
    <w:rsid w:val="004674D2"/>
    <w:rsid w:val="0046780F"/>
    <w:rsid w:val="004706CF"/>
    <w:rsid w:val="004707BF"/>
    <w:rsid w:val="00470D61"/>
    <w:rsid w:val="00470E5F"/>
    <w:rsid w:val="00471416"/>
    <w:rsid w:val="00471E12"/>
    <w:rsid w:val="0047254D"/>
    <w:rsid w:val="00472B27"/>
    <w:rsid w:val="00473688"/>
    <w:rsid w:val="00474EF6"/>
    <w:rsid w:val="004751F8"/>
    <w:rsid w:val="004755BA"/>
    <w:rsid w:val="004763EF"/>
    <w:rsid w:val="00476845"/>
    <w:rsid w:val="00477FCE"/>
    <w:rsid w:val="004800ED"/>
    <w:rsid w:val="00481369"/>
    <w:rsid w:val="004815E4"/>
    <w:rsid w:val="00481BAE"/>
    <w:rsid w:val="00481F2D"/>
    <w:rsid w:val="0048280C"/>
    <w:rsid w:val="004835BA"/>
    <w:rsid w:val="00483D3C"/>
    <w:rsid w:val="00484DFE"/>
    <w:rsid w:val="00484EAE"/>
    <w:rsid w:val="00484F23"/>
    <w:rsid w:val="00485656"/>
    <w:rsid w:val="00486F2C"/>
    <w:rsid w:val="004879DB"/>
    <w:rsid w:val="00487CC1"/>
    <w:rsid w:val="004900D5"/>
    <w:rsid w:val="00490A19"/>
    <w:rsid w:val="004927DE"/>
    <w:rsid w:val="00492AF7"/>
    <w:rsid w:val="0049365E"/>
    <w:rsid w:val="00494CAF"/>
    <w:rsid w:val="00495F92"/>
    <w:rsid w:val="00496150"/>
    <w:rsid w:val="00496186"/>
    <w:rsid w:val="00496DAF"/>
    <w:rsid w:val="004976A5"/>
    <w:rsid w:val="00497FBF"/>
    <w:rsid w:val="004A0AC1"/>
    <w:rsid w:val="004A10DC"/>
    <w:rsid w:val="004A1B46"/>
    <w:rsid w:val="004A2014"/>
    <w:rsid w:val="004A2AC4"/>
    <w:rsid w:val="004A2BED"/>
    <w:rsid w:val="004A2E6A"/>
    <w:rsid w:val="004A2E84"/>
    <w:rsid w:val="004A3369"/>
    <w:rsid w:val="004A452E"/>
    <w:rsid w:val="004A4B98"/>
    <w:rsid w:val="004A4CEB"/>
    <w:rsid w:val="004A5222"/>
    <w:rsid w:val="004A5672"/>
    <w:rsid w:val="004A5BEF"/>
    <w:rsid w:val="004A5DD3"/>
    <w:rsid w:val="004A6A99"/>
    <w:rsid w:val="004A71EB"/>
    <w:rsid w:val="004A7643"/>
    <w:rsid w:val="004B039A"/>
    <w:rsid w:val="004B09CE"/>
    <w:rsid w:val="004B0E45"/>
    <w:rsid w:val="004B1259"/>
    <w:rsid w:val="004B1FD8"/>
    <w:rsid w:val="004B20F9"/>
    <w:rsid w:val="004B2700"/>
    <w:rsid w:val="004B2DB0"/>
    <w:rsid w:val="004B2DEF"/>
    <w:rsid w:val="004B2E7D"/>
    <w:rsid w:val="004B334D"/>
    <w:rsid w:val="004B33AC"/>
    <w:rsid w:val="004B3A14"/>
    <w:rsid w:val="004B5147"/>
    <w:rsid w:val="004B52C7"/>
    <w:rsid w:val="004B71E7"/>
    <w:rsid w:val="004B721D"/>
    <w:rsid w:val="004C211F"/>
    <w:rsid w:val="004C2601"/>
    <w:rsid w:val="004C322E"/>
    <w:rsid w:val="004C3715"/>
    <w:rsid w:val="004C3C0D"/>
    <w:rsid w:val="004C3CB7"/>
    <w:rsid w:val="004C3F9A"/>
    <w:rsid w:val="004C3FA7"/>
    <w:rsid w:val="004C4189"/>
    <w:rsid w:val="004C45A0"/>
    <w:rsid w:val="004C4A6B"/>
    <w:rsid w:val="004C5379"/>
    <w:rsid w:val="004C55D3"/>
    <w:rsid w:val="004C7416"/>
    <w:rsid w:val="004D066B"/>
    <w:rsid w:val="004D0982"/>
    <w:rsid w:val="004D12E6"/>
    <w:rsid w:val="004D133F"/>
    <w:rsid w:val="004D138A"/>
    <w:rsid w:val="004D1D87"/>
    <w:rsid w:val="004D23E7"/>
    <w:rsid w:val="004D284C"/>
    <w:rsid w:val="004D2C78"/>
    <w:rsid w:val="004D3A21"/>
    <w:rsid w:val="004D3B9B"/>
    <w:rsid w:val="004D3FF6"/>
    <w:rsid w:val="004D449A"/>
    <w:rsid w:val="004D5953"/>
    <w:rsid w:val="004D6656"/>
    <w:rsid w:val="004D6DC1"/>
    <w:rsid w:val="004D714E"/>
    <w:rsid w:val="004E0522"/>
    <w:rsid w:val="004E0DEB"/>
    <w:rsid w:val="004E1D85"/>
    <w:rsid w:val="004E2081"/>
    <w:rsid w:val="004E25AC"/>
    <w:rsid w:val="004E25D3"/>
    <w:rsid w:val="004E2A39"/>
    <w:rsid w:val="004E322C"/>
    <w:rsid w:val="004E3C6C"/>
    <w:rsid w:val="004E3D17"/>
    <w:rsid w:val="004E46E5"/>
    <w:rsid w:val="004E4B33"/>
    <w:rsid w:val="004E4FF9"/>
    <w:rsid w:val="004E580F"/>
    <w:rsid w:val="004E68DE"/>
    <w:rsid w:val="004E79B4"/>
    <w:rsid w:val="004E7D25"/>
    <w:rsid w:val="004F2473"/>
    <w:rsid w:val="004F301E"/>
    <w:rsid w:val="004F48F1"/>
    <w:rsid w:val="004F5217"/>
    <w:rsid w:val="004F5589"/>
    <w:rsid w:val="004F778B"/>
    <w:rsid w:val="004F7EF9"/>
    <w:rsid w:val="004F7F02"/>
    <w:rsid w:val="00500192"/>
    <w:rsid w:val="00500798"/>
    <w:rsid w:val="00500874"/>
    <w:rsid w:val="00500B87"/>
    <w:rsid w:val="00500BEA"/>
    <w:rsid w:val="00500D14"/>
    <w:rsid w:val="005016FE"/>
    <w:rsid w:val="00501DE2"/>
    <w:rsid w:val="00502165"/>
    <w:rsid w:val="00502177"/>
    <w:rsid w:val="005027D2"/>
    <w:rsid w:val="00502A28"/>
    <w:rsid w:val="00502A9D"/>
    <w:rsid w:val="00502E67"/>
    <w:rsid w:val="005048D0"/>
    <w:rsid w:val="00504ACB"/>
    <w:rsid w:val="0050574D"/>
    <w:rsid w:val="00506089"/>
    <w:rsid w:val="005067BD"/>
    <w:rsid w:val="005079F1"/>
    <w:rsid w:val="00510437"/>
    <w:rsid w:val="00510E07"/>
    <w:rsid w:val="00511EF3"/>
    <w:rsid w:val="00512800"/>
    <w:rsid w:val="00512E9E"/>
    <w:rsid w:val="005131AD"/>
    <w:rsid w:val="005135A7"/>
    <w:rsid w:val="0051375C"/>
    <w:rsid w:val="00513937"/>
    <w:rsid w:val="00513BC0"/>
    <w:rsid w:val="00513F02"/>
    <w:rsid w:val="005147E8"/>
    <w:rsid w:val="005148C2"/>
    <w:rsid w:val="00514E9D"/>
    <w:rsid w:val="005154E0"/>
    <w:rsid w:val="0051581F"/>
    <w:rsid w:val="005160E6"/>
    <w:rsid w:val="00517BD9"/>
    <w:rsid w:val="00520315"/>
    <w:rsid w:val="00520C16"/>
    <w:rsid w:val="0052133D"/>
    <w:rsid w:val="0052149E"/>
    <w:rsid w:val="0052176E"/>
    <w:rsid w:val="00521B35"/>
    <w:rsid w:val="00521B8F"/>
    <w:rsid w:val="00521CCB"/>
    <w:rsid w:val="005228D3"/>
    <w:rsid w:val="00522B56"/>
    <w:rsid w:val="00522F2B"/>
    <w:rsid w:val="005237B5"/>
    <w:rsid w:val="00523C3B"/>
    <w:rsid w:val="005248C9"/>
    <w:rsid w:val="0052508D"/>
    <w:rsid w:val="00525622"/>
    <w:rsid w:val="00526982"/>
    <w:rsid w:val="005275D0"/>
    <w:rsid w:val="00530334"/>
    <w:rsid w:val="005308E0"/>
    <w:rsid w:val="00531F12"/>
    <w:rsid w:val="0053299A"/>
    <w:rsid w:val="00534224"/>
    <w:rsid w:val="005345C6"/>
    <w:rsid w:val="00534D07"/>
    <w:rsid w:val="00535C31"/>
    <w:rsid w:val="00535E03"/>
    <w:rsid w:val="00536BCB"/>
    <w:rsid w:val="0053700C"/>
    <w:rsid w:val="0053774B"/>
    <w:rsid w:val="00537780"/>
    <w:rsid w:val="00537B34"/>
    <w:rsid w:val="00540455"/>
    <w:rsid w:val="0054137E"/>
    <w:rsid w:val="0054177C"/>
    <w:rsid w:val="00541A2A"/>
    <w:rsid w:val="005423D5"/>
    <w:rsid w:val="0054335E"/>
    <w:rsid w:val="00543497"/>
    <w:rsid w:val="005448F7"/>
    <w:rsid w:val="00544F24"/>
    <w:rsid w:val="005452AD"/>
    <w:rsid w:val="00545E7A"/>
    <w:rsid w:val="00546309"/>
    <w:rsid w:val="005509BF"/>
    <w:rsid w:val="00550E19"/>
    <w:rsid w:val="00551400"/>
    <w:rsid w:val="00552BD7"/>
    <w:rsid w:val="00552FAF"/>
    <w:rsid w:val="0055304B"/>
    <w:rsid w:val="00553DBF"/>
    <w:rsid w:val="00553DF6"/>
    <w:rsid w:val="005542F5"/>
    <w:rsid w:val="00555465"/>
    <w:rsid w:val="00555E9D"/>
    <w:rsid w:val="00556413"/>
    <w:rsid w:val="00556AAC"/>
    <w:rsid w:val="00556C16"/>
    <w:rsid w:val="005576D9"/>
    <w:rsid w:val="00557731"/>
    <w:rsid w:val="00557782"/>
    <w:rsid w:val="00557966"/>
    <w:rsid w:val="00561315"/>
    <w:rsid w:val="00561750"/>
    <w:rsid w:val="00561B68"/>
    <w:rsid w:val="005627AD"/>
    <w:rsid w:val="00563597"/>
    <w:rsid w:val="005637AB"/>
    <w:rsid w:val="00563C3B"/>
    <w:rsid w:val="0056423D"/>
    <w:rsid w:val="00565928"/>
    <w:rsid w:val="00566839"/>
    <w:rsid w:val="00566CA8"/>
    <w:rsid w:val="00567AA9"/>
    <w:rsid w:val="00570001"/>
    <w:rsid w:val="00570A3E"/>
    <w:rsid w:val="00570B93"/>
    <w:rsid w:val="005712A9"/>
    <w:rsid w:val="00571C3A"/>
    <w:rsid w:val="0057293E"/>
    <w:rsid w:val="00572B0B"/>
    <w:rsid w:val="00573112"/>
    <w:rsid w:val="00573446"/>
    <w:rsid w:val="00573A3E"/>
    <w:rsid w:val="005741EC"/>
    <w:rsid w:val="0057480F"/>
    <w:rsid w:val="00576FE0"/>
    <w:rsid w:val="0057755C"/>
    <w:rsid w:val="00577CE7"/>
    <w:rsid w:val="0058053A"/>
    <w:rsid w:val="005809E0"/>
    <w:rsid w:val="00580D58"/>
    <w:rsid w:val="00582348"/>
    <w:rsid w:val="0058239F"/>
    <w:rsid w:val="0058255A"/>
    <w:rsid w:val="00582988"/>
    <w:rsid w:val="00582ADA"/>
    <w:rsid w:val="00582B27"/>
    <w:rsid w:val="00582B5D"/>
    <w:rsid w:val="00582C91"/>
    <w:rsid w:val="00583291"/>
    <w:rsid w:val="00583D3A"/>
    <w:rsid w:val="00584087"/>
    <w:rsid w:val="005845B2"/>
    <w:rsid w:val="00584A67"/>
    <w:rsid w:val="00584AB3"/>
    <w:rsid w:val="00584B41"/>
    <w:rsid w:val="00584B4A"/>
    <w:rsid w:val="00585250"/>
    <w:rsid w:val="005852FE"/>
    <w:rsid w:val="00585452"/>
    <w:rsid w:val="00585B27"/>
    <w:rsid w:val="00586122"/>
    <w:rsid w:val="005865EB"/>
    <w:rsid w:val="00587D5F"/>
    <w:rsid w:val="005902E2"/>
    <w:rsid w:val="00591590"/>
    <w:rsid w:val="00592FA9"/>
    <w:rsid w:val="0059304F"/>
    <w:rsid w:val="005939EB"/>
    <w:rsid w:val="00593B18"/>
    <w:rsid w:val="00593E56"/>
    <w:rsid w:val="00593F93"/>
    <w:rsid w:val="00594784"/>
    <w:rsid w:val="0059529D"/>
    <w:rsid w:val="005956D0"/>
    <w:rsid w:val="00595B06"/>
    <w:rsid w:val="00595F26"/>
    <w:rsid w:val="00596D07"/>
    <w:rsid w:val="00597205"/>
    <w:rsid w:val="00597381"/>
    <w:rsid w:val="005A0B75"/>
    <w:rsid w:val="005A1527"/>
    <w:rsid w:val="005A1B14"/>
    <w:rsid w:val="005A1D2E"/>
    <w:rsid w:val="005A24EA"/>
    <w:rsid w:val="005A3D15"/>
    <w:rsid w:val="005A4940"/>
    <w:rsid w:val="005A54D7"/>
    <w:rsid w:val="005A585C"/>
    <w:rsid w:val="005A58F7"/>
    <w:rsid w:val="005A615A"/>
    <w:rsid w:val="005A6514"/>
    <w:rsid w:val="005A6CFD"/>
    <w:rsid w:val="005B0F72"/>
    <w:rsid w:val="005B30A8"/>
    <w:rsid w:val="005B3927"/>
    <w:rsid w:val="005B3BB8"/>
    <w:rsid w:val="005B4016"/>
    <w:rsid w:val="005B4BFD"/>
    <w:rsid w:val="005B60C0"/>
    <w:rsid w:val="005B662D"/>
    <w:rsid w:val="005B6C2E"/>
    <w:rsid w:val="005B6DDB"/>
    <w:rsid w:val="005B7B0B"/>
    <w:rsid w:val="005B7EDC"/>
    <w:rsid w:val="005C0121"/>
    <w:rsid w:val="005C01A2"/>
    <w:rsid w:val="005C04B1"/>
    <w:rsid w:val="005C0688"/>
    <w:rsid w:val="005C06F9"/>
    <w:rsid w:val="005C0767"/>
    <w:rsid w:val="005C08E0"/>
    <w:rsid w:val="005C1DE0"/>
    <w:rsid w:val="005C2DBC"/>
    <w:rsid w:val="005C33D3"/>
    <w:rsid w:val="005C3A52"/>
    <w:rsid w:val="005C3CA8"/>
    <w:rsid w:val="005C41E1"/>
    <w:rsid w:val="005C49F7"/>
    <w:rsid w:val="005C6130"/>
    <w:rsid w:val="005D117F"/>
    <w:rsid w:val="005D1605"/>
    <w:rsid w:val="005D1751"/>
    <w:rsid w:val="005D21D7"/>
    <w:rsid w:val="005D2607"/>
    <w:rsid w:val="005D26FE"/>
    <w:rsid w:val="005D2827"/>
    <w:rsid w:val="005D2A87"/>
    <w:rsid w:val="005D2B86"/>
    <w:rsid w:val="005D2C83"/>
    <w:rsid w:val="005D2EF0"/>
    <w:rsid w:val="005D3D4D"/>
    <w:rsid w:val="005D480F"/>
    <w:rsid w:val="005D625A"/>
    <w:rsid w:val="005D73E2"/>
    <w:rsid w:val="005E0F21"/>
    <w:rsid w:val="005E1950"/>
    <w:rsid w:val="005E2257"/>
    <w:rsid w:val="005E2A0E"/>
    <w:rsid w:val="005E2D64"/>
    <w:rsid w:val="005E3458"/>
    <w:rsid w:val="005E593F"/>
    <w:rsid w:val="005E5DAA"/>
    <w:rsid w:val="005E60AD"/>
    <w:rsid w:val="005E652B"/>
    <w:rsid w:val="005E7E29"/>
    <w:rsid w:val="005F0849"/>
    <w:rsid w:val="005F0C59"/>
    <w:rsid w:val="005F0CE6"/>
    <w:rsid w:val="005F1405"/>
    <w:rsid w:val="005F1FA5"/>
    <w:rsid w:val="005F27A6"/>
    <w:rsid w:val="005F311B"/>
    <w:rsid w:val="005F3350"/>
    <w:rsid w:val="005F4910"/>
    <w:rsid w:val="005F4CA6"/>
    <w:rsid w:val="005F583A"/>
    <w:rsid w:val="005F59BB"/>
    <w:rsid w:val="005F5C7D"/>
    <w:rsid w:val="005F5F75"/>
    <w:rsid w:val="005F675F"/>
    <w:rsid w:val="005F702A"/>
    <w:rsid w:val="005F726E"/>
    <w:rsid w:val="005F72B9"/>
    <w:rsid w:val="005F78AE"/>
    <w:rsid w:val="005F7932"/>
    <w:rsid w:val="0060089E"/>
    <w:rsid w:val="00600A0D"/>
    <w:rsid w:val="00601C39"/>
    <w:rsid w:val="00602658"/>
    <w:rsid w:val="00602E8C"/>
    <w:rsid w:val="00603387"/>
    <w:rsid w:val="00603E6A"/>
    <w:rsid w:val="006046A7"/>
    <w:rsid w:val="0060493B"/>
    <w:rsid w:val="00604B78"/>
    <w:rsid w:val="006056E5"/>
    <w:rsid w:val="00605F87"/>
    <w:rsid w:val="00606E19"/>
    <w:rsid w:val="00607803"/>
    <w:rsid w:val="0061014B"/>
    <w:rsid w:val="00610300"/>
    <w:rsid w:val="00610525"/>
    <w:rsid w:val="0061067A"/>
    <w:rsid w:val="00610775"/>
    <w:rsid w:val="006133D5"/>
    <w:rsid w:val="00613734"/>
    <w:rsid w:val="006150FD"/>
    <w:rsid w:val="0061518F"/>
    <w:rsid w:val="00615601"/>
    <w:rsid w:val="006159D0"/>
    <w:rsid w:val="00615ACE"/>
    <w:rsid w:val="00615B39"/>
    <w:rsid w:val="00615C4D"/>
    <w:rsid w:val="00616AF1"/>
    <w:rsid w:val="006172EC"/>
    <w:rsid w:val="00617AF1"/>
    <w:rsid w:val="00617CE8"/>
    <w:rsid w:val="006203EF"/>
    <w:rsid w:val="0062089D"/>
    <w:rsid w:val="00621A01"/>
    <w:rsid w:val="006221C4"/>
    <w:rsid w:val="00623489"/>
    <w:rsid w:val="00623717"/>
    <w:rsid w:val="006251D9"/>
    <w:rsid w:val="006254EF"/>
    <w:rsid w:val="00625541"/>
    <w:rsid w:val="00625EC8"/>
    <w:rsid w:val="00626945"/>
    <w:rsid w:val="00631082"/>
    <w:rsid w:val="00634140"/>
    <w:rsid w:val="006343E1"/>
    <w:rsid w:val="00634471"/>
    <w:rsid w:val="00634809"/>
    <w:rsid w:val="00635564"/>
    <w:rsid w:val="00635B41"/>
    <w:rsid w:val="00635B71"/>
    <w:rsid w:val="00636284"/>
    <w:rsid w:val="0063636D"/>
    <w:rsid w:val="00636540"/>
    <w:rsid w:val="00636F74"/>
    <w:rsid w:val="00637778"/>
    <w:rsid w:val="0064125E"/>
    <w:rsid w:val="006419B5"/>
    <w:rsid w:val="00641EBD"/>
    <w:rsid w:val="00642795"/>
    <w:rsid w:val="006427DA"/>
    <w:rsid w:val="00642BEC"/>
    <w:rsid w:val="0064397C"/>
    <w:rsid w:val="006440B3"/>
    <w:rsid w:val="006443AE"/>
    <w:rsid w:val="00644E95"/>
    <w:rsid w:val="00645315"/>
    <w:rsid w:val="006460B8"/>
    <w:rsid w:val="006463F6"/>
    <w:rsid w:val="00646AE6"/>
    <w:rsid w:val="006501E8"/>
    <w:rsid w:val="00650F5E"/>
    <w:rsid w:val="00651976"/>
    <w:rsid w:val="006522B4"/>
    <w:rsid w:val="006527A2"/>
    <w:rsid w:val="006529A8"/>
    <w:rsid w:val="00652AE5"/>
    <w:rsid w:val="00654E99"/>
    <w:rsid w:val="006558E2"/>
    <w:rsid w:val="00655D39"/>
    <w:rsid w:val="00656AD5"/>
    <w:rsid w:val="006572EB"/>
    <w:rsid w:val="00657AC1"/>
    <w:rsid w:val="0066092E"/>
    <w:rsid w:val="0066166E"/>
    <w:rsid w:val="00661893"/>
    <w:rsid w:val="006625BE"/>
    <w:rsid w:val="006627DB"/>
    <w:rsid w:val="00663971"/>
    <w:rsid w:val="00663B84"/>
    <w:rsid w:val="00664207"/>
    <w:rsid w:val="0066550E"/>
    <w:rsid w:val="00665668"/>
    <w:rsid w:val="00665A06"/>
    <w:rsid w:val="00666A4D"/>
    <w:rsid w:val="00667AD5"/>
    <w:rsid w:val="00667E29"/>
    <w:rsid w:val="00670344"/>
    <w:rsid w:val="0067057F"/>
    <w:rsid w:val="00670A8A"/>
    <w:rsid w:val="0067153B"/>
    <w:rsid w:val="006723CF"/>
    <w:rsid w:val="00673913"/>
    <w:rsid w:val="00673BFD"/>
    <w:rsid w:val="00673F41"/>
    <w:rsid w:val="006740D0"/>
    <w:rsid w:val="0067450D"/>
    <w:rsid w:val="0067496A"/>
    <w:rsid w:val="00675EF7"/>
    <w:rsid w:val="00676581"/>
    <w:rsid w:val="006767CA"/>
    <w:rsid w:val="00676B4F"/>
    <w:rsid w:val="0067789C"/>
    <w:rsid w:val="0068233E"/>
    <w:rsid w:val="00682C76"/>
    <w:rsid w:val="00683C78"/>
    <w:rsid w:val="00684276"/>
    <w:rsid w:val="00685C62"/>
    <w:rsid w:val="006863D3"/>
    <w:rsid w:val="006866B8"/>
    <w:rsid w:val="00686B77"/>
    <w:rsid w:val="00686BDD"/>
    <w:rsid w:val="0068724A"/>
    <w:rsid w:val="00687356"/>
    <w:rsid w:val="0068741B"/>
    <w:rsid w:val="006876AB"/>
    <w:rsid w:val="006876F4"/>
    <w:rsid w:val="00690C21"/>
    <w:rsid w:val="00691115"/>
    <w:rsid w:val="00692A7B"/>
    <w:rsid w:val="00692C42"/>
    <w:rsid w:val="00694004"/>
    <w:rsid w:val="00694394"/>
    <w:rsid w:val="00694E43"/>
    <w:rsid w:val="00694F3A"/>
    <w:rsid w:val="00694FEC"/>
    <w:rsid w:val="006954DA"/>
    <w:rsid w:val="0069570A"/>
    <w:rsid w:val="0069573E"/>
    <w:rsid w:val="006958F4"/>
    <w:rsid w:val="00696E3D"/>
    <w:rsid w:val="00697FB6"/>
    <w:rsid w:val="006A02E5"/>
    <w:rsid w:val="006A1852"/>
    <w:rsid w:val="006A197C"/>
    <w:rsid w:val="006A33AB"/>
    <w:rsid w:val="006A34BC"/>
    <w:rsid w:val="006A3569"/>
    <w:rsid w:val="006A3CFB"/>
    <w:rsid w:val="006A4005"/>
    <w:rsid w:val="006A4182"/>
    <w:rsid w:val="006A5677"/>
    <w:rsid w:val="006A5A18"/>
    <w:rsid w:val="006B0328"/>
    <w:rsid w:val="006B0437"/>
    <w:rsid w:val="006B1943"/>
    <w:rsid w:val="006B1C1F"/>
    <w:rsid w:val="006B2AFB"/>
    <w:rsid w:val="006B32B6"/>
    <w:rsid w:val="006B4624"/>
    <w:rsid w:val="006B54F3"/>
    <w:rsid w:val="006B5865"/>
    <w:rsid w:val="006B5B78"/>
    <w:rsid w:val="006B5EFA"/>
    <w:rsid w:val="006B6737"/>
    <w:rsid w:val="006B747A"/>
    <w:rsid w:val="006B7D0F"/>
    <w:rsid w:val="006C159D"/>
    <w:rsid w:val="006C1AFB"/>
    <w:rsid w:val="006C1EEF"/>
    <w:rsid w:val="006C24B2"/>
    <w:rsid w:val="006C27C1"/>
    <w:rsid w:val="006C3082"/>
    <w:rsid w:val="006C33A2"/>
    <w:rsid w:val="006C3AC3"/>
    <w:rsid w:val="006C4001"/>
    <w:rsid w:val="006C41D3"/>
    <w:rsid w:val="006C4B37"/>
    <w:rsid w:val="006C4D8E"/>
    <w:rsid w:val="006C54CB"/>
    <w:rsid w:val="006C59AA"/>
    <w:rsid w:val="006C5FBC"/>
    <w:rsid w:val="006C6DE1"/>
    <w:rsid w:val="006C71AA"/>
    <w:rsid w:val="006C72D2"/>
    <w:rsid w:val="006C774E"/>
    <w:rsid w:val="006C7E7F"/>
    <w:rsid w:val="006D0028"/>
    <w:rsid w:val="006D0A58"/>
    <w:rsid w:val="006D15D8"/>
    <w:rsid w:val="006D1668"/>
    <w:rsid w:val="006D1869"/>
    <w:rsid w:val="006D2217"/>
    <w:rsid w:val="006D3AD9"/>
    <w:rsid w:val="006D3C82"/>
    <w:rsid w:val="006D4C5C"/>
    <w:rsid w:val="006D6082"/>
    <w:rsid w:val="006D63E6"/>
    <w:rsid w:val="006D6442"/>
    <w:rsid w:val="006D6553"/>
    <w:rsid w:val="006D7D41"/>
    <w:rsid w:val="006E00A5"/>
    <w:rsid w:val="006E0A23"/>
    <w:rsid w:val="006E159C"/>
    <w:rsid w:val="006E1987"/>
    <w:rsid w:val="006E234C"/>
    <w:rsid w:val="006E29C7"/>
    <w:rsid w:val="006E34EE"/>
    <w:rsid w:val="006E400A"/>
    <w:rsid w:val="006E4314"/>
    <w:rsid w:val="006E4997"/>
    <w:rsid w:val="006E4B63"/>
    <w:rsid w:val="006E5360"/>
    <w:rsid w:val="006E5A67"/>
    <w:rsid w:val="006E64D7"/>
    <w:rsid w:val="006E67A5"/>
    <w:rsid w:val="006E6C71"/>
    <w:rsid w:val="006E6EB7"/>
    <w:rsid w:val="006E7420"/>
    <w:rsid w:val="006F0858"/>
    <w:rsid w:val="006F1580"/>
    <w:rsid w:val="006F1A06"/>
    <w:rsid w:val="006F1C13"/>
    <w:rsid w:val="006F28AB"/>
    <w:rsid w:val="006F2C1D"/>
    <w:rsid w:val="006F2D4D"/>
    <w:rsid w:val="006F3510"/>
    <w:rsid w:val="006F3811"/>
    <w:rsid w:val="006F3D37"/>
    <w:rsid w:val="006F3DB8"/>
    <w:rsid w:val="006F47FD"/>
    <w:rsid w:val="006F4F00"/>
    <w:rsid w:val="006F65CA"/>
    <w:rsid w:val="006F68CC"/>
    <w:rsid w:val="006F69C5"/>
    <w:rsid w:val="006F754A"/>
    <w:rsid w:val="006F7968"/>
    <w:rsid w:val="006F7C62"/>
    <w:rsid w:val="00700108"/>
    <w:rsid w:val="007001CE"/>
    <w:rsid w:val="007003FE"/>
    <w:rsid w:val="0070047F"/>
    <w:rsid w:val="007004D0"/>
    <w:rsid w:val="0070053B"/>
    <w:rsid w:val="0070088D"/>
    <w:rsid w:val="0070120A"/>
    <w:rsid w:val="00701789"/>
    <w:rsid w:val="00702228"/>
    <w:rsid w:val="00703DEF"/>
    <w:rsid w:val="00705272"/>
    <w:rsid w:val="00706149"/>
    <w:rsid w:val="00706193"/>
    <w:rsid w:val="00706623"/>
    <w:rsid w:val="0070662A"/>
    <w:rsid w:val="00706E6C"/>
    <w:rsid w:val="00707810"/>
    <w:rsid w:val="00707906"/>
    <w:rsid w:val="00710E67"/>
    <w:rsid w:val="00711D5C"/>
    <w:rsid w:val="0071264F"/>
    <w:rsid w:val="00712B3F"/>
    <w:rsid w:val="00713758"/>
    <w:rsid w:val="00715E37"/>
    <w:rsid w:val="00716705"/>
    <w:rsid w:val="00716829"/>
    <w:rsid w:val="0071699A"/>
    <w:rsid w:val="00716F71"/>
    <w:rsid w:val="0071769D"/>
    <w:rsid w:val="00717895"/>
    <w:rsid w:val="00717B21"/>
    <w:rsid w:val="00717E52"/>
    <w:rsid w:val="007204E9"/>
    <w:rsid w:val="00720E08"/>
    <w:rsid w:val="00721E2A"/>
    <w:rsid w:val="00723AB3"/>
    <w:rsid w:val="00724CCA"/>
    <w:rsid w:val="007255A3"/>
    <w:rsid w:val="00725DF2"/>
    <w:rsid w:val="00726A84"/>
    <w:rsid w:val="00726B35"/>
    <w:rsid w:val="0072763C"/>
    <w:rsid w:val="00731E3C"/>
    <w:rsid w:val="007327E9"/>
    <w:rsid w:val="007328F3"/>
    <w:rsid w:val="0073292B"/>
    <w:rsid w:val="00733401"/>
    <w:rsid w:val="00734FCB"/>
    <w:rsid w:val="0073558B"/>
    <w:rsid w:val="00735B95"/>
    <w:rsid w:val="00735D05"/>
    <w:rsid w:val="007361A4"/>
    <w:rsid w:val="00736421"/>
    <w:rsid w:val="007404C1"/>
    <w:rsid w:val="00740E3F"/>
    <w:rsid w:val="007421D5"/>
    <w:rsid w:val="00742D44"/>
    <w:rsid w:val="00743187"/>
    <w:rsid w:val="007444D5"/>
    <w:rsid w:val="00744565"/>
    <w:rsid w:val="007446FD"/>
    <w:rsid w:val="00745328"/>
    <w:rsid w:val="00745415"/>
    <w:rsid w:val="00745DC9"/>
    <w:rsid w:val="00745FE5"/>
    <w:rsid w:val="00746627"/>
    <w:rsid w:val="00746F03"/>
    <w:rsid w:val="00747EBB"/>
    <w:rsid w:val="007505BB"/>
    <w:rsid w:val="00750A1D"/>
    <w:rsid w:val="00750E11"/>
    <w:rsid w:val="00751BE0"/>
    <w:rsid w:val="00751BF1"/>
    <w:rsid w:val="00752BDF"/>
    <w:rsid w:val="00753C4B"/>
    <w:rsid w:val="00753ED7"/>
    <w:rsid w:val="00753F92"/>
    <w:rsid w:val="00754A27"/>
    <w:rsid w:val="00755C84"/>
    <w:rsid w:val="007568EB"/>
    <w:rsid w:val="00757120"/>
    <w:rsid w:val="0075731D"/>
    <w:rsid w:val="00757988"/>
    <w:rsid w:val="00757B50"/>
    <w:rsid w:val="007603E5"/>
    <w:rsid w:val="00760CB7"/>
    <w:rsid w:val="00760D2A"/>
    <w:rsid w:val="00761488"/>
    <w:rsid w:val="00762271"/>
    <w:rsid w:val="00762F81"/>
    <w:rsid w:val="007637A1"/>
    <w:rsid w:val="00764373"/>
    <w:rsid w:val="0076542B"/>
    <w:rsid w:val="007656F0"/>
    <w:rsid w:val="00765B67"/>
    <w:rsid w:val="00766555"/>
    <w:rsid w:val="00771974"/>
    <w:rsid w:val="00772679"/>
    <w:rsid w:val="00772F77"/>
    <w:rsid w:val="007731C8"/>
    <w:rsid w:val="0077383A"/>
    <w:rsid w:val="00774382"/>
    <w:rsid w:val="00774E5C"/>
    <w:rsid w:val="0077587E"/>
    <w:rsid w:val="00777C52"/>
    <w:rsid w:val="0078034E"/>
    <w:rsid w:val="007810C7"/>
    <w:rsid w:val="00781281"/>
    <w:rsid w:val="007827C9"/>
    <w:rsid w:val="00782EAF"/>
    <w:rsid w:val="00784F4F"/>
    <w:rsid w:val="00785024"/>
    <w:rsid w:val="007867F2"/>
    <w:rsid w:val="00786FFE"/>
    <w:rsid w:val="0078717E"/>
    <w:rsid w:val="0079184E"/>
    <w:rsid w:val="00792CF8"/>
    <w:rsid w:val="00793ABC"/>
    <w:rsid w:val="00795220"/>
    <w:rsid w:val="00795B0A"/>
    <w:rsid w:val="007965E5"/>
    <w:rsid w:val="00796968"/>
    <w:rsid w:val="00796C66"/>
    <w:rsid w:val="00797EFA"/>
    <w:rsid w:val="007A01B2"/>
    <w:rsid w:val="007A031A"/>
    <w:rsid w:val="007A084B"/>
    <w:rsid w:val="007A1715"/>
    <w:rsid w:val="007A2549"/>
    <w:rsid w:val="007A26E9"/>
    <w:rsid w:val="007A30DA"/>
    <w:rsid w:val="007A34C7"/>
    <w:rsid w:val="007A3D7E"/>
    <w:rsid w:val="007A3F55"/>
    <w:rsid w:val="007A5761"/>
    <w:rsid w:val="007B0814"/>
    <w:rsid w:val="007B0E29"/>
    <w:rsid w:val="007B1410"/>
    <w:rsid w:val="007B19B6"/>
    <w:rsid w:val="007B1EFF"/>
    <w:rsid w:val="007B2BA8"/>
    <w:rsid w:val="007B2C10"/>
    <w:rsid w:val="007B3C2A"/>
    <w:rsid w:val="007B4702"/>
    <w:rsid w:val="007B4D77"/>
    <w:rsid w:val="007B5879"/>
    <w:rsid w:val="007B5A21"/>
    <w:rsid w:val="007B779A"/>
    <w:rsid w:val="007C01F7"/>
    <w:rsid w:val="007C154B"/>
    <w:rsid w:val="007C17DF"/>
    <w:rsid w:val="007C1B60"/>
    <w:rsid w:val="007C219E"/>
    <w:rsid w:val="007C244D"/>
    <w:rsid w:val="007C2F9F"/>
    <w:rsid w:val="007C3886"/>
    <w:rsid w:val="007C3CE2"/>
    <w:rsid w:val="007C473C"/>
    <w:rsid w:val="007C56E1"/>
    <w:rsid w:val="007C5809"/>
    <w:rsid w:val="007C5A6C"/>
    <w:rsid w:val="007C5EC0"/>
    <w:rsid w:val="007C60F4"/>
    <w:rsid w:val="007C7273"/>
    <w:rsid w:val="007C7EA5"/>
    <w:rsid w:val="007D106E"/>
    <w:rsid w:val="007D13C2"/>
    <w:rsid w:val="007D1D36"/>
    <w:rsid w:val="007D1D62"/>
    <w:rsid w:val="007D2E45"/>
    <w:rsid w:val="007D2E96"/>
    <w:rsid w:val="007D358C"/>
    <w:rsid w:val="007D35B1"/>
    <w:rsid w:val="007D3759"/>
    <w:rsid w:val="007D3CFC"/>
    <w:rsid w:val="007D3D41"/>
    <w:rsid w:val="007D4230"/>
    <w:rsid w:val="007D5632"/>
    <w:rsid w:val="007D5B99"/>
    <w:rsid w:val="007D5FC8"/>
    <w:rsid w:val="007D63EE"/>
    <w:rsid w:val="007D6EE0"/>
    <w:rsid w:val="007E0E03"/>
    <w:rsid w:val="007E191C"/>
    <w:rsid w:val="007E26D2"/>
    <w:rsid w:val="007E2A14"/>
    <w:rsid w:val="007E2E58"/>
    <w:rsid w:val="007E3F4E"/>
    <w:rsid w:val="007E4676"/>
    <w:rsid w:val="007E479C"/>
    <w:rsid w:val="007E4E8B"/>
    <w:rsid w:val="007E4FEC"/>
    <w:rsid w:val="007E5BCC"/>
    <w:rsid w:val="007E6510"/>
    <w:rsid w:val="007E68F8"/>
    <w:rsid w:val="007E7A66"/>
    <w:rsid w:val="007F009B"/>
    <w:rsid w:val="007F0113"/>
    <w:rsid w:val="007F0197"/>
    <w:rsid w:val="007F0F61"/>
    <w:rsid w:val="007F1443"/>
    <w:rsid w:val="007F1AE5"/>
    <w:rsid w:val="007F1E3F"/>
    <w:rsid w:val="007F2801"/>
    <w:rsid w:val="007F4C0C"/>
    <w:rsid w:val="007F5296"/>
    <w:rsid w:val="007F6699"/>
    <w:rsid w:val="007F66BB"/>
    <w:rsid w:val="008014FD"/>
    <w:rsid w:val="00801830"/>
    <w:rsid w:val="008020A3"/>
    <w:rsid w:val="008025C1"/>
    <w:rsid w:val="00802AB4"/>
    <w:rsid w:val="00802BF4"/>
    <w:rsid w:val="00802C80"/>
    <w:rsid w:val="00803E71"/>
    <w:rsid w:val="0080529D"/>
    <w:rsid w:val="008053C1"/>
    <w:rsid w:val="00805E27"/>
    <w:rsid w:val="00805E33"/>
    <w:rsid w:val="00806970"/>
    <w:rsid w:val="00806EC4"/>
    <w:rsid w:val="00807D56"/>
    <w:rsid w:val="00807F3F"/>
    <w:rsid w:val="008107DA"/>
    <w:rsid w:val="00810A2A"/>
    <w:rsid w:val="00810E2C"/>
    <w:rsid w:val="008115C3"/>
    <w:rsid w:val="0081199B"/>
    <w:rsid w:val="00811F58"/>
    <w:rsid w:val="00812D1F"/>
    <w:rsid w:val="008130C7"/>
    <w:rsid w:val="00813507"/>
    <w:rsid w:val="00813FCC"/>
    <w:rsid w:val="00814465"/>
    <w:rsid w:val="0081457D"/>
    <w:rsid w:val="00814A72"/>
    <w:rsid w:val="00814D45"/>
    <w:rsid w:val="00814EEB"/>
    <w:rsid w:val="00815438"/>
    <w:rsid w:val="0082019C"/>
    <w:rsid w:val="00820851"/>
    <w:rsid w:val="0082102A"/>
    <w:rsid w:val="0082162F"/>
    <w:rsid w:val="008219B9"/>
    <w:rsid w:val="00821A3B"/>
    <w:rsid w:val="008220FB"/>
    <w:rsid w:val="00822374"/>
    <w:rsid w:val="0082289D"/>
    <w:rsid w:val="008228B5"/>
    <w:rsid w:val="00823974"/>
    <w:rsid w:val="00823EFE"/>
    <w:rsid w:val="00824472"/>
    <w:rsid w:val="008244AB"/>
    <w:rsid w:val="00824A61"/>
    <w:rsid w:val="00824ECF"/>
    <w:rsid w:val="008258E1"/>
    <w:rsid w:val="00826C73"/>
    <w:rsid w:val="00827575"/>
    <w:rsid w:val="008278B6"/>
    <w:rsid w:val="008301DE"/>
    <w:rsid w:val="008305F8"/>
    <w:rsid w:val="0083202B"/>
    <w:rsid w:val="0083280D"/>
    <w:rsid w:val="008329EA"/>
    <w:rsid w:val="0083388A"/>
    <w:rsid w:val="00833B1C"/>
    <w:rsid w:val="00834C73"/>
    <w:rsid w:val="0083545C"/>
    <w:rsid w:val="00835F08"/>
    <w:rsid w:val="008366DA"/>
    <w:rsid w:val="00837763"/>
    <w:rsid w:val="00840621"/>
    <w:rsid w:val="00840B4B"/>
    <w:rsid w:val="00840B9C"/>
    <w:rsid w:val="00840EC9"/>
    <w:rsid w:val="008415F6"/>
    <w:rsid w:val="008416DF"/>
    <w:rsid w:val="00841BD2"/>
    <w:rsid w:val="00842DF6"/>
    <w:rsid w:val="008446CF"/>
    <w:rsid w:val="00844F95"/>
    <w:rsid w:val="00845455"/>
    <w:rsid w:val="008459ED"/>
    <w:rsid w:val="008461BC"/>
    <w:rsid w:val="00846891"/>
    <w:rsid w:val="00846979"/>
    <w:rsid w:val="00846E7B"/>
    <w:rsid w:val="008474A1"/>
    <w:rsid w:val="00847C0A"/>
    <w:rsid w:val="00850FA0"/>
    <w:rsid w:val="008512F5"/>
    <w:rsid w:val="00852484"/>
    <w:rsid w:val="008540C1"/>
    <w:rsid w:val="00854389"/>
    <w:rsid w:val="00854DB7"/>
    <w:rsid w:val="008557C9"/>
    <w:rsid w:val="008557D9"/>
    <w:rsid w:val="00855EAC"/>
    <w:rsid w:val="0085615F"/>
    <w:rsid w:val="00856300"/>
    <w:rsid w:val="00856DCD"/>
    <w:rsid w:val="00857264"/>
    <w:rsid w:val="00857428"/>
    <w:rsid w:val="00857F2A"/>
    <w:rsid w:val="00860260"/>
    <w:rsid w:val="00863D6E"/>
    <w:rsid w:val="00863FA2"/>
    <w:rsid w:val="008646E6"/>
    <w:rsid w:val="00865625"/>
    <w:rsid w:val="00865CB3"/>
    <w:rsid w:val="00865DC8"/>
    <w:rsid w:val="00866A0B"/>
    <w:rsid w:val="008672AE"/>
    <w:rsid w:val="00867323"/>
    <w:rsid w:val="0086796D"/>
    <w:rsid w:val="00867976"/>
    <w:rsid w:val="0087012E"/>
    <w:rsid w:val="00870AD1"/>
    <w:rsid w:val="00870F0C"/>
    <w:rsid w:val="008711AF"/>
    <w:rsid w:val="0087230A"/>
    <w:rsid w:val="00872D2D"/>
    <w:rsid w:val="00873592"/>
    <w:rsid w:val="00873897"/>
    <w:rsid w:val="00873907"/>
    <w:rsid w:val="008742ED"/>
    <w:rsid w:val="00875172"/>
    <w:rsid w:val="0087544F"/>
    <w:rsid w:val="008754C2"/>
    <w:rsid w:val="008757BD"/>
    <w:rsid w:val="00876B5E"/>
    <w:rsid w:val="00876C65"/>
    <w:rsid w:val="00876E71"/>
    <w:rsid w:val="008778E2"/>
    <w:rsid w:val="0088062E"/>
    <w:rsid w:val="008806D6"/>
    <w:rsid w:val="008808B2"/>
    <w:rsid w:val="00881492"/>
    <w:rsid w:val="00881D04"/>
    <w:rsid w:val="00881E6D"/>
    <w:rsid w:val="00882A04"/>
    <w:rsid w:val="00882D49"/>
    <w:rsid w:val="00883994"/>
    <w:rsid w:val="0088471E"/>
    <w:rsid w:val="00884E36"/>
    <w:rsid w:val="00884F00"/>
    <w:rsid w:val="00884F6A"/>
    <w:rsid w:val="008850CF"/>
    <w:rsid w:val="008866B8"/>
    <w:rsid w:val="00887275"/>
    <w:rsid w:val="00890CFC"/>
    <w:rsid w:val="00890D06"/>
    <w:rsid w:val="00890D35"/>
    <w:rsid w:val="00891819"/>
    <w:rsid w:val="00891934"/>
    <w:rsid w:val="008919F0"/>
    <w:rsid w:val="00891C20"/>
    <w:rsid w:val="00892E86"/>
    <w:rsid w:val="00893840"/>
    <w:rsid w:val="00893947"/>
    <w:rsid w:val="0089522F"/>
    <w:rsid w:val="008952C2"/>
    <w:rsid w:val="00896102"/>
    <w:rsid w:val="00896DBE"/>
    <w:rsid w:val="008A088D"/>
    <w:rsid w:val="008A0EA6"/>
    <w:rsid w:val="008A2CE0"/>
    <w:rsid w:val="008A340E"/>
    <w:rsid w:val="008A3694"/>
    <w:rsid w:val="008A401D"/>
    <w:rsid w:val="008A460B"/>
    <w:rsid w:val="008A491B"/>
    <w:rsid w:val="008A51DC"/>
    <w:rsid w:val="008A5928"/>
    <w:rsid w:val="008A6A16"/>
    <w:rsid w:val="008A702D"/>
    <w:rsid w:val="008A7083"/>
    <w:rsid w:val="008A7307"/>
    <w:rsid w:val="008B036C"/>
    <w:rsid w:val="008B043A"/>
    <w:rsid w:val="008B0AEB"/>
    <w:rsid w:val="008B1956"/>
    <w:rsid w:val="008B1EB8"/>
    <w:rsid w:val="008B23C7"/>
    <w:rsid w:val="008B298F"/>
    <w:rsid w:val="008B3670"/>
    <w:rsid w:val="008B3924"/>
    <w:rsid w:val="008B3C9C"/>
    <w:rsid w:val="008B3D39"/>
    <w:rsid w:val="008B5110"/>
    <w:rsid w:val="008B5A0D"/>
    <w:rsid w:val="008B5ADB"/>
    <w:rsid w:val="008B615A"/>
    <w:rsid w:val="008B6E29"/>
    <w:rsid w:val="008B7B00"/>
    <w:rsid w:val="008C0A70"/>
    <w:rsid w:val="008C141F"/>
    <w:rsid w:val="008C16FF"/>
    <w:rsid w:val="008C2D79"/>
    <w:rsid w:val="008C37A5"/>
    <w:rsid w:val="008C42C4"/>
    <w:rsid w:val="008C4521"/>
    <w:rsid w:val="008C4A59"/>
    <w:rsid w:val="008C4D20"/>
    <w:rsid w:val="008C55D1"/>
    <w:rsid w:val="008C5F9E"/>
    <w:rsid w:val="008C645C"/>
    <w:rsid w:val="008C6574"/>
    <w:rsid w:val="008C6AE9"/>
    <w:rsid w:val="008D03DD"/>
    <w:rsid w:val="008D0A89"/>
    <w:rsid w:val="008D1251"/>
    <w:rsid w:val="008D2516"/>
    <w:rsid w:val="008D36BA"/>
    <w:rsid w:val="008D4C30"/>
    <w:rsid w:val="008D4E50"/>
    <w:rsid w:val="008D50DC"/>
    <w:rsid w:val="008D5EBE"/>
    <w:rsid w:val="008D624E"/>
    <w:rsid w:val="008D67F9"/>
    <w:rsid w:val="008D71D7"/>
    <w:rsid w:val="008E0990"/>
    <w:rsid w:val="008E0A8B"/>
    <w:rsid w:val="008E152C"/>
    <w:rsid w:val="008E1B96"/>
    <w:rsid w:val="008E1F3D"/>
    <w:rsid w:val="008E3282"/>
    <w:rsid w:val="008E341F"/>
    <w:rsid w:val="008E40B1"/>
    <w:rsid w:val="008E51A5"/>
    <w:rsid w:val="008E58CA"/>
    <w:rsid w:val="008E5C2C"/>
    <w:rsid w:val="008E66E2"/>
    <w:rsid w:val="008E7336"/>
    <w:rsid w:val="008E7758"/>
    <w:rsid w:val="008F0AF9"/>
    <w:rsid w:val="008F0E6E"/>
    <w:rsid w:val="008F1173"/>
    <w:rsid w:val="008F188A"/>
    <w:rsid w:val="008F2F2D"/>
    <w:rsid w:val="008F475F"/>
    <w:rsid w:val="008F48F6"/>
    <w:rsid w:val="008F4FF3"/>
    <w:rsid w:val="008F6B20"/>
    <w:rsid w:val="008F6B46"/>
    <w:rsid w:val="008F7F09"/>
    <w:rsid w:val="009007AC"/>
    <w:rsid w:val="00900D35"/>
    <w:rsid w:val="00900EED"/>
    <w:rsid w:val="00902DFF"/>
    <w:rsid w:val="009038BB"/>
    <w:rsid w:val="00905EAE"/>
    <w:rsid w:val="00906BA7"/>
    <w:rsid w:val="00907CC4"/>
    <w:rsid w:val="00907F3A"/>
    <w:rsid w:val="0091003B"/>
    <w:rsid w:val="009108AC"/>
    <w:rsid w:val="009111DF"/>
    <w:rsid w:val="00911618"/>
    <w:rsid w:val="00911854"/>
    <w:rsid w:val="00911B72"/>
    <w:rsid w:val="00912940"/>
    <w:rsid w:val="00912F18"/>
    <w:rsid w:val="009130ED"/>
    <w:rsid w:val="00913C16"/>
    <w:rsid w:val="00913D13"/>
    <w:rsid w:val="00913D69"/>
    <w:rsid w:val="00913D8A"/>
    <w:rsid w:val="0091530E"/>
    <w:rsid w:val="009168F5"/>
    <w:rsid w:val="00916DA0"/>
    <w:rsid w:val="00917892"/>
    <w:rsid w:val="00920AF0"/>
    <w:rsid w:val="00921247"/>
    <w:rsid w:val="00921383"/>
    <w:rsid w:val="0092167E"/>
    <w:rsid w:val="00921AF6"/>
    <w:rsid w:val="00922109"/>
    <w:rsid w:val="00922537"/>
    <w:rsid w:val="00922D58"/>
    <w:rsid w:val="00923361"/>
    <w:rsid w:val="00923763"/>
    <w:rsid w:val="00923CFD"/>
    <w:rsid w:val="00923EA7"/>
    <w:rsid w:val="009247C8"/>
    <w:rsid w:val="009273D4"/>
    <w:rsid w:val="00927831"/>
    <w:rsid w:val="00927DC3"/>
    <w:rsid w:val="009302B0"/>
    <w:rsid w:val="00930F30"/>
    <w:rsid w:val="00931B92"/>
    <w:rsid w:val="009320B9"/>
    <w:rsid w:val="0093473D"/>
    <w:rsid w:val="00936287"/>
    <w:rsid w:val="009364BF"/>
    <w:rsid w:val="009366A8"/>
    <w:rsid w:val="00936ECC"/>
    <w:rsid w:val="00937083"/>
    <w:rsid w:val="009376A2"/>
    <w:rsid w:val="009379E8"/>
    <w:rsid w:val="009403CE"/>
    <w:rsid w:val="00940BF7"/>
    <w:rsid w:val="0094117E"/>
    <w:rsid w:val="00941821"/>
    <w:rsid w:val="00941A8F"/>
    <w:rsid w:val="00941F27"/>
    <w:rsid w:val="00942E07"/>
    <w:rsid w:val="00942F1E"/>
    <w:rsid w:val="0094324E"/>
    <w:rsid w:val="009441F9"/>
    <w:rsid w:val="009447F5"/>
    <w:rsid w:val="0094496C"/>
    <w:rsid w:val="00946373"/>
    <w:rsid w:val="00946EB0"/>
    <w:rsid w:val="00947D86"/>
    <w:rsid w:val="009519A5"/>
    <w:rsid w:val="00951E18"/>
    <w:rsid w:val="00952F5D"/>
    <w:rsid w:val="009542F4"/>
    <w:rsid w:val="00954DEE"/>
    <w:rsid w:val="009555A6"/>
    <w:rsid w:val="009570DE"/>
    <w:rsid w:val="00957123"/>
    <w:rsid w:val="00957495"/>
    <w:rsid w:val="00957B5C"/>
    <w:rsid w:val="00957BA0"/>
    <w:rsid w:val="009604A6"/>
    <w:rsid w:val="009612F8"/>
    <w:rsid w:val="00961587"/>
    <w:rsid w:val="009618B6"/>
    <w:rsid w:val="00961FEC"/>
    <w:rsid w:val="00962122"/>
    <w:rsid w:val="0096242C"/>
    <w:rsid w:val="00962ADD"/>
    <w:rsid w:val="009635EC"/>
    <w:rsid w:val="009635FD"/>
    <w:rsid w:val="00963E53"/>
    <w:rsid w:val="00964473"/>
    <w:rsid w:val="00965EFD"/>
    <w:rsid w:val="009674F8"/>
    <w:rsid w:val="00967C2A"/>
    <w:rsid w:val="00967E19"/>
    <w:rsid w:val="009704C6"/>
    <w:rsid w:val="00972BD9"/>
    <w:rsid w:val="00972D9C"/>
    <w:rsid w:val="00972FF1"/>
    <w:rsid w:val="009730E7"/>
    <w:rsid w:val="00973822"/>
    <w:rsid w:val="00973E77"/>
    <w:rsid w:val="00973F35"/>
    <w:rsid w:val="00973F66"/>
    <w:rsid w:val="0097593B"/>
    <w:rsid w:val="009772A5"/>
    <w:rsid w:val="00980E90"/>
    <w:rsid w:val="00981782"/>
    <w:rsid w:val="00982B04"/>
    <w:rsid w:val="009833C8"/>
    <w:rsid w:val="009838D1"/>
    <w:rsid w:val="0098392E"/>
    <w:rsid w:val="009840F3"/>
    <w:rsid w:val="00984F22"/>
    <w:rsid w:val="00985C09"/>
    <w:rsid w:val="00986088"/>
    <w:rsid w:val="00986511"/>
    <w:rsid w:val="0098668E"/>
    <w:rsid w:val="00987167"/>
    <w:rsid w:val="0098786E"/>
    <w:rsid w:val="00987A65"/>
    <w:rsid w:val="00990743"/>
    <w:rsid w:val="0099326C"/>
    <w:rsid w:val="009936BD"/>
    <w:rsid w:val="00993C0B"/>
    <w:rsid w:val="00994482"/>
    <w:rsid w:val="00994681"/>
    <w:rsid w:val="009954AB"/>
    <w:rsid w:val="009958BC"/>
    <w:rsid w:val="00995BCB"/>
    <w:rsid w:val="0099723E"/>
    <w:rsid w:val="009A0A85"/>
    <w:rsid w:val="009A104D"/>
    <w:rsid w:val="009A1710"/>
    <w:rsid w:val="009A31D9"/>
    <w:rsid w:val="009A3266"/>
    <w:rsid w:val="009A505C"/>
    <w:rsid w:val="009A56A2"/>
    <w:rsid w:val="009A5870"/>
    <w:rsid w:val="009A6A0F"/>
    <w:rsid w:val="009A789E"/>
    <w:rsid w:val="009A7A8B"/>
    <w:rsid w:val="009A7F8E"/>
    <w:rsid w:val="009B0A72"/>
    <w:rsid w:val="009B0ABE"/>
    <w:rsid w:val="009B0C08"/>
    <w:rsid w:val="009B0F65"/>
    <w:rsid w:val="009B3752"/>
    <w:rsid w:val="009B3925"/>
    <w:rsid w:val="009B4A31"/>
    <w:rsid w:val="009B4D3F"/>
    <w:rsid w:val="009C32A1"/>
    <w:rsid w:val="009C3409"/>
    <w:rsid w:val="009C42F2"/>
    <w:rsid w:val="009C5CA0"/>
    <w:rsid w:val="009C5EE5"/>
    <w:rsid w:val="009C73BE"/>
    <w:rsid w:val="009D1E9E"/>
    <w:rsid w:val="009D1EDA"/>
    <w:rsid w:val="009D2031"/>
    <w:rsid w:val="009D2D2C"/>
    <w:rsid w:val="009D2FD0"/>
    <w:rsid w:val="009D3A8F"/>
    <w:rsid w:val="009D3DFD"/>
    <w:rsid w:val="009D72C8"/>
    <w:rsid w:val="009D7EDF"/>
    <w:rsid w:val="009E047B"/>
    <w:rsid w:val="009E0937"/>
    <w:rsid w:val="009E1509"/>
    <w:rsid w:val="009E1D10"/>
    <w:rsid w:val="009E2143"/>
    <w:rsid w:val="009E2B87"/>
    <w:rsid w:val="009E2C03"/>
    <w:rsid w:val="009E2C35"/>
    <w:rsid w:val="009E3056"/>
    <w:rsid w:val="009E33B5"/>
    <w:rsid w:val="009E3523"/>
    <w:rsid w:val="009E356B"/>
    <w:rsid w:val="009E39FE"/>
    <w:rsid w:val="009E3F20"/>
    <w:rsid w:val="009E4833"/>
    <w:rsid w:val="009E4D65"/>
    <w:rsid w:val="009E5370"/>
    <w:rsid w:val="009E5801"/>
    <w:rsid w:val="009E6727"/>
    <w:rsid w:val="009E7380"/>
    <w:rsid w:val="009F02C5"/>
    <w:rsid w:val="009F0C59"/>
    <w:rsid w:val="009F0F5F"/>
    <w:rsid w:val="009F1FD4"/>
    <w:rsid w:val="009F23A6"/>
    <w:rsid w:val="009F2562"/>
    <w:rsid w:val="009F2BCD"/>
    <w:rsid w:val="009F2C49"/>
    <w:rsid w:val="009F2CAF"/>
    <w:rsid w:val="009F2E14"/>
    <w:rsid w:val="009F3CAD"/>
    <w:rsid w:val="009F571D"/>
    <w:rsid w:val="009F5782"/>
    <w:rsid w:val="009F57A3"/>
    <w:rsid w:val="009F5A04"/>
    <w:rsid w:val="009F5A6A"/>
    <w:rsid w:val="009F5D78"/>
    <w:rsid w:val="009F607B"/>
    <w:rsid w:val="009F70C9"/>
    <w:rsid w:val="009F7105"/>
    <w:rsid w:val="009F71BA"/>
    <w:rsid w:val="009F7423"/>
    <w:rsid w:val="009F7AFA"/>
    <w:rsid w:val="009F7E90"/>
    <w:rsid w:val="00A000C9"/>
    <w:rsid w:val="00A03D61"/>
    <w:rsid w:val="00A041F0"/>
    <w:rsid w:val="00A0438D"/>
    <w:rsid w:val="00A0496F"/>
    <w:rsid w:val="00A04C33"/>
    <w:rsid w:val="00A0521F"/>
    <w:rsid w:val="00A05642"/>
    <w:rsid w:val="00A0684A"/>
    <w:rsid w:val="00A071B9"/>
    <w:rsid w:val="00A0768E"/>
    <w:rsid w:val="00A078FC"/>
    <w:rsid w:val="00A1025C"/>
    <w:rsid w:val="00A105DC"/>
    <w:rsid w:val="00A10F88"/>
    <w:rsid w:val="00A111D5"/>
    <w:rsid w:val="00A11233"/>
    <w:rsid w:val="00A113E4"/>
    <w:rsid w:val="00A11992"/>
    <w:rsid w:val="00A144EF"/>
    <w:rsid w:val="00A14614"/>
    <w:rsid w:val="00A1477A"/>
    <w:rsid w:val="00A14D37"/>
    <w:rsid w:val="00A15CD5"/>
    <w:rsid w:val="00A16478"/>
    <w:rsid w:val="00A166E5"/>
    <w:rsid w:val="00A176BF"/>
    <w:rsid w:val="00A177D7"/>
    <w:rsid w:val="00A177E7"/>
    <w:rsid w:val="00A17AED"/>
    <w:rsid w:val="00A20BBA"/>
    <w:rsid w:val="00A20C95"/>
    <w:rsid w:val="00A20E4B"/>
    <w:rsid w:val="00A20F68"/>
    <w:rsid w:val="00A20F72"/>
    <w:rsid w:val="00A210E1"/>
    <w:rsid w:val="00A21466"/>
    <w:rsid w:val="00A22934"/>
    <w:rsid w:val="00A229AB"/>
    <w:rsid w:val="00A22D23"/>
    <w:rsid w:val="00A22F16"/>
    <w:rsid w:val="00A2402D"/>
    <w:rsid w:val="00A2421C"/>
    <w:rsid w:val="00A24A61"/>
    <w:rsid w:val="00A24B9D"/>
    <w:rsid w:val="00A24CDE"/>
    <w:rsid w:val="00A254C9"/>
    <w:rsid w:val="00A256D0"/>
    <w:rsid w:val="00A25986"/>
    <w:rsid w:val="00A26033"/>
    <w:rsid w:val="00A26AF3"/>
    <w:rsid w:val="00A26CC0"/>
    <w:rsid w:val="00A270E1"/>
    <w:rsid w:val="00A27972"/>
    <w:rsid w:val="00A27991"/>
    <w:rsid w:val="00A30605"/>
    <w:rsid w:val="00A311BA"/>
    <w:rsid w:val="00A320A7"/>
    <w:rsid w:val="00A33091"/>
    <w:rsid w:val="00A3570A"/>
    <w:rsid w:val="00A359C7"/>
    <w:rsid w:val="00A35ECC"/>
    <w:rsid w:val="00A36006"/>
    <w:rsid w:val="00A367CA"/>
    <w:rsid w:val="00A36E18"/>
    <w:rsid w:val="00A37843"/>
    <w:rsid w:val="00A3798F"/>
    <w:rsid w:val="00A37E25"/>
    <w:rsid w:val="00A407BE"/>
    <w:rsid w:val="00A409D7"/>
    <w:rsid w:val="00A40CC2"/>
    <w:rsid w:val="00A40FB2"/>
    <w:rsid w:val="00A41FCF"/>
    <w:rsid w:val="00A422F7"/>
    <w:rsid w:val="00A42BF6"/>
    <w:rsid w:val="00A42C06"/>
    <w:rsid w:val="00A44042"/>
    <w:rsid w:val="00A44CC4"/>
    <w:rsid w:val="00A45C92"/>
    <w:rsid w:val="00A45D8D"/>
    <w:rsid w:val="00A4666B"/>
    <w:rsid w:val="00A46BF2"/>
    <w:rsid w:val="00A47A31"/>
    <w:rsid w:val="00A47F4E"/>
    <w:rsid w:val="00A5029B"/>
    <w:rsid w:val="00A50D3E"/>
    <w:rsid w:val="00A515B7"/>
    <w:rsid w:val="00A51CB6"/>
    <w:rsid w:val="00A51E67"/>
    <w:rsid w:val="00A52659"/>
    <w:rsid w:val="00A5289E"/>
    <w:rsid w:val="00A53220"/>
    <w:rsid w:val="00A5374E"/>
    <w:rsid w:val="00A53773"/>
    <w:rsid w:val="00A53AA1"/>
    <w:rsid w:val="00A556A0"/>
    <w:rsid w:val="00A56F24"/>
    <w:rsid w:val="00A57A03"/>
    <w:rsid w:val="00A57F39"/>
    <w:rsid w:val="00A606FC"/>
    <w:rsid w:val="00A60890"/>
    <w:rsid w:val="00A60B01"/>
    <w:rsid w:val="00A61097"/>
    <w:rsid w:val="00A6117A"/>
    <w:rsid w:val="00A6143F"/>
    <w:rsid w:val="00A64125"/>
    <w:rsid w:val="00A64EE5"/>
    <w:rsid w:val="00A65250"/>
    <w:rsid w:val="00A65489"/>
    <w:rsid w:val="00A66083"/>
    <w:rsid w:val="00A66551"/>
    <w:rsid w:val="00A669F6"/>
    <w:rsid w:val="00A66E69"/>
    <w:rsid w:val="00A6709D"/>
    <w:rsid w:val="00A67A49"/>
    <w:rsid w:val="00A67CCA"/>
    <w:rsid w:val="00A7143D"/>
    <w:rsid w:val="00A715A7"/>
    <w:rsid w:val="00A71D5A"/>
    <w:rsid w:val="00A71E70"/>
    <w:rsid w:val="00A72326"/>
    <w:rsid w:val="00A7289D"/>
    <w:rsid w:val="00A7340D"/>
    <w:rsid w:val="00A7420C"/>
    <w:rsid w:val="00A74DF8"/>
    <w:rsid w:val="00A74FA5"/>
    <w:rsid w:val="00A75F0D"/>
    <w:rsid w:val="00A771B7"/>
    <w:rsid w:val="00A7798E"/>
    <w:rsid w:val="00A81F70"/>
    <w:rsid w:val="00A8218B"/>
    <w:rsid w:val="00A838D3"/>
    <w:rsid w:val="00A83E57"/>
    <w:rsid w:val="00A84233"/>
    <w:rsid w:val="00A84E77"/>
    <w:rsid w:val="00A85A4D"/>
    <w:rsid w:val="00A872B6"/>
    <w:rsid w:val="00A875C2"/>
    <w:rsid w:val="00A878CC"/>
    <w:rsid w:val="00A87E0D"/>
    <w:rsid w:val="00A9080B"/>
    <w:rsid w:val="00A90844"/>
    <w:rsid w:val="00A91A1A"/>
    <w:rsid w:val="00A91CC3"/>
    <w:rsid w:val="00A91E00"/>
    <w:rsid w:val="00A938CE"/>
    <w:rsid w:val="00A94766"/>
    <w:rsid w:val="00A947AD"/>
    <w:rsid w:val="00A947DC"/>
    <w:rsid w:val="00A9661A"/>
    <w:rsid w:val="00A97BFF"/>
    <w:rsid w:val="00AA0713"/>
    <w:rsid w:val="00AA0A68"/>
    <w:rsid w:val="00AA1267"/>
    <w:rsid w:val="00AA4006"/>
    <w:rsid w:val="00AA42ED"/>
    <w:rsid w:val="00AA465F"/>
    <w:rsid w:val="00AA46B7"/>
    <w:rsid w:val="00AA55FE"/>
    <w:rsid w:val="00AA5B73"/>
    <w:rsid w:val="00AA6265"/>
    <w:rsid w:val="00AA6B5E"/>
    <w:rsid w:val="00AA77C0"/>
    <w:rsid w:val="00AA7B33"/>
    <w:rsid w:val="00AB19FF"/>
    <w:rsid w:val="00AB241A"/>
    <w:rsid w:val="00AB29DA"/>
    <w:rsid w:val="00AB3218"/>
    <w:rsid w:val="00AB3400"/>
    <w:rsid w:val="00AB3D34"/>
    <w:rsid w:val="00AB537F"/>
    <w:rsid w:val="00AB627E"/>
    <w:rsid w:val="00AB6384"/>
    <w:rsid w:val="00AB6B15"/>
    <w:rsid w:val="00AB72EE"/>
    <w:rsid w:val="00AB77C7"/>
    <w:rsid w:val="00AB7B62"/>
    <w:rsid w:val="00AB7BE1"/>
    <w:rsid w:val="00AC0191"/>
    <w:rsid w:val="00AC0FC6"/>
    <w:rsid w:val="00AC194F"/>
    <w:rsid w:val="00AC1DAB"/>
    <w:rsid w:val="00AC2B13"/>
    <w:rsid w:val="00AC2BD5"/>
    <w:rsid w:val="00AC3A9B"/>
    <w:rsid w:val="00AC3CD6"/>
    <w:rsid w:val="00AC3F09"/>
    <w:rsid w:val="00AC5679"/>
    <w:rsid w:val="00AC6078"/>
    <w:rsid w:val="00AC6FC2"/>
    <w:rsid w:val="00AC79DC"/>
    <w:rsid w:val="00AC7F6C"/>
    <w:rsid w:val="00AD18F5"/>
    <w:rsid w:val="00AD1CBF"/>
    <w:rsid w:val="00AD20A9"/>
    <w:rsid w:val="00AD237E"/>
    <w:rsid w:val="00AD2565"/>
    <w:rsid w:val="00AD28B0"/>
    <w:rsid w:val="00AD2EC7"/>
    <w:rsid w:val="00AD59FE"/>
    <w:rsid w:val="00AD5FCE"/>
    <w:rsid w:val="00AD635F"/>
    <w:rsid w:val="00AD6655"/>
    <w:rsid w:val="00AD6981"/>
    <w:rsid w:val="00AD6B18"/>
    <w:rsid w:val="00AE05C5"/>
    <w:rsid w:val="00AE0E1E"/>
    <w:rsid w:val="00AE143C"/>
    <w:rsid w:val="00AE23BC"/>
    <w:rsid w:val="00AE3566"/>
    <w:rsid w:val="00AE41F4"/>
    <w:rsid w:val="00AE5F80"/>
    <w:rsid w:val="00AE67E1"/>
    <w:rsid w:val="00AE6B4D"/>
    <w:rsid w:val="00AF012F"/>
    <w:rsid w:val="00AF0B5D"/>
    <w:rsid w:val="00AF0C3B"/>
    <w:rsid w:val="00AF1278"/>
    <w:rsid w:val="00AF1396"/>
    <w:rsid w:val="00AF24D8"/>
    <w:rsid w:val="00AF3A0D"/>
    <w:rsid w:val="00AF45E8"/>
    <w:rsid w:val="00AF4FEF"/>
    <w:rsid w:val="00AF5C2A"/>
    <w:rsid w:val="00AF68AF"/>
    <w:rsid w:val="00AF76C1"/>
    <w:rsid w:val="00AF7FE3"/>
    <w:rsid w:val="00AF7FE8"/>
    <w:rsid w:val="00B00D88"/>
    <w:rsid w:val="00B01001"/>
    <w:rsid w:val="00B01220"/>
    <w:rsid w:val="00B021E9"/>
    <w:rsid w:val="00B03240"/>
    <w:rsid w:val="00B03518"/>
    <w:rsid w:val="00B03833"/>
    <w:rsid w:val="00B04D5F"/>
    <w:rsid w:val="00B05AE5"/>
    <w:rsid w:val="00B0640C"/>
    <w:rsid w:val="00B06D19"/>
    <w:rsid w:val="00B07335"/>
    <w:rsid w:val="00B07606"/>
    <w:rsid w:val="00B1139E"/>
    <w:rsid w:val="00B123B1"/>
    <w:rsid w:val="00B126AF"/>
    <w:rsid w:val="00B127AD"/>
    <w:rsid w:val="00B12EEC"/>
    <w:rsid w:val="00B135D4"/>
    <w:rsid w:val="00B13B5F"/>
    <w:rsid w:val="00B13B65"/>
    <w:rsid w:val="00B13F85"/>
    <w:rsid w:val="00B15B60"/>
    <w:rsid w:val="00B1638C"/>
    <w:rsid w:val="00B17EA9"/>
    <w:rsid w:val="00B22355"/>
    <w:rsid w:val="00B22A4E"/>
    <w:rsid w:val="00B22F5A"/>
    <w:rsid w:val="00B23045"/>
    <w:rsid w:val="00B2330E"/>
    <w:rsid w:val="00B23319"/>
    <w:rsid w:val="00B236DB"/>
    <w:rsid w:val="00B24172"/>
    <w:rsid w:val="00B245D3"/>
    <w:rsid w:val="00B24C3D"/>
    <w:rsid w:val="00B24D87"/>
    <w:rsid w:val="00B25342"/>
    <w:rsid w:val="00B258C5"/>
    <w:rsid w:val="00B26197"/>
    <w:rsid w:val="00B26818"/>
    <w:rsid w:val="00B26B9E"/>
    <w:rsid w:val="00B27690"/>
    <w:rsid w:val="00B27949"/>
    <w:rsid w:val="00B307E4"/>
    <w:rsid w:val="00B30B1C"/>
    <w:rsid w:val="00B30C8A"/>
    <w:rsid w:val="00B30E9A"/>
    <w:rsid w:val="00B31995"/>
    <w:rsid w:val="00B31C03"/>
    <w:rsid w:val="00B31D8E"/>
    <w:rsid w:val="00B32C53"/>
    <w:rsid w:val="00B33524"/>
    <w:rsid w:val="00B335C9"/>
    <w:rsid w:val="00B33D99"/>
    <w:rsid w:val="00B3414B"/>
    <w:rsid w:val="00B34CBC"/>
    <w:rsid w:val="00B3606B"/>
    <w:rsid w:val="00B367C4"/>
    <w:rsid w:val="00B369A2"/>
    <w:rsid w:val="00B37303"/>
    <w:rsid w:val="00B37855"/>
    <w:rsid w:val="00B37E84"/>
    <w:rsid w:val="00B40132"/>
    <w:rsid w:val="00B4120B"/>
    <w:rsid w:val="00B42392"/>
    <w:rsid w:val="00B42673"/>
    <w:rsid w:val="00B432A3"/>
    <w:rsid w:val="00B432BD"/>
    <w:rsid w:val="00B43D86"/>
    <w:rsid w:val="00B45DB7"/>
    <w:rsid w:val="00B46076"/>
    <w:rsid w:val="00B463BF"/>
    <w:rsid w:val="00B46786"/>
    <w:rsid w:val="00B46EAA"/>
    <w:rsid w:val="00B47291"/>
    <w:rsid w:val="00B47B55"/>
    <w:rsid w:val="00B47FB9"/>
    <w:rsid w:val="00B5132F"/>
    <w:rsid w:val="00B51962"/>
    <w:rsid w:val="00B520A0"/>
    <w:rsid w:val="00B530F3"/>
    <w:rsid w:val="00B5338A"/>
    <w:rsid w:val="00B53903"/>
    <w:rsid w:val="00B54850"/>
    <w:rsid w:val="00B55E04"/>
    <w:rsid w:val="00B56352"/>
    <w:rsid w:val="00B56471"/>
    <w:rsid w:val="00B56C15"/>
    <w:rsid w:val="00B57B69"/>
    <w:rsid w:val="00B602EC"/>
    <w:rsid w:val="00B60E31"/>
    <w:rsid w:val="00B612CD"/>
    <w:rsid w:val="00B61AF1"/>
    <w:rsid w:val="00B6366A"/>
    <w:rsid w:val="00B63AC8"/>
    <w:rsid w:val="00B64007"/>
    <w:rsid w:val="00B64B61"/>
    <w:rsid w:val="00B65128"/>
    <w:rsid w:val="00B65167"/>
    <w:rsid w:val="00B65283"/>
    <w:rsid w:val="00B655D0"/>
    <w:rsid w:val="00B6723F"/>
    <w:rsid w:val="00B67CB8"/>
    <w:rsid w:val="00B67F55"/>
    <w:rsid w:val="00B713CC"/>
    <w:rsid w:val="00B71744"/>
    <w:rsid w:val="00B7209B"/>
    <w:rsid w:val="00B72C7B"/>
    <w:rsid w:val="00B735B3"/>
    <w:rsid w:val="00B75401"/>
    <w:rsid w:val="00B76A23"/>
    <w:rsid w:val="00B77732"/>
    <w:rsid w:val="00B80475"/>
    <w:rsid w:val="00B80785"/>
    <w:rsid w:val="00B81470"/>
    <w:rsid w:val="00B81AA5"/>
    <w:rsid w:val="00B81B99"/>
    <w:rsid w:val="00B81E41"/>
    <w:rsid w:val="00B82737"/>
    <w:rsid w:val="00B83B15"/>
    <w:rsid w:val="00B84667"/>
    <w:rsid w:val="00B8543F"/>
    <w:rsid w:val="00B85562"/>
    <w:rsid w:val="00B8556C"/>
    <w:rsid w:val="00B85825"/>
    <w:rsid w:val="00B8678F"/>
    <w:rsid w:val="00B86B8F"/>
    <w:rsid w:val="00B90ADE"/>
    <w:rsid w:val="00B90E37"/>
    <w:rsid w:val="00B91216"/>
    <w:rsid w:val="00B9140C"/>
    <w:rsid w:val="00B91B7D"/>
    <w:rsid w:val="00B91F23"/>
    <w:rsid w:val="00B9254A"/>
    <w:rsid w:val="00B92A55"/>
    <w:rsid w:val="00B92DEF"/>
    <w:rsid w:val="00B94376"/>
    <w:rsid w:val="00B95F06"/>
    <w:rsid w:val="00B96C8D"/>
    <w:rsid w:val="00B97F36"/>
    <w:rsid w:val="00B97FAE"/>
    <w:rsid w:val="00BA1599"/>
    <w:rsid w:val="00BA1E35"/>
    <w:rsid w:val="00BA21F8"/>
    <w:rsid w:val="00BA232E"/>
    <w:rsid w:val="00BA255F"/>
    <w:rsid w:val="00BA3511"/>
    <w:rsid w:val="00BA50D3"/>
    <w:rsid w:val="00BA752D"/>
    <w:rsid w:val="00BB0058"/>
    <w:rsid w:val="00BB01C8"/>
    <w:rsid w:val="00BB024B"/>
    <w:rsid w:val="00BB137D"/>
    <w:rsid w:val="00BB22E8"/>
    <w:rsid w:val="00BB25B3"/>
    <w:rsid w:val="00BB3C7D"/>
    <w:rsid w:val="00BB45A7"/>
    <w:rsid w:val="00BB5E24"/>
    <w:rsid w:val="00BB69F2"/>
    <w:rsid w:val="00BB6AAE"/>
    <w:rsid w:val="00BB7CD0"/>
    <w:rsid w:val="00BB7EC7"/>
    <w:rsid w:val="00BC0681"/>
    <w:rsid w:val="00BC1717"/>
    <w:rsid w:val="00BC1BC1"/>
    <w:rsid w:val="00BC2E64"/>
    <w:rsid w:val="00BC3EB5"/>
    <w:rsid w:val="00BC5169"/>
    <w:rsid w:val="00BC5673"/>
    <w:rsid w:val="00BC58AB"/>
    <w:rsid w:val="00BC58C2"/>
    <w:rsid w:val="00BC6FA4"/>
    <w:rsid w:val="00BC7B85"/>
    <w:rsid w:val="00BD0112"/>
    <w:rsid w:val="00BD1849"/>
    <w:rsid w:val="00BD1BB7"/>
    <w:rsid w:val="00BD1C0E"/>
    <w:rsid w:val="00BD2293"/>
    <w:rsid w:val="00BD27B4"/>
    <w:rsid w:val="00BD2DE9"/>
    <w:rsid w:val="00BD33F2"/>
    <w:rsid w:val="00BD3778"/>
    <w:rsid w:val="00BD4002"/>
    <w:rsid w:val="00BD4BF3"/>
    <w:rsid w:val="00BD5145"/>
    <w:rsid w:val="00BD647B"/>
    <w:rsid w:val="00BD6524"/>
    <w:rsid w:val="00BD71BE"/>
    <w:rsid w:val="00BE04F4"/>
    <w:rsid w:val="00BE06ED"/>
    <w:rsid w:val="00BE0B7B"/>
    <w:rsid w:val="00BE0D49"/>
    <w:rsid w:val="00BE1161"/>
    <w:rsid w:val="00BE128A"/>
    <w:rsid w:val="00BE1995"/>
    <w:rsid w:val="00BE1EB2"/>
    <w:rsid w:val="00BE2EBF"/>
    <w:rsid w:val="00BE3BF4"/>
    <w:rsid w:val="00BE4C68"/>
    <w:rsid w:val="00BE674A"/>
    <w:rsid w:val="00BE6A31"/>
    <w:rsid w:val="00BE6B58"/>
    <w:rsid w:val="00BE6B6E"/>
    <w:rsid w:val="00BE72EB"/>
    <w:rsid w:val="00BE7687"/>
    <w:rsid w:val="00BF0412"/>
    <w:rsid w:val="00BF0E03"/>
    <w:rsid w:val="00BF0E94"/>
    <w:rsid w:val="00BF1486"/>
    <w:rsid w:val="00BF3533"/>
    <w:rsid w:val="00BF3556"/>
    <w:rsid w:val="00BF3909"/>
    <w:rsid w:val="00BF3AC9"/>
    <w:rsid w:val="00BF5C43"/>
    <w:rsid w:val="00BF68CC"/>
    <w:rsid w:val="00BF6DE8"/>
    <w:rsid w:val="00BF754D"/>
    <w:rsid w:val="00C0172E"/>
    <w:rsid w:val="00C02921"/>
    <w:rsid w:val="00C0293E"/>
    <w:rsid w:val="00C060C4"/>
    <w:rsid w:val="00C06209"/>
    <w:rsid w:val="00C06958"/>
    <w:rsid w:val="00C109F9"/>
    <w:rsid w:val="00C10C68"/>
    <w:rsid w:val="00C10D61"/>
    <w:rsid w:val="00C1145E"/>
    <w:rsid w:val="00C11476"/>
    <w:rsid w:val="00C1155B"/>
    <w:rsid w:val="00C11DAE"/>
    <w:rsid w:val="00C121D2"/>
    <w:rsid w:val="00C12503"/>
    <w:rsid w:val="00C12C07"/>
    <w:rsid w:val="00C13152"/>
    <w:rsid w:val="00C13528"/>
    <w:rsid w:val="00C135BA"/>
    <w:rsid w:val="00C13763"/>
    <w:rsid w:val="00C14029"/>
    <w:rsid w:val="00C1414F"/>
    <w:rsid w:val="00C153EA"/>
    <w:rsid w:val="00C158C2"/>
    <w:rsid w:val="00C15D31"/>
    <w:rsid w:val="00C16406"/>
    <w:rsid w:val="00C16655"/>
    <w:rsid w:val="00C16AF7"/>
    <w:rsid w:val="00C16C8D"/>
    <w:rsid w:val="00C178DE"/>
    <w:rsid w:val="00C208D0"/>
    <w:rsid w:val="00C20A86"/>
    <w:rsid w:val="00C20E8F"/>
    <w:rsid w:val="00C21105"/>
    <w:rsid w:val="00C21261"/>
    <w:rsid w:val="00C216AF"/>
    <w:rsid w:val="00C24381"/>
    <w:rsid w:val="00C25527"/>
    <w:rsid w:val="00C255D6"/>
    <w:rsid w:val="00C25CEF"/>
    <w:rsid w:val="00C25F40"/>
    <w:rsid w:val="00C2614C"/>
    <w:rsid w:val="00C26352"/>
    <w:rsid w:val="00C26C89"/>
    <w:rsid w:val="00C26E29"/>
    <w:rsid w:val="00C3080E"/>
    <w:rsid w:val="00C309B6"/>
    <w:rsid w:val="00C30B0C"/>
    <w:rsid w:val="00C33BA8"/>
    <w:rsid w:val="00C3432F"/>
    <w:rsid w:val="00C349AE"/>
    <w:rsid w:val="00C34F9A"/>
    <w:rsid w:val="00C35527"/>
    <w:rsid w:val="00C370CE"/>
    <w:rsid w:val="00C37244"/>
    <w:rsid w:val="00C37892"/>
    <w:rsid w:val="00C37C5A"/>
    <w:rsid w:val="00C40217"/>
    <w:rsid w:val="00C40845"/>
    <w:rsid w:val="00C40869"/>
    <w:rsid w:val="00C41543"/>
    <w:rsid w:val="00C416C6"/>
    <w:rsid w:val="00C4270F"/>
    <w:rsid w:val="00C438AE"/>
    <w:rsid w:val="00C4426C"/>
    <w:rsid w:val="00C44BE8"/>
    <w:rsid w:val="00C453CC"/>
    <w:rsid w:val="00C4549F"/>
    <w:rsid w:val="00C45A3A"/>
    <w:rsid w:val="00C46BC8"/>
    <w:rsid w:val="00C46D26"/>
    <w:rsid w:val="00C4705B"/>
    <w:rsid w:val="00C477BA"/>
    <w:rsid w:val="00C5010A"/>
    <w:rsid w:val="00C50161"/>
    <w:rsid w:val="00C51070"/>
    <w:rsid w:val="00C5135F"/>
    <w:rsid w:val="00C51C0C"/>
    <w:rsid w:val="00C52F7B"/>
    <w:rsid w:val="00C53035"/>
    <w:rsid w:val="00C5313E"/>
    <w:rsid w:val="00C54172"/>
    <w:rsid w:val="00C544F8"/>
    <w:rsid w:val="00C549DC"/>
    <w:rsid w:val="00C5512A"/>
    <w:rsid w:val="00C5546D"/>
    <w:rsid w:val="00C55C22"/>
    <w:rsid w:val="00C56331"/>
    <w:rsid w:val="00C56377"/>
    <w:rsid w:val="00C570F5"/>
    <w:rsid w:val="00C57750"/>
    <w:rsid w:val="00C57994"/>
    <w:rsid w:val="00C57B3C"/>
    <w:rsid w:val="00C57CA0"/>
    <w:rsid w:val="00C607E6"/>
    <w:rsid w:val="00C61ADB"/>
    <w:rsid w:val="00C622AE"/>
    <w:rsid w:val="00C6314D"/>
    <w:rsid w:val="00C63223"/>
    <w:rsid w:val="00C637C0"/>
    <w:rsid w:val="00C63E08"/>
    <w:rsid w:val="00C63E71"/>
    <w:rsid w:val="00C65F01"/>
    <w:rsid w:val="00C661BB"/>
    <w:rsid w:val="00C66F8E"/>
    <w:rsid w:val="00C67DCB"/>
    <w:rsid w:val="00C7006A"/>
    <w:rsid w:val="00C73107"/>
    <w:rsid w:val="00C73F7C"/>
    <w:rsid w:val="00C73FA4"/>
    <w:rsid w:val="00C743F8"/>
    <w:rsid w:val="00C74577"/>
    <w:rsid w:val="00C75549"/>
    <w:rsid w:val="00C76C88"/>
    <w:rsid w:val="00C77AF7"/>
    <w:rsid w:val="00C77D1B"/>
    <w:rsid w:val="00C8049C"/>
    <w:rsid w:val="00C805DE"/>
    <w:rsid w:val="00C8124B"/>
    <w:rsid w:val="00C8200E"/>
    <w:rsid w:val="00C82552"/>
    <w:rsid w:val="00C83062"/>
    <w:rsid w:val="00C838C7"/>
    <w:rsid w:val="00C85600"/>
    <w:rsid w:val="00C85F6A"/>
    <w:rsid w:val="00C8686B"/>
    <w:rsid w:val="00C86CC2"/>
    <w:rsid w:val="00C86DEA"/>
    <w:rsid w:val="00C874A8"/>
    <w:rsid w:val="00C8751D"/>
    <w:rsid w:val="00C87C20"/>
    <w:rsid w:val="00C905C2"/>
    <w:rsid w:val="00C92578"/>
    <w:rsid w:val="00C92B4E"/>
    <w:rsid w:val="00C9337D"/>
    <w:rsid w:val="00C93DA6"/>
    <w:rsid w:val="00C94217"/>
    <w:rsid w:val="00C962B0"/>
    <w:rsid w:val="00C96AAF"/>
    <w:rsid w:val="00C96CDF"/>
    <w:rsid w:val="00C979F7"/>
    <w:rsid w:val="00C97B5C"/>
    <w:rsid w:val="00CA03EB"/>
    <w:rsid w:val="00CA0C91"/>
    <w:rsid w:val="00CA0DEA"/>
    <w:rsid w:val="00CA0E9A"/>
    <w:rsid w:val="00CA1248"/>
    <w:rsid w:val="00CA2456"/>
    <w:rsid w:val="00CA31D0"/>
    <w:rsid w:val="00CA3807"/>
    <w:rsid w:val="00CA4B31"/>
    <w:rsid w:val="00CA5863"/>
    <w:rsid w:val="00CA7315"/>
    <w:rsid w:val="00CA772B"/>
    <w:rsid w:val="00CB0CA5"/>
    <w:rsid w:val="00CB1154"/>
    <w:rsid w:val="00CB22E7"/>
    <w:rsid w:val="00CB2561"/>
    <w:rsid w:val="00CB2C82"/>
    <w:rsid w:val="00CB3B63"/>
    <w:rsid w:val="00CB5326"/>
    <w:rsid w:val="00CB59D3"/>
    <w:rsid w:val="00CB66EA"/>
    <w:rsid w:val="00CB6B60"/>
    <w:rsid w:val="00CB6FF2"/>
    <w:rsid w:val="00CB7524"/>
    <w:rsid w:val="00CB76FD"/>
    <w:rsid w:val="00CB7F3B"/>
    <w:rsid w:val="00CC01A9"/>
    <w:rsid w:val="00CC05FA"/>
    <w:rsid w:val="00CC0938"/>
    <w:rsid w:val="00CC1E8C"/>
    <w:rsid w:val="00CC2A53"/>
    <w:rsid w:val="00CC2D3F"/>
    <w:rsid w:val="00CC35F5"/>
    <w:rsid w:val="00CC397F"/>
    <w:rsid w:val="00CC3B1C"/>
    <w:rsid w:val="00CC4587"/>
    <w:rsid w:val="00CC5767"/>
    <w:rsid w:val="00CC5D9B"/>
    <w:rsid w:val="00CC7A55"/>
    <w:rsid w:val="00CD0616"/>
    <w:rsid w:val="00CD064B"/>
    <w:rsid w:val="00CD0B48"/>
    <w:rsid w:val="00CD1FD3"/>
    <w:rsid w:val="00CD210A"/>
    <w:rsid w:val="00CD2AB8"/>
    <w:rsid w:val="00CD3661"/>
    <w:rsid w:val="00CD3E4F"/>
    <w:rsid w:val="00CD4414"/>
    <w:rsid w:val="00CD4B77"/>
    <w:rsid w:val="00CD50CA"/>
    <w:rsid w:val="00CD6A99"/>
    <w:rsid w:val="00CD6CA9"/>
    <w:rsid w:val="00CD6DA1"/>
    <w:rsid w:val="00CD701E"/>
    <w:rsid w:val="00CE022C"/>
    <w:rsid w:val="00CE074F"/>
    <w:rsid w:val="00CE0EC9"/>
    <w:rsid w:val="00CE10BD"/>
    <w:rsid w:val="00CE190E"/>
    <w:rsid w:val="00CE259C"/>
    <w:rsid w:val="00CE28A9"/>
    <w:rsid w:val="00CE2C36"/>
    <w:rsid w:val="00CE37A7"/>
    <w:rsid w:val="00CE3958"/>
    <w:rsid w:val="00CE4E1D"/>
    <w:rsid w:val="00CE512A"/>
    <w:rsid w:val="00CE5451"/>
    <w:rsid w:val="00CE5841"/>
    <w:rsid w:val="00CE60EB"/>
    <w:rsid w:val="00CE65A9"/>
    <w:rsid w:val="00CE6B57"/>
    <w:rsid w:val="00CE6C5E"/>
    <w:rsid w:val="00CE79A6"/>
    <w:rsid w:val="00CE7C1D"/>
    <w:rsid w:val="00CF0609"/>
    <w:rsid w:val="00CF0BCF"/>
    <w:rsid w:val="00CF0D72"/>
    <w:rsid w:val="00CF0FE9"/>
    <w:rsid w:val="00CF1524"/>
    <w:rsid w:val="00CF16F7"/>
    <w:rsid w:val="00CF1743"/>
    <w:rsid w:val="00CF19C3"/>
    <w:rsid w:val="00CF2400"/>
    <w:rsid w:val="00CF28E0"/>
    <w:rsid w:val="00CF2929"/>
    <w:rsid w:val="00CF364A"/>
    <w:rsid w:val="00CF3BC0"/>
    <w:rsid w:val="00CF3C91"/>
    <w:rsid w:val="00CF4144"/>
    <w:rsid w:val="00CF48AE"/>
    <w:rsid w:val="00CF4A25"/>
    <w:rsid w:val="00CF5087"/>
    <w:rsid w:val="00CF5E66"/>
    <w:rsid w:val="00CF6C02"/>
    <w:rsid w:val="00CF730E"/>
    <w:rsid w:val="00CF7599"/>
    <w:rsid w:val="00CF76B9"/>
    <w:rsid w:val="00D01C7A"/>
    <w:rsid w:val="00D020D2"/>
    <w:rsid w:val="00D029DC"/>
    <w:rsid w:val="00D0399C"/>
    <w:rsid w:val="00D047BD"/>
    <w:rsid w:val="00D04AA6"/>
    <w:rsid w:val="00D050DB"/>
    <w:rsid w:val="00D05108"/>
    <w:rsid w:val="00D07359"/>
    <w:rsid w:val="00D07BE2"/>
    <w:rsid w:val="00D109D8"/>
    <w:rsid w:val="00D10F83"/>
    <w:rsid w:val="00D11948"/>
    <w:rsid w:val="00D1217E"/>
    <w:rsid w:val="00D1233F"/>
    <w:rsid w:val="00D1288E"/>
    <w:rsid w:val="00D12D67"/>
    <w:rsid w:val="00D12E00"/>
    <w:rsid w:val="00D1411B"/>
    <w:rsid w:val="00D157F7"/>
    <w:rsid w:val="00D1587F"/>
    <w:rsid w:val="00D158E2"/>
    <w:rsid w:val="00D16CC8"/>
    <w:rsid w:val="00D1709A"/>
    <w:rsid w:val="00D17141"/>
    <w:rsid w:val="00D20064"/>
    <w:rsid w:val="00D21210"/>
    <w:rsid w:val="00D218C2"/>
    <w:rsid w:val="00D2208E"/>
    <w:rsid w:val="00D220B9"/>
    <w:rsid w:val="00D225AF"/>
    <w:rsid w:val="00D22A06"/>
    <w:rsid w:val="00D23290"/>
    <w:rsid w:val="00D23A6A"/>
    <w:rsid w:val="00D24481"/>
    <w:rsid w:val="00D245AD"/>
    <w:rsid w:val="00D24D80"/>
    <w:rsid w:val="00D254F5"/>
    <w:rsid w:val="00D2569F"/>
    <w:rsid w:val="00D25B30"/>
    <w:rsid w:val="00D25FC2"/>
    <w:rsid w:val="00D26079"/>
    <w:rsid w:val="00D26C51"/>
    <w:rsid w:val="00D270A4"/>
    <w:rsid w:val="00D30C2F"/>
    <w:rsid w:val="00D31B8C"/>
    <w:rsid w:val="00D32A86"/>
    <w:rsid w:val="00D339ED"/>
    <w:rsid w:val="00D33E0E"/>
    <w:rsid w:val="00D34487"/>
    <w:rsid w:val="00D346A9"/>
    <w:rsid w:val="00D34E3A"/>
    <w:rsid w:val="00D3526F"/>
    <w:rsid w:val="00D358A3"/>
    <w:rsid w:val="00D37059"/>
    <w:rsid w:val="00D3741E"/>
    <w:rsid w:val="00D37D1C"/>
    <w:rsid w:val="00D37F55"/>
    <w:rsid w:val="00D405F2"/>
    <w:rsid w:val="00D40B14"/>
    <w:rsid w:val="00D40BBF"/>
    <w:rsid w:val="00D40CDC"/>
    <w:rsid w:val="00D40CEF"/>
    <w:rsid w:val="00D41530"/>
    <w:rsid w:val="00D41D98"/>
    <w:rsid w:val="00D42041"/>
    <w:rsid w:val="00D42116"/>
    <w:rsid w:val="00D42BB7"/>
    <w:rsid w:val="00D43DB8"/>
    <w:rsid w:val="00D441A8"/>
    <w:rsid w:val="00D441B2"/>
    <w:rsid w:val="00D442B0"/>
    <w:rsid w:val="00D44479"/>
    <w:rsid w:val="00D4470D"/>
    <w:rsid w:val="00D45194"/>
    <w:rsid w:val="00D457C9"/>
    <w:rsid w:val="00D45C82"/>
    <w:rsid w:val="00D46457"/>
    <w:rsid w:val="00D466FA"/>
    <w:rsid w:val="00D46738"/>
    <w:rsid w:val="00D46A87"/>
    <w:rsid w:val="00D46D34"/>
    <w:rsid w:val="00D47133"/>
    <w:rsid w:val="00D5047F"/>
    <w:rsid w:val="00D5185B"/>
    <w:rsid w:val="00D51C51"/>
    <w:rsid w:val="00D52088"/>
    <w:rsid w:val="00D52E5E"/>
    <w:rsid w:val="00D537B3"/>
    <w:rsid w:val="00D554DA"/>
    <w:rsid w:val="00D5552C"/>
    <w:rsid w:val="00D55A6A"/>
    <w:rsid w:val="00D55D3C"/>
    <w:rsid w:val="00D55D45"/>
    <w:rsid w:val="00D55DC4"/>
    <w:rsid w:val="00D567AF"/>
    <w:rsid w:val="00D57164"/>
    <w:rsid w:val="00D5745A"/>
    <w:rsid w:val="00D57A4B"/>
    <w:rsid w:val="00D61945"/>
    <w:rsid w:val="00D61E2E"/>
    <w:rsid w:val="00D62979"/>
    <w:rsid w:val="00D62AAD"/>
    <w:rsid w:val="00D641EE"/>
    <w:rsid w:val="00D646EC"/>
    <w:rsid w:val="00D64875"/>
    <w:rsid w:val="00D6494E"/>
    <w:rsid w:val="00D65267"/>
    <w:rsid w:val="00D65644"/>
    <w:rsid w:val="00D66215"/>
    <w:rsid w:val="00D6640D"/>
    <w:rsid w:val="00D66868"/>
    <w:rsid w:val="00D675E5"/>
    <w:rsid w:val="00D70B57"/>
    <w:rsid w:val="00D70EEC"/>
    <w:rsid w:val="00D712E6"/>
    <w:rsid w:val="00D7140A"/>
    <w:rsid w:val="00D716E3"/>
    <w:rsid w:val="00D723A8"/>
    <w:rsid w:val="00D72765"/>
    <w:rsid w:val="00D72773"/>
    <w:rsid w:val="00D738BB"/>
    <w:rsid w:val="00D73A31"/>
    <w:rsid w:val="00D73E85"/>
    <w:rsid w:val="00D744AD"/>
    <w:rsid w:val="00D748D4"/>
    <w:rsid w:val="00D74CAE"/>
    <w:rsid w:val="00D76569"/>
    <w:rsid w:val="00D769C3"/>
    <w:rsid w:val="00D76F6B"/>
    <w:rsid w:val="00D7728A"/>
    <w:rsid w:val="00D801D1"/>
    <w:rsid w:val="00D809CD"/>
    <w:rsid w:val="00D80ACD"/>
    <w:rsid w:val="00D818CA"/>
    <w:rsid w:val="00D828C9"/>
    <w:rsid w:val="00D82A38"/>
    <w:rsid w:val="00D837FD"/>
    <w:rsid w:val="00D840A7"/>
    <w:rsid w:val="00D84D1B"/>
    <w:rsid w:val="00D8577C"/>
    <w:rsid w:val="00D858E0"/>
    <w:rsid w:val="00D85E45"/>
    <w:rsid w:val="00D861AA"/>
    <w:rsid w:val="00D87410"/>
    <w:rsid w:val="00D87919"/>
    <w:rsid w:val="00D8795E"/>
    <w:rsid w:val="00D87A77"/>
    <w:rsid w:val="00D87E6A"/>
    <w:rsid w:val="00D900F7"/>
    <w:rsid w:val="00D910F3"/>
    <w:rsid w:val="00D9164B"/>
    <w:rsid w:val="00D92D69"/>
    <w:rsid w:val="00D93C8A"/>
    <w:rsid w:val="00D95CCC"/>
    <w:rsid w:val="00D96326"/>
    <w:rsid w:val="00D9644A"/>
    <w:rsid w:val="00D966FA"/>
    <w:rsid w:val="00D971EB"/>
    <w:rsid w:val="00D9731A"/>
    <w:rsid w:val="00D97AAC"/>
    <w:rsid w:val="00DA0BF4"/>
    <w:rsid w:val="00DA2128"/>
    <w:rsid w:val="00DA2396"/>
    <w:rsid w:val="00DA243A"/>
    <w:rsid w:val="00DA2DC1"/>
    <w:rsid w:val="00DA416D"/>
    <w:rsid w:val="00DA4EBD"/>
    <w:rsid w:val="00DA503D"/>
    <w:rsid w:val="00DA50B9"/>
    <w:rsid w:val="00DA5D28"/>
    <w:rsid w:val="00DA5EE6"/>
    <w:rsid w:val="00DA5FFC"/>
    <w:rsid w:val="00DA7092"/>
    <w:rsid w:val="00DA775D"/>
    <w:rsid w:val="00DA7E27"/>
    <w:rsid w:val="00DA7E60"/>
    <w:rsid w:val="00DB0175"/>
    <w:rsid w:val="00DB0AE9"/>
    <w:rsid w:val="00DB1FC6"/>
    <w:rsid w:val="00DB20B0"/>
    <w:rsid w:val="00DB2F80"/>
    <w:rsid w:val="00DB30AE"/>
    <w:rsid w:val="00DB3A0B"/>
    <w:rsid w:val="00DB3B4B"/>
    <w:rsid w:val="00DB4BB4"/>
    <w:rsid w:val="00DB5553"/>
    <w:rsid w:val="00DB5D3B"/>
    <w:rsid w:val="00DB6AE4"/>
    <w:rsid w:val="00DB6C50"/>
    <w:rsid w:val="00DB7300"/>
    <w:rsid w:val="00DB7761"/>
    <w:rsid w:val="00DC14A8"/>
    <w:rsid w:val="00DC17E1"/>
    <w:rsid w:val="00DC19E0"/>
    <w:rsid w:val="00DC2482"/>
    <w:rsid w:val="00DC24E2"/>
    <w:rsid w:val="00DC292F"/>
    <w:rsid w:val="00DC3A0A"/>
    <w:rsid w:val="00DC48C7"/>
    <w:rsid w:val="00DC526E"/>
    <w:rsid w:val="00DC539A"/>
    <w:rsid w:val="00DC53C8"/>
    <w:rsid w:val="00DC56EE"/>
    <w:rsid w:val="00DC623D"/>
    <w:rsid w:val="00DC6D94"/>
    <w:rsid w:val="00DD0351"/>
    <w:rsid w:val="00DD1266"/>
    <w:rsid w:val="00DD1BE0"/>
    <w:rsid w:val="00DD1CB3"/>
    <w:rsid w:val="00DD21B4"/>
    <w:rsid w:val="00DD21DE"/>
    <w:rsid w:val="00DD22CD"/>
    <w:rsid w:val="00DD2CD2"/>
    <w:rsid w:val="00DD33B3"/>
    <w:rsid w:val="00DD3DC2"/>
    <w:rsid w:val="00DD4351"/>
    <w:rsid w:val="00DD48C2"/>
    <w:rsid w:val="00DD5689"/>
    <w:rsid w:val="00DD5696"/>
    <w:rsid w:val="00DD591B"/>
    <w:rsid w:val="00DD63A8"/>
    <w:rsid w:val="00DD6DA3"/>
    <w:rsid w:val="00DE072A"/>
    <w:rsid w:val="00DE0847"/>
    <w:rsid w:val="00DE0DD5"/>
    <w:rsid w:val="00DE2B6D"/>
    <w:rsid w:val="00DE33E1"/>
    <w:rsid w:val="00DE3B30"/>
    <w:rsid w:val="00DE431C"/>
    <w:rsid w:val="00DE46E6"/>
    <w:rsid w:val="00DE4DCF"/>
    <w:rsid w:val="00DE4F3B"/>
    <w:rsid w:val="00DE53B5"/>
    <w:rsid w:val="00DE5B56"/>
    <w:rsid w:val="00DE767D"/>
    <w:rsid w:val="00DE7A03"/>
    <w:rsid w:val="00DF0413"/>
    <w:rsid w:val="00DF16D3"/>
    <w:rsid w:val="00DF1DD1"/>
    <w:rsid w:val="00DF2096"/>
    <w:rsid w:val="00DF220D"/>
    <w:rsid w:val="00DF2271"/>
    <w:rsid w:val="00DF2AF3"/>
    <w:rsid w:val="00DF2D4E"/>
    <w:rsid w:val="00DF3259"/>
    <w:rsid w:val="00DF365B"/>
    <w:rsid w:val="00DF3AD7"/>
    <w:rsid w:val="00DF63BE"/>
    <w:rsid w:val="00DF65A0"/>
    <w:rsid w:val="00DF6CC9"/>
    <w:rsid w:val="00DF6D2A"/>
    <w:rsid w:val="00DF7441"/>
    <w:rsid w:val="00DF7759"/>
    <w:rsid w:val="00DF776F"/>
    <w:rsid w:val="00DF7FE9"/>
    <w:rsid w:val="00E0096E"/>
    <w:rsid w:val="00E01DCD"/>
    <w:rsid w:val="00E01F1E"/>
    <w:rsid w:val="00E02667"/>
    <w:rsid w:val="00E0420E"/>
    <w:rsid w:val="00E044F5"/>
    <w:rsid w:val="00E04DBF"/>
    <w:rsid w:val="00E06486"/>
    <w:rsid w:val="00E07E09"/>
    <w:rsid w:val="00E07F31"/>
    <w:rsid w:val="00E103C3"/>
    <w:rsid w:val="00E11CAF"/>
    <w:rsid w:val="00E12D3C"/>
    <w:rsid w:val="00E13AA6"/>
    <w:rsid w:val="00E13B53"/>
    <w:rsid w:val="00E1408E"/>
    <w:rsid w:val="00E14280"/>
    <w:rsid w:val="00E14B28"/>
    <w:rsid w:val="00E155D7"/>
    <w:rsid w:val="00E158B6"/>
    <w:rsid w:val="00E16004"/>
    <w:rsid w:val="00E161AF"/>
    <w:rsid w:val="00E16525"/>
    <w:rsid w:val="00E1750C"/>
    <w:rsid w:val="00E1766E"/>
    <w:rsid w:val="00E17AED"/>
    <w:rsid w:val="00E17C7F"/>
    <w:rsid w:val="00E20AC4"/>
    <w:rsid w:val="00E22436"/>
    <w:rsid w:val="00E22450"/>
    <w:rsid w:val="00E22C66"/>
    <w:rsid w:val="00E23360"/>
    <w:rsid w:val="00E23BDC"/>
    <w:rsid w:val="00E24C01"/>
    <w:rsid w:val="00E24E53"/>
    <w:rsid w:val="00E25791"/>
    <w:rsid w:val="00E258B4"/>
    <w:rsid w:val="00E26EC0"/>
    <w:rsid w:val="00E270EF"/>
    <w:rsid w:val="00E30C09"/>
    <w:rsid w:val="00E30CE0"/>
    <w:rsid w:val="00E30DF1"/>
    <w:rsid w:val="00E3192F"/>
    <w:rsid w:val="00E31A9D"/>
    <w:rsid w:val="00E323FC"/>
    <w:rsid w:val="00E3346C"/>
    <w:rsid w:val="00E33B69"/>
    <w:rsid w:val="00E33C8E"/>
    <w:rsid w:val="00E34078"/>
    <w:rsid w:val="00E347BC"/>
    <w:rsid w:val="00E34976"/>
    <w:rsid w:val="00E34BCB"/>
    <w:rsid w:val="00E37AFB"/>
    <w:rsid w:val="00E40A88"/>
    <w:rsid w:val="00E41323"/>
    <w:rsid w:val="00E41554"/>
    <w:rsid w:val="00E415E3"/>
    <w:rsid w:val="00E43EC9"/>
    <w:rsid w:val="00E441ED"/>
    <w:rsid w:val="00E44F54"/>
    <w:rsid w:val="00E450BA"/>
    <w:rsid w:val="00E459D0"/>
    <w:rsid w:val="00E46146"/>
    <w:rsid w:val="00E46554"/>
    <w:rsid w:val="00E47DBC"/>
    <w:rsid w:val="00E47EC0"/>
    <w:rsid w:val="00E47F8F"/>
    <w:rsid w:val="00E5048C"/>
    <w:rsid w:val="00E507A7"/>
    <w:rsid w:val="00E5128B"/>
    <w:rsid w:val="00E52570"/>
    <w:rsid w:val="00E52929"/>
    <w:rsid w:val="00E53280"/>
    <w:rsid w:val="00E5375F"/>
    <w:rsid w:val="00E549F6"/>
    <w:rsid w:val="00E5569F"/>
    <w:rsid w:val="00E55FB3"/>
    <w:rsid w:val="00E561A2"/>
    <w:rsid w:val="00E573AB"/>
    <w:rsid w:val="00E60211"/>
    <w:rsid w:val="00E606D3"/>
    <w:rsid w:val="00E606F9"/>
    <w:rsid w:val="00E60E25"/>
    <w:rsid w:val="00E611AB"/>
    <w:rsid w:val="00E613B5"/>
    <w:rsid w:val="00E6179F"/>
    <w:rsid w:val="00E62BD8"/>
    <w:rsid w:val="00E6380E"/>
    <w:rsid w:val="00E647BC"/>
    <w:rsid w:val="00E64FE8"/>
    <w:rsid w:val="00E65999"/>
    <w:rsid w:val="00E65CC4"/>
    <w:rsid w:val="00E667D8"/>
    <w:rsid w:val="00E66ADB"/>
    <w:rsid w:val="00E672CF"/>
    <w:rsid w:val="00E67707"/>
    <w:rsid w:val="00E67782"/>
    <w:rsid w:val="00E6792B"/>
    <w:rsid w:val="00E679A7"/>
    <w:rsid w:val="00E71042"/>
    <w:rsid w:val="00E71AF4"/>
    <w:rsid w:val="00E723DF"/>
    <w:rsid w:val="00E7291E"/>
    <w:rsid w:val="00E72B27"/>
    <w:rsid w:val="00E72BBE"/>
    <w:rsid w:val="00E73DDF"/>
    <w:rsid w:val="00E74ADD"/>
    <w:rsid w:val="00E76886"/>
    <w:rsid w:val="00E81088"/>
    <w:rsid w:val="00E810AF"/>
    <w:rsid w:val="00E810F5"/>
    <w:rsid w:val="00E81297"/>
    <w:rsid w:val="00E8160B"/>
    <w:rsid w:val="00E81EC1"/>
    <w:rsid w:val="00E82264"/>
    <w:rsid w:val="00E827E5"/>
    <w:rsid w:val="00E82C10"/>
    <w:rsid w:val="00E83D3D"/>
    <w:rsid w:val="00E849AC"/>
    <w:rsid w:val="00E84A54"/>
    <w:rsid w:val="00E84B30"/>
    <w:rsid w:val="00E85457"/>
    <w:rsid w:val="00E8547F"/>
    <w:rsid w:val="00E85EAF"/>
    <w:rsid w:val="00E86163"/>
    <w:rsid w:val="00E867C0"/>
    <w:rsid w:val="00E86D7E"/>
    <w:rsid w:val="00E87A32"/>
    <w:rsid w:val="00E87E60"/>
    <w:rsid w:val="00E902FE"/>
    <w:rsid w:val="00E9030E"/>
    <w:rsid w:val="00E90D81"/>
    <w:rsid w:val="00E90F13"/>
    <w:rsid w:val="00E9245A"/>
    <w:rsid w:val="00E92AC8"/>
    <w:rsid w:val="00E94A60"/>
    <w:rsid w:val="00E94A62"/>
    <w:rsid w:val="00E95369"/>
    <w:rsid w:val="00E95C74"/>
    <w:rsid w:val="00E96FBE"/>
    <w:rsid w:val="00E971DC"/>
    <w:rsid w:val="00EA1181"/>
    <w:rsid w:val="00EA1C6A"/>
    <w:rsid w:val="00EA1E93"/>
    <w:rsid w:val="00EA26D2"/>
    <w:rsid w:val="00EA2801"/>
    <w:rsid w:val="00EA304E"/>
    <w:rsid w:val="00EA4030"/>
    <w:rsid w:val="00EA4621"/>
    <w:rsid w:val="00EA5225"/>
    <w:rsid w:val="00EA5546"/>
    <w:rsid w:val="00EA5D72"/>
    <w:rsid w:val="00EA72B9"/>
    <w:rsid w:val="00EA7D12"/>
    <w:rsid w:val="00EA7E3E"/>
    <w:rsid w:val="00EA7E52"/>
    <w:rsid w:val="00EA7F81"/>
    <w:rsid w:val="00EB1AA7"/>
    <w:rsid w:val="00EB22FF"/>
    <w:rsid w:val="00EB2CD9"/>
    <w:rsid w:val="00EB40F7"/>
    <w:rsid w:val="00EB4917"/>
    <w:rsid w:val="00EB4C89"/>
    <w:rsid w:val="00EB72A0"/>
    <w:rsid w:val="00EB77B9"/>
    <w:rsid w:val="00EC01CA"/>
    <w:rsid w:val="00EC15A7"/>
    <w:rsid w:val="00EC1653"/>
    <w:rsid w:val="00EC2979"/>
    <w:rsid w:val="00EC2C05"/>
    <w:rsid w:val="00EC2C5A"/>
    <w:rsid w:val="00EC323C"/>
    <w:rsid w:val="00EC3BE2"/>
    <w:rsid w:val="00EC4891"/>
    <w:rsid w:val="00EC4CF5"/>
    <w:rsid w:val="00EC4F97"/>
    <w:rsid w:val="00EC52DC"/>
    <w:rsid w:val="00EC6B0C"/>
    <w:rsid w:val="00EC6C37"/>
    <w:rsid w:val="00EC734C"/>
    <w:rsid w:val="00EC7CAC"/>
    <w:rsid w:val="00EC7EF5"/>
    <w:rsid w:val="00ED00C7"/>
    <w:rsid w:val="00ED0680"/>
    <w:rsid w:val="00ED06C7"/>
    <w:rsid w:val="00ED0938"/>
    <w:rsid w:val="00ED211D"/>
    <w:rsid w:val="00ED2845"/>
    <w:rsid w:val="00ED2E35"/>
    <w:rsid w:val="00ED33BF"/>
    <w:rsid w:val="00ED3E93"/>
    <w:rsid w:val="00ED464E"/>
    <w:rsid w:val="00ED4A48"/>
    <w:rsid w:val="00ED4CCF"/>
    <w:rsid w:val="00ED50B7"/>
    <w:rsid w:val="00ED57F1"/>
    <w:rsid w:val="00ED6346"/>
    <w:rsid w:val="00ED67D6"/>
    <w:rsid w:val="00ED67F2"/>
    <w:rsid w:val="00ED75B6"/>
    <w:rsid w:val="00ED7734"/>
    <w:rsid w:val="00EE0121"/>
    <w:rsid w:val="00EE061E"/>
    <w:rsid w:val="00EE0F0D"/>
    <w:rsid w:val="00EE1CD5"/>
    <w:rsid w:val="00EE2517"/>
    <w:rsid w:val="00EE29F0"/>
    <w:rsid w:val="00EE38C0"/>
    <w:rsid w:val="00EE468C"/>
    <w:rsid w:val="00EE4A43"/>
    <w:rsid w:val="00EE5102"/>
    <w:rsid w:val="00EE529B"/>
    <w:rsid w:val="00EE55F8"/>
    <w:rsid w:val="00EE6016"/>
    <w:rsid w:val="00EE6520"/>
    <w:rsid w:val="00EE67D9"/>
    <w:rsid w:val="00EE7517"/>
    <w:rsid w:val="00EE7597"/>
    <w:rsid w:val="00EE7651"/>
    <w:rsid w:val="00EE77CF"/>
    <w:rsid w:val="00EF0FAF"/>
    <w:rsid w:val="00EF1606"/>
    <w:rsid w:val="00EF1E54"/>
    <w:rsid w:val="00EF2376"/>
    <w:rsid w:val="00EF2770"/>
    <w:rsid w:val="00EF3DF2"/>
    <w:rsid w:val="00EF40C1"/>
    <w:rsid w:val="00EF471E"/>
    <w:rsid w:val="00EF57BA"/>
    <w:rsid w:val="00EF5DC2"/>
    <w:rsid w:val="00EF6535"/>
    <w:rsid w:val="00EF6677"/>
    <w:rsid w:val="00EF6C30"/>
    <w:rsid w:val="00EF7834"/>
    <w:rsid w:val="00EF78F7"/>
    <w:rsid w:val="00EF7C45"/>
    <w:rsid w:val="00F00EE9"/>
    <w:rsid w:val="00F01B07"/>
    <w:rsid w:val="00F01E42"/>
    <w:rsid w:val="00F02206"/>
    <w:rsid w:val="00F02997"/>
    <w:rsid w:val="00F038C9"/>
    <w:rsid w:val="00F05BD8"/>
    <w:rsid w:val="00F060EE"/>
    <w:rsid w:val="00F06B93"/>
    <w:rsid w:val="00F06BEE"/>
    <w:rsid w:val="00F07107"/>
    <w:rsid w:val="00F078A5"/>
    <w:rsid w:val="00F07C5D"/>
    <w:rsid w:val="00F07E1A"/>
    <w:rsid w:val="00F103D5"/>
    <w:rsid w:val="00F10CB0"/>
    <w:rsid w:val="00F1137A"/>
    <w:rsid w:val="00F11BE8"/>
    <w:rsid w:val="00F11F45"/>
    <w:rsid w:val="00F123AE"/>
    <w:rsid w:val="00F137D2"/>
    <w:rsid w:val="00F15130"/>
    <w:rsid w:val="00F1541F"/>
    <w:rsid w:val="00F15B50"/>
    <w:rsid w:val="00F15C6D"/>
    <w:rsid w:val="00F15E3C"/>
    <w:rsid w:val="00F160F9"/>
    <w:rsid w:val="00F1637D"/>
    <w:rsid w:val="00F163D1"/>
    <w:rsid w:val="00F16CEF"/>
    <w:rsid w:val="00F16FD8"/>
    <w:rsid w:val="00F17932"/>
    <w:rsid w:val="00F17C58"/>
    <w:rsid w:val="00F205CA"/>
    <w:rsid w:val="00F2099A"/>
    <w:rsid w:val="00F21162"/>
    <w:rsid w:val="00F21428"/>
    <w:rsid w:val="00F21BA1"/>
    <w:rsid w:val="00F21C1A"/>
    <w:rsid w:val="00F223F7"/>
    <w:rsid w:val="00F22DAE"/>
    <w:rsid w:val="00F23055"/>
    <w:rsid w:val="00F241E8"/>
    <w:rsid w:val="00F24261"/>
    <w:rsid w:val="00F25AA9"/>
    <w:rsid w:val="00F263D9"/>
    <w:rsid w:val="00F26453"/>
    <w:rsid w:val="00F265DF"/>
    <w:rsid w:val="00F26D11"/>
    <w:rsid w:val="00F273AA"/>
    <w:rsid w:val="00F308F1"/>
    <w:rsid w:val="00F30C79"/>
    <w:rsid w:val="00F30FB0"/>
    <w:rsid w:val="00F3197D"/>
    <w:rsid w:val="00F334A8"/>
    <w:rsid w:val="00F36BF0"/>
    <w:rsid w:val="00F379B3"/>
    <w:rsid w:val="00F4004F"/>
    <w:rsid w:val="00F4086D"/>
    <w:rsid w:val="00F4180D"/>
    <w:rsid w:val="00F422E1"/>
    <w:rsid w:val="00F4240E"/>
    <w:rsid w:val="00F4292A"/>
    <w:rsid w:val="00F42EBE"/>
    <w:rsid w:val="00F42F76"/>
    <w:rsid w:val="00F43F24"/>
    <w:rsid w:val="00F441C3"/>
    <w:rsid w:val="00F45A2D"/>
    <w:rsid w:val="00F45B75"/>
    <w:rsid w:val="00F460D1"/>
    <w:rsid w:val="00F466D2"/>
    <w:rsid w:val="00F46707"/>
    <w:rsid w:val="00F47022"/>
    <w:rsid w:val="00F47E61"/>
    <w:rsid w:val="00F5035E"/>
    <w:rsid w:val="00F504A4"/>
    <w:rsid w:val="00F5075C"/>
    <w:rsid w:val="00F5086B"/>
    <w:rsid w:val="00F50CF8"/>
    <w:rsid w:val="00F51177"/>
    <w:rsid w:val="00F52087"/>
    <w:rsid w:val="00F52E01"/>
    <w:rsid w:val="00F53092"/>
    <w:rsid w:val="00F53FD5"/>
    <w:rsid w:val="00F542A0"/>
    <w:rsid w:val="00F55097"/>
    <w:rsid w:val="00F55774"/>
    <w:rsid w:val="00F5662D"/>
    <w:rsid w:val="00F57641"/>
    <w:rsid w:val="00F6010D"/>
    <w:rsid w:val="00F603EB"/>
    <w:rsid w:val="00F6332A"/>
    <w:rsid w:val="00F63926"/>
    <w:rsid w:val="00F64C06"/>
    <w:rsid w:val="00F64D96"/>
    <w:rsid w:val="00F65E4D"/>
    <w:rsid w:val="00F670BA"/>
    <w:rsid w:val="00F67996"/>
    <w:rsid w:val="00F67FFD"/>
    <w:rsid w:val="00F703DE"/>
    <w:rsid w:val="00F705CF"/>
    <w:rsid w:val="00F70DE5"/>
    <w:rsid w:val="00F715B5"/>
    <w:rsid w:val="00F7203C"/>
    <w:rsid w:val="00F724F0"/>
    <w:rsid w:val="00F73EBE"/>
    <w:rsid w:val="00F7546C"/>
    <w:rsid w:val="00F754D5"/>
    <w:rsid w:val="00F75BD0"/>
    <w:rsid w:val="00F77163"/>
    <w:rsid w:val="00F80A56"/>
    <w:rsid w:val="00F8137A"/>
    <w:rsid w:val="00F8141A"/>
    <w:rsid w:val="00F8170F"/>
    <w:rsid w:val="00F81858"/>
    <w:rsid w:val="00F81AEF"/>
    <w:rsid w:val="00F8227F"/>
    <w:rsid w:val="00F828A4"/>
    <w:rsid w:val="00F828DE"/>
    <w:rsid w:val="00F83095"/>
    <w:rsid w:val="00F831CE"/>
    <w:rsid w:val="00F84B2C"/>
    <w:rsid w:val="00F850C1"/>
    <w:rsid w:val="00F85256"/>
    <w:rsid w:val="00F8567E"/>
    <w:rsid w:val="00F859AC"/>
    <w:rsid w:val="00F85B1C"/>
    <w:rsid w:val="00F8679C"/>
    <w:rsid w:val="00F872E3"/>
    <w:rsid w:val="00F87C93"/>
    <w:rsid w:val="00F91A4D"/>
    <w:rsid w:val="00F91F78"/>
    <w:rsid w:val="00F92373"/>
    <w:rsid w:val="00F92546"/>
    <w:rsid w:val="00F92691"/>
    <w:rsid w:val="00F9276C"/>
    <w:rsid w:val="00F927DC"/>
    <w:rsid w:val="00F933B3"/>
    <w:rsid w:val="00F9482E"/>
    <w:rsid w:val="00F9556C"/>
    <w:rsid w:val="00F96000"/>
    <w:rsid w:val="00F964CE"/>
    <w:rsid w:val="00F96A04"/>
    <w:rsid w:val="00F96F06"/>
    <w:rsid w:val="00F9727F"/>
    <w:rsid w:val="00F976B0"/>
    <w:rsid w:val="00F97F3B"/>
    <w:rsid w:val="00FA00C5"/>
    <w:rsid w:val="00FA0425"/>
    <w:rsid w:val="00FA05BE"/>
    <w:rsid w:val="00FA1301"/>
    <w:rsid w:val="00FA1354"/>
    <w:rsid w:val="00FA19A3"/>
    <w:rsid w:val="00FA1DFB"/>
    <w:rsid w:val="00FA1FC6"/>
    <w:rsid w:val="00FA25CC"/>
    <w:rsid w:val="00FA2F30"/>
    <w:rsid w:val="00FA375F"/>
    <w:rsid w:val="00FA3C1D"/>
    <w:rsid w:val="00FA4ED9"/>
    <w:rsid w:val="00FA5A8B"/>
    <w:rsid w:val="00FA5D66"/>
    <w:rsid w:val="00FA62F6"/>
    <w:rsid w:val="00FA6A04"/>
    <w:rsid w:val="00FA7416"/>
    <w:rsid w:val="00FA741E"/>
    <w:rsid w:val="00FA7706"/>
    <w:rsid w:val="00FA7810"/>
    <w:rsid w:val="00FB0380"/>
    <w:rsid w:val="00FB0776"/>
    <w:rsid w:val="00FB1939"/>
    <w:rsid w:val="00FB280E"/>
    <w:rsid w:val="00FB4B2B"/>
    <w:rsid w:val="00FB4BE9"/>
    <w:rsid w:val="00FB4DDC"/>
    <w:rsid w:val="00FB5848"/>
    <w:rsid w:val="00FB5A4A"/>
    <w:rsid w:val="00FB5B1B"/>
    <w:rsid w:val="00FB5FE8"/>
    <w:rsid w:val="00FB7081"/>
    <w:rsid w:val="00FB71A7"/>
    <w:rsid w:val="00FB76D1"/>
    <w:rsid w:val="00FC0286"/>
    <w:rsid w:val="00FC0861"/>
    <w:rsid w:val="00FC0B4B"/>
    <w:rsid w:val="00FC10D2"/>
    <w:rsid w:val="00FC11A2"/>
    <w:rsid w:val="00FC19C0"/>
    <w:rsid w:val="00FC1D5E"/>
    <w:rsid w:val="00FC22A3"/>
    <w:rsid w:val="00FC23E4"/>
    <w:rsid w:val="00FC3A10"/>
    <w:rsid w:val="00FC3F5A"/>
    <w:rsid w:val="00FC4747"/>
    <w:rsid w:val="00FC4E5B"/>
    <w:rsid w:val="00FC4E9A"/>
    <w:rsid w:val="00FC516F"/>
    <w:rsid w:val="00FC54CB"/>
    <w:rsid w:val="00FC6572"/>
    <w:rsid w:val="00FC68E4"/>
    <w:rsid w:val="00FC6F59"/>
    <w:rsid w:val="00FC7A86"/>
    <w:rsid w:val="00FD0522"/>
    <w:rsid w:val="00FD0594"/>
    <w:rsid w:val="00FD0BA4"/>
    <w:rsid w:val="00FD0E11"/>
    <w:rsid w:val="00FD11E5"/>
    <w:rsid w:val="00FD1B53"/>
    <w:rsid w:val="00FD1F77"/>
    <w:rsid w:val="00FD21BB"/>
    <w:rsid w:val="00FD266C"/>
    <w:rsid w:val="00FD269E"/>
    <w:rsid w:val="00FD2DBA"/>
    <w:rsid w:val="00FD2F0A"/>
    <w:rsid w:val="00FD3B9E"/>
    <w:rsid w:val="00FD4BA8"/>
    <w:rsid w:val="00FD6057"/>
    <w:rsid w:val="00FD61B0"/>
    <w:rsid w:val="00FD6886"/>
    <w:rsid w:val="00FD6C64"/>
    <w:rsid w:val="00FD70B8"/>
    <w:rsid w:val="00FD7367"/>
    <w:rsid w:val="00FE09E5"/>
    <w:rsid w:val="00FE103D"/>
    <w:rsid w:val="00FE1485"/>
    <w:rsid w:val="00FE1673"/>
    <w:rsid w:val="00FE16F0"/>
    <w:rsid w:val="00FE1799"/>
    <w:rsid w:val="00FE17BF"/>
    <w:rsid w:val="00FE1EB3"/>
    <w:rsid w:val="00FE1FFA"/>
    <w:rsid w:val="00FE2A49"/>
    <w:rsid w:val="00FE42BC"/>
    <w:rsid w:val="00FE4B7E"/>
    <w:rsid w:val="00FE5EDB"/>
    <w:rsid w:val="00FE6363"/>
    <w:rsid w:val="00FE6E60"/>
    <w:rsid w:val="00FF0416"/>
    <w:rsid w:val="00FF19AC"/>
    <w:rsid w:val="00FF1AAA"/>
    <w:rsid w:val="00FF25F4"/>
    <w:rsid w:val="00FF4283"/>
    <w:rsid w:val="00FF483B"/>
    <w:rsid w:val="00FF4D29"/>
    <w:rsid w:val="00FF4E1B"/>
    <w:rsid w:val="00FF5AF6"/>
    <w:rsid w:val="00FF5FE0"/>
    <w:rsid w:val="00FF7193"/>
    <w:rsid w:val="00FF7DA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823A7"/>
  <w15:chartTrackingRefBased/>
  <w15:docId w15:val="{E9E89D2F-41F5-4207-AF5B-DE84BC1BA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D39"/>
    <w:pPr>
      <w:spacing w:after="0" w:line="240" w:lineRule="auto"/>
    </w:pPr>
    <w:rPr>
      <w:rFonts w:cs="Times New Roman"/>
      <w:sz w:val="24"/>
      <w:szCs w:val="24"/>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F0858"/>
    <w:pPr>
      <w:spacing w:after="0" w:line="240" w:lineRule="auto"/>
    </w:pPr>
  </w:style>
  <w:style w:type="character" w:styleId="Hyperlink">
    <w:name w:val="Hyperlink"/>
    <w:basedOn w:val="DefaultParagraphFont"/>
    <w:uiPriority w:val="99"/>
    <w:unhideWhenUsed/>
    <w:rsid w:val="00EC3BE2"/>
    <w:rPr>
      <w:color w:val="0000FF"/>
      <w:u w:val="single"/>
    </w:rPr>
  </w:style>
  <w:style w:type="character" w:styleId="LineNumber">
    <w:name w:val="line number"/>
    <w:basedOn w:val="DefaultParagraphFont"/>
    <w:uiPriority w:val="99"/>
    <w:semiHidden/>
    <w:unhideWhenUsed/>
    <w:rsid w:val="00F91F78"/>
  </w:style>
  <w:style w:type="paragraph" w:styleId="Header">
    <w:name w:val="header"/>
    <w:basedOn w:val="Normal"/>
    <w:link w:val="HeaderChar"/>
    <w:uiPriority w:val="99"/>
    <w:unhideWhenUsed/>
    <w:rsid w:val="00F91F78"/>
    <w:pPr>
      <w:tabs>
        <w:tab w:val="center" w:pos="4513"/>
        <w:tab w:val="right" w:pos="9026"/>
      </w:tabs>
    </w:pPr>
    <w:rPr>
      <w:rFonts w:cstheme="minorBidi"/>
      <w:sz w:val="22"/>
      <w:szCs w:val="22"/>
      <w:lang w:val="en-SG" w:eastAsia="zh-CN" w:bidi="ar-SA"/>
    </w:rPr>
  </w:style>
  <w:style w:type="character" w:customStyle="1" w:styleId="HeaderChar">
    <w:name w:val="Header Char"/>
    <w:basedOn w:val="DefaultParagraphFont"/>
    <w:link w:val="Header"/>
    <w:uiPriority w:val="99"/>
    <w:rsid w:val="00F91F78"/>
  </w:style>
  <w:style w:type="paragraph" w:styleId="Footer">
    <w:name w:val="footer"/>
    <w:basedOn w:val="Normal"/>
    <w:link w:val="FooterChar"/>
    <w:uiPriority w:val="99"/>
    <w:unhideWhenUsed/>
    <w:rsid w:val="00F91F78"/>
    <w:pPr>
      <w:tabs>
        <w:tab w:val="center" w:pos="4513"/>
        <w:tab w:val="right" w:pos="9026"/>
      </w:tabs>
    </w:pPr>
    <w:rPr>
      <w:rFonts w:cstheme="minorBidi"/>
      <w:sz w:val="22"/>
      <w:szCs w:val="22"/>
      <w:lang w:val="en-SG" w:eastAsia="zh-CN" w:bidi="ar-SA"/>
    </w:rPr>
  </w:style>
  <w:style w:type="character" w:customStyle="1" w:styleId="FooterChar">
    <w:name w:val="Footer Char"/>
    <w:basedOn w:val="DefaultParagraphFont"/>
    <w:link w:val="Footer"/>
    <w:uiPriority w:val="99"/>
    <w:rsid w:val="00F91F78"/>
  </w:style>
  <w:style w:type="paragraph" w:styleId="BalloonText">
    <w:name w:val="Balloon Text"/>
    <w:basedOn w:val="Normal"/>
    <w:link w:val="BalloonTextChar"/>
    <w:uiPriority w:val="99"/>
    <w:semiHidden/>
    <w:unhideWhenUsed/>
    <w:rsid w:val="00A177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77D7"/>
    <w:rPr>
      <w:rFonts w:ascii="Segoe UI" w:hAnsi="Segoe UI" w:cs="Segoe UI"/>
      <w:sz w:val="18"/>
      <w:szCs w:val="18"/>
      <w:lang w:val="en-US" w:eastAsia="en-US" w:bidi="en-US"/>
    </w:rPr>
  </w:style>
  <w:style w:type="paragraph" w:styleId="Revision">
    <w:name w:val="Revision"/>
    <w:hidden/>
    <w:uiPriority w:val="99"/>
    <w:semiHidden/>
    <w:rsid w:val="00A606FC"/>
    <w:pPr>
      <w:spacing w:after="0" w:line="240" w:lineRule="auto"/>
    </w:pPr>
    <w:rPr>
      <w:rFonts w:cs="Times New Roman"/>
      <w:sz w:val="24"/>
      <w:szCs w:val="24"/>
      <w:lang w:val="en-US" w:eastAsia="en-US" w:bidi="en-US"/>
    </w:rPr>
  </w:style>
  <w:style w:type="character" w:styleId="CommentReference">
    <w:name w:val="annotation reference"/>
    <w:basedOn w:val="DefaultParagraphFont"/>
    <w:uiPriority w:val="99"/>
    <w:semiHidden/>
    <w:unhideWhenUsed/>
    <w:rsid w:val="00A46BF2"/>
    <w:rPr>
      <w:sz w:val="16"/>
      <w:szCs w:val="16"/>
    </w:rPr>
  </w:style>
  <w:style w:type="paragraph" w:styleId="CommentText">
    <w:name w:val="annotation text"/>
    <w:basedOn w:val="Normal"/>
    <w:link w:val="CommentTextChar"/>
    <w:uiPriority w:val="99"/>
    <w:unhideWhenUsed/>
    <w:rsid w:val="00A46BF2"/>
    <w:rPr>
      <w:sz w:val="20"/>
      <w:szCs w:val="20"/>
    </w:rPr>
  </w:style>
  <w:style w:type="character" w:customStyle="1" w:styleId="CommentTextChar">
    <w:name w:val="Comment Text Char"/>
    <w:basedOn w:val="DefaultParagraphFont"/>
    <w:link w:val="CommentText"/>
    <w:uiPriority w:val="99"/>
    <w:rsid w:val="00A46BF2"/>
    <w:rPr>
      <w:rFonts w:cs="Times New Roman"/>
      <w:sz w:val="20"/>
      <w:szCs w:val="20"/>
      <w:lang w:val="en-US" w:eastAsia="en-US" w:bidi="en-US"/>
    </w:rPr>
  </w:style>
  <w:style w:type="paragraph" w:styleId="CommentSubject">
    <w:name w:val="annotation subject"/>
    <w:basedOn w:val="CommentText"/>
    <w:next w:val="CommentText"/>
    <w:link w:val="CommentSubjectChar"/>
    <w:uiPriority w:val="99"/>
    <w:semiHidden/>
    <w:unhideWhenUsed/>
    <w:rsid w:val="00A46BF2"/>
    <w:rPr>
      <w:b/>
      <w:bCs/>
    </w:rPr>
  </w:style>
  <w:style w:type="character" w:customStyle="1" w:styleId="CommentSubjectChar">
    <w:name w:val="Comment Subject Char"/>
    <w:basedOn w:val="CommentTextChar"/>
    <w:link w:val="CommentSubject"/>
    <w:uiPriority w:val="99"/>
    <w:semiHidden/>
    <w:rsid w:val="00A46BF2"/>
    <w:rPr>
      <w:rFonts w:cs="Times New Roman"/>
      <w:b/>
      <w:bCs/>
      <w:sz w:val="20"/>
      <w:szCs w:val="20"/>
      <w:lang w:val="en-US" w:eastAsia="en-US" w:bidi="en-US"/>
    </w:rPr>
  </w:style>
  <w:style w:type="paragraph" w:styleId="ListParagraph">
    <w:name w:val="List Paragraph"/>
    <w:basedOn w:val="Normal"/>
    <w:uiPriority w:val="34"/>
    <w:qFormat/>
    <w:rsid w:val="00972FF1"/>
    <w:pPr>
      <w:ind w:left="720"/>
      <w:contextualSpacing/>
    </w:pPr>
    <w:rPr>
      <w:rFonts w:ascii="Times New Roman" w:eastAsia="Times New Roman" w:hAnsi="Times New Roman"/>
      <w:lang w:val="en-SG" w:eastAsia="en-SG" w:bidi="ar-SA"/>
    </w:rPr>
  </w:style>
  <w:style w:type="table" w:styleId="TableGrid">
    <w:name w:val="Table Grid"/>
    <w:basedOn w:val="TableNormal"/>
    <w:uiPriority w:val="39"/>
    <w:rsid w:val="00A526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A52659"/>
    <w:rPr>
      <w:rFonts w:ascii="Arial" w:eastAsia="Times New Roman" w:hAnsi="Arial"/>
      <w:sz w:val="22"/>
      <w:szCs w:val="20"/>
      <w:lang w:val="en-AU" w:bidi="ar-SA"/>
    </w:rPr>
  </w:style>
  <w:style w:type="character" w:customStyle="1" w:styleId="BodyText2Char">
    <w:name w:val="Body Text 2 Char"/>
    <w:basedOn w:val="DefaultParagraphFont"/>
    <w:link w:val="BodyText2"/>
    <w:rsid w:val="00A52659"/>
    <w:rPr>
      <w:rFonts w:ascii="Arial" w:eastAsia="Times New Roman" w:hAnsi="Arial" w:cs="Times New Roman"/>
      <w:szCs w:val="20"/>
      <w:lang w:val="en-AU" w:eastAsia="en-US"/>
    </w:rPr>
  </w:style>
  <w:style w:type="paragraph" w:styleId="NormalWeb">
    <w:name w:val="Normal (Web)"/>
    <w:basedOn w:val="Normal"/>
    <w:uiPriority w:val="99"/>
    <w:semiHidden/>
    <w:unhideWhenUsed/>
    <w:rsid w:val="00082E4E"/>
    <w:pPr>
      <w:spacing w:before="100" w:beforeAutospacing="1" w:after="100" w:afterAutospacing="1"/>
    </w:pPr>
    <w:rPr>
      <w:rFonts w:ascii="Times New Roman" w:eastAsia="Times New Roman" w:hAnsi="Times New Roman"/>
      <w:lang w:val="en-SG" w:eastAsia="zh-CN" w:bidi="ar-SA"/>
    </w:rPr>
  </w:style>
  <w:style w:type="character" w:styleId="PlaceholderText">
    <w:name w:val="Placeholder Text"/>
    <w:basedOn w:val="DefaultParagraphFont"/>
    <w:uiPriority w:val="99"/>
    <w:semiHidden/>
    <w:rsid w:val="004F5589"/>
    <w:rPr>
      <w:color w:val="808080"/>
    </w:rPr>
  </w:style>
  <w:style w:type="character" w:customStyle="1" w:styleId="textcell">
    <w:name w:val="textcell"/>
    <w:basedOn w:val="DefaultParagraphFont"/>
    <w:rsid w:val="00BE1995"/>
  </w:style>
  <w:style w:type="character" w:styleId="Emphasis">
    <w:name w:val="Emphasis"/>
    <w:basedOn w:val="DefaultParagraphFont"/>
    <w:uiPriority w:val="20"/>
    <w:qFormat/>
    <w:rsid w:val="006C3AC3"/>
    <w:rPr>
      <w:i/>
      <w:iCs/>
    </w:rPr>
  </w:style>
  <w:style w:type="character" w:styleId="Strong">
    <w:name w:val="Strong"/>
    <w:basedOn w:val="DefaultParagraphFont"/>
    <w:uiPriority w:val="22"/>
    <w:qFormat/>
    <w:rsid w:val="006C3AC3"/>
    <w:rPr>
      <w:b/>
      <w:bCs/>
    </w:rPr>
  </w:style>
  <w:style w:type="character" w:customStyle="1" w:styleId="UnresolvedMention1">
    <w:name w:val="Unresolved Mention1"/>
    <w:basedOn w:val="DefaultParagraphFont"/>
    <w:uiPriority w:val="99"/>
    <w:semiHidden/>
    <w:unhideWhenUsed/>
    <w:rsid w:val="00F504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412392">
      <w:bodyDiv w:val="1"/>
      <w:marLeft w:val="0"/>
      <w:marRight w:val="0"/>
      <w:marTop w:val="0"/>
      <w:marBottom w:val="0"/>
      <w:divBdr>
        <w:top w:val="none" w:sz="0" w:space="0" w:color="auto"/>
        <w:left w:val="none" w:sz="0" w:space="0" w:color="auto"/>
        <w:bottom w:val="none" w:sz="0" w:space="0" w:color="auto"/>
        <w:right w:val="none" w:sz="0" w:space="0" w:color="auto"/>
      </w:divBdr>
      <w:divsChild>
        <w:div w:id="181163635">
          <w:marLeft w:val="547"/>
          <w:marRight w:val="0"/>
          <w:marTop w:val="96"/>
          <w:marBottom w:val="0"/>
          <w:divBdr>
            <w:top w:val="none" w:sz="0" w:space="0" w:color="auto"/>
            <w:left w:val="none" w:sz="0" w:space="0" w:color="auto"/>
            <w:bottom w:val="none" w:sz="0" w:space="0" w:color="auto"/>
            <w:right w:val="none" w:sz="0" w:space="0" w:color="auto"/>
          </w:divBdr>
        </w:div>
        <w:div w:id="1243026687">
          <w:marLeft w:val="547"/>
          <w:marRight w:val="0"/>
          <w:marTop w:val="96"/>
          <w:marBottom w:val="0"/>
          <w:divBdr>
            <w:top w:val="none" w:sz="0" w:space="0" w:color="auto"/>
            <w:left w:val="none" w:sz="0" w:space="0" w:color="auto"/>
            <w:bottom w:val="none" w:sz="0" w:space="0" w:color="auto"/>
            <w:right w:val="none" w:sz="0" w:space="0" w:color="auto"/>
          </w:divBdr>
        </w:div>
        <w:div w:id="141313935">
          <w:marLeft w:val="547"/>
          <w:marRight w:val="0"/>
          <w:marTop w:val="96"/>
          <w:marBottom w:val="0"/>
          <w:divBdr>
            <w:top w:val="none" w:sz="0" w:space="0" w:color="auto"/>
            <w:left w:val="none" w:sz="0" w:space="0" w:color="auto"/>
            <w:bottom w:val="none" w:sz="0" w:space="0" w:color="auto"/>
            <w:right w:val="none" w:sz="0" w:space="0" w:color="auto"/>
          </w:divBdr>
        </w:div>
        <w:div w:id="1989936352">
          <w:marLeft w:val="547"/>
          <w:marRight w:val="0"/>
          <w:marTop w:val="96"/>
          <w:marBottom w:val="0"/>
          <w:divBdr>
            <w:top w:val="none" w:sz="0" w:space="0" w:color="auto"/>
            <w:left w:val="none" w:sz="0" w:space="0" w:color="auto"/>
            <w:bottom w:val="none" w:sz="0" w:space="0" w:color="auto"/>
            <w:right w:val="none" w:sz="0" w:space="0" w:color="auto"/>
          </w:divBdr>
        </w:div>
      </w:divsChild>
    </w:div>
    <w:div w:id="641422607">
      <w:bodyDiv w:val="1"/>
      <w:marLeft w:val="0"/>
      <w:marRight w:val="0"/>
      <w:marTop w:val="0"/>
      <w:marBottom w:val="0"/>
      <w:divBdr>
        <w:top w:val="none" w:sz="0" w:space="0" w:color="auto"/>
        <w:left w:val="none" w:sz="0" w:space="0" w:color="auto"/>
        <w:bottom w:val="none" w:sz="0" w:space="0" w:color="auto"/>
        <w:right w:val="none" w:sz="0" w:space="0" w:color="auto"/>
      </w:divBdr>
    </w:div>
    <w:div w:id="693192509">
      <w:bodyDiv w:val="1"/>
      <w:marLeft w:val="0"/>
      <w:marRight w:val="0"/>
      <w:marTop w:val="0"/>
      <w:marBottom w:val="0"/>
      <w:divBdr>
        <w:top w:val="none" w:sz="0" w:space="0" w:color="auto"/>
        <w:left w:val="none" w:sz="0" w:space="0" w:color="auto"/>
        <w:bottom w:val="none" w:sz="0" w:space="0" w:color="auto"/>
        <w:right w:val="none" w:sz="0" w:space="0" w:color="auto"/>
      </w:divBdr>
      <w:divsChild>
        <w:div w:id="1036152314">
          <w:marLeft w:val="547"/>
          <w:marRight w:val="0"/>
          <w:marTop w:val="96"/>
          <w:marBottom w:val="0"/>
          <w:divBdr>
            <w:top w:val="none" w:sz="0" w:space="0" w:color="auto"/>
            <w:left w:val="none" w:sz="0" w:space="0" w:color="auto"/>
            <w:bottom w:val="none" w:sz="0" w:space="0" w:color="auto"/>
            <w:right w:val="none" w:sz="0" w:space="0" w:color="auto"/>
          </w:divBdr>
        </w:div>
        <w:div w:id="277571237">
          <w:marLeft w:val="547"/>
          <w:marRight w:val="0"/>
          <w:marTop w:val="96"/>
          <w:marBottom w:val="0"/>
          <w:divBdr>
            <w:top w:val="none" w:sz="0" w:space="0" w:color="auto"/>
            <w:left w:val="none" w:sz="0" w:space="0" w:color="auto"/>
            <w:bottom w:val="none" w:sz="0" w:space="0" w:color="auto"/>
            <w:right w:val="none" w:sz="0" w:space="0" w:color="auto"/>
          </w:divBdr>
        </w:div>
        <w:div w:id="1720980351">
          <w:marLeft w:val="547"/>
          <w:marRight w:val="0"/>
          <w:marTop w:val="96"/>
          <w:marBottom w:val="0"/>
          <w:divBdr>
            <w:top w:val="none" w:sz="0" w:space="0" w:color="auto"/>
            <w:left w:val="none" w:sz="0" w:space="0" w:color="auto"/>
            <w:bottom w:val="none" w:sz="0" w:space="0" w:color="auto"/>
            <w:right w:val="none" w:sz="0" w:space="0" w:color="auto"/>
          </w:divBdr>
        </w:div>
        <w:div w:id="280579222">
          <w:marLeft w:val="547"/>
          <w:marRight w:val="0"/>
          <w:marTop w:val="96"/>
          <w:marBottom w:val="0"/>
          <w:divBdr>
            <w:top w:val="none" w:sz="0" w:space="0" w:color="auto"/>
            <w:left w:val="none" w:sz="0" w:space="0" w:color="auto"/>
            <w:bottom w:val="none" w:sz="0" w:space="0" w:color="auto"/>
            <w:right w:val="none" w:sz="0" w:space="0" w:color="auto"/>
          </w:divBdr>
        </w:div>
      </w:divsChild>
    </w:div>
    <w:div w:id="744104727">
      <w:bodyDiv w:val="1"/>
      <w:marLeft w:val="0"/>
      <w:marRight w:val="0"/>
      <w:marTop w:val="0"/>
      <w:marBottom w:val="0"/>
      <w:divBdr>
        <w:top w:val="none" w:sz="0" w:space="0" w:color="auto"/>
        <w:left w:val="none" w:sz="0" w:space="0" w:color="auto"/>
        <w:bottom w:val="none" w:sz="0" w:space="0" w:color="auto"/>
        <w:right w:val="none" w:sz="0" w:space="0" w:color="auto"/>
      </w:divBdr>
    </w:div>
    <w:div w:id="795681774">
      <w:bodyDiv w:val="1"/>
      <w:marLeft w:val="0"/>
      <w:marRight w:val="0"/>
      <w:marTop w:val="0"/>
      <w:marBottom w:val="0"/>
      <w:divBdr>
        <w:top w:val="none" w:sz="0" w:space="0" w:color="auto"/>
        <w:left w:val="none" w:sz="0" w:space="0" w:color="auto"/>
        <w:bottom w:val="none" w:sz="0" w:space="0" w:color="auto"/>
        <w:right w:val="none" w:sz="0" w:space="0" w:color="auto"/>
      </w:divBdr>
    </w:div>
    <w:div w:id="805582481">
      <w:bodyDiv w:val="1"/>
      <w:marLeft w:val="0"/>
      <w:marRight w:val="0"/>
      <w:marTop w:val="0"/>
      <w:marBottom w:val="0"/>
      <w:divBdr>
        <w:top w:val="none" w:sz="0" w:space="0" w:color="auto"/>
        <w:left w:val="none" w:sz="0" w:space="0" w:color="auto"/>
        <w:bottom w:val="none" w:sz="0" w:space="0" w:color="auto"/>
        <w:right w:val="none" w:sz="0" w:space="0" w:color="auto"/>
      </w:divBdr>
    </w:div>
    <w:div w:id="860702219">
      <w:bodyDiv w:val="1"/>
      <w:marLeft w:val="0"/>
      <w:marRight w:val="0"/>
      <w:marTop w:val="0"/>
      <w:marBottom w:val="0"/>
      <w:divBdr>
        <w:top w:val="none" w:sz="0" w:space="0" w:color="auto"/>
        <w:left w:val="none" w:sz="0" w:space="0" w:color="auto"/>
        <w:bottom w:val="none" w:sz="0" w:space="0" w:color="auto"/>
        <w:right w:val="none" w:sz="0" w:space="0" w:color="auto"/>
      </w:divBdr>
    </w:div>
    <w:div w:id="928780952">
      <w:bodyDiv w:val="1"/>
      <w:marLeft w:val="0"/>
      <w:marRight w:val="0"/>
      <w:marTop w:val="0"/>
      <w:marBottom w:val="0"/>
      <w:divBdr>
        <w:top w:val="none" w:sz="0" w:space="0" w:color="auto"/>
        <w:left w:val="none" w:sz="0" w:space="0" w:color="auto"/>
        <w:bottom w:val="none" w:sz="0" w:space="0" w:color="auto"/>
        <w:right w:val="none" w:sz="0" w:space="0" w:color="auto"/>
      </w:divBdr>
    </w:div>
    <w:div w:id="959721622">
      <w:bodyDiv w:val="1"/>
      <w:marLeft w:val="0"/>
      <w:marRight w:val="0"/>
      <w:marTop w:val="0"/>
      <w:marBottom w:val="0"/>
      <w:divBdr>
        <w:top w:val="none" w:sz="0" w:space="0" w:color="auto"/>
        <w:left w:val="none" w:sz="0" w:space="0" w:color="auto"/>
        <w:bottom w:val="none" w:sz="0" w:space="0" w:color="auto"/>
        <w:right w:val="none" w:sz="0" w:space="0" w:color="auto"/>
      </w:divBdr>
    </w:div>
    <w:div w:id="1118597510">
      <w:bodyDiv w:val="1"/>
      <w:marLeft w:val="0"/>
      <w:marRight w:val="0"/>
      <w:marTop w:val="0"/>
      <w:marBottom w:val="0"/>
      <w:divBdr>
        <w:top w:val="none" w:sz="0" w:space="0" w:color="auto"/>
        <w:left w:val="none" w:sz="0" w:space="0" w:color="auto"/>
        <w:bottom w:val="none" w:sz="0" w:space="0" w:color="auto"/>
        <w:right w:val="none" w:sz="0" w:space="0" w:color="auto"/>
      </w:divBdr>
    </w:div>
    <w:div w:id="1174763617">
      <w:bodyDiv w:val="1"/>
      <w:marLeft w:val="0"/>
      <w:marRight w:val="0"/>
      <w:marTop w:val="0"/>
      <w:marBottom w:val="0"/>
      <w:divBdr>
        <w:top w:val="none" w:sz="0" w:space="0" w:color="auto"/>
        <w:left w:val="none" w:sz="0" w:space="0" w:color="auto"/>
        <w:bottom w:val="none" w:sz="0" w:space="0" w:color="auto"/>
        <w:right w:val="none" w:sz="0" w:space="0" w:color="auto"/>
      </w:divBdr>
    </w:div>
    <w:div w:id="1183205286">
      <w:bodyDiv w:val="1"/>
      <w:marLeft w:val="0"/>
      <w:marRight w:val="0"/>
      <w:marTop w:val="0"/>
      <w:marBottom w:val="0"/>
      <w:divBdr>
        <w:top w:val="none" w:sz="0" w:space="0" w:color="auto"/>
        <w:left w:val="none" w:sz="0" w:space="0" w:color="auto"/>
        <w:bottom w:val="none" w:sz="0" w:space="0" w:color="auto"/>
        <w:right w:val="none" w:sz="0" w:space="0" w:color="auto"/>
      </w:divBdr>
    </w:div>
    <w:div w:id="1185241608">
      <w:bodyDiv w:val="1"/>
      <w:marLeft w:val="0"/>
      <w:marRight w:val="0"/>
      <w:marTop w:val="0"/>
      <w:marBottom w:val="0"/>
      <w:divBdr>
        <w:top w:val="none" w:sz="0" w:space="0" w:color="auto"/>
        <w:left w:val="none" w:sz="0" w:space="0" w:color="auto"/>
        <w:bottom w:val="none" w:sz="0" w:space="0" w:color="auto"/>
        <w:right w:val="none" w:sz="0" w:space="0" w:color="auto"/>
      </w:divBdr>
    </w:div>
    <w:div w:id="1377970743">
      <w:bodyDiv w:val="1"/>
      <w:marLeft w:val="0"/>
      <w:marRight w:val="0"/>
      <w:marTop w:val="0"/>
      <w:marBottom w:val="0"/>
      <w:divBdr>
        <w:top w:val="none" w:sz="0" w:space="0" w:color="auto"/>
        <w:left w:val="none" w:sz="0" w:space="0" w:color="auto"/>
        <w:bottom w:val="none" w:sz="0" w:space="0" w:color="auto"/>
        <w:right w:val="none" w:sz="0" w:space="0" w:color="auto"/>
      </w:divBdr>
    </w:div>
    <w:div w:id="1553269370">
      <w:bodyDiv w:val="1"/>
      <w:marLeft w:val="0"/>
      <w:marRight w:val="0"/>
      <w:marTop w:val="0"/>
      <w:marBottom w:val="0"/>
      <w:divBdr>
        <w:top w:val="none" w:sz="0" w:space="0" w:color="auto"/>
        <w:left w:val="none" w:sz="0" w:space="0" w:color="auto"/>
        <w:bottom w:val="none" w:sz="0" w:space="0" w:color="auto"/>
        <w:right w:val="none" w:sz="0" w:space="0" w:color="auto"/>
      </w:divBdr>
    </w:div>
    <w:div w:id="1621835102">
      <w:bodyDiv w:val="1"/>
      <w:marLeft w:val="0"/>
      <w:marRight w:val="0"/>
      <w:marTop w:val="0"/>
      <w:marBottom w:val="0"/>
      <w:divBdr>
        <w:top w:val="none" w:sz="0" w:space="0" w:color="auto"/>
        <w:left w:val="none" w:sz="0" w:space="0" w:color="auto"/>
        <w:bottom w:val="none" w:sz="0" w:space="0" w:color="auto"/>
        <w:right w:val="none" w:sz="0" w:space="0" w:color="auto"/>
      </w:divBdr>
    </w:div>
    <w:div w:id="1790732738">
      <w:bodyDiv w:val="1"/>
      <w:marLeft w:val="0"/>
      <w:marRight w:val="0"/>
      <w:marTop w:val="0"/>
      <w:marBottom w:val="0"/>
      <w:divBdr>
        <w:top w:val="none" w:sz="0" w:space="0" w:color="auto"/>
        <w:left w:val="none" w:sz="0" w:space="0" w:color="auto"/>
        <w:bottom w:val="none" w:sz="0" w:space="0" w:color="auto"/>
        <w:right w:val="none" w:sz="0" w:space="0" w:color="auto"/>
      </w:divBdr>
    </w:div>
    <w:div w:id="1832015584">
      <w:bodyDiv w:val="1"/>
      <w:marLeft w:val="0"/>
      <w:marRight w:val="0"/>
      <w:marTop w:val="0"/>
      <w:marBottom w:val="0"/>
      <w:divBdr>
        <w:top w:val="none" w:sz="0" w:space="0" w:color="auto"/>
        <w:left w:val="none" w:sz="0" w:space="0" w:color="auto"/>
        <w:bottom w:val="none" w:sz="0" w:space="0" w:color="auto"/>
        <w:right w:val="none" w:sz="0" w:space="0" w:color="auto"/>
      </w:divBdr>
    </w:div>
    <w:div w:id="1917978087">
      <w:bodyDiv w:val="1"/>
      <w:marLeft w:val="0"/>
      <w:marRight w:val="0"/>
      <w:marTop w:val="0"/>
      <w:marBottom w:val="0"/>
      <w:divBdr>
        <w:top w:val="none" w:sz="0" w:space="0" w:color="auto"/>
        <w:left w:val="none" w:sz="0" w:space="0" w:color="auto"/>
        <w:bottom w:val="none" w:sz="0" w:space="0" w:color="auto"/>
        <w:right w:val="none" w:sz="0" w:space="0" w:color="auto"/>
      </w:divBdr>
      <w:divsChild>
        <w:div w:id="72707434">
          <w:marLeft w:val="0"/>
          <w:marRight w:val="0"/>
          <w:marTop w:val="0"/>
          <w:marBottom w:val="0"/>
          <w:divBdr>
            <w:top w:val="none" w:sz="0" w:space="0" w:color="auto"/>
            <w:left w:val="none" w:sz="0" w:space="0" w:color="auto"/>
            <w:bottom w:val="none" w:sz="0" w:space="0" w:color="auto"/>
            <w:right w:val="none" w:sz="0" w:space="0" w:color="auto"/>
          </w:divBdr>
        </w:div>
        <w:div w:id="299773184">
          <w:marLeft w:val="0"/>
          <w:marRight w:val="0"/>
          <w:marTop w:val="0"/>
          <w:marBottom w:val="0"/>
          <w:divBdr>
            <w:top w:val="none" w:sz="0" w:space="0" w:color="auto"/>
            <w:left w:val="none" w:sz="0" w:space="0" w:color="auto"/>
            <w:bottom w:val="none" w:sz="0" w:space="0" w:color="auto"/>
            <w:right w:val="none" w:sz="0" w:space="0" w:color="auto"/>
          </w:divBdr>
        </w:div>
      </w:divsChild>
    </w:div>
    <w:div w:id="1918899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82B0A1-762E-4144-9226-7D22CD0838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4</Pages>
  <Words>756</Words>
  <Characters>431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Xiong Cheong</dc:creator>
  <cp:keywords/>
  <dc:description/>
  <cp:lastModifiedBy>Kai Xiong Cheong</cp:lastModifiedBy>
  <cp:revision>19</cp:revision>
  <cp:lastPrinted>2020-07-20T06:47:00Z</cp:lastPrinted>
  <dcterms:created xsi:type="dcterms:W3CDTF">2022-01-20T02:47:00Z</dcterms:created>
  <dcterms:modified xsi:type="dcterms:W3CDTF">2022-01-31T22:28:00Z</dcterms:modified>
</cp:coreProperties>
</file>